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3AA526" w14:textId="37CB414F" w:rsidR="00133A1F" w:rsidRDefault="00133A1F">
      <w:pPr>
        <w:rPr>
          <w:b/>
          <w:sz w:val="24"/>
          <w:szCs w:val="24"/>
        </w:rPr>
      </w:pPr>
    </w:p>
    <w:p w14:paraId="663B48E2" w14:textId="77777777" w:rsidR="00C25E2A" w:rsidRDefault="00C25E2A">
      <w:pPr>
        <w:rPr>
          <w:b/>
          <w:sz w:val="24"/>
          <w:szCs w:val="24"/>
        </w:rPr>
      </w:pPr>
    </w:p>
    <w:p w14:paraId="0B67F9B8" w14:textId="77777777" w:rsidR="00C25E2A" w:rsidRDefault="00C25E2A">
      <w:pPr>
        <w:rPr>
          <w:b/>
          <w:sz w:val="24"/>
          <w:szCs w:val="24"/>
        </w:rPr>
      </w:pPr>
    </w:p>
    <w:p w14:paraId="2EE3C5BC" w14:textId="77777777" w:rsidR="00C25E2A" w:rsidRDefault="00C25E2A">
      <w:pPr>
        <w:rPr>
          <w:b/>
          <w:sz w:val="24"/>
          <w:szCs w:val="24"/>
        </w:rPr>
      </w:pPr>
    </w:p>
    <w:p w14:paraId="7BD23611" w14:textId="77777777" w:rsidR="00C25E2A" w:rsidRDefault="00C25E2A" w:rsidP="00C25E2A">
      <w:pPr>
        <w:tabs>
          <w:tab w:val="left" w:pos="5124"/>
        </w:tabs>
        <w:spacing w:after="200" w:line="480" w:lineRule="auto"/>
        <w:jc w:val="center"/>
        <w:rPr>
          <w:rFonts w:eastAsiaTheme="minorHAnsi"/>
          <w:b/>
          <w:sz w:val="28"/>
          <w:szCs w:val="28"/>
          <w:lang w:eastAsia="en-US"/>
        </w:rPr>
      </w:pPr>
      <w:r>
        <w:rPr>
          <w:rFonts w:eastAsiaTheme="minorHAnsi"/>
          <w:b/>
          <w:sz w:val="28"/>
          <w:szCs w:val="28"/>
          <w:lang w:eastAsia="en-US"/>
        </w:rPr>
        <w:t>Neutrophil-derived miR-223 as local biomarker of</w:t>
      </w:r>
      <w:r w:rsidRPr="001A0359">
        <w:rPr>
          <w:rFonts w:eastAsiaTheme="minorHAnsi"/>
          <w:b/>
          <w:sz w:val="28"/>
          <w:szCs w:val="28"/>
          <w:lang w:eastAsia="en-US"/>
        </w:rPr>
        <w:t xml:space="preserve"> </w:t>
      </w:r>
      <w:r>
        <w:rPr>
          <w:rFonts w:eastAsiaTheme="minorHAnsi"/>
          <w:b/>
          <w:sz w:val="28"/>
          <w:szCs w:val="28"/>
          <w:lang w:eastAsia="en-US"/>
        </w:rPr>
        <w:t xml:space="preserve">bacterial </w:t>
      </w:r>
      <w:r w:rsidRPr="001A0359">
        <w:rPr>
          <w:rFonts w:eastAsiaTheme="minorHAnsi"/>
          <w:b/>
          <w:sz w:val="28"/>
          <w:szCs w:val="28"/>
          <w:lang w:eastAsia="en-US"/>
        </w:rPr>
        <w:t>peritonitis</w:t>
      </w:r>
    </w:p>
    <w:p w14:paraId="4A7112B3" w14:textId="77777777" w:rsidR="00C25E2A" w:rsidRPr="00614960" w:rsidRDefault="00C25E2A" w:rsidP="00C25E2A">
      <w:pPr>
        <w:tabs>
          <w:tab w:val="left" w:pos="5124"/>
        </w:tabs>
        <w:spacing w:before="480" w:after="360" w:line="480" w:lineRule="auto"/>
        <w:jc w:val="center"/>
        <w:rPr>
          <w:rFonts w:eastAsiaTheme="minorHAnsi"/>
          <w:b/>
          <w:sz w:val="24"/>
          <w:szCs w:val="24"/>
          <w:vertAlign w:val="superscript"/>
          <w:lang w:eastAsia="en-US"/>
        </w:rPr>
      </w:pPr>
      <w:r>
        <w:rPr>
          <w:rFonts w:eastAsiaTheme="minorHAnsi"/>
          <w:b/>
          <w:sz w:val="24"/>
          <w:szCs w:val="24"/>
          <w:lang w:eastAsia="en-US"/>
        </w:rPr>
        <w:t xml:space="preserve">Amy C. </w:t>
      </w:r>
      <w:r w:rsidRPr="00614960">
        <w:rPr>
          <w:rFonts w:eastAsiaTheme="minorHAnsi"/>
          <w:b/>
          <w:sz w:val="24"/>
          <w:szCs w:val="24"/>
          <w:lang w:eastAsia="en-US"/>
        </w:rPr>
        <w:t>Brook</w:t>
      </w:r>
      <w:r w:rsidRPr="00614960">
        <w:rPr>
          <w:rFonts w:eastAsiaTheme="minorHAnsi"/>
          <w:b/>
          <w:sz w:val="24"/>
          <w:szCs w:val="24"/>
          <w:vertAlign w:val="superscript"/>
          <w:lang w:eastAsia="en-US"/>
        </w:rPr>
        <w:t>1</w:t>
      </w:r>
      <w:r w:rsidRPr="00614960">
        <w:rPr>
          <w:rFonts w:eastAsiaTheme="minorHAnsi"/>
          <w:b/>
          <w:sz w:val="24"/>
          <w:szCs w:val="24"/>
          <w:lang w:eastAsia="en-US"/>
        </w:rPr>
        <w:t>, Robert H. Jenkins</w:t>
      </w:r>
      <w:r w:rsidRPr="00614960">
        <w:rPr>
          <w:rFonts w:eastAsiaTheme="minorHAnsi"/>
          <w:b/>
          <w:sz w:val="24"/>
          <w:szCs w:val="24"/>
          <w:vertAlign w:val="superscript"/>
          <w:lang w:eastAsia="en-US"/>
        </w:rPr>
        <w:t>1,2</w:t>
      </w:r>
      <w:r w:rsidRPr="00614960">
        <w:rPr>
          <w:rFonts w:eastAsiaTheme="minorHAnsi"/>
          <w:b/>
          <w:sz w:val="24"/>
          <w:szCs w:val="24"/>
          <w:lang w:eastAsia="en-US"/>
        </w:rPr>
        <w:t xml:space="preserve">, </w:t>
      </w:r>
      <w:proofErr w:type="spellStart"/>
      <w:r w:rsidRPr="00614960">
        <w:rPr>
          <w:b/>
          <w:bCs/>
          <w:sz w:val="24"/>
          <w:szCs w:val="24"/>
        </w:rPr>
        <w:t>Aled</w:t>
      </w:r>
      <w:proofErr w:type="spellEnd"/>
      <w:r w:rsidRPr="00614960">
        <w:rPr>
          <w:b/>
          <w:bCs/>
          <w:sz w:val="24"/>
          <w:szCs w:val="24"/>
        </w:rPr>
        <w:t xml:space="preserve"> Clayton</w:t>
      </w:r>
      <w:r>
        <w:rPr>
          <w:b/>
          <w:bCs/>
          <w:sz w:val="24"/>
          <w:szCs w:val="24"/>
          <w:vertAlign w:val="superscript"/>
        </w:rPr>
        <w:t>3</w:t>
      </w:r>
      <w:r w:rsidRPr="00614960">
        <w:rPr>
          <w:b/>
          <w:bCs/>
          <w:sz w:val="24"/>
          <w:szCs w:val="24"/>
        </w:rPr>
        <w:t>, Ann Kift-Morgan</w:t>
      </w:r>
      <w:r w:rsidRPr="00614960">
        <w:rPr>
          <w:b/>
          <w:bCs/>
          <w:sz w:val="24"/>
          <w:szCs w:val="24"/>
          <w:vertAlign w:val="superscript"/>
        </w:rPr>
        <w:t>1</w:t>
      </w:r>
      <w:r w:rsidRPr="00614960">
        <w:rPr>
          <w:b/>
          <w:bCs/>
          <w:sz w:val="24"/>
          <w:szCs w:val="24"/>
        </w:rPr>
        <w:t xml:space="preserve">, </w:t>
      </w:r>
      <w:r>
        <w:rPr>
          <w:b/>
          <w:bCs/>
          <w:sz w:val="24"/>
          <w:szCs w:val="24"/>
        </w:rPr>
        <w:br/>
      </w:r>
      <w:r w:rsidRPr="00614960">
        <w:rPr>
          <w:b/>
          <w:bCs/>
          <w:sz w:val="24"/>
          <w:szCs w:val="24"/>
        </w:rPr>
        <w:t>Anne-Catherine Raby</w:t>
      </w:r>
      <w:r w:rsidRPr="00614960">
        <w:rPr>
          <w:b/>
          <w:bCs/>
          <w:sz w:val="24"/>
          <w:szCs w:val="24"/>
          <w:vertAlign w:val="superscript"/>
        </w:rPr>
        <w:t>1,2</w:t>
      </w:r>
      <w:r w:rsidRPr="00614960">
        <w:rPr>
          <w:b/>
          <w:bCs/>
          <w:sz w:val="24"/>
          <w:szCs w:val="24"/>
        </w:rPr>
        <w:t xml:space="preserve">, </w:t>
      </w:r>
      <w:r w:rsidRPr="00614960">
        <w:rPr>
          <w:rFonts w:eastAsiaTheme="minorHAnsi"/>
          <w:b/>
          <w:sz w:val="24"/>
          <w:szCs w:val="24"/>
          <w:lang w:eastAsia="en-US"/>
        </w:rPr>
        <w:t>Alex</w:t>
      </w:r>
      <w:r>
        <w:rPr>
          <w:rFonts w:eastAsiaTheme="minorHAnsi"/>
          <w:b/>
          <w:sz w:val="24"/>
          <w:szCs w:val="24"/>
          <w:lang w:eastAsia="en-US"/>
        </w:rPr>
        <w:t xml:space="preserve"> P.</w:t>
      </w:r>
      <w:r w:rsidRPr="00614960">
        <w:rPr>
          <w:rFonts w:eastAsiaTheme="minorHAnsi"/>
          <w:b/>
          <w:sz w:val="24"/>
          <w:szCs w:val="24"/>
          <w:lang w:eastAsia="en-US"/>
        </w:rPr>
        <w:t xml:space="preserve"> Shephard</w:t>
      </w:r>
      <w:r>
        <w:rPr>
          <w:b/>
          <w:bCs/>
          <w:sz w:val="24"/>
          <w:szCs w:val="24"/>
          <w:vertAlign w:val="superscript"/>
        </w:rPr>
        <w:t>3</w:t>
      </w:r>
      <w:r w:rsidRPr="00614960">
        <w:rPr>
          <w:b/>
          <w:bCs/>
          <w:sz w:val="24"/>
          <w:szCs w:val="24"/>
        </w:rPr>
        <w:t xml:space="preserve">, Barbara </w:t>
      </w:r>
      <w:r w:rsidRPr="00C25E2A">
        <w:rPr>
          <w:b/>
          <w:bCs/>
          <w:sz w:val="24"/>
          <w:szCs w:val="24"/>
        </w:rPr>
        <w:t>Mariotti</w:t>
      </w:r>
      <w:r w:rsidRPr="00C25E2A">
        <w:rPr>
          <w:b/>
          <w:bCs/>
          <w:sz w:val="24"/>
          <w:szCs w:val="24"/>
          <w:vertAlign w:val="superscript"/>
        </w:rPr>
        <w:t>4</w:t>
      </w:r>
      <w:r w:rsidRPr="00C25E2A">
        <w:rPr>
          <w:b/>
          <w:bCs/>
          <w:sz w:val="24"/>
          <w:szCs w:val="24"/>
        </w:rPr>
        <w:t>, Simone M. Cuff</w:t>
      </w:r>
      <w:r w:rsidRPr="00C25E2A">
        <w:rPr>
          <w:rFonts w:eastAsiaTheme="minorHAnsi"/>
          <w:b/>
          <w:sz w:val="24"/>
          <w:szCs w:val="24"/>
          <w:vertAlign w:val="superscript"/>
          <w:lang w:eastAsia="en-US"/>
        </w:rPr>
        <w:t>1</w:t>
      </w:r>
      <w:r w:rsidRPr="00C25E2A">
        <w:rPr>
          <w:rFonts w:eastAsiaTheme="minorHAnsi"/>
          <w:b/>
          <w:sz w:val="24"/>
          <w:szCs w:val="24"/>
          <w:lang w:eastAsia="en-US"/>
        </w:rPr>
        <w:t>,</w:t>
      </w:r>
      <w:r>
        <w:rPr>
          <w:b/>
          <w:bCs/>
          <w:sz w:val="24"/>
          <w:szCs w:val="24"/>
        </w:rPr>
        <w:br/>
      </w:r>
      <w:r w:rsidRPr="00614960">
        <w:rPr>
          <w:b/>
          <w:bCs/>
          <w:sz w:val="24"/>
          <w:szCs w:val="24"/>
        </w:rPr>
        <w:t>Flavia Bazzoni</w:t>
      </w:r>
      <w:r>
        <w:rPr>
          <w:b/>
          <w:bCs/>
          <w:sz w:val="24"/>
          <w:szCs w:val="24"/>
          <w:vertAlign w:val="superscript"/>
        </w:rPr>
        <w:t>4</w:t>
      </w:r>
      <w:r w:rsidRPr="00614960">
        <w:rPr>
          <w:b/>
          <w:bCs/>
          <w:sz w:val="24"/>
          <w:szCs w:val="24"/>
        </w:rPr>
        <w:t xml:space="preserve">, </w:t>
      </w:r>
      <w:r w:rsidRPr="00614960">
        <w:rPr>
          <w:rFonts w:eastAsiaTheme="minorHAnsi"/>
          <w:b/>
          <w:sz w:val="24"/>
          <w:szCs w:val="24"/>
          <w:lang w:eastAsia="en-US"/>
        </w:rPr>
        <w:t>Timothy Bowen</w:t>
      </w:r>
      <w:r w:rsidRPr="00614960">
        <w:rPr>
          <w:rFonts w:eastAsiaTheme="minorHAnsi"/>
          <w:b/>
          <w:sz w:val="24"/>
          <w:szCs w:val="24"/>
          <w:vertAlign w:val="superscript"/>
          <w:lang w:eastAsia="en-US"/>
        </w:rPr>
        <w:t>1,2</w:t>
      </w:r>
      <w:r w:rsidRPr="00614960">
        <w:rPr>
          <w:rFonts w:eastAsiaTheme="minorHAnsi"/>
          <w:b/>
          <w:sz w:val="24"/>
          <w:szCs w:val="24"/>
          <w:lang w:eastAsia="en-US"/>
        </w:rPr>
        <w:t>, Donald J</w:t>
      </w:r>
      <w:r>
        <w:rPr>
          <w:rFonts w:eastAsiaTheme="minorHAnsi"/>
          <w:b/>
          <w:sz w:val="24"/>
          <w:szCs w:val="24"/>
          <w:lang w:eastAsia="en-US"/>
        </w:rPr>
        <w:t>.</w:t>
      </w:r>
      <w:r w:rsidRPr="00614960">
        <w:rPr>
          <w:rFonts w:eastAsiaTheme="minorHAnsi"/>
          <w:b/>
          <w:sz w:val="24"/>
          <w:szCs w:val="24"/>
          <w:lang w:eastAsia="en-US"/>
        </w:rPr>
        <w:t xml:space="preserve"> Fraser</w:t>
      </w:r>
      <w:r w:rsidRPr="00614960">
        <w:rPr>
          <w:rFonts w:eastAsiaTheme="minorHAnsi"/>
          <w:b/>
          <w:sz w:val="24"/>
          <w:szCs w:val="24"/>
          <w:vertAlign w:val="superscript"/>
          <w:lang w:eastAsia="en-US"/>
        </w:rPr>
        <w:t>1,2,5,6</w:t>
      </w:r>
      <w:r w:rsidRPr="00614960">
        <w:rPr>
          <w:rFonts w:eastAsiaTheme="minorHAnsi"/>
          <w:b/>
          <w:sz w:val="24"/>
          <w:szCs w:val="24"/>
          <w:lang w:eastAsia="en-US"/>
        </w:rPr>
        <w:t>, Matthias Eberl</w:t>
      </w:r>
      <w:r w:rsidRPr="00614960">
        <w:rPr>
          <w:rFonts w:eastAsiaTheme="minorHAnsi"/>
          <w:b/>
          <w:sz w:val="24"/>
          <w:szCs w:val="24"/>
          <w:vertAlign w:val="superscript"/>
          <w:lang w:eastAsia="en-US"/>
        </w:rPr>
        <w:t>1,6</w:t>
      </w:r>
      <w:r>
        <w:rPr>
          <w:rFonts w:eastAsiaTheme="minorHAnsi"/>
          <w:b/>
          <w:sz w:val="24"/>
          <w:szCs w:val="24"/>
          <w:vertAlign w:val="superscript"/>
          <w:lang w:eastAsia="en-US"/>
        </w:rPr>
        <w:t>,*</w:t>
      </w:r>
    </w:p>
    <w:p w14:paraId="311421EC" w14:textId="77777777" w:rsidR="00C25E2A" w:rsidRDefault="00C25E2A" w:rsidP="00C25E2A">
      <w:pPr>
        <w:spacing w:before="480"/>
        <w:jc w:val="center"/>
        <w:rPr>
          <w:b/>
          <w:sz w:val="28"/>
          <w:szCs w:val="28"/>
        </w:rPr>
      </w:pPr>
    </w:p>
    <w:p w14:paraId="626B4952" w14:textId="77777777" w:rsidR="00C25E2A" w:rsidRDefault="00C25E2A" w:rsidP="00C25E2A">
      <w:pPr>
        <w:spacing w:before="480"/>
        <w:jc w:val="center"/>
        <w:rPr>
          <w:b/>
          <w:sz w:val="28"/>
          <w:szCs w:val="28"/>
        </w:rPr>
      </w:pPr>
    </w:p>
    <w:p w14:paraId="6C662835" w14:textId="77777777" w:rsidR="00C25E2A" w:rsidRDefault="00C25E2A" w:rsidP="00C25E2A">
      <w:pPr>
        <w:spacing w:before="480"/>
        <w:jc w:val="center"/>
        <w:rPr>
          <w:b/>
          <w:sz w:val="28"/>
          <w:szCs w:val="28"/>
        </w:rPr>
      </w:pPr>
      <w:r w:rsidRPr="001E301C">
        <w:rPr>
          <w:b/>
          <w:sz w:val="28"/>
          <w:szCs w:val="28"/>
        </w:rPr>
        <w:t>Supplementary Information</w:t>
      </w:r>
    </w:p>
    <w:p w14:paraId="2DBBD5A0" w14:textId="77777777" w:rsidR="00F4364F" w:rsidRDefault="00F4364F">
      <w:pPr>
        <w:rPr>
          <w:b/>
          <w:sz w:val="24"/>
          <w:szCs w:val="24"/>
        </w:rPr>
      </w:pPr>
      <w:bookmarkStart w:id="0" w:name="_GoBack"/>
      <w:bookmarkEnd w:id="0"/>
    </w:p>
    <w:p w14:paraId="7645E169" w14:textId="77777777" w:rsidR="00F4364F" w:rsidRDefault="00F4364F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64BA056C" w14:textId="0B953604" w:rsidR="0027229F" w:rsidRDefault="0027229F" w:rsidP="0027229F">
      <w:pPr>
        <w:spacing w:before="480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Supplemental Table S</w:t>
      </w:r>
      <w:r w:rsidR="007C0CA8">
        <w:rPr>
          <w:b/>
          <w:sz w:val="24"/>
          <w:szCs w:val="24"/>
        </w:rPr>
        <w:t>1</w:t>
      </w:r>
      <w:r w:rsidRPr="005901B4">
        <w:rPr>
          <w:b/>
          <w:sz w:val="24"/>
          <w:szCs w:val="24"/>
        </w:rPr>
        <w:t xml:space="preserve">.  </w:t>
      </w:r>
      <w:r w:rsidR="00A96885">
        <w:rPr>
          <w:sz w:val="24"/>
          <w:szCs w:val="24"/>
        </w:rPr>
        <w:t>Patient characteristics of all individuals recruited to the present study</w:t>
      </w:r>
      <w:r w:rsidRPr="005375FE">
        <w:rPr>
          <w:sz w:val="24"/>
          <w:szCs w:val="24"/>
        </w:rPr>
        <w:t>.</w:t>
      </w:r>
      <w:r w:rsidR="00041DEA">
        <w:rPr>
          <w:sz w:val="24"/>
          <w:szCs w:val="24"/>
        </w:rPr>
        <w:t xml:space="preserve">  ID, patient number; PD, </w:t>
      </w:r>
      <w:r w:rsidR="00164E77">
        <w:rPr>
          <w:sz w:val="24"/>
          <w:szCs w:val="24"/>
        </w:rPr>
        <w:t xml:space="preserve">vintage </w:t>
      </w:r>
      <w:r w:rsidR="00041DEA">
        <w:rPr>
          <w:sz w:val="24"/>
          <w:szCs w:val="24"/>
        </w:rPr>
        <w:t>time on peritoneal dialysis in years.</w:t>
      </w:r>
    </w:p>
    <w:p w14:paraId="6168C34A" w14:textId="77777777" w:rsidR="00091A98" w:rsidRDefault="00091A98" w:rsidP="00091A98">
      <w:pPr>
        <w:spacing w:before="120"/>
        <w:jc w:val="both"/>
        <w:rPr>
          <w:sz w:val="24"/>
          <w:szCs w:val="24"/>
        </w:rPr>
      </w:pPr>
    </w:p>
    <w:tbl>
      <w:tblPr>
        <w:tblStyle w:val="TableClassic1"/>
        <w:tblW w:w="9356" w:type="dxa"/>
        <w:tblLayout w:type="fixed"/>
        <w:tblLook w:val="04A0" w:firstRow="1" w:lastRow="0" w:firstColumn="1" w:lastColumn="0" w:noHBand="0" w:noVBand="1"/>
      </w:tblPr>
      <w:tblGrid>
        <w:gridCol w:w="732"/>
        <w:gridCol w:w="587"/>
        <w:gridCol w:w="587"/>
        <w:gridCol w:w="587"/>
        <w:gridCol w:w="997"/>
        <w:gridCol w:w="5866"/>
      </w:tblGrid>
      <w:tr w:rsidR="00091A98" w:rsidRPr="00754126" w14:paraId="5CEB2274" w14:textId="4F973154" w:rsidTr="00091A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vAlign w:val="center"/>
            <w:hideMark/>
          </w:tcPr>
          <w:p w14:paraId="5C554430" w14:textId="10565FDD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b/>
                <w:bCs/>
                <w:i w:val="0"/>
                <w:color w:val="000000"/>
                <w:sz w:val="18"/>
                <w:szCs w:val="18"/>
                <w:lang w:eastAsia="en-GB"/>
              </w:rPr>
              <w:t>ID</w:t>
            </w:r>
          </w:p>
        </w:tc>
        <w:tc>
          <w:tcPr>
            <w:tcW w:w="587" w:type="dxa"/>
            <w:vAlign w:val="center"/>
          </w:tcPr>
          <w:p w14:paraId="60BE614E" w14:textId="547FD6D0" w:rsidR="00091A98" w:rsidRPr="00C829D5" w:rsidRDefault="00091A98" w:rsidP="00091A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b/>
                <w:bCs/>
                <w:i w:val="0"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587" w:type="dxa"/>
            <w:vAlign w:val="center"/>
          </w:tcPr>
          <w:p w14:paraId="3F530E99" w14:textId="77777777" w:rsidR="00091A98" w:rsidRPr="00C829D5" w:rsidRDefault="00091A98" w:rsidP="006F7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b/>
                <w:bCs/>
                <w:i w:val="0"/>
                <w:color w:val="000000"/>
                <w:sz w:val="18"/>
                <w:szCs w:val="18"/>
                <w:lang w:eastAsia="en-GB"/>
              </w:rPr>
              <w:t>PD</w:t>
            </w:r>
          </w:p>
          <w:p w14:paraId="3622087F" w14:textId="2AC7AB9A" w:rsidR="00091A98" w:rsidRPr="00C829D5" w:rsidRDefault="00091A98" w:rsidP="00091A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b/>
                <w:bCs/>
                <w:i w:val="0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C829D5">
              <w:rPr>
                <w:rFonts w:asciiTheme="minorHAnsi" w:hAnsiTheme="minorHAnsi" w:cstheme="minorHAnsi"/>
                <w:b/>
                <w:bCs/>
                <w:i w:val="0"/>
                <w:color w:val="000000"/>
                <w:sz w:val="18"/>
                <w:szCs w:val="18"/>
                <w:lang w:eastAsia="en-GB"/>
              </w:rPr>
              <w:t>yrs</w:t>
            </w:r>
            <w:proofErr w:type="spellEnd"/>
            <w:r w:rsidRPr="00C829D5">
              <w:rPr>
                <w:rFonts w:asciiTheme="minorHAnsi" w:hAnsiTheme="minorHAnsi" w:cstheme="minorHAnsi"/>
                <w:b/>
                <w:bCs/>
                <w:i w:val="0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87" w:type="dxa"/>
            <w:vAlign w:val="center"/>
          </w:tcPr>
          <w:p w14:paraId="331E3589" w14:textId="77777777" w:rsidR="00091A98" w:rsidRPr="00C829D5" w:rsidRDefault="00091A98" w:rsidP="006F7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b/>
                <w:bCs/>
                <w:i w:val="0"/>
                <w:color w:val="000000"/>
                <w:sz w:val="18"/>
                <w:szCs w:val="18"/>
                <w:lang w:eastAsia="en-GB"/>
              </w:rPr>
              <w:t>Age</w:t>
            </w:r>
          </w:p>
          <w:p w14:paraId="258BC057" w14:textId="1EA3D137" w:rsidR="00091A98" w:rsidRPr="00C829D5" w:rsidRDefault="00091A98" w:rsidP="006F7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b/>
                <w:bCs/>
                <w:i w:val="0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C829D5">
              <w:rPr>
                <w:rFonts w:asciiTheme="minorHAnsi" w:hAnsiTheme="minorHAnsi" w:cstheme="minorHAnsi"/>
                <w:b/>
                <w:bCs/>
                <w:i w:val="0"/>
                <w:color w:val="000000"/>
                <w:sz w:val="18"/>
                <w:szCs w:val="18"/>
                <w:lang w:eastAsia="en-GB"/>
              </w:rPr>
              <w:t>yrs</w:t>
            </w:r>
            <w:proofErr w:type="spellEnd"/>
            <w:r w:rsidRPr="00C829D5">
              <w:rPr>
                <w:rFonts w:asciiTheme="minorHAnsi" w:hAnsiTheme="minorHAnsi" w:cstheme="minorHAnsi"/>
                <w:b/>
                <w:bCs/>
                <w:i w:val="0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7" w:type="dxa"/>
            <w:vAlign w:val="center"/>
          </w:tcPr>
          <w:p w14:paraId="0C1F466C" w14:textId="636AE23D" w:rsidR="00091A98" w:rsidRPr="00C829D5" w:rsidRDefault="00091A98" w:rsidP="00407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b/>
                <w:bCs/>
                <w:i w:val="0"/>
                <w:color w:val="000000"/>
                <w:sz w:val="18"/>
                <w:szCs w:val="18"/>
                <w:lang w:eastAsia="en-GB"/>
              </w:rPr>
              <w:t>Type</w:t>
            </w:r>
          </w:p>
        </w:tc>
        <w:tc>
          <w:tcPr>
            <w:tcW w:w="5866" w:type="dxa"/>
            <w:vAlign w:val="center"/>
            <w:hideMark/>
          </w:tcPr>
          <w:p w14:paraId="1D18D68A" w14:textId="6F0ACB1F" w:rsidR="00091A98" w:rsidRPr="00C336BD" w:rsidRDefault="00091A98" w:rsidP="00407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b/>
                <w:bCs/>
                <w:i w:val="0"/>
                <w:color w:val="000000"/>
                <w:sz w:val="18"/>
                <w:szCs w:val="18"/>
                <w:lang w:eastAsia="en-GB"/>
              </w:rPr>
              <w:t>Microbiological culture result</w:t>
            </w:r>
          </w:p>
        </w:tc>
      </w:tr>
      <w:tr w:rsidR="00091A98" w:rsidRPr="00754126" w14:paraId="7360D914" w14:textId="7C60450C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4395B06E" w14:textId="74143D97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88-02</w:t>
            </w:r>
          </w:p>
        </w:tc>
        <w:tc>
          <w:tcPr>
            <w:tcW w:w="587" w:type="dxa"/>
            <w:vAlign w:val="bottom"/>
          </w:tcPr>
          <w:p w14:paraId="005D125B" w14:textId="4148E3DD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17E154F8" w14:textId="245A69BB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587" w:type="dxa"/>
            <w:vAlign w:val="bottom"/>
          </w:tcPr>
          <w:p w14:paraId="511D6E31" w14:textId="3B96F99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7" w:type="dxa"/>
            <w:vAlign w:val="bottom"/>
          </w:tcPr>
          <w:p w14:paraId="3E687A4A" w14:textId="637075FC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866" w:type="dxa"/>
            <w:vAlign w:val="bottom"/>
            <w:hideMark/>
          </w:tcPr>
          <w:p w14:paraId="325EA15A" w14:textId="1F8985FA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ver infected</w:t>
            </w:r>
          </w:p>
        </w:tc>
      </w:tr>
      <w:tr w:rsidR="00091A98" w:rsidRPr="00754126" w14:paraId="3F9B61DA" w14:textId="4A20FA37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6574B6DF" w14:textId="7D5EF191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98-06</w:t>
            </w:r>
          </w:p>
        </w:tc>
        <w:tc>
          <w:tcPr>
            <w:tcW w:w="587" w:type="dxa"/>
            <w:vAlign w:val="bottom"/>
          </w:tcPr>
          <w:p w14:paraId="58005F44" w14:textId="29F2A4DF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2ADE8625" w14:textId="5CABD8A0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587" w:type="dxa"/>
            <w:vAlign w:val="bottom"/>
          </w:tcPr>
          <w:p w14:paraId="620E6784" w14:textId="47A25541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7" w:type="dxa"/>
            <w:vAlign w:val="bottom"/>
          </w:tcPr>
          <w:p w14:paraId="4D87C02E" w14:textId="6C6B3443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866" w:type="dxa"/>
            <w:vAlign w:val="bottom"/>
            <w:hideMark/>
          </w:tcPr>
          <w:p w14:paraId="764E9447" w14:textId="5E814038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ver infected</w:t>
            </w:r>
          </w:p>
        </w:tc>
      </w:tr>
      <w:tr w:rsidR="00091A98" w:rsidRPr="00754126" w14:paraId="603322D3" w14:textId="0D1B36F4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4705BDFD" w14:textId="5DFC1AED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3-01</w:t>
            </w:r>
          </w:p>
        </w:tc>
        <w:tc>
          <w:tcPr>
            <w:tcW w:w="587" w:type="dxa"/>
            <w:vAlign w:val="bottom"/>
          </w:tcPr>
          <w:p w14:paraId="0FE3D8F5" w14:textId="39AD845E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484C1B28" w14:textId="50BBD740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87" w:type="dxa"/>
            <w:vAlign w:val="bottom"/>
          </w:tcPr>
          <w:p w14:paraId="6633616D" w14:textId="513D8891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7" w:type="dxa"/>
            <w:vAlign w:val="bottom"/>
          </w:tcPr>
          <w:p w14:paraId="2335BFC9" w14:textId="67C0E7DF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866" w:type="dxa"/>
            <w:vAlign w:val="bottom"/>
            <w:hideMark/>
          </w:tcPr>
          <w:p w14:paraId="087734D9" w14:textId="749A4CCD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ver infected</w:t>
            </w:r>
          </w:p>
        </w:tc>
      </w:tr>
      <w:tr w:rsidR="00091A98" w:rsidRPr="00754126" w14:paraId="147B654D" w14:textId="0BE4998C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24CBE91F" w14:textId="7F1496E4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4-01</w:t>
            </w:r>
          </w:p>
        </w:tc>
        <w:tc>
          <w:tcPr>
            <w:tcW w:w="587" w:type="dxa"/>
            <w:vAlign w:val="bottom"/>
          </w:tcPr>
          <w:p w14:paraId="6C98C352" w14:textId="40AD061B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3F632D2D" w14:textId="48D01512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587" w:type="dxa"/>
            <w:vAlign w:val="bottom"/>
          </w:tcPr>
          <w:p w14:paraId="46854188" w14:textId="71C53684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7" w:type="dxa"/>
            <w:vAlign w:val="bottom"/>
          </w:tcPr>
          <w:p w14:paraId="3DCF7A40" w14:textId="6E8C47D3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866" w:type="dxa"/>
            <w:vAlign w:val="bottom"/>
            <w:hideMark/>
          </w:tcPr>
          <w:p w14:paraId="4D56C2C9" w14:textId="69D6E84A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ver infected</w:t>
            </w:r>
          </w:p>
        </w:tc>
      </w:tr>
      <w:tr w:rsidR="00091A98" w:rsidRPr="00754126" w14:paraId="3E1B5285" w14:textId="2E41AC0F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5CE9EB00" w14:textId="08918087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8-06</w:t>
            </w:r>
          </w:p>
        </w:tc>
        <w:tc>
          <w:tcPr>
            <w:tcW w:w="587" w:type="dxa"/>
            <w:vAlign w:val="bottom"/>
          </w:tcPr>
          <w:p w14:paraId="607F62DB" w14:textId="35C96422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1751D935" w14:textId="0A1341B3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87" w:type="dxa"/>
            <w:vAlign w:val="bottom"/>
          </w:tcPr>
          <w:p w14:paraId="0E211307" w14:textId="1FCC1F3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7" w:type="dxa"/>
            <w:vAlign w:val="bottom"/>
          </w:tcPr>
          <w:p w14:paraId="11124586" w14:textId="16AC667C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866" w:type="dxa"/>
            <w:vAlign w:val="bottom"/>
            <w:hideMark/>
          </w:tcPr>
          <w:p w14:paraId="54B1A532" w14:textId="1AAFEAFF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ver infected</w:t>
            </w:r>
          </w:p>
        </w:tc>
      </w:tr>
      <w:tr w:rsidR="00091A98" w:rsidRPr="00754126" w14:paraId="51652773" w14:textId="0176339E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39398C9D" w14:textId="6B2C08E1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2-04</w:t>
            </w:r>
          </w:p>
        </w:tc>
        <w:tc>
          <w:tcPr>
            <w:tcW w:w="587" w:type="dxa"/>
            <w:vAlign w:val="bottom"/>
          </w:tcPr>
          <w:p w14:paraId="5A14359D" w14:textId="74D704E7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6780B792" w14:textId="77E41663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87" w:type="dxa"/>
            <w:vAlign w:val="bottom"/>
          </w:tcPr>
          <w:p w14:paraId="319F0CC3" w14:textId="043BD991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7" w:type="dxa"/>
            <w:vAlign w:val="bottom"/>
          </w:tcPr>
          <w:p w14:paraId="6B021C38" w14:textId="6EE46E33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866" w:type="dxa"/>
            <w:vAlign w:val="bottom"/>
            <w:hideMark/>
          </w:tcPr>
          <w:p w14:paraId="386D3A5F" w14:textId="1CA5AB78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ver infected</w:t>
            </w:r>
          </w:p>
        </w:tc>
      </w:tr>
      <w:tr w:rsidR="00091A98" w:rsidRPr="00754126" w14:paraId="1FDC5DC0" w14:textId="03656397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30A757EC" w14:textId="2C5F52BB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2-15</w:t>
            </w:r>
          </w:p>
        </w:tc>
        <w:tc>
          <w:tcPr>
            <w:tcW w:w="587" w:type="dxa"/>
            <w:vAlign w:val="bottom"/>
          </w:tcPr>
          <w:p w14:paraId="4EBEB202" w14:textId="07163E0F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44DD214A" w14:textId="7B5789A1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587" w:type="dxa"/>
            <w:vAlign w:val="bottom"/>
          </w:tcPr>
          <w:p w14:paraId="27A75296" w14:textId="6847F0ED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7" w:type="dxa"/>
            <w:vAlign w:val="bottom"/>
          </w:tcPr>
          <w:p w14:paraId="60D4D4E8" w14:textId="4C647B7C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866" w:type="dxa"/>
            <w:vAlign w:val="bottom"/>
            <w:hideMark/>
          </w:tcPr>
          <w:p w14:paraId="474792ED" w14:textId="6CC6AB47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 months after last infection</w:t>
            </w:r>
          </w:p>
        </w:tc>
      </w:tr>
      <w:tr w:rsidR="00091A98" w:rsidRPr="00754126" w14:paraId="41A44F74" w14:textId="0B7CFF11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64054572" w14:textId="0B9F6378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5-02</w:t>
            </w:r>
          </w:p>
        </w:tc>
        <w:tc>
          <w:tcPr>
            <w:tcW w:w="587" w:type="dxa"/>
            <w:vAlign w:val="bottom"/>
          </w:tcPr>
          <w:p w14:paraId="7FACE6A2" w14:textId="2AF2B5A6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1523395C" w14:textId="3C2F7D51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587" w:type="dxa"/>
            <w:vAlign w:val="bottom"/>
          </w:tcPr>
          <w:p w14:paraId="7D683586" w14:textId="04E7685E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7" w:type="dxa"/>
            <w:vAlign w:val="bottom"/>
          </w:tcPr>
          <w:p w14:paraId="54B90AC7" w14:textId="45E21FAF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866" w:type="dxa"/>
            <w:vAlign w:val="bottom"/>
            <w:hideMark/>
          </w:tcPr>
          <w:p w14:paraId="50F427B6" w14:textId="2F5F0EC7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ver infected</w:t>
            </w:r>
          </w:p>
        </w:tc>
      </w:tr>
      <w:tr w:rsidR="00091A98" w:rsidRPr="00754126" w14:paraId="30708DDC" w14:textId="22D65174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5788E2EA" w14:textId="4E752386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0-01</w:t>
            </w:r>
          </w:p>
        </w:tc>
        <w:tc>
          <w:tcPr>
            <w:tcW w:w="587" w:type="dxa"/>
            <w:vAlign w:val="bottom"/>
          </w:tcPr>
          <w:p w14:paraId="3B98B560" w14:textId="3C9B8CC1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4B0C1357" w14:textId="3673A134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587" w:type="dxa"/>
            <w:vAlign w:val="bottom"/>
          </w:tcPr>
          <w:p w14:paraId="0B19B88A" w14:textId="0CFC209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7" w:type="dxa"/>
            <w:vAlign w:val="bottom"/>
          </w:tcPr>
          <w:p w14:paraId="27A8EC2F" w14:textId="0EE65C09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866" w:type="dxa"/>
            <w:vAlign w:val="bottom"/>
            <w:hideMark/>
          </w:tcPr>
          <w:p w14:paraId="02C3E68E" w14:textId="553362B8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ver infected</w:t>
            </w:r>
          </w:p>
        </w:tc>
      </w:tr>
      <w:tr w:rsidR="00091A98" w:rsidRPr="00754126" w14:paraId="040078D0" w14:textId="6871F806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68FEF435" w14:textId="7F873A36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7-01</w:t>
            </w:r>
          </w:p>
        </w:tc>
        <w:tc>
          <w:tcPr>
            <w:tcW w:w="587" w:type="dxa"/>
            <w:vAlign w:val="bottom"/>
          </w:tcPr>
          <w:p w14:paraId="2399CB3C" w14:textId="3F7BB68C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48C7E7F0" w14:textId="0816E358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587" w:type="dxa"/>
            <w:vAlign w:val="bottom"/>
          </w:tcPr>
          <w:p w14:paraId="723D27BD" w14:textId="711C4935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7" w:type="dxa"/>
            <w:vAlign w:val="bottom"/>
          </w:tcPr>
          <w:p w14:paraId="5987D080" w14:textId="3665887B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866" w:type="dxa"/>
            <w:vAlign w:val="bottom"/>
            <w:hideMark/>
          </w:tcPr>
          <w:p w14:paraId="422AEE30" w14:textId="7A5976E7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ver infected</w:t>
            </w:r>
          </w:p>
        </w:tc>
      </w:tr>
      <w:tr w:rsidR="00091A98" w:rsidRPr="00754126" w14:paraId="202259F8" w14:textId="60F31D9D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21278115" w14:textId="79120CC0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1-02</w:t>
            </w:r>
          </w:p>
        </w:tc>
        <w:tc>
          <w:tcPr>
            <w:tcW w:w="587" w:type="dxa"/>
            <w:vAlign w:val="bottom"/>
          </w:tcPr>
          <w:p w14:paraId="62087151" w14:textId="653176D4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536BD7A0" w14:textId="35A89788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587" w:type="dxa"/>
            <w:vAlign w:val="bottom"/>
          </w:tcPr>
          <w:p w14:paraId="1D15562A" w14:textId="1FCA0131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7" w:type="dxa"/>
            <w:vAlign w:val="bottom"/>
          </w:tcPr>
          <w:p w14:paraId="18587CD3" w14:textId="7031ADE6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866" w:type="dxa"/>
            <w:vAlign w:val="bottom"/>
            <w:hideMark/>
          </w:tcPr>
          <w:p w14:paraId="3C04D313" w14:textId="4F2C8790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gt;2 years after last infection</w:t>
            </w:r>
          </w:p>
        </w:tc>
      </w:tr>
      <w:tr w:rsidR="00091A98" w:rsidRPr="00754126" w14:paraId="291D8AEC" w14:textId="1198D1E2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60E23F4E" w14:textId="7B338210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1-02</w:t>
            </w:r>
          </w:p>
        </w:tc>
        <w:tc>
          <w:tcPr>
            <w:tcW w:w="587" w:type="dxa"/>
            <w:vAlign w:val="bottom"/>
          </w:tcPr>
          <w:p w14:paraId="50EBBCE6" w14:textId="239C84E7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4D257DDF" w14:textId="46A34C10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587" w:type="dxa"/>
            <w:vAlign w:val="bottom"/>
          </w:tcPr>
          <w:p w14:paraId="4EB31EC1" w14:textId="01A9D9DB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7" w:type="dxa"/>
            <w:vAlign w:val="bottom"/>
          </w:tcPr>
          <w:p w14:paraId="69826CEA" w14:textId="3CE93AE1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866" w:type="dxa"/>
            <w:vAlign w:val="bottom"/>
            <w:hideMark/>
          </w:tcPr>
          <w:p w14:paraId="36745CEC" w14:textId="3FD450CC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ver infected</w:t>
            </w:r>
          </w:p>
        </w:tc>
      </w:tr>
      <w:tr w:rsidR="00091A98" w:rsidRPr="00754126" w14:paraId="1D823650" w14:textId="29536CDD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6D675A9F" w14:textId="51811534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1-07</w:t>
            </w:r>
          </w:p>
        </w:tc>
        <w:tc>
          <w:tcPr>
            <w:tcW w:w="587" w:type="dxa"/>
            <w:vAlign w:val="bottom"/>
          </w:tcPr>
          <w:p w14:paraId="498E8944" w14:textId="6C176A71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0413BDDC" w14:textId="595B609E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587" w:type="dxa"/>
            <w:vAlign w:val="bottom"/>
          </w:tcPr>
          <w:p w14:paraId="69CD625E" w14:textId="2196849D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7" w:type="dxa"/>
            <w:vAlign w:val="bottom"/>
          </w:tcPr>
          <w:p w14:paraId="532996F6" w14:textId="5A8499FC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866" w:type="dxa"/>
            <w:vAlign w:val="bottom"/>
            <w:hideMark/>
          </w:tcPr>
          <w:p w14:paraId="44A232C3" w14:textId="242BCFEC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ver infected</w:t>
            </w:r>
          </w:p>
        </w:tc>
      </w:tr>
      <w:tr w:rsidR="00091A98" w:rsidRPr="00754126" w14:paraId="276A5864" w14:textId="7E6F734C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276A5BE1" w14:textId="4EEB31ED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3-04</w:t>
            </w:r>
          </w:p>
        </w:tc>
        <w:tc>
          <w:tcPr>
            <w:tcW w:w="587" w:type="dxa"/>
            <w:vAlign w:val="bottom"/>
          </w:tcPr>
          <w:p w14:paraId="02A02079" w14:textId="266A2E23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3BC84E4B" w14:textId="5278C9E8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587" w:type="dxa"/>
            <w:vAlign w:val="bottom"/>
          </w:tcPr>
          <w:p w14:paraId="25AC217B" w14:textId="7EE6B746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7" w:type="dxa"/>
            <w:vAlign w:val="bottom"/>
          </w:tcPr>
          <w:p w14:paraId="7054C23E" w14:textId="2C1446FE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866" w:type="dxa"/>
            <w:vAlign w:val="bottom"/>
            <w:hideMark/>
          </w:tcPr>
          <w:p w14:paraId="3C33B9C4" w14:textId="450677B9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ver infected</w:t>
            </w:r>
          </w:p>
        </w:tc>
      </w:tr>
      <w:tr w:rsidR="00091A98" w:rsidRPr="00754126" w14:paraId="73CB7109" w14:textId="18694FFC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35CDB30B" w14:textId="1F5870C9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5-02</w:t>
            </w:r>
          </w:p>
        </w:tc>
        <w:tc>
          <w:tcPr>
            <w:tcW w:w="587" w:type="dxa"/>
            <w:vAlign w:val="bottom"/>
          </w:tcPr>
          <w:p w14:paraId="62582390" w14:textId="7411EB24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73F7AE3A" w14:textId="6E76C7E0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587" w:type="dxa"/>
            <w:vAlign w:val="bottom"/>
          </w:tcPr>
          <w:p w14:paraId="0149285D" w14:textId="5DDEC9B2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7" w:type="dxa"/>
            <w:vAlign w:val="bottom"/>
          </w:tcPr>
          <w:p w14:paraId="2A366F5B" w14:textId="20F44E13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866" w:type="dxa"/>
            <w:vAlign w:val="bottom"/>
            <w:hideMark/>
          </w:tcPr>
          <w:p w14:paraId="3F246F37" w14:textId="1AC65062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ver infected</w:t>
            </w:r>
          </w:p>
        </w:tc>
      </w:tr>
      <w:tr w:rsidR="00091A98" w:rsidRPr="00754126" w14:paraId="090D3FAA" w14:textId="3452DBAC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5EBC613A" w14:textId="0D2A0641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8-03</w:t>
            </w:r>
          </w:p>
        </w:tc>
        <w:tc>
          <w:tcPr>
            <w:tcW w:w="587" w:type="dxa"/>
            <w:vAlign w:val="bottom"/>
          </w:tcPr>
          <w:p w14:paraId="509DBA78" w14:textId="46EC8C1A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40EA4E7A" w14:textId="7BC7A47F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587" w:type="dxa"/>
            <w:vAlign w:val="bottom"/>
          </w:tcPr>
          <w:p w14:paraId="76BA8151" w14:textId="34FEA149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vAlign w:val="bottom"/>
          </w:tcPr>
          <w:p w14:paraId="56AF611A" w14:textId="5763F389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866" w:type="dxa"/>
            <w:vAlign w:val="bottom"/>
            <w:hideMark/>
          </w:tcPr>
          <w:p w14:paraId="79714266" w14:textId="77BCA301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ver infected</w:t>
            </w:r>
          </w:p>
        </w:tc>
      </w:tr>
      <w:tr w:rsidR="00091A98" w:rsidRPr="00754126" w14:paraId="589BB412" w14:textId="343E5BBE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5C5012EE" w14:textId="75D102F0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9-02</w:t>
            </w:r>
          </w:p>
        </w:tc>
        <w:tc>
          <w:tcPr>
            <w:tcW w:w="587" w:type="dxa"/>
            <w:vAlign w:val="bottom"/>
          </w:tcPr>
          <w:p w14:paraId="0F8DCF80" w14:textId="277E3ED2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47AF2C96" w14:textId="313CB4D7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587" w:type="dxa"/>
            <w:vAlign w:val="bottom"/>
          </w:tcPr>
          <w:p w14:paraId="116202B9" w14:textId="00F25894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7" w:type="dxa"/>
            <w:vAlign w:val="bottom"/>
          </w:tcPr>
          <w:p w14:paraId="44A0A5AC" w14:textId="3082B74C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866" w:type="dxa"/>
            <w:vAlign w:val="bottom"/>
            <w:hideMark/>
          </w:tcPr>
          <w:p w14:paraId="37587C0C" w14:textId="00B6969D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ver infected</w:t>
            </w:r>
          </w:p>
        </w:tc>
      </w:tr>
      <w:tr w:rsidR="00091A98" w:rsidRPr="00754126" w14:paraId="69B8578F" w14:textId="4AC972FB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6857FCF7" w14:textId="2AE25A35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9-02</w:t>
            </w:r>
          </w:p>
        </w:tc>
        <w:tc>
          <w:tcPr>
            <w:tcW w:w="587" w:type="dxa"/>
            <w:vAlign w:val="bottom"/>
          </w:tcPr>
          <w:p w14:paraId="08A8EED4" w14:textId="6C3CC947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18ECFFC5" w14:textId="7302ACBD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587" w:type="dxa"/>
            <w:vAlign w:val="bottom"/>
          </w:tcPr>
          <w:p w14:paraId="29915E20" w14:textId="48A9D575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7" w:type="dxa"/>
            <w:vAlign w:val="bottom"/>
          </w:tcPr>
          <w:p w14:paraId="5E8D92B3" w14:textId="21BEA0FF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866" w:type="dxa"/>
            <w:vAlign w:val="bottom"/>
            <w:hideMark/>
          </w:tcPr>
          <w:p w14:paraId="4AEC63AA" w14:textId="2863335F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ver infected</w:t>
            </w:r>
          </w:p>
        </w:tc>
      </w:tr>
      <w:tr w:rsidR="00091A98" w:rsidRPr="00754126" w14:paraId="081E4F73" w14:textId="68B19E94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bottom w:val="nil"/>
            </w:tcBorders>
            <w:noWrap/>
            <w:vAlign w:val="bottom"/>
            <w:hideMark/>
          </w:tcPr>
          <w:p w14:paraId="6003EAE1" w14:textId="7CE534BC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1-02</w:t>
            </w:r>
          </w:p>
        </w:tc>
        <w:tc>
          <w:tcPr>
            <w:tcW w:w="587" w:type="dxa"/>
            <w:tcBorders>
              <w:bottom w:val="nil"/>
            </w:tcBorders>
            <w:vAlign w:val="bottom"/>
          </w:tcPr>
          <w:p w14:paraId="4B407EFE" w14:textId="366EBAA7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tcBorders>
              <w:bottom w:val="nil"/>
            </w:tcBorders>
            <w:vAlign w:val="bottom"/>
          </w:tcPr>
          <w:p w14:paraId="5C296587" w14:textId="50FB67A4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87" w:type="dxa"/>
            <w:tcBorders>
              <w:bottom w:val="nil"/>
            </w:tcBorders>
            <w:vAlign w:val="bottom"/>
          </w:tcPr>
          <w:p w14:paraId="7F30108D" w14:textId="57C3E9A6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7" w:type="dxa"/>
            <w:tcBorders>
              <w:bottom w:val="nil"/>
            </w:tcBorders>
            <w:vAlign w:val="bottom"/>
          </w:tcPr>
          <w:p w14:paraId="02401AE1" w14:textId="29332DEE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866" w:type="dxa"/>
            <w:tcBorders>
              <w:bottom w:val="nil"/>
            </w:tcBorders>
            <w:vAlign w:val="bottom"/>
            <w:hideMark/>
          </w:tcPr>
          <w:p w14:paraId="43BB6BAB" w14:textId="3392F8E5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ver infected</w:t>
            </w:r>
          </w:p>
        </w:tc>
      </w:tr>
      <w:tr w:rsidR="00091A98" w:rsidRPr="00754126" w14:paraId="56DB11AC" w14:textId="3DC69EB5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DDA9778" w14:textId="71835627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6-02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bottom"/>
          </w:tcPr>
          <w:p w14:paraId="1F4ABCAB" w14:textId="11E774CD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bottom"/>
          </w:tcPr>
          <w:p w14:paraId="39194302" w14:textId="77789AB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bottom"/>
          </w:tcPr>
          <w:p w14:paraId="5787FCD2" w14:textId="68D51C53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bottom"/>
          </w:tcPr>
          <w:p w14:paraId="48D5D286" w14:textId="2B75CE64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866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6C2B5EA7" w14:textId="5A16B10C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months after last infection</w:t>
            </w:r>
          </w:p>
        </w:tc>
      </w:tr>
      <w:tr w:rsidR="00091A98" w:rsidRPr="00754126" w14:paraId="45A046D0" w14:textId="50CE4EF8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41C7A1" w14:textId="337B3E99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1-21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bottom"/>
          </w:tcPr>
          <w:p w14:paraId="317794A2" w14:textId="52AC8A12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bottom"/>
          </w:tcPr>
          <w:p w14:paraId="47DC56F4" w14:textId="4039C049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bottom"/>
          </w:tcPr>
          <w:p w14:paraId="551BB02E" w14:textId="02929201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47F1FA87" w14:textId="1FCC9C8C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tcBorders>
              <w:top w:val="single" w:sz="4" w:space="0" w:color="auto"/>
            </w:tcBorders>
            <w:hideMark/>
          </w:tcPr>
          <w:p w14:paraId="061A9A5B" w14:textId="6DEDE27C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</w:p>
        </w:tc>
      </w:tr>
      <w:tr w:rsidR="00091A98" w:rsidRPr="00754126" w14:paraId="0A8B4C10" w14:textId="3211064D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30C9646B" w14:textId="52F8396C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4-07</w:t>
            </w:r>
          </w:p>
        </w:tc>
        <w:tc>
          <w:tcPr>
            <w:tcW w:w="587" w:type="dxa"/>
            <w:vAlign w:val="bottom"/>
          </w:tcPr>
          <w:p w14:paraId="33EC9DCE" w14:textId="4BF7EFE7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6FFBCBE6" w14:textId="01BB4BF6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587" w:type="dxa"/>
            <w:vAlign w:val="bottom"/>
          </w:tcPr>
          <w:p w14:paraId="7EDA42BB" w14:textId="095DDB16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7" w:type="dxa"/>
          </w:tcPr>
          <w:p w14:paraId="259031B9" w14:textId="39353674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5409799D" w14:textId="4684C106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</w:p>
        </w:tc>
      </w:tr>
      <w:tr w:rsidR="00091A98" w:rsidRPr="00754126" w14:paraId="13545550" w14:textId="65750CA0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1CF1B4FE" w14:textId="5075FAA5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2-02</w:t>
            </w:r>
          </w:p>
        </w:tc>
        <w:tc>
          <w:tcPr>
            <w:tcW w:w="587" w:type="dxa"/>
            <w:vAlign w:val="bottom"/>
          </w:tcPr>
          <w:p w14:paraId="33944A59" w14:textId="70AA8FBE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772B72F7" w14:textId="5A59580F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587" w:type="dxa"/>
            <w:vAlign w:val="bottom"/>
          </w:tcPr>
          <w:p w14:paraId="3CAFFAAA" w14:textId="309425A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7" w:type="dxa"/>
          </w:tcPr>
          <w:p w14:paraId="04D41B57" w14:textId="0E45E54C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7D8FDE69" w14:textId="5E282E4A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</w:p>
        </w:tc>
      </w:tr>
      <w:tr w:rsidR="00091A98" w:rsidRPr="00754126" w14:paraId="2D64566F" w14:textId="0DB02611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25599895" w14:textId="6E2A525B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80-02</w:t>
            </w:r>
          </w:p>
        </w:tc>
        <w:tc>
          <w:tcPr>
            <w:tcW w:w="587" w:type="dxa"/>
            <w:vAlign w:val="bottom"/>
          </w:tcPr>
          <w:p w14:paraId="16D4560F" w14:textId="3E75F261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6847BD68" w14:textId="4DE0443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587" w:type="dxa"/>
            <w:vAlign w:val="bottom"/>
          </w:tcPr>
          <w:p w14:paraId="3CEE8BBD" w14:textId="2FA69933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7" w:type="dxa"/>
          </w:tcPr>
          <w:p w14:paraId="765C97EA" w14:textId="2A7A57F9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0F6B95F3" w14:textId="027F067A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</w:p>
        </w:tc>
      </w:tr>
      <w:tr w:rsidR="00091A98" w:rsidRPr="00754126" w14:paraId="0397E9BE" w14:textId="481C3642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7D549AEA" w14:textId="2CB82789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4-02</w:t>
            </w:r>
          </w:p>
        </w:tc>
        <w:tc>
          <w:tcPr>
            <w:tcW w:w="587" w:type="dxa"/>
            <w:vAlign w:val="bottom"/>
          </w:tcPr>
          <w:p w14:paraId="7C86E52B" w14:textId="2550067B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1D48559F" w14:textId="0A156511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87" w:type="dxa"/>
            <w:vAlign w:val="bottom"/>
          </w:tcPr>
          <w:p w14:paraId="32D3A46B" w14:textId="71D3027B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7" w:type="dxa"/>
          </w:tcPr>
          <w:p w14:paraId="30093839" w14:textId="5C6E606A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616F3D84" w14:textId="07DE9ECE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</w:p>
        </w:tc>
      </w:tr>
      <w:tr w:rsidR="00091A98" w:rsidRPr="00754126" w14:paraId="1A39BE91" w14:textId="1C88AA85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75EECA01" w14:textId="7543CA16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8-04</w:t>
            </w:r>
          </w:p>
        </w:tc>
        <w:tc>
          <w:tcPr>
            <w:tcW w:w="587" w:type="dxa"/>
            <w:vAlign w:val="bottom"/>
          </w:tcPr>
          <w:p w14:paraId="4A2297E1" w14:textId="4713298F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13BB77A2" w14:textId="452E3CF9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87" w:type="dxa"/>
            <w:vAlign w:val="bottom"/>
          </w:tcPr>
          <w:p w14:paraId="6E1D94A3" w14:textId="19E5F71F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7" w:type="dxa"/>
          </w:tcPr>
          <w:p w14:paraId="6AA2C1C8" w14:textId="1175A3FE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7A012D74" w14:textId="5D866507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</w:p>
        </w:tc>
      </w:tr>
      <w:tr w:rsidR="00091A98" w:rsidRPr="00754126" w14:paraId="3E7376D0" w14:textId="7B3251FE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34508B3B" w14:textId="5FC39D80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6-01</w:t>
            </w:r>
          </w:p>
        </w:tc>
        <w:tc>
          <w:tcPr>
            <w:tcW w:w="587" w:type="dxa"/>
            <w:vAlign w:val="bottom"/>
          </w:tcPr>
          <w:p w14:paraId="03992A54" w14:textId="264631DC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03EBA718" w14:textId="6DF39757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587" w:type="dxa"/>
            <w:vAlign w:val="bottom"/>
          </w:tcPr>
          <w:p w14:paraId="2975FF54" w14:textId="3501DD51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7" w:type="dxa"/>
          </w:tcPr>
          <w:p w14:paraId="7C0FFCC8" w14:textId="692106CF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6790F0D1" w14:textId="02BE671D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</w:p>
        </w:tc>
      </w:tr>
      <w:tr w:rsidR="00091A98" w:rsidRPr="00754126" w14:paraId="19C389AA" w14:textId="4D0F6737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6EA1F130" w14:textId="00E7BA16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9-01</w:t>
            </w:r>
          </w:p>
        </w:tc>
        <w:tc>
          <w:tcPr>
            <w:tcW w:w="587" w:type="dxa"/>
            <w:vAlign w:val="bottom"/>
          </w:tcPr>
          <w:p w14:paraId="4874CEA0" w14:textId="239437E1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0F71FDD7" w14:textId="08308936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587" w:type="dxa"/>
            <w:vAlign w:val="bottom"/>
          </w:tcPr>
          <w:p w14:paraId="14304965" w14:textId="490C8142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7" w:type="dxa"/>
          </w:tcPr>
          <w:p w14:paraId="613F8BF1" w14:textId="330F349A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27483FC7" w14:textId="6AE588CF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</w:p>
        </w:tc>
      </w:tr>
      <w:tr w:rsidR="00091A98" w:rsidRPr="00754126" w14:paraId="18F56D99" w14:textId="051DBD56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7D850676" w14:textId="1F41A2FD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5-01</w:t>
            </w:r>
          </w:p>
        </w:tc>
        <w:tc>
          <w:tcPr>
            <w:tcW w:w="587" w:type="dxa"/>
            <w:vAlign w:val="bottom"/>
          </w:tcPr>
          <w:p w14:paraId="59155E7E" w14:textId="7FC793FE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5BAB74A6" w14:textId="2685815E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87" w:type="dxa"/>
            <w:vAlign w:val="bottom"/>
          </w:tcPr>
          <w:p w14:paraId="4D94A52C" w14:textId="6AC0C3FE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7" w:type="dxa"/>
          </w:tcPr>
          <w:p w14:paraId="4DA14660" w14:textId="5A8EF5E9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3F14B876" w14:textId="6C5DF0A3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17C1C8F0" w14:textId="01E08254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1A7A3B2F" w14:textId="60C4BD71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35-01</w:t>
            </w:r>
          </w:p>
        </w:tc>
        <w:tc>
          <w:tcPr>
            <w:tcW w:w="587" w:type="dxa"/>
            <w:vAlign w:val="bottom"/>
          </w:tcPr>
          <w:p w14:paraId="6D62A66E" w14:textId="002BE71B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21A2FF31" w14:textId="2F4DA5A4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87" w:type="dxa"/>
            <w:vAlign w:val="bottom"/>
          </w:tcPr>
          <w:p w14:paraId="06B6593F" w14:textId="50D84C36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7" w:type="dxa"/>
          </w:tcPr>
          <w:p w14:paraId="356F5070" w14:textId="397CCC61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6EFA6A02" w14:textId="0744903C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15991213" w14:textId="3BC059D9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00465C8F" w14:textId="405B1652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45-01</w:t>
            </w:r>
          </w:p>
        </w:tc>
        <w:tc>
          <w:tcPr>
            <w:tcW w:w="587" w:type="dxa"/>
            <w:vAlign w:val="bottom"/>
          </w:tcPr>
          <w:p w14:paraId="300E95E6" w14:textId="14F08E5C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662607AB" w14:textId="6B92119F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587" w:type="dxa"/>
            <w:vAlign w:val="bottom"/>
          </w:tcPr>
          <w:p w14:paraId="5CF6C0CB" w14:textId="5DBAF56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7" w:type="dxa"/>
          </w:tcPr>
          <w:p w14:paraId="1B6D3ECD" w14:textId="03B96BD3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53378FEB" w14:textId="5E268837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4EEE1C0C" w14:textId="494CA6E6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2C57255E" w14:textId="456D69BF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2-04</w:t>
            </w:r>
          </w:p>
        </w:tc>
        <w:tc>
          <w:tcPr>
            <w:tcW w:w="587" w:type="dxa"/>
            <w:vAlign w:val="bottom"/>
          </w:tcPr>
          <w:p w14:paraId="451236FC" w14:textId="68662964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2253D4AF" w14:textId="324ED684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587" w:type="dxa"/>
            <w:vAlign w:val="bottom"/>
          </w:tcPr>
          <w:p w14:paraId="27C2791E" w14:textId="15886318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7" w:type="dxa"/>
          </w:tcPr>
          <w:p w14:paraId="3A436418" w14:textId="7B6A352C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301C762B" w14:textId="53397411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3ABC0AFC" w14:textId="5AC46442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1FB6DCB1" w14:textId="35F59A7F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4-03</w:t>
            </w:r>
          </w:p>
        </w:tc>
        <w:tc>
          <w:tcPr>
            <w:tcW w:w="587" w:type="dxa"/>
            <w:vAlign w:val="bottom"/>
          </w:tcPr>
          <w:p w14:paraId="6A67E84B" w14:textId="2C4E3ABB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09F6A037" w14:textId="502FD573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87" w:type="dxa"/>
            <w:vAlign w:val="bottom"/>
          </w:tcPr>
          <w:p w14:paraId="3EC8A1B6" w14:textId="561C7B7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7" w:type="dxa"/>
          </w:tcPr>
          <w:p w14:paraId="03DC64A8" w14:textId="3486C9AD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571E269C" w14:textId="4BBAAADB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2FDFB9D3" w14:textId="1D173D2F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5AFE36FE" w14:textId="50A97DFB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1-14</w:t>
            </w:r>
          </w:p>
        </w:tc>
        <w:tc>
          <w:tcPr>
            <w:tcW w:w="587" w:type="dxa"/>
            <w:vAlign w:val="bottom"/>
          </w:tcPr>
          <w:p w14:paraId="35012ABC" w14:textId="1DBA34AB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63524CA1" w14:textId="0B8337D3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587" w:type="dxa"/>
            <w:vAlign w:val="bottom"/>
          </w:tcPr>
          <w:p w14:paraId="057F72E6" w14:textId="440159DE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7" w:type="dxa"/>
          </w:tcPr>
          <w:p w14:paraId="40BFBF81" w14:textId="31F3D2E2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774F14D9" w14:textId="56BDD5A9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7BFF4623" w14:textId="6E134D05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34E8AA32" w14:textId="74E20E52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4-02</w:t>
            </w:r>
          </w:p>
        </w:tc>
        <w:tc>
          <w:tcPr>
            <w:tcW w:w="587" w:type="dxa"/>
            <w:vAlign w:val="bottom"/>
          </w:tcPr>
          <w:p w14:paraId="16C0039B" w14:textId="02E166AE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36812202" w14:textId="1C2CCA33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87" w:type="dxa"/>
            <w:vAlign w:val="bottom"/>
          </w:tcPr>
          <w:p w14:paraId="758A92EE" w14:textId="7D55C7B7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7" w:type="dxa"/>
          </w:tcPr>
          <w:p w14:paraId="2D82D212" w14:textId="71EDE431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1B82979E" w14:textId="44C86454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7324FC03" w14:textId="12E51463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0B32A055" w14:textId="2D103E59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7-01</w:t>
            </w:r>
          </w:p>
        </w:tc>
        <w:tc>
          <w:tcPr>
            <w:tcW w:w="587" w:type="dxa"/>
            <w:vAlign w:val="bottom"/>
          </w:tcPr>
          <w:p w14:paraId="0CE89370" w14:textId="5EDBA95F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42792C76" w14:textId="2BFD7EF3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587" w:type="dxa"/>
            <w:vAlign w:val="bottom"/>
          </w:tcPr>
          <w:p w14:paraId="476C9E89" w14:textId="36FBF729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7" w:type="dxa"/>
          </w:tcPr>
          <w:p w14:paraId="00498F05" w14:textId="4E581F90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466A32A0" w14:textId="499A7006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39C306A1" w14:textId="6ED1447C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6CE501C3" w14:textId="5C7AF490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3-02</w:t>
            </w:r>
          </w:p>
        </w:tc>
        <w:tc>
          <w:tcPr>
            <w:tcW w:w="587" w:type="dxa"/>
            <w:vAlign w:val="bottom"/>
          </w:tcPr>
          <w:p w14:paraId="0B70F0E6" w14:textId="7B45B349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7EA4A55D" w14:textId="3BFBFE17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587" w:type="dxa"/>
            <w:vAlign w:val="bottom"/>
          </w:tcPr>
          <w:p w14:paraId="0021D9F7" w14:textId="4D4F9AE3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7" w:type="dxa"/>
          </w:tcPr>
          <w:p w14:paraId="7F77604C" w14:textId="34D58AFF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0D24043B" w14:textId="6C99212B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116CD0EE" w14:textId="352F1078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09E21500" w14:textId="0D1B99E9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2-08</w:t>
            </w:r>
          </w:p>
        </w:tc>
        <w:tc>
          <w:tcPr>
            <w:tcW w:w="587" w:type="dxa"/>
            <w:vAlign w:val="bottom"/>
          </w:tcPr>
          <w:p w14:paraId="5BA002C6" w14:textId="01F5CAD7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7C19FDE7" w14:textId="4D733B73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587" w:type="dxa"/>
            <w:vAlign w:val="bottom"/>
          </w:tcPr>
          <w:p w14:paraId="31164A38" w14:textId="58BC7E19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7" w:type="dxa"/>
          </w:tcPr>
          <w:p w14:paraId="22489F25" w14:textId="7F422CA1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27E1830A" w14:textId="77E02284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6C232222" w14:textId="16B36118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1697FA14" w14:textId="43A17B8B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4-01</w:t>
            </w:r>
          </w:p>
        </w:tc>
        <w:tc>
          <w:tcPr>
            <w:tcW w:w="587" w:type="dxa"/>
            <w:vAlign w:val="bottom"/>
          </w:tcPr>
          <w:p w14:paraId="057379FE" w14:textId="523E7553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0364DF2F" w14:textId="4127CEBD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587" w:type="dxa"/>
            <w:vAlign w:val="bottom"/>
          </w:tcPr>
          <w:p w14:paraId="4106F4F1" w14:textId="2F32FD7B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7" w:type="dxa"/>
          </w:tcPr>
          <w:p w14:paraId="5C7C883B" w14:textId="28B70E15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3C679099" w14:textId="0B4F2F8E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6D059986" w14:textId="381482E8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1AE1696A" w14:textId="34953ABB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9-07</w:t>
            </w:r>
          </w:p>
        </w:tc>
        <w:tc>
          <w:tcPr>
            <w:tcW w:w="587" w:type="dxa"/>
            <w:vAlign w:val="bottom"/>
          </w:tcPr>
          <w:p w14:paraId="2376EB93" w14:textId="523322D6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0200C7C4" w14:textId="0ECC4CB4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587" w:type="dxa"/>
            <w:vAlign w:val="bottom"/>
          </w:tcPr>
          <w:p w14:paraId="66C9092E" w14:textId="4EA74A84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7" w:type="dxa"/>
          </w:tcPr>
          <w:p w14:paraId="12F8755D" w14:textId="11A3FD32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12D0BD94" w14:textId="0305A9C9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37F1905F" w14:textId="57CD2005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0ADFA3D1" w14:textId="17EB5399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5-04</w:t>
            </w:r>
          </w:p>
        </w:tc>
        <w:tc>
          <w:tcPr>
            <w:tcW w:w="587" w:type="dxa"/>
            <w:vAlign w:val="bottom"/>
          </w:tcPr>
          <w:p w14:paraId="400E88E8" w14:textId="02E27B7B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054FF76F" w14:textId="45A7C2C6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587" w:type="dxa"/>
            <w:vAlign w:val="bottom"/>
          </w:tcPr>
          <w:p w14:paraId="28FCB095" w14:textId="4FE7FC66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7" w:type="dxa"/>
          </w:tcPr>
          <w:p w14:paraId="619867B1" w14:textId="5B35182A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453907EB" w14:textId="1BF0E173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1CE9A47C" w14:textId="50397482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493C69B9" w14:textId="1A4F0F19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7-01</w:t>
            </w:r>
          </w:p>
        </w:tc>
        <w:tc>
          <w:tcPr>
            <w:tcW w:w="587" w:type="dxa"/>
            <w:vAlign w:val="bottom"/>
          </w:tcPr>
          <w:p w14:paraId="0D77B2A7" w14:textId="11CAB710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076D007E" w14:textId="28DDAAC5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87" w:type="dxa"/>
            <w:vAlign w:val="bottom"/>
          </w:tcPr>
          <w:p w14:paraId="329AA0E9" w14:textId="5AED05C1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7" w:type="dxa"/>
          </w:tcPr>
          <w:p w14:paraId="5A029514" w14:textId="1EECFB85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6F57F89D" w14:textId="157A9D4A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4B880E88" w14:textId="29C7690B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4A57EFDB" w14:textId="22F81D70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6-02</w:t>
            </w:r>
          </w:p>
        </w:tc>
        <w:tc>
          <w:tcPr>
            <w:tcW w:w="587" w:type="dxa"/>
            <w:vAlign w:val="bottom"/>
          </w:tcPr>
          <w:p w14:paraId="0AD352A6" w14:textId="5202B42C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1E09D011" w14:textId="4CC6EDE0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87" w:type="dxa"/>
            <w:vAlign w:val="bottom"/>
          </w:tcPr>
          <w:p w14:paraId="244A0DA3" w14:textId="06A087D0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7" w:type="dxa"/>
          </w:tcPr>
          <w:p w14:paraId="08F4FBE2" w14:textId="0479E540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5B9057E0" w14:textId="759FFB5A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6EFEE48E" w14:textId="4BCC5FCD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3DA24F4C" w14:textId="7F5FD504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0-01</w:t>
            </w:r>
          </w:p>
        </w:tc>
        <w:tc>
          <w:tcPr>
            <w:tcW w:w="587" w:type="dxa"/>
            <w:vAlign w:val="bottom"/>
          </w:tcPr>
          <w:p w14:paraId="5AB9E598" w14:textId="5786FD72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05D6A90E" w14:textId="70B5D1CE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87" w:type="dxa"/>
            <w:vAlign w:val="bottom"/>
          </w:tcPr>
          <w:p w14:paraId="62F5BF3A" w14:textId="0A3ED269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7" w:type="dxa"/>
          </w:tcPr>
          <w:p w14:paraId="4A24642B" w14:textId="535C8A1C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361C192F" w14:textId="5AE09AD0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04822278" w14:textId="6DFEF1BC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43931C8A" w14:textId="1B7E8C3C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4-01</w:t>
            </w:r>
          </w:p>
        </w:tc>
        <w:tc>
          <w:tcPr>
            <w:tcW w:w="587" w:type="dxa"/>
            <w:vAlign w:val="bottom"/>
          </w:tcPr>
          <w:p w14:paraId="3514D6D1" w14:textId="271AC250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5571B02B" w14:textId="489D4B6E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87" w:type="dxa"/>
            <w:vAlign w:val="bottom"/>
          </w:tcPr>
          <w:p w14:paraId="57512B9F" w14:textId="5563A908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7" w:type="dxa"/>
          </w:tcPr>
          <w:p w14:paraId="40454F36" w14:textId="6AD258BD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7C528340" w14:textId="1A2D674C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76929CA3" w14:textId="5C106087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0F70FE95" w14:textId="3C4553EE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1-01</w:t>
            </w:r>
          </w:p>
        </w:tc>
        <w:tc>
          <w:tcPr>
            <w:tcW w:w="587" w:type="dxa"/>
            <w:vAlign w:val="bottom"/>
          </w:tcPr>
          <w:p w14:paraId="6CE881FE" w14:textId="6B586B39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55E4DF73" w14:textId="3A166950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587" w:type="dxa"/>
            <w:vAlign w:val="bottom"/>
          </w:tcPr>
          <w:p w14:paraId="53306D85" w14:textId="08D2E26E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7" w:type="dxa"/>
          </w:tcPr>
          <w:p w14:paraId="3A74A6CF" w14:textId="22A32BB2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39330D51" w14:textId="0024ADD5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65139FE3" w14:textId="2278A8A0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71900C9A" w14:textId="333AEFEE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6-01</w:t>
            </w:r>
          </w:p>
        </w:tc>
        <w:tc>
          <w:tcPr>
            <w:tcW w:w="587" w:type="dxa"/>
            <w:vAlign w:val="bottom"/>
          </w:tcPr>
          <w:p w14:paraId="5B12462E" w14:textId="1D454A90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3FFD9816" w14:textId="064A3D6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87" w:type="dxa"/>
            <w:vAlign w:val="bottom"/>
          </w:tcPr>
          <w:p w14:paraId="57554854" w14:textId="69231A2B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7" w:type="dxa"/>
          </w:tcPr>
          <w:p w14:paraId="279E3A83" w14:textId="68D007D4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4788C5A8" w14:textId="47D2E193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20080951" w14:textId="318D41C9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3CE9A9D9" w14:textId="3E92FAE7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4-01</w:t>
            </w:r>
          </w:p>
        </w:tc>
        <w:tc>
          <w:tcPr>
            <w:tcW w:w="587" w:type="dxa"/>
            <w:vAlign w:val="bottom"/>
          </w:tcPr>
          <w:p w14:paraId="53597FFF" w14:textId="02AFDDD5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04C911A6" w14:textId="2FDDF1A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87" w:type="dxa"/>
            <w:vAlign w:val="bottom"/>
          </w:tcPr>
          <w:p w14:paraId="38BB9BDE" w14:textId="708D1D4A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7" w:type="dxa"/>
          </w:tcPr>
          <w:p w14:paraId="6BA0301C" w14:textId="0FC94AC0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1FE7F0A7" w14:textId="195E0AD9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0A80335B" w14:textId="3CE3190B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6F5A2950" w14:textId="0541DCF7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98-17</w:t>
            </w:r>
          </w:p>
        </w:tc>
        <w:tc>
          <w:tcPr>
            <w:tcW w:w="587" w:type="dxa"/>
            <w:vAlign w:val="bottom"/>
          </w:tcPr>
          <w:p w14:paraId="3007B099" w14:textId="70A98D80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172983A4" w14:textId="33A65DD0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587" w:type="dxa"/>
            <w:vAlign w:val="bottom"/>
          </w:tcPr>
          <w:p w14:paraId="71C43537" w14:textId="1069C736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7" w:type="dxa"/>
          </w:tcPr>
          <w:p w14:paraId="2944BDF3" w14:textId="38456F75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39C30AC0" w14:textId="2BA2A343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0870A3BE" w14:textId="4082B258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733EE819" w14:textId="65D7E036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7-01</w:t>
            </w:r>
          </w:p>
        </w:tc>
        <w:tc>
          <w:tcPr>
            <w:tcW w:w="587" w:type="dxa"/>
            <w:vAlign w:val="bottom"/>
          </w:tcPr>
          <w:p w14:paraId="27147B42" w14:textId="450C2381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0E460FA6" w14:textId="7DBAF13D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vAlign w:val="bottom"/>
          </w:tcPr>
          <w:p w14:paraId="3D6B6172" w14:textId="07C5A826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7" w:type="dxa"/>
          </w:tcPr>
          <w:p w14:paraId="28B7FA92" w14:textId="5AD1AED3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6EBDF519" w14:textId="414C6A9B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1096C231" w14:textId="77999F15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6446539D" w14:textId="77CD17DA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8-08</w:t>
            </w:r>
          </w:p>
        </w:tc>
        <w:tc>
          <w:tcPr>
            <w:tcW w:w="587" w:type="dxa"/>
            <w:vAlign w:val="bottom"/>
          </w:tcPr>
          <w:p w14:paraId="203610F0" w14:textId="44D07E5D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42E34866" w14:textId="0D8C9758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587" w:type="dxa"/>
            <w:vAlign w:val="bottom"/>
          </w:tcPr>
          <w:p w14:paraId="53AA6EA3" w14:textId="6596D179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7" w:type="dxa"/>
          </w:tcPr>
          <w:p w14:paraId="0804DB77" w14:textId="392CADE5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72BE7B8D" w14:textId="459A08B2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6D5CE1C8" w14:textId="7C7B2358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02A48FEC" w14:textId="0F6BC12C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4-02</w:t>
            </w:r>
          </w:p>
        </w:tc>
        <w:tc>
          <w:tcPr>
            <w:tcW w:w="587" w:type="dxa"/>
            <w:vAlign w:val="bottom"/>
          </w:tcPr>
          <w:p w14:paraId="5004F433" w14:textId="65EF0C3C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3E22D6E2" w14:textId="1EB54E9D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587" w:type="dxa"/>
            <w:vAlign w:val="bottom"/>
          </w:tcPr>
          <w:p w14:paraId="136D6F96" w14:textId="2C959755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7" w:type="dxa"/>
          </w:tcPr>
          <w:p w14:paraId="0B306F2C" w14:textId="0217EA7C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5D6E5918" w14:textId="7B389ADD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6EA43697" w14:textId="491A4846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1F4E9D5C" w14:textId="15451E5D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4-04</w:t>
            </w:r>
          </w:p>
        </w:tc>
        <w:tc>
          <w:tcPr>
            <w:tcW w:w="587" w:type="dxa"/>
            <w:vAlign w:val="bottom"/>
          </w:tcPr>
          <w:p w14:paraId="1CC03BF9" w14:textId="01DB577F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0BBC4533" w14:textId="56B85EC7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587" w:type="dxa"/>
            <w:vAlign w:val="bottom"/>
          </w:tcPr>
          <w:p w14:paraId="7A10BD41" w14:textId="7A18E89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7" w:type="dxa"/>
          </w:tcPr>
          <w:p w14:paraId="1ED2237C" w14:textId="60433247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2617805D" w14:textId="6B7B7B5D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7E7E1A98" w14:textId="1E3DB1D5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2CCF31A6" w14:textId="35AE088C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82-04</w:t>
            </w:r>
          </w:p>
        </w:tc>
        <w:tc>
          <w:tcPr>
            <w:tcW w:w="587" w:type="dxa"/>
            <w:vAlign w:val="bottom"/>
          </w:tcPr>
          <w:p w14:paraId="18E5F19C" w14:textId="28A0A43B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5557C890" w14:textId="35C93324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14</w:t>
            </w:r>
          </w:p>
        </w:tc>
        <w:tc>
          <w:tcPr>
            <w:tcW w:w="587" w:type="dxa"/>
            <w:vAlign w:val="bottom"/>
          </w:tcPr>
          <w:p w14:paraId="140871A1" w14:textId="02BBBF67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7" w:type="dxa"/>
          </w:tcPr>
          <w:p w14:paraId="65F9C02F" w14:textId="0CECC190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42101839" w14:textId="22D1F39C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6DF01166" w14:textId="2833C819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46CF3BE5" w14:textId="6E9C642A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5-03</w:t>
            </w:r>
          </w:p>
        </w:tc>
        <w:tc>
          <w:tcPr>
            <w:tcW w:w="587" w:type="dxa"/>
            <w:vAlign w:val="bottom"/>
          </w:tcPr>
          <w:p w14:paraId="117643AB" w14:textId="77AA854B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7EF32B56" w14:textId="63C874E6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587" w:type="dxa"/>
            <w:vAlign w:val="bottom"/>
          </w:tcPr>
          <w:p w14:paraId="20C31538" w14:textId="1C3986A1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7" w:type="dxa"/>
          </w:tcPr>
          <w:p w14:paraId="5A1D649D" w14:textId="71CA56C6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16950511" w14:textId="517223BD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4AAD81BA" w14:textId="0C4B2037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2DD8670C" w14:textId="38FE1068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80-01</w:t>
            </w:r>
          </w:p>
        </w:tc>
        <w:tc>
          <w:tcPr>
            <w:tcW w:w="587" w:type="dxa"/>
            <w:vAlign w:val="bottom"/>
          </w:tcPr>
          <w:p w14:paraId="3E35CD79" w14:textId="65EE979E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2F6AD700" w14:textId="0D3B6D08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587" w:type="dxa"/>
            <w:vAlign w:val="bottom"/>
          </w:tcPr>
          <w:p w14:paraId="2037C5C0" w14:textId="3BD27D36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7" w:type="dxa"/>
          </w:tcPr>
          <w:p w14:paraId="2B13FE60" w14:textId="7A6FE33C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378028E4" w14:textId="05F63594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16C4FF61" w14:textId="718CE1CC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7D56A0AC" w14:textId="20CC6E1D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68-04</w:t>
            </w:r>
          </w:p>
        </w:tc>
        <w:tc>
          <w:tcPr>
            <w:tcW w:w="587" w:type="dxa"/>
            <w:vAlign w:val="bottom"/>
          </w:tcPr>
          <w:p w14:paraId="00EB7A65" w14:textId="151A4807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2B60FE24" w14:textId="2C49EBFE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587" w:type="dxa"/>
            <w:vAlign w:val="bottom"/>
          </w:tcPr>
          <w:p w14:paraId="52C5C620" w14:textId="2AEF32A3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7" w:type="dxa"/>
          </w:tcPr>
          <w:p w14:paraId="2B97114E" w14:textId="316D77FF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74E1D568" w14:textId="6EBA8E69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5DABDFF6" w14:textId="52684568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1E85E4D0" w14:textId="4E55C237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77-01</w:t>
            </w:r>
          </w:p>
        </w:tc>
        <w:tc>
          <w:tcPr>
            <w:tcW w:w="587" w:type="dxa"/>
            <w:vAlign w:val="bottom"/>
          </w:tcPr>
          <w:p w14:paraId="6FCC215A" w14:textId="35765601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4DDCE67E" w14:textId="17CE4672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587" w:type="dxa"/>
            <w:vAlign w:val="bottom"/>
          </w:tcPr>
          <w:p w14:paraId="756F0C05" w14:textId="5F715456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7" w:type="dxa"/>
          </w:tcPr>
          <w:p w14:paraId="0D0198A5" w14:textId="4FA14D93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6A586F1F" w14:textId="7F1BF608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</w:p>
        </w:tc>
      </w:tr>
      <w:tr w:rsidR="00091A98" w:rsidRPr="00754126" w14:paraId="459EEF30" w14:textId="28571A65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25BBC932" w14:textId="54BF2709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2-01</w:t>
            </w:r>
          </w:p>
        </w:tc>
        <w:tc>
          <w:tcPr>
            <w:tcW w:w="587" w:type="dxa"/>
            <w:vAlign w:val="bottom"/>
          </w:tcPr>
          <w:p w14:paraId="06C1698A" w14:textId="19BD47AD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5C68A31D" w14:textId="0D7388E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54</w:t>
            </w:r>
          </w:p>
        </w:tc>
        <w:tc>
          <w:tcPr>
            <w:tcW w:w="587" w:type="dxa"/>
            <w:vAlign w:val="bottom"/>
          </w:tcPr>
          <w:p w14:paraId="32157742" w14:textId="24588DBE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7" w:type="dxa"/>
          </w:tcPr>
          <w:p w14:paraId="7F4C0DDB" w14:textId="7A29D55E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2C409B9F" w14:textId="52B4D9FF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 epidermidis</w:t>
            </w:r>
          </w:p>
        </w:tc>
      </w:tr>
      <w:tr w:rsidR="00091A98" w:rsidRPr="00754126" w14:paraId="1C91A71E" w14:textId="05C9ADFE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7D4AE8C3" w14:textId="2D62EA38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8-05</w:t>
            </w:r>
          </w:p>
        </w:tc>
        <w:tc>
          <w:tcPr>
            <w:tcW w:w="587" w:type="dxa"/>
            <w:vAlign w:val="bottom"/>
          </w:tcPr>
          <w:p w14:paraId="5584969E" w14:textId="74427ADA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323B67A5" w14:textId="356FEC51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87" w:type="dxa"/>
            <w:vAlign w:val="bottom"/>
          </w:tcPr>
          <w:p w14:paraId="39C5C6D6" w14:textId="21C9A14A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7" w:type="dxa"/>
          </w:tcPr>
          <w:p w14:paraId="0171B392" w14:textId="31EB769A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04326677" w14:textId="3B234257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 epidermidis</w:t>
            </w:r>
          </w:p>
        </w:tc>
      </w:tr>
      <w:tr w:rsidR="00091A98" w:rsidRPr="00754126" w14:paraId="5B8B6947" w14:textId="1B19068B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1AC4F31B" w14:textId="39B44AEC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39-02</w:t>
            </w:r>
          </w:p>
        </w:tc>
        <w:tc>
          <w:tcPr>
            <w:tcW w:w="587" w:type="dxa"/>
            <w:vAlign w:val="bottom"/>
          </w:tcPr>
          <w:p w14:paraId="4DB42F49" w14:textId="4F3D60C2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59C51853" w14:textId="00B5DA42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587" w:type="dxa"/>
            <w:vAlign w:val="bottom"/>
          </w:tcPr>
          <w:p w14:paraId="208D4CC4" w14:textId="5B82B90B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7" w:type="dxa"/>
          </w:tcPr>
          <w:p w14:paraId="6BA554DE" w14:textId="1F040E33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283A318B" w14:textId="0D7ACD51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 aureus</w:t>
            </w:r>
          </w:p>
        </w:tc>
      </w:tr>
      <w:tr w:rsidR="00091A98" w:rsidRPr="00754126" w14:paraId="6428D9FB" w14:textId="49A779FB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0E52A316" w14:textId="1EE4EAF7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70-01</w:t>
            </w:r>
          </w:p>
        </w:tc>
        <w:tc>
          <w:tcPr>
            <w:tcW w:w="587" w:type="dxa"/>
            <w:vAlign w:val="bottom"/>
          </w:tcPr>
          <w:p w14:paraId="3EE49C93" w14:textId="4101B523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0EEBC3AF" w14:textId="798ED25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87" w:type="dxa"/>
            <w:vAlign w:val="bottom"/>
          </w:tcPr>
          <w:p w14:paraId="78BBA063" w14:textId="7728FAA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7" w:type="dxa"/>
          </w:tcPr>
          <w:p w14:paraId="79F328B4" w14:textId="79A18AEC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2D4C536A" w14:textId="42F6B497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 aureus</w:t>
            </w:r>
          </w:p>
        </w:tc>
      </w:tr>
      <w:tr w:rsidR="00091A98" w:rsidRPr="00754126" w14:paraId="0C45903D" w14:textId="5885509A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0E3F4F2C" w14:textId="334FB3B7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68-08</w:t>
            </w:r>
          </w:p>
        </w:tc>
        <w:tc>
          <w:tcPr>
            <w:tcW w:w="587" w:type="dxa"/>
            <w:vAlign w:val="bottom"/>
          </w:tcPr>
          <w:p w14:paraId="6DC2A5A4" w14:textId="7A257E02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733F5B8A" w14:textId="0B6017BA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587" w:type="dxa"/>
            <w:vAlign w:val="bottom"/>
          </w:tcPr>
          <w:p w14:paraId="0F852B1E" w14:textId="007AFDEF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7" w:type="dxa"/>
          </w:tcPr>
          <w:p w14:paraId="22F3338C" w14:textId="455B7C1E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2EAF0AFE" w14:textId="323F56EE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 aureus</w:t>
            </w:r>
          </w:p>
        </w:tc>
      </w:tr>
      <w:tr w:rsidR="00091A98" w:rsidRPr="00754126" w14:paraId="5729A2AB" w14:textId="653EE2AA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63BB1F18" w14:textId="62128262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098-16</w:t>
            </w:r>
          </w:p>
        </w:tc>
        <w:tc>
          <w:tcPr>
            <w:tcW w:w="587" w:type="dxa"/>
            <w:vAlign w:val="bottom"/>
          </w:tcPr>
          <w:p w14:paraId="364B9D93" w14:textId="096C789E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55A391D4" w14:textId="215C011F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587" w:type="dxa"/>
            <w:vAlign w:val="bottom"/>
          </w:tcPr>
          <w:p w14:paraId="38866D8E" w14:textId="61A3B852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7" w:type="dxa"/>
          </w:tcPr>
          <w:p w14:paraId="7F8326AF" w14:textId="61B55274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764BDB51" w14:textId="0565ECF0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 aureus</w:t>
            </w:r>
          </w:p>
        </w:tc>
      </w:tr>
      <w:tr w:rsidR="00091A98" w:rsidRPr="00754126" w14:paraId="4FA919B0" w14:textId="602ACC0C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735257DB" w14:textId="1D25AA5A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8-07</w:t>
            </w:r>
          </w:p>
        </w:tc>
        <w:tc>
          <w:tcPr>
            <w:tcW w:w="587" w:type="dxa"/>
            <w:vAlign w:val="bottom"/>
          </w:tcPr>
          <w:p w14:paraId="45513ABD" w14:textId="60E310DE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62CED818" w14:textId="020B0C8A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587" w:type="dxa"/>
            <w:vAlign w:val="bottom"/>
          </w:tcPr>
          <w:p w14:paraId="7CDF2005" w14:textId="7CECAF38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7" w:type="dxa"/>
          </w:tcPr>
          <w:p w14:paraId="50CE9217" w14:textId="042917E4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024C997E" w14:textId="5D46EFAF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 aureus</w:t>
            </w:r>
          </w:p>
        </w:tc>
      </w:tr>
      <w:tr w:rsidR="00091A98" w:rsidRPr="00754126" w14:paraId="27069CD6" w14:textId="75F63E56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254B6782" w14:textId="7712B8D0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98-25</w:t>
            </w:r>
          </w:p>
        </w:tc>
        <w:tc>
          <w:tcPr>
            <w:tcW w:w="587" w:type="dxa"/>
            <w:vAlign w:val="bottom"/>
          </w:tcPr>
          <w:p w14:paraId="6444A71A" w14:textId="1F0AF42E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1062ADAB" w14:textId="0246446F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587" w:type="dxa"/>
            <w:vAlign w:val="bottom"/>
          </w:tcPr>
          <w:p w14:paraId="3C90A7B8" w14:textId="5CBC00E2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7" w:type="dxa"/>
          </w:tcPr>
          <w:p w14:paraId="44EC74F4" w14:textId="378640F3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0ACE4A57" w14:textId="2D66D6B0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 aureus</w:t>
            </w:r>
          </w:p>
        </w:tc>
      </w:tr>
      <w:tr w:rsidR="00091A98" w:rsidRPr="00754126" w14:paraId="450464C6" w14:textId="535FB4AC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43BB7E2E" w14:textId="41349AA5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61-02</w:t>
            </w:r>
          </w:p>
        </w:tc>
        <w:tc>
          <w:tcPr>
            <w:tcW w:w="587" w:type="dxa"/>
            <w:vAlign w:val="bottom"/>
          </w:tcPr>
          <w:p w14:paraId="6650360D" w14:textId="337ABE8A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36111C36" w14:textId="06EC75D9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587" w:type="dxa"/>
            <w:vAlign w:val="bottom"/>
          </w:tcPr>
          <w:p w14:paraId="200B800D" w14:textId="3871C4C6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7" w:type="dxa"/>
          </w:tcPr>
          <w:p w14:paraId="5BAFDA6F" w14:textId="347669D1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7CF458ED" w14:textId="7849419B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 aureus</w:t>
            </w:r>
          </w:p>
        </w:tc>
      </w:tr>
      <w:tr w:rsidR="00091A98" w:rsidRPr="00754126" w14:paraId="1124EAE7" w14:textId="05CB3F1B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549AD054" w14:textId="61B6C765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98-12</w:t>
            </w:r>
          </w:p>
        </w:tc>
        <w:tc>
          <w:tcPr>
            <w:tcW w:w="587" w:type="dxa"/>
            <w:vAlign w:val="bottom"/>
          </w:tcPr>
          <w:p w14:paraId="39FFDE38" w14:textId="7F96A995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62C000A3" w14:textId="51F4A82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587" w:type="dxa"/>
            <w:vAlign w:val="bottom"/>
          </w:tcPr>
          <w:p w14:paraId="2D374524" w14:textId="31E48151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7" w:type="dxa"/>
          </w:tcPr>
          <w:p w14:paraId="18F481E4" w14:textId="3DC651F7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2282DB54" w14:textId="69979C04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 aureus</w:t>
            </w:r>
          </w:p>
        </w:tc>
      </w:tr>
      <w:tr w:rsidR="00091A98" w:rsidRPr="00754126" w14:paraId="11A0B942" w14:textId="37EBBBFC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50545B09" w14:textId="45DFB181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6-03</w:t>
            </w:r>
          </w:p>
        </w:tc>
        <w:tc>
          <w:tcPr>
            <w:tcW w:w="587" w:type="dxa"/>
            <w:vAlign w:val="bottom"/>
          </w:tcPr>
          <w:p w14:paraId="6495F71E" w14:textId="2641D865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69D75C1B" w14:textId="4717579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87" w:type="dxa"/>
            <w:vAlign w:val="bottom"/>
          </w:tcPr>
          <w:p w14:paraId="2307D16C" w14:textId="6588C8FF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</w:tcPr>
          <w:p w14:paraId="1561B9A8" w14:textId="76AA527F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4B04C906" w14:textId="16DE4F5F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 aure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(MRSA)</w:t>
            </w:r>
          </w:p>
        </w:tc>
      </w:tr>
      <w:tr w:rsidR="00091A98" w:rsidRPr="00754126" w14:paraId="3E5615D9" w14:textId="393332D3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5DEFD6CA" w14:textId="0D9BD7EC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7-01</w:t>
            </w:r>
          </w:p>
        </w:tc>
        <w:tc>
          <w:tcPr>
            <w:tcW w:w="587" w:type="dxa"/>
            <w:vAlign w:val="bottom"/>
          </w:tcPr>
          <w:p w14:paraId="670208CC" w14:textId="4B93C9DC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6D46CE75" w14:textId="7FB3D3F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87" w:type="dxa"/>
            <w:vAlign w:val="bottom"/>
          </w:tcPr>
          <w:p w14:paraId="149486C5" w14:textId="30D86D4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7" w:type="dxa"/>
          </w:tcPr>
          <w:p w14:paraId="5C466CA2" w14:textId="7F2BBC28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618ECCDD" w14:textId="15311423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Corynebacterium </w:t>
            </w:r>
            <w:proofErr w:type="spellStart"/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amycolatum</w:t>
            </w:r>
            <w:proofErr w:type="spellEnd"/>
          </w:p>
        </w:tc>
      </w:tr>
      <w:tr w:rsidR="00091A98" w:rsidRPr="00754126" w14:paraId="5326F64F" w14:textId="1D33034F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0790FE53" w14:textId="771ADD84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37-01</w:t>
            </w:r>
          </w:p>
        </w:tc>
        <w:tc>
          <w:tcPr>
            <w:tcW w:w="587" w:type="dxa"/>
            <w:vAlign w:val="bottom"/>
          </w:tcPr>
          <w:p w14:paraId="4554115B" w14:textId="79E5D519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4911179E" w14:textId="012D0DC8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587" w:type="dxa"/>
            <w:vAlign w:val="bottom"/>
          </w:tcPr>
          <w:p w14:paraId="158A2D79" w14:textId="38766223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7" w:type="dxa"/>
          </w:tcPr>
          <w:p w14:paraId="235EA8FF" w14:textId="4BDE4BA2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2FCFD4E4" w14:textId="57D15830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36BD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eastAsia="en-GB"/>
              </w:rPr>
              <w:t>Coryneform</w:t>
            </w:r>
            <w:proofErr w:type="spellEnd"/>
            <w:r w:rsidRPr="00C336BD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eastAsia="en-GB"/>
              </w:rPr>
              <w:t xml:space="preserve"> bacteria</w:t>
            </w:r>
          </w:p>
        </w:tc>
      </w:tr>
      <w:tr w:rsidR="00091A98" w:rsidRPr="00754126" w14:paraId="52A111E6" w14:textId="25D1D758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18C4197B" w14:textId="24810B6F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40-02</w:t>
            </w:r>
          </w:p>
        </w:tc>
        <w:tc>
          <w:tcPr>
            <w:tcW w:w="587" w:type="dxa"/>
            <w:vAlign w:val="bottom"/>
          </w:tcPr>
          <w:p w14:paraId="2EFCEA7A" w14:textId="309FA033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1EE63741" w14:textId="76D18E67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587" w:type="dxa"/>
            <w:vAlign w:val="bottom"/>
          </w:tcPr>
          <w:p w14:paraId="1654F6CB" w14:textId="6051095D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7" w:type="dxa"/>
          </w:tcPr>
          <w:p w14:paraId="178D83A5" w14:textId="2A085E7E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759E3D42" w14:textId="111117F9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nterococcus faecalis</w:t>
            </w:r>
          </w:p>
        </w:tc>
      </w:tr>
      <w:tr w:rsidR="00091A98" w:rsidRPr="00754126" w14:paraId="170B33FC" w14:textId="5A81EF1B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08388764" w14:textId="071D255E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0-02</w:t>
            </w:r>
          </w:p>
        </w:tc>
        <w:tc>
          <w:tcPr>
            <w:tcW w:w="587" w:type="dxa"/>
            <w:vAlign w:val="bottom"/>
          </w:tcPr>
          <w:p w14:paraId="08463CEE" w14:textId="1FE1300B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71AE331B" w14:textId="1CFCE81F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587" w:type="dxa"/>
            <w:vAlign w:val="bottom"/>
          </w:tcPr>
          <w:p w14:paraId="4577A730" w14:textId="2D61A3B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7" w:type="dxa"/>
          </w:tcPr>
          <w:p w14:paraId="6FE81B1B" w14:textId="1E1DDD0B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76DCFE0D" w14:textId="05CFD453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Vancomycin resistant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nter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(VRE)</w:t>
            </w:r>
          </w:p>
        </w:tc>
      </w:tr>
      <w:tr w:rsidR="00091A98" w:rsidRPr="00754126" w14:paraId="0E59ED0A" w14:textId="51F76822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23D5F662" w14:textId="2B146D41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0-03</w:t>
            </w:r>
          </w:p>
        </w:tc>
        <w:tc>
          <w:tcPr>
            <w:tcW w:w="587" w:type="dxa"/>
            <w:vAlign w:val="bottom"/>
          </w:tcPr>
          <w:p w14:paraId="2DB8EB39" w14:textId="15D33F29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14F03444" w14:textId="642AD5E5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87" w:type="dxa"/>
            <w:vAlign w:val="bottom"/>
          </w:tcPr>
          <w:p w14:paraId="6C8BDB51" w14:textId="5A5C8F67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7" w:type="dxa"/>
          </w:tcPr>
          <w:p w14:paraId="74F2AFF7" w14:textId="7AB5BD98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29CF3CBD" w14:textId="498EC95D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Vancomycin resistant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nter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+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Enterococcus </w:t>
            </w:r>
            <w:proofErr w:type="spellStart"/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faecium</w:t>
            </w:r>
            <w:proofErr w:type="spellEnd"/>
          </w:p>
        </w:tc>
      </w:tr>
      <w:tr w:rsidR="00091A98" w:rsidRPr="00754126" w14:paraId="64A2F7BD" w14:textId="40480E43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2AE74BF6" w14:textId="661CF16E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3-01</w:t>
            </w:r>
          </w:p>
        </w:tc>
        <w:tc>
          <w:tcPr>
            <w:tcW w:w="587" w:type="dxa"/>
            <w:vAlign w:val="bottom"/>
          </w:tcPr>
          <w:p w14:paraId="7A673302" w14:textId="2BF63AC3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38148464" w14:textId="2039043D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587" w:type="dxa"/>
            <w:vAlign w:val="bottom"/>
          </w:tcPr>
          <w:p w14:paraId="165782E5" w14:textId="466450E1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7" w:type="dxa"/>
          </w:tcPr>
          <w:p w14:paraId="6681B48A" w14:textId="29375ED1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40F72714" w14:textId="0E3605F2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Microaerophilic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reptococcus</w:t>
            </w:r>
          </w:p>
        </w:tc>
      </w:tr>
      <w:tr w:rsidR="00091A98" w:rsidRPr="00754126" w14:paraId="3346B5DC" w14:textId="2CEADDFC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5B0706D1" w14:textId="2871E475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8-02</w:t>
            </w:r>
          </w:p>
        </w:tc>
        <w:tc>
          <w:tcPr>
            <w:tcW w:w="587" w:type="dxa"/>
            <w:vAlign w:val="bottom"/>
          </w:tcPr>
          <w:p w14:paraId="7D49BFA0" w14:textId="117FB4D6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6893528C" w14:textId="6B493B33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87" w:type="dxa"/>
            <w:vAlign w:val="bottom"/>
          </w:tcPr>
          <w:p w14:paraId="594FDED6" w14:textId="7370FBF9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7" w:type="dxa"/>
          </w:tcPr>
          <w:p w14:paraId="6193F222" w14:textId="4C3D2F4C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2EA2B6AC" w14:textId="345078C6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Microaerophilic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reptococcus</w:t>
            </w:r>
          </w:p>
        </w:tc>
      </w:tr>
      <w:tr w:rsidR="00091A98" w:rsidRPr="00754126" w14:paraId="428A04C3" w14:textId="01F062E9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3ABB7670" w14:textId="6922FF0F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4-01</w:t>
            </w:r>
          </w:p>
        </w:tc>
        <w:tc>
          <w:tcPr>
            <w:tcW w:w="587" w:type="dxa"/>
            <w:vAlign w:val="bottom"/>
          </w:tcPr>
          <w:p w14:paraId="67BE5F9F" w14:textId="507F87C0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3892887D" w14:textId="4787BA2D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587" w:type="dxa"/>
            <w:vAlign w:val="bottom"/>
          </w:tcPr>
          <w:p w14:paraId="2F5B9E71" w14:textId="3CFE19A1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7" w:type="dxa"/>
          </w:tcPr>
          <w:p w14:paraId="6910E1AE" w14:textId="60142BD1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68F9644E" w14:textId="05BCBAA1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Alpha haemolytic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reptococcus</w:t>
            </w:r>
          </w:p>
        </w:tc>
      </w:tr>
      <w:tr w:rsidR="00091A98" w:rsidRPr="00754126" w14:paraId="54F80F78" w14:textId="77C594FF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43E5936B" w14:textId="1CFF6EFC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9-02</w:t>
            </w:r>
          </w:p>
        </w:tc>
        <w:tc>
          <w:tcPr>
            <w:tcW w:w="587" w:type="dxa"/>
            <w:vAlign w:val="bottom"/>
          </w:tcPr>
          <w:p w14:paraId="4082C1E8" w14:textId="7B2A01B0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352A4625" w14:textId="158FB2BA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587" w:type="dxa"/>
            <w:vAlign w:val="bottom"/>
          </w:tcPr>
          <w:p w14:paraId="41685F2E" w14:textId="44C851BA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7" w:type="dxa"/>
          </w:tcPr>
          <w:p w14:paraId="5435EA97" w14:textId="00E1ED2A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360E12E8" w14:textId="1E03756E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Alpha haemolytic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reptococcus</w:t>
            </w:r>
          </w:p>
        </w:tc>
      </w:tr>
      <w:tr w:rsidR="00091A98" w:rsidRPr="00754126" w14:paraId="4DBCC09B" w14:textId="7E5885A9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4B76497B" w14:textId="6E48373B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39-01</w:t>
            </w:r>
          </w:p>
        </w:tc>
        <w:tc>
          <w:tcPr>
            <w:tcW w:w="587" w:type="dxa"/>
            <w:vAlign w:val="bottom"/>
          </w:tcPr>
          <w:p w14:paraId="70E77574" w14:textId="53F42356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0D2A0895" w14:textId="57FC811E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587" w:type="dxa"/>
            <w:vAlign w:val="bottom"/>
          </w:tcPr>
          <w:p w14:paraId="700FC7A5" w14:textId="0CF244CD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7" w:type="dxa"/>
          </w:tcPr>
          <w:p w14:paraId="23002068" w14:textId="765402FA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26D8297F" w14:textId="7BF91765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Alpha haemolytic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reptococcus</w:t>
            </w:r>
          </w:p>
        </w:tc>
      </w:tr>
      <w:tr w:rsidR="00091A98" w:rsidRPr="00754126" w14:paraId="2459D483" w14:textId="726AB5DA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5D35E17C" w14:textId="43028649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70-10</w:t>
            </w:r>
          </w:p>
        </w:tc>
        <w:tc>
          <w:tcPr>
            <w:tcW w:w="587" w:type="dxa"/>
            <w:vAlign w:val="bottom"/>
          </w:tcPr>
          <w:p w14:paraId="504B71F3" w14:textId="45462B56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0A259B9F" w14:textId="2FF96B4B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587" w:type="dxa"/>
            <w:vAlign w:val="bottom"/>
          </w:tcPr>
          <w:p w14:paraId="7B0AD194" w14:textId="0E95E90D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7" w:type="dxa"/>
          </w:tcPr>
          <w:p w14:paraId="4C28FCC8" w14:textId="10031CCC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7607CD3F" w14:textId="1E429920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Alpha haemolytic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reptococcus</w:t>
            </w:r>
          </w:p>
        </w:tc>
      </w:tr>
      <w:tr w:rsidR="00091A98" w:rsidRPr="00754126" w14:paraId="7FA5B267" w14:textId="4EC4EB66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253A6B5A" w14:textId="2826A670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6-06</w:t>
            </w:r>
          </w:p>
        </w:tc>
        <w:tc>
          <w:tcPr>
            <w:tcW w:w="587" w:type="dxa"/>
            <w:vAlign w:val="bottom"/>
          </w:tcPr>
          <w:p w14:paraId="6FF80885" w14:textId="281A522B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47EE8E00" w14:textId="14CF092D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15</w:t>
            </w:r>
          </w:p>
        </w:tc>
        <w:tc>
          <w:tcPr>
            <w:tcW w:w="587" w:type="dxa"/>
            <w:vAlign w:val="bottom"/>
          </w:tcPr>
          <w:p w14:paraId="591733D3" w14:textId="659FB6BF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7" w:type="dxa"/>
          </w:tcPr>
          <w:p w14:paraId="57503985" w14:textId="62747362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0831F58C" w14:textId="72EA36BB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Alpha haemolytic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reptococcus</w:t>
            </w:r>
          </w:p>
        </w:tc>
      </w:tr>
      <w:tr w:rsidR="00091A98" w:rsidRPr="00754126" w14:paraId="23ECF5EE" w14:textId="6F385367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12BA229D" w14:textId="587E9779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6-01</w:t>
            </w:r>
          </w:p>
        </w:tc>
        <w:tc>
          <w:tcPr>
            <w:tcW w:w="587" w:type="dxa"/>
            <w:vAlign w:val="bottom"/>
          </w:tcPr>
          <w:p w14:paraId="65F18BD6" w14:textId="3B32AE74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5A7AD0F4" w14:textId="225B75A7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587" w:type="dxa"/>
            <w:vAlign w:val="bottom"/>
          </w:tcPr>
          <w:p w14:paraId="07E8EC5D" w14:textId="29BD5585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7" w:type="dxa"/>
          </w:tcPr>
          <w:p w14:paraId="4FDCCA86" w14:textId="287B5610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58829076" w14:textId="5C16D4AF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Alpha haemolytic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reptococcus</w:t>
            </w:r>
          </w:p>
        </w:tc>
      </w:tr>
      <w:tr w:rsidR="00091A98" w:rsidRPr="00754126" w14:paraId="420A2760" w14:textId="43751768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54A376FD" w14:textId="2C2DB55B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9-03</w:t>
            </w:r>
          </w:p>
        </w:tc>
        <w:tc>
          <w:tcPr>
            <w:tcW w:w="587" w:type="dxa"/>
            <w:vAlign w:val="bottom"/>
          </w:tcPr>
          <w:p w14:paraId="5E10A643" w14:textId="5F869E97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792B41CE" w14:textId="4A7EE770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587" w:type="dxa"/>
            <w:vAlign w:val="bottom"/>
          </w:tcPr>
          <w:p w14:paraId="3EE1EA4A" w14:textId="018192B3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7" w:type="dxa"/>
          </w:tcPr>
          <w:p w14:paraId="533EF7D6" w14:textId="1EA16707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328C0E37" w14:textId="70D2A528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Alpha haemolytic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reptococcus</w:t>
            </w:r>
          </w:p>
        </w:tc>
      </w:tr>
      <w:tr w:rsidR="00091A98" w:rsidRPr="00754126" w14:paraId="3C4ADB8F" w14:textId="5A6EC48A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1A956E16" w14:textId="0F3B07B6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3-03</w:t>
            </w:r>
          </w:p>
        </w:tc>
        <w:tc>
          <w:tcPr>
            <w:tcW w:w="587" w:type="dxa"/>
            <w:vAlign w:val="bottom"/>
          </w:tcPr>
          <w:p w14:paraId="5FC2E8EE" w14:textId="62E59CCA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44A6F865" w14:textId="1DBCE154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587" w:type="dxa"/>
            <w:vAlign w:val="bottom"/>
          </w:tcPr>
          <w:p w14:paraId="7C6CB7B3" w14:textId="721D20B0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7" w:type="dxa"/>
          </w:tcPr>
          <w:p w14:paraId="0D5D97A1" w14:textId="30FA2866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149F3F44" w14:textId="029A343C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Alpha haemolytic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reptococcus</w:t>
            </w:r>
          </w:p>
        </w:tc>
      </w:tr>
      <w:tr w:rsidR="00091A98" w:rsidRPr="00754126" w14:paraId="4729419F" w14:textId="6C45FAE4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1ED5DE35" w14:textId="32BDE5E8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9-01</w:t>
            </w:r>
          </w:p>
        </w:tc>
        <w:tc>
          <w:tcPr>
            <w:tcW w:w="587" w:type="dxa"/>
            <w:vAlign w:val="bottom"/>
          </w:tcPr>
          <w:p w14:paraId="077F9843" w14:textId="627C0396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5B59D7C4" w14:textId="4AA270E0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587" w:type="dxa"/>
            <w:vAlign w:val="bottom"/>
          </w:tcPr>
          <w:p w14:paraId="338F9103" w14:textId="54D123FB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7" w:type="dxa"/>
          </w:tcPr>
          <w:p w14:paraId="0364B862" w14:textId="05C0005B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433E46A7" w14:textId="16CAF15D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Alpha haemolytic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reptococcus</w:t>
            </w:r>
          </w:p>
        </w:tc>
      </w:tr>
      <w:tr w:rsidR="00091A98" w:rsidRPr="00754126" w14:paraId="24D3015E" w14:textId="353E1AE5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14C73925" w14:textId="6367678B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4-01</w:t>
            </w:r>
          </w:p>
        </w:tc>
        <w:tc>
          <w:tcPr>
            <w:tcW w:w="587" w:type="dxa"/>
            <w:vAlign w:val="bottom"/>
          </w:tcPr>
          <w:p w14:paraId="1F3A6DCF" w14:textId="765E2F85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46BFCB56" w14:textId="1651EB45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87" w:type="dxa"/>
            <w:vAlign w:val="bottom"/>
          </w:tcPr>
          <w:p w14:paraId="52983DD6" w14:textId="5FBB638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7" w:type="dxa"/>
          </w:tcPr>
          <w:p w14:paraId="61F936D3" w14:textId="31DA5D34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15317144" w14:textId="675DDBED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Alpha haemolytic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reptococcus</w:t>
            </w:r>
          </w:p>
        </w:tc>
      </w:tr>
      <w:tr w:rsidR="00091A98" w:rsidRPr="00754126" w14:paraId="340A6EF5" w14:textId="04CE98E8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4DE82773" w14:textId="26B1C6BB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5-04</w:t>
            </w:r>
          </w:p>
        </w:tc>
        <w:tc>
          <w:tcPr>
            <w:tcW w:w="587" w:type="dxa"/>
            <w:vAlign w:val="bottom"/>
          </w:tcPr>
          <w:p w14:paraId="41D7A7DA" w14:textId="32E6D584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07CD66B5" w14:textId="5C99F2C2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587" w:type="dxa"/>
            <w:vAlign w:val="bottom"/>
          </w:tcPr>
          <w:p w14:paraId="71BFC9C5" w14:textId="1902D319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7" w:type="dxa"/>
          </w:tcPr>
          <w:p w14:paraId="42ADAAA9" w14:textId="21366BEF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14058D4D" w14:textId="033019E3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Streptococcus </w:t>
            </w:r>
            <w:proofErr w:type="spellStart"/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anguinis</w:t>
            </w:r>
            <w:proofErr w:type="spellEnd"/>
          </w:p>
        </w:tc>
      </w:tr>
      <w:tr w:rsidR="00091A98" w:rsidRPr="00754126" w14:paraId="0B9326B0" w14:textId="48EAB186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0F4F7863" w14:textId="10797F99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7-01</w:t>
            </w:r>
          </w:p>
        </w:tc>
        <w:tc>
          <w:tcPr>
            <w:tcW w:w="587" w:type="dxa"/>
            <w:vAlign w:val="bottom"/>
          </w:tcPr>
          <w:p w14:paraId="4E95025B" w14:textId="1C6918A9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7DD50075" w14:textId="06E3D62D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87" w:type="dxa"/>
            <w:vAlign w:val="bottom"/>
          </w:tcPr>
          <w:p w14:paraId="1C6A0288" w14:textId="6D9C3A76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7" w:type="dxa"/>
          </w:tcPr>
          <w:p w14:paraId="00788A36" w14:textId="3FD773B6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41E50F92" w14:textId="645099FB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Streptococcus </w:t>
            </w:r>
            <w:proofErr w:type="spellStart"/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anguinis</w:t>
            </w:r>
            <w:proofErr w:type="spellEnd"/>
          </w:p>
        </w:tc>
      </w:tr>
      <w:tr w:rsidR="00091A98" w:rsidRPr="00754126" w14:paraId="134186F8" w14:textId="72CBB46C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273FEED4" w14:textId="1E11DB19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7-01</w:t>
            </w:r>
          </w:p>
        </w:tc>
        <w:tc>
          <w:tcPr>
            <w:tcW w:w="587" w:type="dxa"/>
            <w:vAlign w:val="bottom"/>
          </w:tcPr>
          <w:p w14:paraId="75542AAE" w14:textId="1D7BB0F6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4C624986" w14:textId="2D409D04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87" w:type="dxa"/>
            <w:vAlign w:val="bottom"/>
          </w:tcPr>
          <w:p w14:paraId="2E40672E" w14:textId="22D47F84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7" w:type="dxa"/>
          </w:tcPr>
          <w:p w14:paraId="2D24A898" w14:textId="477ED652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2BB9D588" w14:textId="0884A8E9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reptococcus B</w:t>
            </w:r>
          </w:p>
        </w:tc>
      </w:tr>
      <w:tr w:rsidR="00091A98" w:rsidRPr="00754126" w14:paraId="73B34A55" w14:textId="46A1FCAE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53E39349" w14:textId="361A896F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3-01</w:t>
            </w:r>
          </w:p>
        </w:tc>
        <w:tc>
          <w:tcPr>
            <w:tcW w:w="587" w:type="dxa"/>
            <w:vAlign w:val="bottom"/>
          </w:tcPr>
          <w:p w14:paraId="37AFE66E" w14:textId="4D2CB55B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009C65C1" w14:textId="47364C0F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587" w:type="dxa"/>
            <w:vAlign w:val="bottom"/>
          </w:tcPr>
          <w:p w14:paraId="7306D32B" w14:textId="0910B9CA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7" w:type="dxa"/>
          </w:tcPr>
          <w:p w14:paraId="69853464" w14:textId="67F0F362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0BCA8740" w14:textId="6AACF6CB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 xml:space="preserve">Alpha haemolytic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eastAsia="en-GB"/>
              </w:rPr>
              <w:t>Streptococcus</w:t>
            </w:r>
            <w:r w:rsidRPr="00C336BD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 xml:space="preserve">, non-haemolytic + coliform </w:t>
            </w:r>
            <w:r w:rsidRPr="00C336BD"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  <w:lang w:eastAsia="en-GB"/>
              </w:rPr>
              <w:t>streptococci</w:t>
            </w:r>
          </w:p>
        </w:tc>
      </w:tr>
      <w:tr w:rsidR="00091A98" w:rsidRPr="00754126" w14:paraId="2E88153F" w14:textId="7347C683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4037A5E6" w14:textId="3E34E105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9-06</w:t>
            </w:r>
          </w:p>
        </w:tc>
        <w:tc>
          <w:tcPr>
            <w:tcW w:w="587" w:type="dxa"/>
            <w:vAlign w:val="bottom"/>
          </w:tcPr>
          <w:p w14:paraId="1AC75E34" w14:textId="61B421CB" w:rsidR="00091A98" w:rsidRPr="00C829D5" w:rsidRDefault="00091A98" w:rsidP="00091A9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63EB2815" w14:textId="5681576A" w:rsidR="00091A98" w:rsidRPr="00C829D5" w:rsidRDefault="00091A98" w:rsidP="006F790D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587" w:type="dxa"/>
            <w:vAlign w:val="bottom"/>
          </w:tcPr>
          <w:p w14:paraId="7B6EAEFE" w14:textId="3B036236" w:rsidR="00091A98" w:rsidRPr="00C829D5" w:rsidRDefault="00091A98" w:rsidP="006F790D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7" w:type="dxa"/>
          </w:tcPr>
          <w:p w14:paraId="133CD7C5" w14:textId="21B5F083" w:rsidR="00091A98" w:rsidRPr="00C829D5" w:rsidRDefault="00091A98" w:rsidP="006F790D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1EAB5928" w14:textId="352BC18C" w:rsidR="00091A98" w:rsidRPr="00C336BD" w:rsidRDefault="00091A98" w:rsidP="006F790D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 xml:space="preserve">Coagulase </w:t>
            </w:r>
            <w:proofErr w:type="spellStart"/>
            <w:r w:rsidRPr="00C336BD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neg</w:t>
            </w:r>
            <w:proofErr w:type="spellEnd"/>
            <w:r w:rsidRPr="00C336BD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 xml:space="preserve">, Alpha haemolytic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eastAsia="en-GB"/>
              </w:rPr>
              <w:t>Streptococcus</w:t>
            </w:r>
            <w:r w:rsidRPr="00C336BD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 xml:space="preserve"> &amp;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eastAsia="en-GB"/>
              </w:rPr>
              <w:t>Propionibacterium</w:t>
            </w:r>
          </w:p>
        </w:tc>
      </w:tr>
      <w:tr w:rsidR="00091A98" w:rsidRPr="00754126" w14:paraId="54D3AD70" w14:textId="7328AB64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35A3D0D4" w14:textId="6813DDE4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1-01</w:t>
            </w:r>
          </w:p>
        </w:tc>
        <w:tc>
          <w:tcPr>
            <w:tcW w:w="587" w:type="dxa"/>
            <w:vAlign w:val="bottom"/>
          </w:tcPr>
          <w:p w14:paraId="51313A06" w14:textId="0BDB9041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6E8753FC" w14:textId="0139D0E7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587" w:type="dxa"/>
            <w:vAlign w:val="bottom"/>
          </w:tcPr>
          <w:p w14:paraId="419A3A43" w14:textId="220FE5BE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7" w:type="dxa"/>
          </w:tcPr>
          <w:p w14:paraId="34D9F306" w14:textId="5BD8995F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5598752A" w14:textId="52AF9674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Gram-positive bacillus &amp;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Corynebacterium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Diphtheroids</w:t>
            </w:r>
            <w:proofErr w:type="spellEnd"/>
          </w:p>
        </w:tc>
      </w:tr>
      <w:tr w:rsidR="00091A98" w:rsidRPr="00754126" w14:paraId="3A256A45" w14:textId="08C365EC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57B19214" w14:textId="707D1079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2-01</w:t>
            </w:r>
          </w:p>
        </w:tc>
        <w:tc>
          <w:tcPr>
            <w:tcW w:w="587" w:type="dxa"/>
            <w:vAlign w:val="bottom"/>
          </w:tcPr>
          <w:p w14:paraId="4357F9B7" w14:textId="56ED69DD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76382E30" w14:textId="6D031F55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587" w:type="dxa"/>
            <w:vAlign w:val="bottom"/>
          </w:tcPr>
          <w:p w14:paraId="5FF1EB1B" w14:textId="2BD5F285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7" w:type="dxa"/>
          </w:tcPr>
          <w:p w14:paraId="6E7EB149" w14:textId="2A0BEF89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2DE4B5F6" w14:textId="40F6AF4B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&amp;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Corynebacterium</w:t>
            </w:r>
          </w:p>
        </w:tc>
      </w:tr>
      <w:tr w:rsidR="00091A98" w:rsidRPr="00754126" w14:paraId="748C4A55" w14:textId="5C0B0F84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486AB2FB" w14:textId="7572563A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40-01</w:t>
            </w:r>
          </w:p>
        </w:tc>
        <w:tc>
          <w:tcPr>
            <w:tcW w:w="587" w:type="dxa"/>
            <w:vAlign w:val="bottom"/>
          </w:tcPr>
          <w:p w14:paraId="2CD7E40E" w14:textId="49C5AEDC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7B75C087" w14:textId="3FD1FFE5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587" w:type="dxa"/>
            <w:vAlign w:val="bottom"/>
          </w:tcPr>
          <w:p w14:paraId="065897F4" w14:textId="7652C317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7" w:type="dxa"/>
          </w:tcPr>
          <w:p w14:paraId="65F81DC8" w14:textId="26F12C25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hideMark/>
          </w:tcPr>
          <w:p w14:paraId="690EB6EB" w14:textId="58F16D30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&amp;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nterococcus</w:t>
            </w:r>
          </w:p>
        </w:tc>
      </w:tr>
      <w:tr w:rsidR="00091A98" w:rsidRPr="00754126" w14:paraId="1EF61F5D" w14:textId="63E5B617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bottom w:val="nil"/>
            </w:tcBorders>
            <w:noWrap/>
            <w:vAlign w:val="bottom"/>
            <w:hideMark/>
          </w:tcPr>
          <w:p w14:paraId="450C8D79" w14:textId="4080E341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9-01</w:t>
            </w:r>
          </w:p>
        </w:tc>
        <w:tc>
          <w:tcPr>
            <w:tcW w:w="587" w:type="dxa"/>
            <w:tcBorders>
              <w:bottom w:val="nil"/>
            </w:tcBorders>
            <w:vAlign w:val="bottom"/>
          </w:tcPr>
          <w:p w14:paraId="24D602BA" w14:textId="60132D75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tcBorders>
              <w:bottom w:val="nil"/>
            </w:tcBorders>
            <w:vAlign w:val="bottom"/>
          </w:tcPr>
          <w:p w14:paraId="6230856B" w14:textId="5AC3D51E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bottom w:val="nil"/>
            </w:tcBorders>
            <w:vAlign w:val="bottom"/>
          </w:tcPr>
          <w:p w14:paraId="7E2456BF" w14:textId="25D3C428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7" w:type="dxa"/>
            <w:tcBorders>
              <w:bottom w:val="nil"/>
            </w:tcBorders>
          </w:tcPr>
          <w:p w14:paraId="25C20F39" w14:textId="0D3744F6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tcBorders>
              <w:bottom w:val="nil"/>
            </w:tcBorders>
            <w:hideMark/>
          </w:tcPr>
          <w:p w14:paraId="3D37C10F" w14:textId="151EC828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nterococcus faecalis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+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Streptococcus </w:t>
            </w:r>
            <w:proofErr w:type="spellStart"/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bovis</w:t>
            </w:r>
            <w:proofErr w:type="spellEnd"/>
          </w:p>
        </w:tc>
      </w:tr>
      <w:tr w:rsidR="00091A98" w:rsidRPr="00754126" w14:paraId="692CF832" w14:textId="51B84298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31DEE20" w14:textId="16E1DA19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1-07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bottom"/>
          </w:tcPr>
          <w:p w14:paraId="1A9958F8" w14:textId="4818E75B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bottom"/>
          </w:tcPr>
          <w:p w14:paraId="70879AFB" w14:textId="7E706A11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bottom"/>
          </w:tcPr>
          <w:p w14:paraId="082055DE" w14:textId="39A2107A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14:paraId="462A4ABC" w14:textId="1C5D49B7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5866" w:type="dxa"/>
            <w:tcBorders>
              <w:top w:val="nil"/>
              <w:bottom w:val="single" w:sz="4" w:space="0" w:color="auto"/>
            </w:tcBorders>
            <w:hideMark/>
          </w:tcPr>
          <w:p w14:paraId="112C3D01" w14:textId="5500A74B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Corynebacterium </w:t>
            </w:r>
            <w:proofErr w:type="spellStart"/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jeikeium</w:t>
            </w:r>
            <w:proofErr w:type="spellEnd"/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91A98" w:rsidRPr="00754126" w14:paraId="5B638AB2" w14:textId="16A0E781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3A9623" w14:textId="43CF71F7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6-01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bottom"/>
          </w:tcPr>
          <w:p w14:paraId="1E59B5DA" w14:textId="195EED5E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bottom"/>
          </w:tcPr>
          <w:p w14:paraId="3CC22049" w14:textId="69C4E8D7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bottom"/>
          </w:tcPr>
          <w:p w14:paraId="6544D68E" w14:textId="42257B10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347044CD" w14:textId="39C2ADF2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tcBorders>
              <w:top w:val="single" w:sz="4" w:space="0" w:color="auto"/>
            </w:tcBorders>
            <w:hideMark/>
          </w:tcPr>
          <w:p w14:paraId="2526C515" w14:textId="36C59562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Acinetobacter</w:t>
            </w:r>
          </w:p>
        </w:tc>
      </w:tr>
      <w:tr w:rsidR="00091A98" w:rsidRPr="00754126" w14:paraId="585CC141" w14:textId="511A21B8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14CCC73A" w14:textId="25779CC6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9-01</w:t>
            </w:r>
          </w:p>
        </w:tc>
        <w:tc>
          <w:tcPr>
            <w:tcW w:w="587" w:type="dxa"/>
            <w:vAlign w:val="bottom"/>
          </w:tcPr>
          <w:p w14:paraId="297395CC" w14:textId="32EEF16D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4EB78778" w14:textId="13B0A98F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87" w:type="dxa"/>
            <w:vAlign w:val="bottom"/>
          </w:tcPr>
          <w:p w14:paraId="019173C6" w14:textId="7B6586F2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7" w:type="dxa"/>
          </w:tcPr>
          <w:p w14:paraId="434D640C" w14:textId="36623232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1CF0AE55" w14:textId="1BD78993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Acinetobacter </w:t>
            </w:r>
            <w:proofErr w:type="spellStart"/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baumannii</w:t>
            </w:r>
            <w:proofErr w:type="spellEnd"/>
          </w:p>
        </w:tc>
      </w:tr>
      <w:tr w:rsidR="00091A98" w:rsidRPr="00754126" w14:paraId="5754C176" w14:textId="0B7A0B10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796EB44D" w14:textId="7C8CE4C2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8-09</w:t>
            </w:r>
          </w:p>
        </w:tc>
        <w:tc>
          <w:tcPr>
            <w:tcW w:w="587" w:type="dxa"/>
            <w:vAlign w:val="bottom"/>
          </w:tcPr>
          <w:p w14:paraId="4005F7F6" w14:textId="00F6F45E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3591DF8A" w14:textId="1D0976C5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587" w:type="dxa"/>
            <w:vAlign w:val="bottom"/>
          </w:tcPr>
          <w:p w14:paraId="741ABC0C" w14:textId="0F1E1506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7" w:type="dxa"/>
          </w:tcPr>
          <w:p w14:paraId="69A9A0BB" w14:textId="2649D1DE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72F90C2B" w14:textId="34EA4EA3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Acinetobacter </w:t>
            </w:r>
            <w:proofErr w:type="spellStart"/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ursingii</w:t>
            </w:r>
            <w:proofErr w:type="spellEnd"/>
          </w:p>
        </w:tc>
      </w:tr>
      <w:tr w:rsidR="00091A98" w:rsidRPr="00754126" w14:paraId="382E0D7B" w14:textId="1192B0E2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698E9ED0" w14:textId="6316869B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5-01</w:t>
            </w:r>
          </w:p>
        </w:tc>
        <w:tc>
          <w:tcPr>
            <w:tcW w:w="587" w:type="dxa"/>
            <w:vAlign w:val="bottom"/>
          </w:tcPr>
          <w:p w14:paraId="4B3CF7C8" w14:textId="101941AA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46C5FDAC" w14:textId="33F8D49D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87" w:type="dxa"/>
            <w:vAlign w:val="bottom"/>
          </w:tcPr>
          <w:p w14:paraId="2A2A6FA4" w14:textId="6C014F8E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7" w:type="dxa"/>
          </w:tcPr>
          <w:p w14:paraId="690936BE" w14:textId="78A13FB2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10E83B0D" w14:textId="5107D7B0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nterobacter</w:t>
            </w:r>
          </w:p>
        </w:tc>
      </w:tr>
      <w:tr w:rsidR="00091A98" w:rsidRPr="00754126" w14:paraId="65A47B53" w14:textId="46320663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59C80485" w14:textId="417E5D64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6-01</w:t>
            </w:r>
          </w:p>
        </w:tc>
        <w:tc>
          <w:tcPr>
            <w:tcW w:w="587" w:type="dxa"/>
            <w:vAlign w:val="bottom"/>
          </w:tcPr>
          <w:p w14:paraId="078F1620" w14:textId="0955EBD8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73597FC0" w14:textId="404572E5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87" w:type="dxa"/>
            <w:vAlign w:val="bottom"/>
          </w:tcPr>
          <w:p w14:paraId="071A43D5" w14:textId="43558239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7" w:type="dxa"/>
          </w:tcPr>
          <w:p w14:paraId="0FB8F797" w14:textId="1A8F19B9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78F838B5" w14:textId="027EAEE2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nterobacter</w:t>
            </w:r>
          </w:p>
        </w:tc>
      </w:tr>
      <w:tr w:rsidR="00091A98" w:rsidRPr="00754126" w14:paraId="63496C10" w14:textId="0BCE0640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721C1DDA" w14:textId="0364BC5F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7-07</w:t>
            </w:r>
          </w:p>
        </w:tc>
        <w:tc>
          <w:tcPr>
            <w:tcW w:w="587" w:type="dxa"/>
            <w:vAlign w:val="bottom"/>
          </w:tcPr>
          <w:p w14:paraId="74F92C1C" w14:textId="4271A60A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0EEEA32E" w14:textId="1CFBA59A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587" w:type="dxa"/>
            <w:vAlign w:val="bottom"/>
          </w:tcPr>
          <w:p w14:paraId="6B642D06" w14:textId="7D0CC1D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7" w:type="dxa"/>
          </w:tcPr>
          <w:p w14:paraId="53FB3C63" w14:textId="7EDA9BE7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3F7414A9" w14:textId="41B97307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scherichia coli</w:t>
            </w:r>
          </w:p>
        </w:tc>
      </w:tr>
      <w:tr w:rsidR="00091A98" w:rsidRPr="00754126" w14:paraId="57FED84C" w14:textId="2C32A43F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12C38565" w14:textId="7A1E1FDA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6-04</w:t>
            </w:r>
          </w:p>
        </w:tc>
        <w:tc>
          <w:tcPr>
            <w:tcW w:w="587" w:type="dxa"/>
            <w:vAlign w:val="bottom"/>
          </w:tcPr>
          <w:p w14:paraId="71F3DCBC" w14:textId="6D76089C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5D1AC56F" w14:textId="643533E4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587" w:type="dxa"/>
            <w:vAlign w:val="bottom"/>
          </w:tcPr>
          <w:p w14:paraId="3303F7B4" w14:textId="6814AF55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7" w:type="dxa"/>
          </w:tcPr>
          <w:p w14:paraId="5FB01851" w14:textId="239BFAFC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67F5B3C7" w14:textId="6EBF735C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scherichia coli</w:t>
            </w:r>
          </w:p>
        </w:tc>
      </w:tr>
      <w:tr w:rsidR="00091A98" w:rsidRPr="00754126" w14:paraId="6E38827A" w14:textId="7629EBB8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66BCB0E0" w14:textId="567BD232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2-09</w:t>
            </w:r>
          </w:p>
        </w:tc>
        <w:tc>
          <w:tcPr>
            <w:tcW w:w="587" w:type="dxa"/>
            <w:vAlign w:val="bottom"/>
          </w:tcPr>
          <w:p w14:paraId="5755CB85" w14:textId="7C97333B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266B94CC" w14:textId="4F955917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587" w:type="dxa"/>
            <w:vAlign w:val="bottom"/>
          </w:tcPr>
          <w:p w14:paraId="340266E2" w14:textId="2F87AE88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7" w:type="dxa"/>
          </w:tcPr>
          <w:p w14:paraId="2AEDCDDB" w14:textId="31F85802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2AFAAFD7" w14:textId="60607042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scherichia coli</w:t>
            </w:r>
          </w:p>
        </w:tc>
      </w:tr>
      <w:tr w:rsidR="00091A98" w:rsidRPr="00754126" w14:paraId="21BA2C50" w14:textId="7548E017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08F26514" w14:textId="19D93EA0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3-03</w:t>
            </w:r>
          </w:p>
        </w:tc>
        <w:tc>
          <w:tcPr>
            <w:tcW w:w="587" w:type="dxa"/>
            <w:vAlign w:val="bottom"/>
          </w:tcPr>
          <w:p w14:paraId="6986F486" w14:textId="033F75D2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5247FCC8" w14:textId="3497A7A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587" w:type="dxa"/>
            <w:vAlign w:val="bottom"/>
          </w:tcPr>
          <w:p w14:paraId="7FC9DAC7" w14:textId="390835A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7" w:type="dxa"/>
          </w:tcPr>
          <w:p w14:paraId="167D14A8" w14:textId="0F0ACBEE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1C8126CC" w14:textId="09DF8E3D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scherichia coli</w:t>
            </w:r>
          </w:p>
        </w:tc>
      </w:tr>
      <w:tr w:rsidR="00091A98" w:rsidRPr="00754126" w14:paraId="603825CC" w14:textId="2AD11C8B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7E42C87C" w14:textId="41DBFC75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6-03</w:t>
            </w:r>
          </w:p>
        </w:tc>
        <w:tc>
          <w:tcPr>
            <w:tcW w:w="587" w:type="dxa"/>
            <w:vAlign w:val="bottom"/>
          </w:tcPr>
          <w:p w14:paraId="0C85D257" w14:textId="0AFFDD35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3889081A" w14:textId="14D5E5F1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587" w:type="dxa"/>
            <w:vAlign w:val="bottom"/>
          </w:tcPr>
          <w:p w14:paraId="7B41BB8B" w14:textId="6CE2FE0E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7" w:type="dxa"/>
          </w:tcPr>
          <w:p w14:paraId="0E228637" w14:textId="2C3E2136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4B1E3084" w14:textId="08BE5C17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scherichia coli</w:t>
            </w:r>
          </w:p>
        </w:tc>
      </w:tr>
      <w:tr w:rsidR="00091A98" w:rsidRPr="00754126" w14:paraId="4DE421F3" w14:textId="61CEBE98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650EE7E3" w14:textId="31C9E913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0-02</w:t>
            </w:r>
          </w:p>
        </w:tc>
        <w:tc>
          <w:tcPr>
            <w:tcW w:w="587" w:type="dxa"/>
            <w:vAlign w:val="bottom"/>
          </w:tcPr>
          <w:p w14:paraId="323DA83A" w14:textId="5B393F11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43F3CFE1" w14:textId="3E35633D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587" w:type="dxa"/>
            <w:vAlign w:val="bottom"/>
          </w:tcPr>
          <w:p w14:paraId="2FDFD4DB" w14:textId="212D02DD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7" w:type="dxa"/>
          </w:tcPr>
          <w:p w14:paraId="033979AA" w14:textId="668CCD7C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2414D2B5" w14:textId="7FAF723C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scherichia coli</w:t>
            </w:r>
          </w:p>
        </w:tc>
      </w:tr>
      <w:tr w:rsidR="00091A98" w:rsidRPr="00754126" w14:paraId="6DC7E91C" w14:textId="7A1A2623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43F749F5" w14:textId="664B815B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0-01</w:t>
            </w:r>
          </w:p>
        </w:tc>
        <w:tc>
          <w:tcPr>
            <w:tcW w:w="587" w:type="dxa"/>
            <w:vAlign w:val="bottom"/>
          </w:tcPr>
          <w:p w14:paraId="799D61AB" w14:textId="56D39ABF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359E6BBF" w14:textId="0EE46FA6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87" w:type="dxa"/>
            <w:vAlign w:val="bottom"/>
          </w:tcPr>
          <w:p w14:paraId="0A856E67" w14:textId="6C9BFA1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7" w:type="dxa"/>
          </w:tcPr>
          <w:p w14:paraId="3808F7C5" w14:textId="42B40914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3DE0A287" w14:textId="52A0D8F1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scherichia coli</w:t>
            </w:r>
          </w:p>
        </w:tc>
      </w:tr>
      <w:tr w:rsidR="00091A98" w:rsidRPr="00754126" w14:paraId="05B33E9A" w14:textId="04F1B868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2946DB32" w14:textId="6E28E50C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31-01</w:t>
            </w:r>
          </w:p>
        </w:tc>
        <w:tc>
          <w:tcPr>
            <w:tcW w:w="587" w:type="dxa"/>
            <w:vAlign w:val="bottom"/>
          </w:tcPr>
          <w:p w14:paraId="480DC692" w14:textId="36D6F6F7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0A82E1D3" w14:textId="6FCD1FB2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587" w:type="dxa"/>
            <w:vAlign w:val="bottom"/>
          </w:tcPr>
          <w:p w14:paraId="39A52DFE" w14:textId="2B45D1D2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7" w:type="dxa"/>
          </w:tcPr>
          <w:p w14:paraId="73FEBB93" w14:textId="58086F8F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14225F6B" w14:textId="48CBEF1C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scherichia coli</w:t>
            </w:r>
          </w:p>
        </w:tc>
      </w:tr>
      <w:tr w:rsidR="00091A98" w:rsidRPr="00754126" w14:paraId="137F6BAC" w14:textId="223997FE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48754C4C" w14:textId="4363AF70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6-03</w:t>
            </w:r>
          </w:p>
        </w:tc>
        <w:tc>
          <w:tcPr>
            <w:tcW w:w="587" w:type="dxa"/>
            <w:vAlign w:val="bottom"/>
          </w:tcPr>
          <w:p w14:paraId="0ECF857E" w14:textId="308F3D55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14105691" w14:textId="0230A9C5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587" w:type="dxa"/>
            <w:vAlign w:val="bottom"/>
          </w:tcPr>
          <w:p w14:paraId="25D323C7" w14:textId="1FED8D69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7" w:type="dxa"/>
          </w:tcPr>
          <w:p w14:paraId="41F3575E" w14:textId="56ACA3DA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3D8ADE50" w14:textId="2677462D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scherichia coli</w:t>
            </w:r>
          </w:p>
        </w:tc>
      </w:tr>
      <w:tr w:rsidR="00091A98" w:rsidRPr="00754126" w14:paraId="1A88B96C" w14:textId="011B36A5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1A525956" w14:textId="5578C298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7-06</w:t>
            </w:r>
          </w:p>
        </w:tc>
        <w:tc>
          <w:tcPr>
            <w:tcW w:w="587" w:type="dxa"/>
            <w:vAlign w:val="bottom"/>
          </w:tcPr>
          <w:p w14:paraId="1F2C10B7" w14:textId="7756BA61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169D4846" w14:textId="553905C9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87" w:type="dxa"/>
            <w:vAlign w:val="bottom"/>
          </w:tcPr>
          <w:p w14:paraId="23E4A88E" w14:textId="079FD540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7" w:type="dxa"/>
          </w:tcPr>
          <w:p w14:paraId="255D9265" w14:textId="3816D968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2114157A" w14:textId="6D31B19A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scherichia coli</w:t>
            </w:r>
          </w:p>
        </w:tc>
      </w:tr>
      <w:tr w:rsidR="00091A98" w:rsidRPr="00754126" w14:paraId="4473C433" w14:textId="67933094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0A3E1E62" w14:textId="4143F323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4-02</w:t>
            </w:r>
          </w:p>
        </w:tc>
        <w:tc>
          <w:tcPr>
            <w:tcW w:w="587" w:type="dxa"/>
            <w:vAlign w:val="bottom"/>
          </w:tcPr>
          <w:p w14:paraId="2F410A81" w14:textId="19C4BAF0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427AAD9B" w14:textId="2B4455FE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24</w:t>
            </w:r>
          </w:p>
        </w:tc>
        <w:tc>
          <w:tcPr>
            <w:tcW w:w="587" w:type="dxa"/>
            <w:vAlign w:val="bottom"/>
          </w:tcPr>
          <w:p w14:paraId="65BA917E" w14:textId="77A3ABB7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7" w:type="dxa"/>
          </w:tcPr>
          <w:p w14:paraId="6306E875" w14:textId="5F9F443E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4D5B590A" w14:textId="7D818755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scherichia coli</w:t>
            </w:r>
          </w:p>
        </w:tc>
      </w:tr>
      <w:tr w:rsidR="00091A98" w:rsidRPr="00754126" w14:paraId="73CC67A4" w14:textId="77E85728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283AC420" w14:textId="28DB579D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8-02</w:t>
            </w:r>
          </w:p>
        </w:tc>
        <w:tc>
          <w:tcPr>
            <w:tcW w:w="587" w:type="dxa"/>
            <w:vAlign w:val="bottom"/>
          </w:tcPr>
          <w:p w14:paraId="72C878BC" w14:textId="5CFF7F65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37432D3B" w14:textId="50C71F88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87" w:type="dxa"/>
            <w:vAlign w:val="bottom"/>
          </w:tcPr>
          <w:p w14:paraId="43E6CBE2" w14:textId="02117615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7" w:type="dxa"/>
          </w:tcPr>
          <w:p w14:paraId="41D35378" w14:textId="60EC2247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42EC06C4" w14:textId="60C4EB3E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scherichia coli</w:t>
            </w:r>
          </w:p>
        </w:tc>
      </w:tr>
      <w:tr w:rsidR="00091A98" w:rsidRPr="00754126" w14:paraId="681D6A69" w14:textId="6C4B85E5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03B0E1A3" w14:textId="31EB4F2B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6-02</w:t>
            </w:r>
          </w:p>
        </w:tc>
        <w:tc>
          <w:tcPr>
            <w:tcW w:w="587" w:type="dxa"/>
            <w:vAlign w:val="bottom"/>
          </w:tcPr>
          <w:p w14:paraId="488580D2" w14:textId="72EBB6A7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4778FB5B" w14:textId="57CB1942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587" w:type="dxa"/>
            <w:vAlign w:val="bottom"/>
          </w:tcPr>
          <w:p w14:paraId="0244D724" w14:textId="2594DBCF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7" w:type="dxa"/>
          </w:tcPr>
          <w:p w14:paraId="2C94F1EB" w14:textId="5DEBF1B5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5625182D" w14:textId="114009CE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scherichia coli</w:t>
            </w:r>
          </w:p>
        </w:tc>
      </w:tr>
      <w:tr w:rsidR="00091A98" w:rsidRPr="00754126" w14:paraId="196C8909" w14:textId="3DE52B0F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4B8825D8" w14:textId="3B6EAF12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6-01</w:t>
            </w:r>
          </w:p>
        </w:tc>
        <w:tc>
          <w:tcPr>
            <w:tcW w:w="587" w:type="dxa"/>
            <w:vAlign w:val="bottom"/>
          </w:tcPr>
          <w:p w14:paraId="4740085D" w14:textId="5AC15E14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3E363062" w14:textId="474302DA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87" w:type="dxa"/>
            <w:vAlign w:val="bottom"/>
          </w:tcPr>
          <w:p w14:paraId="6CFDD716" w14:textId="70D13A03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7" w:type="dxa"/>
          </w:tcPr>
          <w:p w14:paraId="7250B9A8" w14:textId="3FA48685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1F4AF382" w14:textId="3B0A327F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scherichia coli</w:t>
            </w:r>
          </w:p>
        </w:tc>
      </w:tr>
      <w:tr w:rsidR="00091A98" w:rsidRPr="00754126" w14:paraId="23D7BFB9" w14:textId="22CEE5DC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73D1EAB2" w14:textId="150FE6E0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5-01</w:t>
            </w:r>
          </w:p>
        </w:tc>
        <w:tc>
          <w:tcPr>
            <w:tcW w:w="587" w:type="dxa"/>
            <w:vAlign w:val="bottom"/>
          </w:tcPr>
          <w:p w14:paraId="5A9CE236" w14:textId="25AB769C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7BA999E2" w14:textId="3DF1F957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87" w:type="dxa"/>
            <w:vAlign w:val="bottom"/>
          </w:tcPr>
          <w:p w14:paraId="3D099AAF" w14:textId="06F76111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7" w:type="dxa"/>
          </w:tcPr>
          <w:p w14:paraId="09700F6A" w14:textId="25C96706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5784FC81" w14:textId="33C22B77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scherichia coli</w:t>
            </w:r>
          </w:p>
        </w:tc>
      </w:tr>
      <w:tr w:rsidR="00091A98" w:rsidRPr="00754126" w14:paraId="7C2A8572" w14:textId="22A794E9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26E2F466" w14:textId="638E6717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0-12</w:t>
            </w:r>
          </w:p>
        </w:tc>
        <w:tc>
          <w:tcPr>
            <w:tcW w:w="587" w:type="dxa"/>
            <w:vAlign w:val="bottom"/>
          </w:tcPr>
          <w:p w14:paraId="5C1AAB19" w14:textId="5B537036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744533F2" w14:textId="2B04B9CF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587" w:type="dxa"/>
            <w:vAlign w:val="bottom"/>
          </w:tcPr>
          <w:p w14:paraId="6A48E033" w14:textId="6F590D24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7" w:type="dxa"/>
          </w:tcPr>
          <w:p w14:paraId="4171E758" w14:textId="2DC22246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42957EB4" w14:textId="372F7C59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scherichia coli</w:t>
            </w:r>
          </w:p>
        </w:tc>
      </w:tr>
      <w:tr w:rsidR="00091A98" w:rsidRPr="00754126" w14:paraId="7650DF3B" w14:textId="390A1F34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064E6040" w14:textId="442684FA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0-01</w:t>
            </w:r>
          </w:p>
        </w:tc>
        <w:tc>
          <w:tcPr>
            <w:tcW w:w="587" w:type="dxa"/>
            <w:vAlign w:val="bottom"/>
          </w:tcPr>
          <w:p w14:paraId="2E3DBAA4" w14:textId="465A2134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78EEF9E0" w14:textId="0AB89CF0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87" w:type="dxa"/>
            <w:vAlign w:val="bottom"/>
          </w:tcPr>
          <w:p w14:paraId="244964B1" w14:textId="67695CE1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7" w:type="dxa"/>
          </w:tcPr>
          <w:p w14:paraId="04015A65" w14:textId="0BA99B3E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33AC5BF7" w14:textId="250475FF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Escherichia coli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+ Gram-negative bacillus</w:t>
            </w:r>
          </w:p>
        </w:tc>
      </w:tr>
      <w:tr w:rsidR="00091A98" w:rsidRPr="00754126" w14:paraId="36FE7036" w14:textId="1F4D8390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1790C5BC" w14:textId="7D44C123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9-08</w:t>
            </w:r>
          </w:p>
        </w:tc>
        <w:tc>
          <w:tcPr>
            <w:tcW w:w="587" w:type="dxa"/>
            <w:vAlign w:val="bottom"/>
          </w:tcPr>
          <w:p w14:paraId="452ABACF" w14:textId="501D1EB2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10927A53" w14:textId="082F6F47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587" w:type="dxa"/>
            <w:vAlign w:val="bottom"/>
          </w:tcPr>
          <w:p w14:paraId="6D7D3481" w14:textId="1ECCBDC1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7" w:type="dxa"/>
          </w:tcPr>
          <w:p w14:paraId="27195C00" w14:textId="04B55BC4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67DA265B" w14:textId="3F9728C9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Klebsiella</w:t>
            </w:r>
            <w:proofErr w:type="spellEnd"/>
          </w:p>
        </w:tc>
      </w:tr>
      <w:tr w:rsidR="00091A98" w:rsidRPr="00754126" w14:paraId="1AB4F43C" w14:textId="457A7A27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5A23AAD2" w14:textId="1CF3D316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7-05</w:t>
            </w:r>
          </w:p>
        </w:tc>
        <w:tc>
          <w:tcPr>
            <w:tcW w:w="587" w:type="dxa"/>
            <w:vAlign w:val="bottom"/>
          </w:tcPr>
          <w:p w14:paraId="4F8DDF9E" w14:textId="2F98491D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4E74D171" w14:textId="0039B9A0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87" w:type="dxa"/>
            <w:vAlign w:val="bottom"/>
          </w:tcPr>
          <w:p w14:paraId="2C6D72CE" w14:textId="4192EBAB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7" w:type="dxa"/>
          </w:tcPr>
          <w:p w14:paraId="2BCD8A3D" w14:textId="3C8E1132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01AE6713" w14:textId="455095FF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Neisseria</w:t>
            </w:r>
          </w:p>
        </w:tc>
      </w:tr>
      <w:tr w:rsidR="00091A98" w:rsidRPr="00754126" w14:paraId="1A47F2D4" w14:textId="365709D1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2B0A5B59" w14:textId="70C34D5A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4-03</w:t>
            </w:r>
          </w:p>
        </w:tc>
        <w:tc>
          <w:tcPr>
            <w:tcW w:w="587" w:type="dxa"/>
            <w:vAlign w:val="bottom"/>
          </w:tcPr>
          <w:p w14:paraId="057B359E" w14:textId="3C67CFF9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5B6A1D70" w14:textId="75A244F1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87" w:type="dxa"/>
            <w:vAlign w:val="bottom"/>
          </w:tcPr>
          <w:p w14:paraId="402D6653" w14:textId="6D3BC84F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7" w:type="dxa"/>
          </w:tcPr>
          <w:p w14:paraId="52FB2FCD" w14:textId="2ED81E91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26DA2847" w14:textId="4D4403BF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Morganella</w:t>
            </w:r>
            <w:proofErr w:type="spellEnd"/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morganii</w:t>
            </w:r>
            <w:proofErr w:type="spellEnd"/>
          </w:p>
        </w:tc>
      </w:tr>
      <w:tr w:rsidR="00091A98" w:rsidRPr="00754126" w14:paraId="44F1EC56" w14:textId="1A1A9F94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553B69FC" w14:textId="74816AF4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2-01</w:t>
            </w:r>
          </w:p>
        </w:tc>
        <w:tc>
          <w:tcPr>
            <w:tcW w:w="587" w:type="dxa"/>
            <w:vAlign w:val="bottom"/>
          </w:tcPr>
          <w:p w14:paraId="71226763" w14:textId="29807B28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708E273A" w14:textId="41017C22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587" w:type="dxa"/>
            <w:vAlign w:val="bottom"/>
          </w:tcPr>
          <w:p w14:paraId="3C15E86E" w14:textId="7103EC94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7" w:type="dxa"/>
          </w:tcPr>
          <w:p w14:paraId="7999E603" w14:textId="34195CC5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1EAF44DF" w14:textId="475970AA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Pseudomonas aeruginosa</w:t>
            </w:r>
          </w:p>
        </w:tc>
      </w:tr>
      <w:tr w:rsidR="00091A98" w:rsidRPr="00754126" w14:paraId="6A53B00D" w14:textId="06F27FB6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10048A78" w14:textId="22DB591D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9-01</w:t>
            </w:r>
          </w:p>
        </w:tc>
        <w:tc>
          <w:tcPr>
            <w:tcW w:w="587" w:type="dxa"/>
            <w:vAlign w:val="bottom"/>
          </w:tcPr>
          <w:p w14:paraId="4CEB52EF" w14:textId="3E97EDDD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00040262" w14:textId="658D1A1D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587" w:type="dxa"/>
            <w:vAlign w:val="bottom"/>
          </w:tcPr>
          <w:p w14:paraId="37EDFD66" w14:textId="712FBAC6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7" w:type="dxa"/>
          </w:tcPr>
          <w:p w14:paraId="160440B7" w14:textId="3F2FA20A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663715FE" w14:textId="3B22F68E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Pseudomonas aeruginosa</w:t>
            </w:r>
          </w:p>
        </w:tc>
      </w:tr>
      <w:tr w:rsidR="00091A98" w:rsidRPr="00754126" w14:paraId="79604D49" w14:textId="27709C61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2795C973" w14:textId="0489AAAD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2-02</w:t>
            </w:r>
          </w:p>
        </w:tc>
        <w:tc>
          <w:tcPr>
            <w:tcW w:w="587" w:type="dxa"/>
            <w:vAlign w:val="bottom"/>
          </w:tcPr>
          <w:p w14:paraId="16DB20AD" w14:textId="4F1D41E1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26692402" w14:textId="307529A2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587" w:type="dxa"/>
            <w:vAlign w:val="bottom"/>
          </w:tcPr>
          <w:p w14:paraId="2BF824C1" w14:textId="19CAFDFA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7" w:type="dxa"/>
          </w:tcPr>
          <w:p w14:paraId="75125EF1" w14:textId="4F40A521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0D5B0F22" w14:textId="58F49C74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Pseudomonas aeruginosa</w:t>
            </w:r>
          </w:p>
        </w:tc>
      </w:tr>
      <w:tr w:rsidR="00091A98" w:rsidRPr="00754126" w14:paraId="033A8DC2" w14:textId="2F36C5BD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  <w:hideMark/>
          </w:tcPr>
          <w:p w14:paraId="7E81E3B9" w14:textId="5E4A8806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84-01</w:t>
            </w:r>
          </w:p>
        </w:tc>
        <w:tc>
          <w:tcPr>
            <w:tcW w:w="587" w:type="dxa"/>
            <w:vAlign w:val="bottom"/>
          </w:tcPr>
          <w:p w14:paraId="2C14E8BA" w14:textId="1B7E164C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2667CCE0" w14:textId="4F2A171C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87" w:type="dxa"/>
            <w:vAlign w:val="bottom"/>
          </w:tcPr>
          <w:p w14:paraId="65A61FB4" w14:textId="1CC55B2D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7" w:type="dxa"/>
          </w:tcPr>
          <w:p w14:paraId="0453E238" w14:textId="26C49B3F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hideMark/>
          </w:tcPr>
          <w:p w14:paraId="1B6B6CD3" w14:textId="109FAE76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negative bacillus</w:t>
            </w:r>
          </w:p>
        </w:tc>
      </w:tr>
      <w:tr w:rsidR="00091A98" w:rsidRPr="00754126" w14:paraId="2142C1F7" w14:textId="1B713254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bottom w:val="nil"/>
            </w:tcBorders>
            <w:noWrap/>
            <w:vAlign w:val="bottom"/>
            <w:hideMark/>
          </w:tcPr>
          <w:p w14:paraId="785CFA4E" w14:textId="10336CBF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8-01</w:t>
            </w:r>
          </w:p>
        </w:tc>
        <w:tc>
          <w:tcPr>
            <w:tcW w:w="587" w:type="dxa"/>
            <w:tcBorders>
              <w:bottom w:val="nil"/>
            </w:tcBorders>
            <w:vAlign w:val="bottom"/>
          </w:tcPr>
          <w:p w14:paraId="5071A3AF" w14:textId="5A478432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tcBorders>
              <w:bottom w:val="nil"/>
            </w:tcBorders>
            <w:vAlign w:val="bottom"/>
          </w:tcPr>
          <w:p w14:paraId="4E70198E" w14:textId="04A74A82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87" w:type="dxa"/>
            <w:tcBorders>
              <w:bottom w:val="nil"/>
            </w:tcBorders>
            <w:vAlign w:val="bottom"/>
          </w:tcPr>
          <w:p w14:paraId="436EA506" w14:textId="20E216A0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7" w:type="dxa"/>
            <w:tcBorders>
              <w:bottom w:val="nil"/>
            </w:tcBorders>
          </w:tcPr>
          <w:p w14:paraId="16DB58ED" w14:textId="7897F974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tcBorders>
              <w:bottom w:val="nil"/>
            </w:tcBorders>
            <w:hideMark/>
          </w:tcPr>
          <w:p w14:paraId="4611504F" w14:textId="07598714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Acinetobacter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+ Gram-positive bacillus</w:t>
            </w:r>
          </w:p>
        </w:tc>
      </w:tr>
      <w:tr w:rsidR="00091A98" w:rsidRPr="00754126" w14:paraId="677B015F" w14:textId="74DAAABF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917DD5A" w14:textId="690B2C34" w:rsidR="00091A98" w:rsidRPr="00C829D5" w:rsidRDefault="00091A98" w:rsidP="006F790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4-01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bottom"/>
          </w:tcPr>
          <w:p w14:paraId="10764703" w14:textId="1C8AB0D9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bottom"/>
          </w:tcPr>
          <w:p w14:paraId="06E8E522" w14:textId="0FAF3B91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bottom"/>
          </w:tcPr>
          <w:p w14:paraId="1A9375D8" w14:textId="508CEF22" w:rsidR="00091A98" w:rsidRPr="00C829D5" w:rsidRDefault="00091A98" w:rsidP="006F7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14:paraId="0964971D" w14:textId="7949C535" w:rsidR="00091A98" w:rsidRPr="00C829D5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neg</w:t>
            </w:r>
            <w:proofErr w:type="spellEnd"/>
          </w:p>
        </w:tc>
        <w:tc>
          <w:tcPr>
            <w:tcW w:w="5866" w:type="dxa"/>
            <w:tcBorders>
              <w:top w:val="nil"/>
              <w:bottom w:val="single" w:sz="4" w:space="0" w:color="auto"/>
            </w:tcBorders>
            <w:hideMark/>
          </w:tcPr>
          <w:p w14:paraId="0B4EC227" w14:textId="001A2DBE" w:rsidR="00091A98" w:rsidRPr="00C336BD" w:rsidRDefault="00091A98" w:rsidP="006F7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Pseudomonas aeruginosa</w:t>
            </w: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+ Anaerobic Gram-negative bacillus</w:t>
            </w:r>
          </w:p>
        </w:tc>
      </w:tr>
      <w:tr w:rsidR="00091A98" w:rsidRPr="00754126" w14:paraId="4C4B125C" w14:textId="77777777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A65EE5D" w14:textId="77777777" w:rsidR="00091A98" w:rsidRPr="00C829D5" w:rsidRDefault="00091A98" w:rsidP="00AC4F2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2-04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vAlign w:val="bottom"/>
          </w:tcPr>
          <w:p w14:paraId="63765D12" w14:textId="77777777" w:rsidR="00091A98" w:rsidRPr="00C829D5" w:rsidRDefault="00091A98" w:rsidP="00AC4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vAlign w:val="bottom"/>
          </w:tcPr>
          <w:p w14:paraId="4EDD5BF9" w14:textId="77777777" w:rsidR="00091A98" w:rsidRPr="00C829D5" w:rsidRDefault="00091A98" w:rsidP="00AC4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vAlign w:val="bottom"/>
          </w:tcPr>
          <w:p w14:paraId="1D1E3088" w14:textId="77777777" w:rsidR="00091A98" w:rsidRPr="00C829D5" w:rsidRDefault="00091A98" w:rsidP="00AC4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14:paraId="2A38996A" w14:textId="77777777" w:rsidR="00091A98" w:rsidRPr="00C829D5" w:rsidRDefault="00091A98" w:rsidP="00AC4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5866" w:type="dxa"/>
            <w:tcBorders>
              <w:top w:val="single" w:sz="4" w:space="0" w:color="auto"/>
              <w:bottom w:val="nil"/>
            </w:tcBorders>
          </w:tcPr>
          <w:p w14:paraId="58624056" w14:textId="77777777" w:rsidR="00091A98" w:rsidRPr="00C336BD" w:rsidRDefault="00091A98" w:rsidP="00AC4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aphylococcus aureus</w:t>
            </w:r>
          </w:p>
        </w:tc>
      </w:tr>
      <w:tr w:rsidR="00091A98" w:rsidRPr="00754126" w14:paraId="73B518A8" w14:textId="77777777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top w:val="nil"/>
              <w:bottom w:val="nil"/>
            </w:tcBorders>
            <w:noWrap/>
            <w:vAlign w:val="bottom"/>
          </w:tcPr>
          <w:p w14:paraId="770C3B92" w14:textId="77777777" w:rsidR="00091A98" w:rsidRPr="00C829D5" w:rsidRDefault="00091A98" w:rsidP="00AC4F2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2-08</w:t>
            </w:r>
          </w:p>
        </w:tc>
        <w:tc>
          <w:tcPr>
            <w:tcW w:w="587" w:type="dxa"/>
            <w:tcBorders>
              <w:top w:val="nil"/>
              <w:bottom w:val="nil"/>
            </w:tcBorders>
            <w:vAlign w:val="bottom"/>
          </w:tcPr>
          <w:p w14:paraId="2B563C50" w14:textId="77777777" w:rsidR="00091A98" w:rsidRPr="00C829D5" w:rsidRDefault="00091A98" w:rsidP="00AC4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tcBorders>
              <w:top w:val="nil"/>
              <w:bottom w:val="nil"/>
            </w:tcBorders>
            <w:vAlign w:val="bottom"/>
          </w:tcPr>
          <w:p w14:paraId="26548EAC" w14:textId="77777777" w:rsidR="00091A98" w:rsidRPr="00C829D5" w:rsidRDefault="00091A98" w:rsidP="00AC4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587" w:type="dxa"/>
            <w:tcBorders>
              <w:top w:val="nil"/>
              <w:bottom w:val="nil"/>
            </w:tcBorders>
            <w:vAlign w:val="bottom"/>
          </w:tcPr>
          <w:p w14:paraId="14F22C83" w14:textId="77777777" w:rsidR="00091A98" w:rsidRPr="00C829D5" w:rsidRDefault="00091A98" w:rsidP="00AC4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29A250C4" w14:textId="77777777" w:rsidR="00091A98" w:rsidRPr="00C829D5" w:rsidRDefault="00091A98" w:rsidP="00AC4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866" w:type="dxa"/>
            <w:tcBorders>
              <w:top w:val="nil"/>
              <w:bottom w:val="nil"/>
            </w:tcBorders>
          </w:tcPr>
          <w:p w14:paraId="53014B5D" w14:textId="77777777" w:rsidR="00091A98" w:rsidRPr="00C336BD" w:rsidRDefault="00091A98" w:rsidP="00AC4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 months after last infection</w:t>
            </w:r>
          </w:p>
        </w:tc>
      </w:tr>
      <w:tr w:rsidR="00091A98" w:rsidRPr="00754126" w14:paraId="4615EB3D" w14:textId="77777777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top w:val="nil"/>
            </w:tcBorders>
            <w:noWrap/>
            <w:vAlign w:val="bottom"/>
          </w:tcPr>
          <w:p w14:paraId="2C491753" w14:textId="548EA097" w:rsidR="00091A98" w:rsidRPr="00C829D5" w:rsidRDefault="00091A98" w:rsidP="00091A9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2-08</w:t>
            </w:r>
          </w:p>
        </w:tc>
        <w:tc>
          <w:tcPr>
            <w:tcW w:w="587" w:type="dxa"/>
            <w:tcBorders>
              <w:top w:val="nil"/>
            </w:tcBorders>
            <w:vAlign w:val="bottom"/>
          </w:tcPr>
          <w:p w14:paraId="0B1095B6" w14:textId="5396893C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tcBorders>
              <w:top w:val="nil"/>
            </w:tcBorders>
            <w:vAlign w:val="bottom"/>
          </w:tcPr>
          <w:p w14:paraId="164C1055" w14:textId="511BB117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587" w:type="dxa"/>
            <w:tcBorders>
              <w:top w:val="nil"/>
            </w:tcBorders>
            <w:vAlign w:val="bottom"/>
          </w:tcPr>
          <w:p w14:paraId="7F1B3C9B" w14:textId="2E65A795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7" w:type="dxa"/>
            <w:tcBorders>
              <w:top w:val="nil"/>
            </w:tcBorders>
          </w:tcPr>
          <w:p w14:paraId="52F0FB32" w14:textId="5A279167" w:rsidR="00091A98" w:rsidRPr="00C829D5" w:rsidRDefault="00091A98" w:rsidP="0009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5866" w:type="dxa"/>
            <w:tcBorders>
              <w:top w:val="nil"/>
            </w:tcBorders>
          </w:tcPr>
          <w:p w14:paraId="01E194CB" w14:textId="3A5754B2" w:rsidR="00091A98" w:rsidRPr="00C336BD" w:rsidRDefault="00091A98" w:rsidP="0009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Coagulase negative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Staphylococcus </w:t>
            </w:r>
          </w:p>
        </w:tc>
      </w:tr>
      <w:tr w:rsidR="00091A98" w:rsidRPr="00754126" w14:paraId="1A17FC2D" w14:textId="77777777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</w:tcPr>
          <w:p w14:paraId="36679A3D" w14:textId="166DB6A1" w:rsidR="00091A98" w:rsidRPr="00C829D5" w:rsidRDefault="00091A98" w:rsidP="00091A9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2-13</w:t>
            </w:r>
          </w:p>
        </w:tc>
        <w:tc>
          <w:tcPr>
            <w:tcW w:w="587" w:type="dxa"/>
            <w:vAlign w:val="bottom"/>
          </w:tcPr>
          <w:p w14:paraId="3F94F16C" w14:textId="0CDACC02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vAlign w:val="bottom"/>
          </w:tcPr>
          <w:p w14:paraId="4FFE9F37" w14:textId="40D12A24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587" w:type="dxa"/>
            <w:vAlign w:val="bottom"/>
          </w:tcPr>
          <w:p w14:paraId="762ED8CB" w14:textId="334A7082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7" w:type="dxa"/>
          </w:tcPr>
          <w:p w14:paraId="7E3FDF73" w14:textId="54F3666C" w:rsidR="00091A98" w:rsidRPr="00C829D5" w:rsidRDefault="00091A98" w:rsidP="0009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866" w:type="dxa"/>
          </w:tcPr>
          <w:p w14:paraId="736C3AC8" w14:textId="4F87B074" w:rsidR="00091A98" w:rsidRPr="00C336BD" w:rsidRDefault="00091A98" w:rsidP="0009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 months after last infection</w:t>
            </w:r>
          </w:p>
        </w:tc>
      </w:tr>
      <w:tr w:rsidR="00091A98" w:rsidRPr="00754126" w14:paraId="51613F5F" w14:textId="77777777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</w:tcPr>
          <w:p w14:paraId="1D49FFD5" w14:textId="1109C40A" w:rsidR="00091A98" w:rsidRPr="00C829D5" w:rsidRDefault="00091A98" w:rsidP="00091A9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9-03</w:t>
            </w:r>
          </w:p>
        </w:tc>
        <w:tc>
          <w:tcPr>
            <w:tcW w:w="587" w:type="dxa"/>
            <w:vAlign w:val="bottom"/>
          </w:tcPr>
          <w:p w14:paraId="3AE85869" w14:textId="6EEC57AC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7E94794D" w14:textId="7BEC4A3B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587" w:type="dxa"/>
            <w:vAlign w:val="bottom"/>
          </w:tcPr>
          <w:p w14:paraId="20FE71EA" w14:textId="32E8B73D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7" w:type="dxa"/>
          </w:tcPr>
          <w:p w14:paraId="5C64EA0F" w14:textId="44B02A87" w:rsidR="00091A98" w:rsidRPr="00C829D5" w:rsidRDefault="00091A98" w:rsidP="0009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ram-</w:t>
            </w:r>
            <w:proofErr w:type="spellStart"/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5866" w:type="dxa"/>
          </w:tcPr>
          <w:p w14:paraId="2674294D" w14:textId="4B4E6F83" w:rsidR="00091A98" w:rsidRPr="00C336BD" w:rsidRDefault="00091A98" w:rsidP="0009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Alpha haemolytic </w:t>
            </w:r>
            <w:r w:rsidRPr="00C336B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  <w:t>Streptococcus</w:t>
            </w:r>
          </w:p>
        </w:tc>
      </w:tr>
      <w:tr w:rsidR="00091A98" w:rsidRPr="00754126" w14:paraId="3A9000AC" w14:textId="77777777" w:rsidTr="00091A98">
        <w:trPr>
          <w:trHeight w:hRule="exact"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noWrap/>
            <w:vAlign w:val="bottom"/>
          </w:tcPr>
          <w:p w14:paraId="6B7A37B4" w14:textId="30B8624D" w:rsidR="00091A98" w:rsidRPr="00C829D5" w:rsidRDefault="00091A98" w:rsidP="00091A9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9-08</w:t>
            </w:r>
          </w:p>
        </w:tc>
        <w:tc>
          <w:tcPr>
            <w:tcW w:w="587" w:type="dxa"/>
            <w:vAlign w:val="bottom"/>
          </w:tcPr>
          <w:p w14:paraId="4AB7E1B6" w14:textId="24CA781A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7" w:type="dxa"/>
            <w:vAlign w:val="bottom"/>
          </w:tcPr>
          <w:p w14:paraId="0B5ADD8F" w14:textId="066E483A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587" w:type="dxa"/>
            <w:vAlign w:val="bottom"/>
          </w:tcPr>
          <w:p w14:paraId="37F273A4" w14:textId="4FD5972F" w:rsidR="00091A98" w:rsidRPr="00C829D5" w:rsidRDefault="00091A98" w:rsidP="00091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7" w:type="dxa"/>
          </w:tcPr>
          <w:p w14:paraId="6B4B395C" w14:textId="562209DC" w:rsidR="00091A98" w:rsidRPr="00C829D5" w:rsidRDefault="00091A98" w:rsidP="0009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829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5866" w:type="dxa"/>
          </w:tcPr>
          <w:p w14:paraId="3FE47602" w14:textId="7F4F8F12" w:rsidR="00091A98" w:rsidRPr="00C336BD" w:rsidRDefault="00091A98" w:rsidP="0009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36B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 months after last infection</w:t>
            </w:r>
          </w:p>
        </w:tc>
      </w:tr>
    </w:tbl>
    <w:p w14:paraId="1195DE9F" w14:textId="77777777" w:rsidR="00756257" w:rsidRDefault="00756257" w:rsidP="00756257">
      <w:pPr>
        <w:spacing w:before="480"/>
        <w:jc w:val="both"/>
        <w:rPr>
          <w:sz w:val="24"/>
          <w:szCs w:val="24"/>
        </w:rPr>
      </w:pPr>
    </w:p>
    <w:p w14:paraId="3D8A42F8" w14:textId="77777777" w:rsidR="00756257" w:rsidRDefault="00756257" w:rsidP="00756257">
      <w:pPr>
        <w:spacing w:before="480"/>
        <w:jc w:val="both"/>
        <w:rPr>
          <w:sz w:val="24"/>
          <w:szCs w:val="24"/>
        </w:rPr>
      </w:pPr>
    </w:p>
    <w:p w14:paraId="7C37E953" w14:textId="77777777" w:rsidR="00756257" w:rsidRDefault="00756257" w:rsidP="00756257">
      <w:pPr>
        <w:spacing w:before="480"/>
        <w:jc w:val="both"/>
        <w:rPr>
          <w:sz w:val="24"/>
          <w:szCs w:val="24"/>
        </w:rPr>
      </w:pPr>
    </w:p>
    <w:p w14:paraId="07FF0F10" w14:textId="77777777" w:rsidR="00756257" w:rsidRDefault="00756257" w:rsidP="00756257">
      <w:pPr>
        <w:spacing w:before="480"/>
        <w:jc w:val="both"/>
        <w:rPr>
          <w:sz w:val="24"/>
          <w:szCs w:val="24"/>
        </w:rPr>
      </w:pPr>
    </w:p>
    <w:p w14:paraId="5EF1A0AB" w14:textId="1BFE208A" w:rsidR="00756257" w:rsidRDefault="00E30A95" w:rsidP="00756257">
      <w:pPr>
        <w:spacing w:before="480"/>
        <w:jc w:val="center"/>
        <w:rPr>
          <w:b/>
          <w:bCs/>
          <w:color w:val="000000" w:themeColor="text1"/>
          <w:sz w:val="28"/>
          <w:szCs w:val="28"/>
        </w:rPr>
      </w:pPr>
      <w:r w:rsidRPr="00E30A95">
        <w:rPr>
          <w:noProof/>
          <w:lang w:eastAsia="en-GB"/>
        </w:rPr>
        <w:drawing>
          <wp:inline distT="0" distB="0" distL="0" distR="0" wp14:anchorId="2C6195E0" wp14:editId="15ECC095">
            <wp:extent cx="4453200" cy="2066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3200" cy="206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884FE5" w14:textId="4A6B08C4" w:rsidR="00A30131" w:rsidRDefault="00A30131" w:rsidP="00756257">
      <w:pPr>
        <w:spacing w:before="480"/>
        <w:jc w:val="center"/>
        <w:rPr>
          <w:b/>
          <w:bCs/>
          <w:color w:val="000000" w:themeColor="text1"/>
          <w:sz w:val="28"/>
          <w:szCs w:val="28"/>
        </w:rPr>
      </w:pPr>
    </w:p>
    <w:p w14:paraId="76ADA160" w14:textId="3490EE87" w:rsidR="00756257" w:rsidRDefault="007212D7" w:rsidP="00756257">
      <w:pPr>
        <w:spacing w:before="480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l </w:t>
      </w:r>
      <w:r w:rsidR="00756257" w:rsidRPr="007B50A2">
        <w:rPr>
          <w:b/>
          <w:sz w:val="24"/>
          <w:szCs w:val="24"/>
        </w:rPr>
        <w:t xml:space="preserve">Figure </w:t>
      </w:r>
      <w:r w:rsidR="00756257">
        <w:rPr>
          <w:b/>
          <w:sz w:val="24"/>
          <w:szCs w:val="24"/>
        </w:rPr>
        <w:t>S1</w:t>
      </w:r>
      <w:r w:rsidR="00756257" w:rsidRPr="007B50A2">
        <w:rPr>
          <w:b/>
          <w:sz w:val="24"/>
          <w:szCs w:val="24"/>
        </w:rPr>
        <w:t>.</w:t>
      </w:r>
      <w:r w:rsidR="00756257" w:rsidRPr="001A0486">
        <w:rPr>
          <w:sz w:val="24"/>
          <w:szCs w:val="24"/>
        </w:rPr>
        <w:t xml:space="preserve"> </w:t>
      </w:r>
      <w:r w:rsidR="00756257">
        <w:rPr>
          <w:sz w:val="24"/>
          <w:szCs w:val="24"/>
        </w:rPr>
        <w:t xml:space="preserve"> </w:t>
      </w:r>
      <w:r w:rsidR="00756257">
        <w:rPr>
          <w:b/>
          <w:sz w:val="24"/>
          <w:szCs w:val="24"/>
        </w:rPr>
        <w:t>Ratio of peritoneal</w:t>
      </w:r>
      <w:r w:rsidR="00756257" w:rsidRPr="00042FDA">
        <w:rPr>
          <w:b/>
          <w:sz w:val="24"/>
          <w:szCs w:val="24"/>
        </w:rPr>
        <w:t xml:space="preserve"> </w:t>
      </w:r>
      <w:r w:rsidR="00756257">
        <w:rPr>
          <w:b/>
          <w:sz w:val="24"/>
          <w:szCs w:val="24"/>
        </w:rPr>
        <w:t>miR-223 / miR-31 level</w:t>
      </w:r>
      <w:r w:rsidR="00756257" w:rsidRPr="00042FDA">
        <w:rPr>
          <w:b/>
          <w:sz w:val="24"/>
          <w:szCs w:val="24"/>
        </w:rPr>
        <w:t>s in PD patients.</w:t>
      </w:r>
      <w:r w:rsidR="00756257">
        <w:rPr>
          <w:sz w:val="24"/>
          <w:szCs w:val="24"/>
        </w:rPr>
        <w:t xml:space="preserve">  (</w:t>
      </w:r>
      <w:r w:rsidR="00756257">
        <w:rPr>
          <w:b/>
          <w:i/>
          <w:sz w:val="24"/>
          <w:szCs w:val="24"/>
        </w:rPr>
        <w:t>A</w:t>
      </w:r>
      <w:r w:rsidR="00756257">
        <w:rPr>
          <w:sz w:val="24"/>
          <w:szCs w:val="24"/>
        </w:rPr>
        <w:t>) Ratios in</w:t>
      </w:r>
      <w:r w:rsidR="00756257" w:rsidRPr="001A0486">
        <w:rPr>
          <w:sz w:val="24"/>
          <w:szCs w:val="24"/>
        </w:rPr>
        <w:t xml:space="preserve"> 20 stable PD </w:t>
      </w:r>
      <w:r w:rsidR="00756257">
        <w:rPr>
          <w:sz w:val="24"/>
          <w:szCs w:val="24"/>
        </w:rPr>
        <w:t>patients and</w:t>
      </w:r>
      <w:r w:rsidR="00756257" w:rsidRPr="001A0486">
        <w:rPr>
          <w:sz w:val="24"/>
          <w:szCs w:val="24"/>
        </w:rPr>
        <w:t xml:space="preserve"> </w:t>
      </w:r>
      <w:r w:rsidR="00756257">
        <w:rPr>
          <w:sz w:val="24"/>
          <w:szCs w:val="24"/>
        </w:rPr>
        <w:t>109</w:t>
      </w:r>
      <w:r w:rsidR="00756257" w:rsidRPr="001A0486">
        <w:rPr>
          <w:sz w:val="24"/>
          <w:szCs w:val="24"/>
        </w:rPr>
        <w:t xml:space="preserve"> </w:t>
      </w:r>
      <w:r w:rsidR="00756257">
        <w:rPr>
          <w:sz w:val="24"/>
          <w:szCs w:val="24"/>
        </w:rPr>
        <w:t xml:space="preserve">patients with confirmed bacterial </w:t>
      </w:r>
      <w:r w:rsidR="00756257" w:rsidRPr="001A0486">
        <w:rPr>
          <w:sz w:val="24"/>
          <w:szCs w:val="24"/>
        </w:rPr>
        <w:t xml:space="preserve">infections. </w:t>
      </w:r>
      <w:r w:rsidR="00756257">
        <w:rPr>
          <w:sz w:val="24"/>
          <w:szCs w:val="24"/>
        </w:rPr>
        <w:t xml:space="preserve"> Data were analysed using a Mann-Whitney U test</w:t>
      </w:r>
      <w:r w:rsidR="00756257" w:rsidRPr="001A0486">
        <w:rPr>
          <w:sz w:val="24"/>
          <w:szCs w:val="24"/>
        </w:rPr>
        <w:t>.</w:t>
      </w:r>
      <w:r w:rsidR="00756257">
        <w:rPr>
          <w:sz w:val="24"/>
          <w:szCs w:val="24"/>
        </w:rPr>
        <w:t xml:space="preserve">  (</w:t>
      </w:r>
      <w:r w:rsidR="00756257">
        <w:rPr>
          <w:b/>
          <w:i/>
          <w:sz w:val="24"/>
          <w:szCs w:val="24"/>
        </w:rPr>
        <w:t>B</w:t>
      </w:r>
      <w:r w:rsidR="00756257">
        <w:rPr>
          <w:sz w:val="24"/>
          <w:szCs w:val="24"/>
        </w:rPr>
        <w:t xml:space="preserve">) ROC curve analysis of the potential of the miR-223 / miR-31 to discriminate between stable and infected patients.  AUC, area under the </w:t>
      </w:r>
      <w:r w:rsidR="00A30131">
        <w:rPr>
          <w:sz w:val="24"/>
          <w:szCs w:val="24"/>
        </w:rPr>
        <w:t>c</w:t>
      </w:r>
      <w:r w:rsidR="00756257">
        <w:rPr>
          <w:sz w:val="24"/>
          <w:szCs w:val="24"/>
        </w:rPr>
        <w:t>urve</w:t>
      </w:r>
      <w:r w:rsidR="00E30A95">
        <w:rPr>
          <w:sz w:val="24"/>
          <w:szCs w:val="24"/>
        </w:rPr>
        <w:t>; CI, confidence interval</w:t>
      </w:r>
      <w:r w:rsidR="00756257">
        <w:rPr>
          <w:sz w:val="24"/>
          <w:szCs w:val="24"/>
        </w:rPr>
        <w:t>.</w:t>
      </w:r>
    </w:p>
    <w:p w14:paraId="64ED4D20" w14:textId="7C21516C" w:rsidR="00756257" w:rsidRDefault="00756257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253D8DD4" w14:textId="77777777" w:rsidR="00041DEA" w:rsidRDefault="00041DEA" w:rsidP="00041DEA">
      <w:pPr>
        <w:spacing w:before="480"/>
        <w:jc w:val="center"/>
        <w:rPr>
          <w:b/>
          <w:sz w:val="24"/>
          <w:szCs w:val="24"/>
        </w:rPr>
      </w:pPr>
    </w:p>
    <w:p w14:paraId="7E173E55" w14:textId="77777777" w:rsidR="00041DEA" w:rsidRDefault="00041DEA" w:rsidP="00041DEA">
      <w:pPr>
        <w:spacing w:before="480"/>
        <w:jc w:val="center"/>
        <w:rPr>
          <w:b/>
          <w:sz w:val="24"/>
          <w:szCs w:val="24"/>
        </w:rPr>
      </w:pPr>
    </w:p>
    <w:p w14:paraId="2368B666" w14:textId="77777777" w:rsidR="00041DEA" w:rsidRDefault="00041DEA" w:rsidP="00041DEA">
      <w:pPr>
        <w:spacing w:before="480"/>
        <w:jc w:val="center"/>
        <w:rPr>
          <w:b/>
          <w:sz w:val="24"/>
          <w:szCs w:val="24"/>
        </w:rPr>
      </w:pPr>
    </w:p>
    <w:p w14:paraId="500F42CD" w14:textId="77777777" w:rsidR="00041DEA" w:rsidRDefault="00041DEA" w:rsidP="00041DEA">
      <w:pPr>
        <w:spacing w:before="480"/>
        <w:jc w:val="center"/>
        <w:rPr>
          <w:b/>
          <w:sz w:val="24"/>
          <w:szCs w:val="24"/>
        </w:rPr>
      </w:pPr>
    </w:p>
    <w:p w14:paraId="1FADA758" w14:textId="29874C43" w:rsidR="00041DEA" w:rsidRDefault="00E30A95" w:rsidP="00041DEA">
      <w:pPr>
        <w:spacing w:before="480"/>
        <w:jc w:val="center"/>
        <w:rPr>
          <w:b/>
          <w:sz w:val="24"/>
          <w:szCs w:val="24"/>
        </w:rPr>
      </w:pPr>
      <w:r w:rsidRPr="00E30A95">
        <w:rPr>
          <w:noProof/>
          <w:lang w:eastAsia="en-GB"/>
        </w:rPr>
        <w:drawing>
          <wp:inline distT="0" distB="0" distL="0" distR="0" wp14:anchorId="46858067" wp14:editId="0A9BD600">
            <wp:extent cx="4453200" cy="2066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3200" cy="206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AC977B" w14:textId="77777777" w:rsidR="00A30131" w:rsidRDefault="00A30131" w:rsidP="00041DEA">
      <w:pPr>
        <w:spacing w:before="480"/>
        <w:jc w:val="center"/>
        <w:rPr>
          <w:b/>
          <w:sz w:val="24"/>
          <w:szCs w:val="24"/>
        </w:rPr>
      </w:pPr>
    </w:p>
    <w:p w14:paraId="78EDF9E6" w14:textId="2874B089" w:rsidR="00041DEA" w:rsidRDefault="007212D7" w:rsidP="00041DEA">
      <w:pPr>
        <w:spacing w:before="480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l </w:t>
      </w:r>
      <w:r w:rsidR="00041DEA" w:rsidRPr="007B50A2">
        <w:rPr>
          <w:b/>
          <w:sz w:val="24"/>
          <w:szCs w:val="24"/>
        </w:rPr>
        <w:t xml:space="preserve">Figure </w:t>
      </w:r>
      <w:r w:rsidR="00041DEA">
        <w:rPr>
          <w:b/>
          <w:sz w:val="24"/>
          <w:szCs w:val="24"/>
        </w:rPr>
        <w:t>S</w:t>
      </w:r>
      <w:r w:rsidR="00756257">
        <w:rPr>
          <w:b/>
          <w:sz w:val="24"/>
          <w:szCs w:val="24"/>
        </w:rPr>
        <w:t>2</w:t>
      </w:r>
      <w:r w:rsidR="00041DEA" w:rsidRPr="007B50A2">
        <w:rPr>
          <w:b/>
          <w:sz w:val="24"/>
          <w:szCs w:val="24"/>
        </w:rPr>
        <w:t>.</w:t>
      </w:r>
      <w:r w:rsidR="00041DEA" w:rsidRPr="001A0486">
        <w:rPr>
          <w:sz w:val="24"/>
          <w:szCs w:val="24"/>
        </w:rPr>
        <w:t xml:space="preserve"> </w:t>
      </w:r>
      <w:r w:rsidR="00041DEA">
        <w:rPr>
          <w:sz w:val="24"/>
          <w:szCs w:val="24"/>
        </w:rPr>
        <w:t xml:space="preserve"> </w:t>
      </w:r>
      <w:r w:rsidR="00041DEA" w:rsidRPr="00042FDA">
        <w:rPr>
          <w:b/>
          <w:sz w:val="24"/>
          <w:szCs w:val="24"/>
        </w:rPr>
        <w:t xml:space="preserve">Peritoneal </w:t>
      </w:r>
      <w:r w:rsidR="00041DEA">
        <w:rPr>
          <w:b/>
          <w:sz w:val="24"/>
          <w:szCs w:val="24"/>
        </w:rPr>
        <w:t>miR-21 level</w:t>
      </w:r>
      <w:r w:rsidR="00041DEA" w:rsidRPr="00042FDA">
        <w:rPr>
          <w:b/>
          <w:sz w:val="24"/>
          <w:szCs w:val="24"/>
        </w:rPr>
        <w:t xml:space="preserve">s in PD patients </w:t>
      </w:r>
      <w:r w:rsidR="00041DEA">
        <w:rPr>
          <w:b/>
          <w:sz w:val="24"/>
          <w:szCs w:val="24"/>
        </w:rPr>
        <w:t>presenting with a cloudy effluent</w:t>
      </w:r>
      <w:r w:rsidR="00041DEA" w:rsidRPr="00042FDA">
        <w:rPr>
          <w:b/>
          <w:sz w:val="24"/>
          <w:szCs w:val="24"/>
        </w:rPr>
        <w:t>.</w:t>
      </w:r>
      <w:r w:rsidR="00041DEA">
        <w:rPr>
          <w:sz w:val="24"/>
          <w:szCs w:val="24"/>
        </w:rPr>
        <w:t xml:space="preserve">  (</w:t>
      </w:r>
      <w:r w:rsidR="00041DEA">
        <w:rPr>
          <w:b/>
          <w:i/>
          <w:sz w:val="24"/>
          <w:szCs w:val="24"/>
        </w:rPr>
        <w:t>A</w:t>
      </w:r>
      <w:r w:rsidR="00041DEA">
        <w:rPr>
          <w:sz w:val="24"/>
          <w:szCs w:val="24"/>
        </w:rPr>
        <w:t xml:space="preserve">) Levels of </w:t>
      </w:r>
      <w:r w:rsidR="00041DEA" w:rsidRPr="001A0486">
        <w:rPr>
          <w:sz w:val="24"/>
          <w:szCs w:val="24"/>
        </w:rPr>
        <w:t>miR-2</w:t>
      </w:r>
      <w:r w:rsidR="00041DEA">
        <w:rPr>
          <w:sz w:val="24"/>
          <w:szCs w:val="24"/>
        </w:rPr>
        <w:t>1 in</w:t>
      </w:r>
      <w:r w:rsidR="00041DEA" w:rsidRPr="001A0486">
        <w:rPr>
          <w:sz w:val="24"/>
          <w:szCs w:val="24"/>
        </w:rPr>
        <w:t xml:space="preserve"> 7</w:t>
      </w:r>
      <w:r w:rsidR="00041DEA">
        <w:rPr>
          <w:sz w:val="24"/>
          <w:szCs w:val="24"/>
        </w:rPr>
        <w:t>6</w:t>
      </w:r>
      <w:r w:rsidR="00041DEA" w:rsidRPr="001A0486">
        <w:rPr>
          <w:sz w:val="24"/>
          <w:szCs w:val="24"/>
        </w:rPr>
        <w:t xml:space="preserve"> </w:t>
      </w:r>
      <w:r w:rsidR="00041DEA">
        <w:rPr>
          <w:sz w:val="24"/>
          <w:szCs w:val="24"/>
        </w:rPr>
        <w:t xml:space="preserve">patients with confirmed </w:t>
      </w:r>
      <w:r w:rsidR="00041DEA" w:rsidRPr="001A0486">
        <w:rPr>
          <w:sz w:val="24"/>
          <w:szCs w:val="24"/>
        </w:rPr>
        <w:t>Gram</w:t>
      </w:r>
      <w:r w:rsidR="00041DEA">
        <w:rPr>
          <w:sz w:val="24"/>
          <w:szCs w:val="24"/>
          <w:vertAlign w:val="superscript"/>
        </w:rPr>
        <w:t>+</w:t>
      </w:r>
      <w:r w:rsidR="00041DEA" w:rsidRPr="001A0486">
        <w:rPr>
          <w:sz w:val="24"/>
          <w:szCs w:val="24"/>
        </w:rPr>
        <w:t xml:space="preserve"> infections and 3</w:t>
      </w:r>
      <w:r w:rsidR="00041DEA">
        <w:rPr>
          <w:sz w:val="24"/>
          <w:szCs w:val="24"/>
        </w:rPr>
        <w:t>1</w:t>
      </w:r>
      <w:r w:rsidR="00041DEA" w:rsidRPr="001A0486">
        <w:rPr>
          <w:sz w:val="24"/>
          <w:szCs w:val="24"/>
        </w:rPr>
        <w:t xml:space="preserve"> with Gram</w:t>
      </w:r>
      <w:r w:rsidR="00041DEA">
        <w:rPr>
          <w:sz w:val="24"/>
          <w:szCs w:val="24"/>
          <w:vertAlign w:val="superscript"/>
        </w:rPr>
        <w:t>−</w:t>
      </w:r>
      <w:r w:rsidR="00041DEA" w:rsidRPr="001A0486">
        <w:rPr>
          <w:sz w:val="24"/>
          <w:szCs w:val="24"/>
        </w:rPr>
        <w:t xml:space="preserve"> infections</w:t>
      </w:r>
      <w:r w:rsidR="00041DEA">
        <w:rPr>
          <w:sz w:val="24"/>
          <w:szCs w:val="24"/>
        </w:rPr>
        <w:t>,</w:t>
      </w:r>
      <w:r w:rsidR="00041DEA" w:rsidRPr="001A0486">
        <w:rPr>
          <w:sz w:val="24"/>
          <w:szCs w:val="24"/>
        </w:rPr>
        <w:t xml:space="preserve"> normalised to snRNA U6. </w:t>
      </w:r>
      <w:r w:rsidR="00041DEA">
        <w:rPr>
          <w:sz w:val="24"/>
          <w:szCs w:val="24"/>
        </w:rPr>
        <w:t xml:space="preserve"> Data were analysed using a Mann-Whitney U test</w:t>
      </w:r>
      <w:r w:rsidR="00041DEA" w:rsidRPr="001A0486">
        <w:rPr>
          <w:sz w:val="24"/>
          <w:szCs w:val="24"/>
        </w:rPr>
        <w:t>.</w:t>
      </w:r>
      <w:r w:rsidR="00041DEA">
        <w:rPr>
          <w:sz w:val="24"/>
          <w:szCs w:val="24"/>
        </w:rPr>
        <w:t xml:space="preserve">  (</w:t>
      </w:r>
      <w:r w:rsidR="00041DEA">
        <w:rPr>
          <w:b/>
          <w:i/>
          <w:sz w:val="24"/>
          <w:szCs w:val="24"/>
        </w:rPr>
        <w:t>B</w:t>
      </w:r>
      <w:r w:rsidR="00041DEA">
        <w:rPr>
          <w:sz w:val="24"/>
          <w:szCs w:val="24"/>
        </w:rPr>
        <w:t xml:space="preserve">) ROC curve analysis of the potential of miR-21 to discriminate between </w:t>
      </w:r>
      <w:r w:rsidR="00041DEA" w:rsidRPr="001A0486">
        <w:rPr>
          <w:sz w:val="24"/>
          <w:szCs w:val="24"/>
        </w:rPr>
        <w:t>Gram</w:t>
      </w:r>
      <w:r w:rsidR="00041DEA">
        <w:rPr>
          <w:sz w:val="24"/>
          <w:szCs w:val="24"/>
          <w:vertAlign w:val="superscript"/>
        </w:rPr>
        <w:t>+</w:t>
      </w:r>
      <w:r w:rsidR="00041DEA" w:rsidRPr="001A0486">
        <w:rPr>
          <w:sz w:val="24"/>
          <w:szCs w:val="24"/>
        </w:rPr>
        <w:t xml:space="preserve"> and Gram</w:t>
      </w:r>
      <w:r w:rsidR="00041DEA">
        <w:rPr>
          <w:sz w:val="24"/>
          <w:szCs w:val="24"/>
          <w:vertAlign w:val="superscript"/>
        </w:rPr>
        <w:t>−</w:t>
      </w:r>
      <w:r w:rsidR="00041DEA" w:rsidRPr="00041DEA">
        <w:rPr>
          <w:sz w:val="24"/>
          <w:szCs w:val="24"/>
        </w:rPr>
        <w:t xml:space="preserve"> </w:t>
      </w:r>
      <w:r w:rsidR="00041DEA" w:rsidRPr="001A0486">
        <w:rPr>
          <w:sz w:val="24"/>
          <w:szCs w:val="24"/>
        </w:rPr>
        <w:t>infections</w:t>
      </w:r>
      <w:r w:rsidR="00041DEA">
        <w:rPr>
          <w:sz w:val="24"/>
          <w:szCs w:val="24"/>
        </w:rPr>
        <w:t xml:space="preserve">.  AUC, area under the </w:t>
      </w:r>
      <w:r w:rsidR="00A30131">
        <w:rPr>
          <w:sz w:val="24"/>
          <w:szCs w:val="24"/>
        </w:rPr>
        <w:t>c</w:t>
      </w:r>
      <w:r w:rsidR="00041DEA">
        <w:rPr>
          <w:sz w:val="24"/>
          <w:szCs w:val="24"/>
        </w:rPr>
        <w:t>urve</w:t>
      </w:r>
      <w:r w:rsidR="00E30A95">
        <w:rPr>
          <w:sz w:val="24"/>
          <w:szCs w:val="24"/>
        </w:rPr>
        <w:t>; CI, confidence interval.</w:t>
      </w:r>
    </w:p>
    <w:p w14:paraId="2D73DC5E" w14:textId="7AF25004" w:rsidR="00756257" w:rsidRDefault="00756257">
      <w:pPr>
        <w:rPr>
          <w:sz w:val="24"/>
          <w:szCs w:val="24"/>
        </w:rPr>
      </w:pPr>
    </w:p>
    <w:sectPr w:rsidR="00756257" w:rsidSect="00CE03A2">
      <w:footerReference w:type="default" r:id="rId13"/>
      <w:pgSz w:w="11906" w:h="16838" w:code="9"/>
      <w:pgMar w:top="1361" w:right="1361" w:bottom="1361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62BCCB" w14:textId="77777777" w:rsidR="00696538" w:rsidRDefault="00696538">
      <w:r>
        <w:separator/>
      </w:r>
    </w:p>
  </w:endnote>
  <w:endnote w:type="continuationSeparator" w:id="0">
    <w:p w14:paraId="1C086403" w14:textId="77777777" w:rsidR="00696538" w:rsidRDefault="00696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charset w:val="00"/>
    <w:family w:val="auto"/>
    <w:pitch w:val="variable"/>
    <w:sig w:usb0="00000003" w:usb1="00000000" w:usb2="00000000" w:usb3="00000000" w:csb0="00000001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Calibri" w:hAnsi="Calibri"/>
      </w:rPr>
      <w:id w:val="15180473"/>
      <w:docPartObj>
        <w:docPartGallery w:val="Page Numbers (Bottom of Page)"/>
        <w:docPartUnique/>
      </w:docPartObj>
    </w:sdtPr>
    <w:sdtEndPr/>
    <w:sdtContent>
      <w:sdt>
        <w:sdtPr>
          <w:rPr>
            <w:rFonts w:ascii="Calibri" w:hAnsi="Calibri"/>
          </w:rPr>
          <w:id w:val="15180474"/>
          <w:docPartObj>
            <w:docPartGallery w:val="Page Numbers (Top of Page)"/>
            <w:docPartUnique/>
          </w:docPartObj>
        </w:sdtPr>
        <w:sdtEndPr/>
        <w:sdtContent>
          <w:p w14:paraId="1BDCE88B" w14:textId="12E14EDF" w:rsidR="00F41D45" w:rsidRPr="00C63E0D" w:rsidRDefault="00F41D45" w:rsidP="00C63E0D">
            <w:pPr>
              <w:pStyle w:val="Footer"/>
              <w:jc w:val="center"/>
              <w:rPr>
                <w:rFonts w:ascii="Calibri" w:hAnsi="Calibri"/>
              </w:rPr>
            </w:pPr>
            <w:r w:rsidRPr="00C63E0D">
              <w:rPr>
                <w:rFonts w:ascii="Calibri" w:hAnsi="Calibri"/>
              </w:rPr>
              <w:t xml:space="preserve">Page </w:t>
            </w:r>
            <w:r w:rsidRPr="00C63E0D">
              <w:rPr>
                <w:rFonts w:ascii="Calibri" w:hAnsi="Calibri"/>
                <w:b/>
              </w:rPr>
              <w:fldChar w:fldCharType="begin"/>
            </w:r>
            <w:r w:rsidRPr="00C63E0D">
              <w:rPr>
                <w:rFonts w:ascii="Calibri" w:hAnsi="Calibri"/>
                <w:b/>
              </w:rPr>
              <w:instrText xml:space="preserve"> PAGE </w:instrText>
            </w:r>
            <w:r w:rsidRPr="00C63E0D">
              <w:rPr>
                <w:rFonts w:ascii="Calibri" w:hAnsi="Calibri"/>
                <w:b/>
              </w:rPr>
              <w:fldChar w:fldCharType="separate"/>
            </w:r>
            <w:r w:rsidR="00C25E2A">
              <w:rPr>
                <w:rFonts w:ascii="Calibri" w:hAnsi="Calibri"/>
                <w:b/>
                <w:noProof/>
              </w:rPr>
              <w:t>5</w:t>
            </w:r>
            <w:r w:rsidRPr="00C63E0D">
              <w:rPr>
                <w:rFonts w:ascii="Calibri" w:hAnsi="Calibri"/>
                <w:b/>
              </w:rPr>
              <w:fldChar w:fldCharType="end"/>
            </w:r>
            <w:r w:rsidRPr="00C63E0D">
              <w:rPr>
                <w:rFonts w:ascii="Calibri" w:hAnsi="Calibri"/>
              </w:rPr>
              <w:t xml:space="preserve"> of </w:t>
            </w:r>
            <w:r w:rsidRPr="00C63E0D">
              <w:rPr>
                <w:rFonts w:ascii="Calibri" w:hAnsi="Calibri"/>
                <w:b/>
              </w:rPr>
              <w:fldChar w:fldCharType="begin"/>
            </w:r>
            <w:r w:rsidRPr="00C63E0D">
              <w:rPr>
                <w:rFonts w:ascii="Calibri" w:hAnsi="Calibri"/>
                <w:b/>
              </w:rPr>
              <w:instrText xml:space="preserve"> NUMPAGES  </w:instrText>
            </w:r>
            <w:r w:rsidRPr="00C63E0D">
              <w:rPr>
                <w:rFonts w:ascii="Calibri" w:hAnsi="Calibri"/>
                <w:b/>
              </w:rPr>
              <w:fldChar w:fldCharType="separate"/>
            </w:r>
            <w:r w:rsidR="00C25E2A">
              <w:rPr>
                <w:rFonts w:ascii="Calibri" w:hAnsi="Calibri"/>
                <w:b/>
                <w:noProof/>
              </w:rPr>
              <w:t>5</w:t>
            </w:r>
            <w:r w:rsidRPr="00C63E0D">
              <w:rPr>
                <w:rFonts w:ascii="Calibri" w:hAnsi="Calibri"/>
                <w:b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0E871A" w14:textId="77777777" w:rsidR="00696538" w:rsidRDefault="00696538">
      <w:r>
        <w:separator/>
      </w:r>
    </w:p>
  </w:footnote>
  <w:footnote w:type="continuationSeparator" w:id="0">
    <w:p w14:paraId="735A0D7C" w14:textId="77777777" w:rsidR="00696538" w:rsidRDefault="006965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E7D097A6"/>
    <w:lvl w:ilvl="0">
      <w:numFmt w:val="bullet"/>
      <w:lvlText w:val="*"/>
      <w:lvlJc w:val="left"/>
    </w:lvl>
  </w:abstractNum>
  <w:abstractNum w:abstractNumId="1" w15:restartNumberingAfterBreak="0">
    <w:nsid w:val="00000002"/>
    <w:multiLevelType w:val="multilevel"/>
    <w:tmpl w:val="00000002"/>
    <w:name w:val="WWNum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00000003"/>
    <w:multiLevelType w:val="multilevel"/>
    <w:tmpl w:val="00000003"/>
    <w:name w:val="WWNum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3" w15:restartNumberingAfterBreak="0">
    <w:nsid w:val="061D386C"/>
    <w:multiLevelType w:val="hybridMultilevel"/>
    <w:tmpl w:val="73D6526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8E43AB3"/>
    <w:multiLevelType w:val="hybridMultilevel"/>
    <w:tmpl w:val="195EB0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E63E81"/>
    <w:multiLevelType w:val="hybridMultilevel"/>
    <w:tmpl w:val="195EB0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B9211D"/>
    <w:multiLevelType w:val="hybridMultilevel"/>
    <w:tmpl w:val="195EB0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107DCE"/>
    <w:multiLevelType w:val="hybridMultilevel"/>
    <w:tmpl w:val="0EEA6A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F7083A"/>
    <w:multiLevelType w:val="hybridMultilevel"/>
    <w:tmpl w:val="795634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412735"/>
    <w:multiLevelType w:val="hybridMultilevel"/>
    <w:tmpl w:val="A5B0B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423CB1"/>
    <w:multiLevelType w:val="hybridMultilevel"/>
    <w:tmpl w:val="102A654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349B69A1"/>
    <w:multiLevelType w:val="hybridMultilevel"/>
    <w:tmpl w:val="7D0240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A9452F"/>
    <w:multiLevelType w:val="hybridMultilevel"/>
    <w:tmpl w:val="B12C53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B508C3"/>
    <w:multiLevelType w:val="hybridMultilevel"/>
    <w:tmpl w:val="195EB0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A65887"/>
    <w:multiLevelType w:val="hybridMultilevel"/>
    <w:tmpl w:val="DA2C7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D057B0"/>
    <w:multiLevelType w:val="hybridMultilevel"/>
    <w:tmpl w:val="AA60A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71009A"/>
    <w:multiLevelType w:val="hybridMultilevel"/>
    <w:tmpl w:val="195EB0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6242DF"/>
    <w:multiLevelType w:val="hybridMultilevel"/>
    <w:tmpl w:val="195EB0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9F4D8D"/>
    <w:multiLevelType w:val="hybridMultilevel"/>
    <w:tmpl w:val="9DDA473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D9364F"/>
    <w:multiLevelType w:val="hybridMultilevel"/>
    <w:tmpl w:val="83827E7C"/>
    <w:lvl w:ilvl="0" w:tplc="7166CA6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DA3BAE"/>
    <w:multiLevelType w:val="hybridMultilevel"/>
    <w:tmpl w:val="195EB0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00537A"/>
    <w:multiLevelType w:val="multilevel"/>
    <w:tmpl w:val="1924D68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50867232"/>
    <w:multiLevelType w:val="hybridMultilevel"/>
    <w:tmpl w:val="88D8698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982621"/>
    <w:multiLevelType w:val="hybridMultilevel"/>
    <w:tmpl w:val="E2BABE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517622"/>
    <w:multiLevelType w:val="hybridMultilevel"/>
    <w:tmpl w:val="AF4EB422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DF604B"/>
    <w:multiLevelType w:val="hybridMultilevel"/>
    <w:tmpl w:val="B58682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6860E9"/>
    <w:multiLevelType w:val="hybridMultilevel"/>
    <w:tmpl w:val="A5D087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9302FE"/>
    <w:multiLevelType w:val="hybridMultilevel"/>
    <w:tmpl w:val="DA6023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76554F"/>
    <w:multiLevelType w:val="hybridMultilevel"/>
    <w:tmpl w:val="22BCD3F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720087"/>
    <w:multiLevelType w:val="hybridMultilevel"/>
    <w:tmpl w:val="84D8CA6C"/>
    <w:lvl w:ilvl="0" w:tplc="9EA22CA0">
      <w:start w:val="1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AF1936"/>
    <w:multiLevelType w:val="hybridMultilevel"/>
    <w:tmpl w:val="AC7CA8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704E69"/>
    <w:multiLevelType w:val="hybridMultilevel"/>
    <w:tmpl w:val="CE0E7E0E"/>
    <w:lvl w:ilvl="0" w:tplc="9C88A4F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6B5972CD"/>
    <w:multiLevelType w:val="hybridMultilevel"/>
    <w:tmpl w:val="F4CCDF9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8462BF"/>
    <w:multiLevelType w:val="hybridMultilevel"/>
    <w:tmpl w:val="0CA43142"/>
    <w:lvl w:ilvl="0" w:tplc="B25CF18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3C4BC3"/>
    <w:multiLevelType w:val="hybridMultilevel"/>
    <w:tmpl w:val="90DE2490"/>
    <w:lvl w:ilvl="0" w:tplc="34B0C7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9BC274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6AC38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0D456A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DFE959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88AA72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DBEE6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7DAE9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ABE424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19"/>
  </w:num>
  <w:num w:numId="3">
    <w:abstractNumId w:val="22"/>
  </w:num>
  <w:num w:numId="4">
    <w:abstractNumId w:val="0"/>
    <w:lvlOverride w:ilvl="0">
      <w:lvl w:ilvl="0">
        <w:numFmt w:val="bullet"/>
        <w:lvlText w:val=""/>
        <w:legacy w:legacy="1" w:legacySpace="0" w:legacyIndent="0"/>
        <w:lvlJc w:val="left"/>
        <w:rPr>
          <w:rFonts w:ascii="Wingdings" w:hAnsi="Wingdings" w:hint="default"/>
          <w:sz w:val="40"/>
        </w:rPr>
      </w:lvl>
    </w:lvlOverride>
  </w:num>
  <w:num w:numId="5">
    <w:abstractNumId w:val="32"/>
  </w:num>
  <w:num w:numId="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29"/>
  </w:num>
  <w:num w:numId="9">
    <w:abstractNumId w:val="27"/>
  </w:num>
  <w:num w:numId="10">
    <w:abstractNumId w:val="30"/>
  </w:num>
  <w:num w:numId="11">
    <w:abstractNumId w:val="2"/>
  </w:num>
  <w:num w:numId="12">
    <w:abstractNumId w:val="1"/>
  </w:num>
  <w:num w:numId="13">
    <w:abstractNumId w:val="6"/>
  </w:num>
  <w:num w:numId="14">
    <w:abstractNumId w:val="8"/>
  </w:num>
  <w:num w:numId="15">
    <w:abstractNumId w:val="12"/>
  </w:num>
  <w:num w:numId="16">
    <w:abstractNumId w:val="25"/>
  </w:num>
  <w:num w:numId="17">
    <w:abstractNumId w:val="15"/>
  </w:num>
  <w:num w:numId="18">
    <w:abstractNumId w:val="7"/>
  </w:num>
  <w:num w:numId="19">
    <w:abstractNumId w:val="33"/>
  </w:num>
  <w:num w:numId="20">
    <w:abstractNumId w:val="14"/>
  </w:num>
  <w:num w:numId="21">
    <w:abstractNumId w:val="9"/>
  </w:num>
  <w:num w:numId="22">
    <w:abstractNumId w:val="23"/>
  </w:num>
  <w:num w:numId="23">
    <w:abstractNumId w:val="26"/>
  </w:num>
  <w:num w:numId="24">
    <w:abstractNumId w:val="34"/>
  </w:num>
  <w:num w:numId="25">
    <w:abstractNumId w:val="28"/>
  </w:num>
  <w:num w:numId="26">
    <w:abstractNumId w:val="11"/>
  </w:num>
  <w:num w:numId="27">
    <w:abstractNumId w:val="4"/>
  </w:num>
  <w:num w:numId="28">
    <w:abstractNumId w:val="17"/>
  </w:num>
  <w:num w:numId="29">
    <w:abstractNumId w:val="18"/>
  </w:num>
  <w:num w:numId="30">
    <w:abstractNumId w:val="28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6"/>
  </w:num>
  <w:num w:numId="32">
    <w:abstractNumId w:val="31"/>
  </w:num>
  <w:num w:numId="33">
    <w:abstractNumId w:val="24"/>
  </w:num>
  <w:num w:numId="34">
    <w:abstractNumId w:val="13"/>
  </w:num>
  <w:num w:numId="35">
    <w:abstractNumId w:val="5"/>
  </w:num>
  <w:num w:numId="36">
    <w:abstractNumId w:val="20"/>
  </w:num>
  <w:num w:numId="3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activeWritingStyle w:appName="MSWord" w:lang="fr-BE" w:vendorID="64" w:dllVersion="131078" w:nlCheck="1" w:checkStyle="1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FEA"/>
    <w:rsid w:val="0000005D"/>
    <w:rsid w:val="000001AC"/>
    <w:rsid w:val="000004CC"/>
    <w:rsid w:val="00001313"/>
    <w:rsid w:val="0000138D"/>
    <w:rsid w:val="000015D6"/>
    <w:rsid w:val="00001820"/>
    <w:rsid w:val="00001882"/>
    <w:rsid w:val="00001B30"/>
    <w:rsid w:val="00001B56"/>
    <w:rsid w:val="0000201F"/>
    <w:rsid w:val="00002069"/>
    <w:rsid w:val="00002887"/>
    <w:rsid w:val="00002B34"/>
    <w:rsid w:val="00002F4E"/>
    <w:rsid w:val="00003121"/>
    <w:rsid w:val="00003262"/>
    <w:rsid w:val="00003B88"/>
    <w:rsid w:val="00003F3A"/>
    <w:rsid w:val="00004FC6"/>
    <w:rsid w:val="0000525E"/>
    <w:rsid w:val="000053B9"/>
    <w:rsid w:val="00005BB4"/>
    <w:rsid w:val="00005C6F"/>
    <w:rsid w:val="00005D5F"/>
    <w:rsid w:val="00006421"/>
    <w:rsid w:val="00006D3A"/>
    <w:rsid w:val="00006E6E"/>
    <w:rsid w:val="00006F55"/>
    <w:rsid w:val="00007161"/>
    <w:rsid w:val="000072DD"/>
    <w:rsid w:val="000076C7"/>
    <w:rsid w:val="00007B11"/>
    <w:rsid w:val="00010056"/>
    <w:rsid w:val="0001060D"/>
    <w:rsid w:val="000116B8"/>
    <w:rsid w:val="00011848"/>
    <w:rsid w:val="00011F49"/>
    <w:rsid w:val="000122A2"/>
    <w:rsid w:val="00012797"/>
    <w:rsid w:val="00012A87"/>
    <w:rsid w:val="00012BEA"/>
    <w:rsid w:val="00012F12"/>
    <w:rsid w:val="00013147"/>
    <w:rsid w:val="000133DE"/>
    <w:rsid w:val="000137EC"/>
    <w:rsid w:val="000139AA"/>
    <w:rsid w:val="00013BC8"/>
    <w:rsid w:val="00013CE1"/>
    <w:rsid w:val="000142A6"/>
    <w:rsid w:val="00014341"/>
    <w:rsid w:val="00014421"/>
    <w:rsid w:val="00014494"/>
    <w:rsid w:val="000148A1"/>
    <w:rsid w:val="00014B5A"/>
    <w:rsid w:val="00014C59"/>
    <w:rsid w:val="00014C74"/>
    <w:rsid w:val="00014E57"/>
    <w:rsid w:val="0001500F"/>
    <w:rsid w:val="00015636"/>
    <w:rsid w:val="00015735"/>
    <w:rsid w:val="00015763"/>
    <w:rsid w:val="000157B2"/>
    <w:rsid w:val="00015B38"/>
    <w:rsid w:val="00016186"/>
    <w:rsid w:val="00016608"/>
    <w:rsid w:val="00016745"/>
    <w:rsid w:val="00017149"/>
    <w:rsid w:val="00017806"/>
    <w:rsid w:val="00017BCF"/>
    <w:rsid w:val="00017CE7"/>
    <w:rsid w:val="00020693"/>
    <w:rsid w:val="00020D2F"/>
    <w:rsid w:val="00020EA8"/>
    <w:rsid w:val="00020F64"/>
    <w:rsid w:val="00020FFE"/>
    <w:rsid w:val="00021397"/>
    <w:rsid w:val="00021484"/>
    <w:rsid w:val="000216AD"/>
    <w:rsid w:val="000219B5"/>
    <w:rsid w:val="00022CD0"/>
    <w:rsid w:val="000231AB"/>
    <w:rsid w:val="00023BD8"/>
    <w:rsid w:val="00023D1B"/>
    <w:rsid w:val="00023D9E"/>
    <w:rsid w:val="00023F48"/>
    <w:rsid w:val="000242B7"/>
    <w:rsid w:val="0002469E"/>
    <w:rsid w:val="00024813"/>
    <w:rsid w:val="00024BCB"/>
    <w:rsid w:val="00024E07"/>
    <w:rsid w:val="000251A3"/>
    <w:rsid w:val="00025469"/>
    <w:rsid w:val="000258CB"/>
    <w:rsid w:val="00025998"/>
    <w:rsid w:val="00025A25"/>
    <w:rsid w:val="00025AB9"/>
    <w:rsid w:val="000275D6"/>
    <w:rsid w:val="000277D6"/>
    <w:rsid w:val="00027ACC"/>
    <w:rsid w:val="00027B89"/>
    <w:rsid w:val="00027C11"/>
    <w:rsid w:val="000300E3"/>
    <w:rsid w:val="00030524"/>
    <w:rsid w:val="00030CD3"/>
    <w:rsid w:val="00030E59"/>
    <w:rsid w:val="00030F1D"/>
    <w:rsid w:val="00031018"/>
    <w:rsid w:val="000313D3"/>
    <w:rsid w:val="00031615"/>
    <w:rsid w:val="000317F3"/>
    <w:rsid w:val="00031A1D"/>
    <w:rsid w:val="00031A31"/>
    <w:rsid w:val="00031B69"/>
    <w:rsid w:val="00031D1E"/>
    <w:rsid w:val="00031FDD"/>
    <w:rsid w:val="00032898"/>
    <w:rsid w:val="00032E03"/>
    <w:rsid w:val="000332A1"/>
    <w:rsid w:val="00033766"/>
    <w:rsid w:val="00033841"/>
    <w:rsid w:val="000338DC"/>
    <w:rsid w:val="00033AB4"/>
    <w:rsid w:val="00033D06"/>
    <w:rsid w:val="00033FBE"/>
    <w:rsid w:val="0003431B"/>
    <w:rsid w:val="0003514A"/>
    <w:rsid w:val="000351B5"/>
    <w:rsid w:val="00035299"/>
    <w:rsid w:val="000358CF"/>
    <w:rsid w:val="000360BF"/>
    <w:rsid w:val="000360FA"/>
    <w:rsid w:val="0003619E"/>
    <w:rsid w:val="0003655B"/>
    <w:rsid w:val="00036F73"/>
    <w:rsid w:val="000370D4"/>
    <w:rsid w:val="00037755"/>
    <w:rsid w:val="000377A8"/>
    <w:rsid w:val="00037DC7"/>
    <w:rsid w:val="00037FB2"/>
    <w:rsid w:val="00040294"/>
    <w:rsid w:val="0004092E"/>
    <w:rsid w:val="00040FD2"/>
    <w:rsid w:val="0004102F"/>
    <w:rsid w:val="0004121E"/>
    <w:rsid w:val="00041374"/>
    <w:rsid w:val="0004141B"/>
    <w:rsid w:val="00041569"/>
    <w:rsid w:val="000417D5"/>
    <w:rsid w:val="00041873"/>
    <w:rsid w:val="00041A54"/>
    <w:rsid w:val="00041DEA"/>
    <w:rsid w:val="000421D5"/>
    <w:rsid w:val="00042269"/>
    <w:rsid w:val="00042986"/>
    <w:rsid w:val="00042B03"/>
    <w:rsid w:val="00042FDA"/>
    <w:rsid w:val="00043D22"/>
    <w:rsid w:val="000443DD"/>
    <w:rsid w:val="0004454D"/>
    <w:rsid w:val="00044622"/>
    <w:rsid w:val="00044BC2"/>
    <w:rsid w:val="00044D57"/>
    <w:rsid w:val="00044D61"/>
    <w:rsid w:val="000453C7"/>
    <w:rsid w:val="0004570F"/>
    <w:rsid w:val="0004585A"/>
    <w:rsid w:val="00045B4E"/>
    <w:rsid w:val="00045F80"/>
    <w:rsid w:val="000460E1"/>
    <w:rsid w:val="000461EA"/>
    <w:rsid w:val="00046325"/>
    <w:rsid w:val="0004681E"/>
    <w:rsid w:val="00046BED"/>
    <w:rsid w:val="00046C86"/>
    <w:rsid w:val="00046E93"/>
    <w:rsid w:val="00046EF1"/>
    <w:rsid w:val="00047DC5"/>
    <w:rsid w:val="00050127"/>
    <w:rsid w:val="00050417"/>
    <w:rsid w:val="00050A72"/>
    <w:rsid w:val="00050D6F"/>
    <w:rsid w:val="00050DDB"/>
    <w:rsid w:val="000512C3"/>
    <w:rsid w:val="000512F5"/>
    <w:rsid w:val="00051BAA"/>
    <w:rsid w:val="00051F77"/>
    <w:rsid w:val="00052605"/>
    <w:rsid w:val="000526D5"/>
    <w:rsid w:val="000529DB"/>
    <w:rsid w:val="00052DCF"/>
    <w:rsid w:val="00052FA3"/>
    <w:rsid w:val="0005310B"/>
    <w:rsid w:val="00053686"/>
    <w:rsid w:val="00054213"/>
    <w:rsid w:val="00054395"/>
    <w:rsid w:val="00054432"/>
    <w:rsid w:val="00054B0A"/>
    <w:rsid w:val="00055133"/>
    <w:rsid w:val="000555F8"/>
    <w:rsid w:val="00055823"/>
    <w:rsid w:val="00055C27"/>
    <w:rsid w:val="000563FD"/>
    <w:rsid w:val="00056509"/>
    <w:rsid w:val="0005658E"/>
    <w:rsid w:val="00056891"/>
    <w:rsid w:val="00056D76"/>
    <w:rsid w:val="000577E9"/>
    <w:rsid w:val="000579CC"/>
    <w:rsid w:val="00057C9F"/>
    <w:rsid w:val="00057E2B"/>
    <w:rsid w:val="00060634"/>
    <w:rsid w:val="00060B23"/>
    <w:rsid w:val="00060FCD"/>
    <w:rsid w:val="0006114D"/>
    <w:rsid w:val="0006128D"/>
    <w:rsid w:val="0006145F"/>
    <w:rsid w:val="00061669"/>
    <w:rsid w:val="00061710"/>
    <w:rsid w:val="0006180A"/>
    <w:rsid w:val="000618B4"/>
    <w:rsid w:val="00061B10"/>
    <w:rsid w:val="000624ED"/>
    <w:rsid w:val="0006250C"/>
    <w:rsid w:val="0006281F"/>
    <w:rsid w:val="00062BC3"/>
    <w:rsid w:val="000630C3"/>
    <w:rsid w:val="0006329A"/>
    <w:rsid w:val="0006408A"/>
    <w:rsid w:val="0006496F"/>
    <w:rsid w:val="00065D8D"/>
    <w:rsid w:val="000667CB"/>
    <w:rsid w:val="000668D0"/>
    <w:rsid w:val="00066A89"/>
    <w:rsid w:val="00066DA2"/>
    <w:rsid w:val="00067003"/>
    <w:rsid w:val="000672DE"/>
    <w:rsid w:val="00067308"/>
    <w:rsid w:val="00067A4B"/>
    <w:rsid w:val="000700CE"/>
    <w:rsid w:val="000700ED"/>
    <w:rsid w:val="000703FF"/>
    <w:rsid w:val="00071581"/>
    <w:rsid w:val="000719D7"/>
    <w:rsid w:val="0007225A"/>
    <w:rsid w:val="0007261E"/>
    <w:rsid w:val="00072DAA"/>
    <w:rsid w:val="0007301E"/>
    <w:rsid w:val="00073114"/>
    <w:rsid w:val="000731DB"/>
    <w:rsid w:val="000733C1"/>
    <w:rsid w:val="00073D79"/>
    <w:rsid w:val="00073DCA"/>
    <w:rsid w:val="000749D2"/>
    <w:rsid w:val="00074BBD"/>
    <w:rsid w:val="00074EE2"/>
    <w:rsid w:val="00074F62"/>
    <w:rsid w:val="00075578"/>
    <w:rsid w:val="00075E1C"/>
    <w:rsid w:val="00075E7D"/>
    <w:rsid w:val="00075F21"/>
    <w:rsid w:val="00075F9B"/>
    <w:rsid w:val="000762D0"/>
    <w:rsid w:val="00076827"/>
    <w:rsid w:val="000768F1"/>
    <w:rsid w:val="0007798F"/>
    <w:rsid w:val="00077D66"/>
    <w:rsid w:val="000809CA"/>
    <w:rsid w:val="00080B73"/>
    <w:rsid w:val="00080EA1"/>
    <w:rsid w:val="000817E2"/>
    <w:rsid w:val="00081AE4"/>
    <w:rsid w:val="00081FAF"/>
    <w:rsid w:val="00082509"/>
    <w:rsid w:val="00082DE3"/>
    <w:rsid w:val="000830A8"/>
    <w:rsid w:val="00083B89"/>
    <w:rsid w:val="00083DBC"/>
    <w:rsid w:val="000840A4"/>
    <w:rsid w:val="00084BC7"/>
    <w:rsid w:val="00084D9E"/>
    <w:rsid w:val="000850B9"/>
    <w:rsid w:val="0008585F"/>
    <w:rsid w:val="00085DC4"/>
    <w:rsid w:val="000864D8"/>
    <w:rsid w:val="00086537"/>
    <w:rsid w:val="00086E05"/>
    <w:rsid w:val="00086FA0"/>
    <w:rsid w:val="00087913"/>
    <w:rsid w:val="00087942"/>
    <w:rsid w:val="0008796F"/>
    <w:rsid w:val="00087A59"/>
    <w:rsid w:val="00090D06"/>
    <w:rsid w:val="00090DB3"/>
    <w:rsid w:val="00091024"/>
    <w:rsid w:val="0009135A"/>
    <w:rsid w:val="0009164A"/>
    <w:rsid w:val="000919C3"/>
    <w:rsid w:val="00091A98"/>
    <w:rsid w:val="00091AF8"/>
    <w:rsid w:val="00091DE9"/>
    <w:rsid w:val="0009205F"/>
    <w:rsid w:val="000920F8"/>
    <w:rsid w:val="00092C4F"/>
    <w:rsid w:val="00093278"/>
    <w:rsid w:val="00093477"/>
    <w:rsid w:val="0009352B"/>
    <w:rsid w:val="000942F1"/>
    <w:rsid w:val="0009461B"/>
    <w:rsid w:val="0009462E"/>
    <w:rsid w:val="00094A08"/>
    <w:rsid w:val="00094E17"/>
    <w:rsid w:val="0009510F"/>
    <w:rsid w:val="00095262"/>
    <w:rsid w:val="000953CD"/>
    <w:rsid w:val="000955FA"/>
    <w:rsid w:val="00095C32"/>
    <w:rsid w:val="00095DB9"/>
    <w:rsid w:val="00096241"/>
    <w:rsid w:val="00096364"/>
    <w:rsid w:val="000964F7"/>
    <w:rsid w:val="00096AF5"/>
    <w:rsid w:val="00096B02"/>
    <w:rsid w:val="00096B9D"/>
    <w:rsid w:val="000970AA"/>
    <w:rsid w:val="00097260"/>
    <w:rsid w:val="0009757C"/>
    <w:rsid w:val="0009759C"/>
    <w:rsid w:val="00097626"/>
    <w:rsid w:val="00097658"/>
    <w:rsid w:val="00097931"/>
    <w:rsid w:val="00097CC7"/>
    <w:rsid w:val="000A0272"/>
    <w:rsid w:val="000A089A"/>
    <w:rsid w:val="000A0993"/>
    <w:rsid w:val="000A0CD2"/>
    <w:rsid w:val="000A109C"/>
    <w:rsid w:val="000A1466"/>
    <w:rsid w:val="000A1B37"/>
    <w:rsid w:val="000A23A0"/>
    <w:rsid w:val="000A2889"/>
    <w:rsid w:val="000A29A1"/>
    <w:rsid w:val="000A29C5"/>
    <w:rsid w:val="000A2C6A"/>
    <w:rsid w:val="000A312B"/>
    <w:rsid w:val="000A3563"/>
    <w:rsid w:val="000A35D6"/>
    <w:rsid w:val="000A4AD5"/>
    <w:rsid w:val="000A4B3E"/>
    <w:rsid w:val="000A587E"/>
    <w:rsid w:val="000A5A02"/>
    <w:rsid w:val="000A630F"/>
    <w:rsid w:val="000A648A"/>
    <w:rsid w:val="000A6578"/>
    <w:rsid w:val="000A671A"/>
    <w:rsid w:val="000A716A"/>
    <w:rsid w:val="000A7697"/>
    <w:rsid w:val="000A7941"/>
    <w:rsid w:val="000B0744"/>
    <w:rsid w:val="000B09C0"/>
    <w:rsid w:val="000B0B4B"/>
    <w:rsid w:val="000B151A"/>
    <w:rsid w:val="000B15B4"/>
    <w:rsid w:val="000B15D5"/>
    <w:rsid w:val="000B197D"/>
    <w:rsid w:val="000B1FA5"/>
    <w:rsid w:val="000B214C"/>
    <w:rsid w:val="000B27F5"/>
    <w:rsid w:val="000B2FCF"/>
    <w:rsid w:val="000B3364"/>
    <w:rsid w:val="000B3730"/>
    <w:rsid w:val="000B38B8"/>
    <w:rsid w:val="000B3A9F"/>
    <w:rsid w:val="000B3FAD"/>
    <w:rsid w:val="000B47A5"/>
    <w:rsid w:val="000B51AA"/>
    <w:rsid w:val="000B5309"/>
    <w:rsid w:val="000B5323"/>
    <w:rsid w:val="000B55EF"/>
    <w:rsid w:val="000B562A"/>
    <w:rsid w:val="000B60DE"/>
    <w:rsid w:val="000B65EE"/>
    <w:rsid w:val="000B6AFA"/>
    <w:rsid w:val="000B70C2"/>
    <w:rsid w:val="000B757F"/>
    <w:rsid w:val="000B76A9"/>
    <w:rsid w:val="000B7807"/>
    <w:rsid w:val="000B7BCE"/>
    <w:rsid w:val="000B7D0B"/>
    <w:rsid w:val="000B7F16"/>
    <w:rsid w:val="000C00E0"/>
    <w:rsid w:val="000C029D"/>
    <w:rsid w:val="000C034A"/>
    <w:rsid w:val="000C075A"/>
    <w:rsid w:val="000C0800"/>
    <w:rsid w:val="000C0C61"/>
    <w:rsid w:val="000C0E64"/>
    <w:rsid w:val="000C13D0"/>
    <w:rsid w:val="000C1D0F"/>
    <w:rsid w:val="000C1F22"/>
    <w:rsid w:val="000C2B46"/>
    <w:rsid w:val="000C2EF6"/>
    <w:rsid w:val="000C394D"/>
    <w:rsid w:val="000C3EE0"/>
    <w:rsid w:val="000C4672"/>
    <w:rsid w:val="000C46F1"/>
    <w:rsid w:val="000C483D"/>
    <w:rsid w:val="000C5348"/>
    <w:rsid w:val="000C5501"/>
    <w:rsid w:val="000C5E4A"/>
    <w:rsid w:val="000C5E4B"/>
    <w:rsid w:val="000C6838"/>
    <w:rsid w:val="000C6C0F"/>
    <w:rsid w:val="000C6CB3"/>
    <w:rsid w:val="000C703C"/>
    <w:rsid w:val="000C71A6"/>
    <w:rsid w:val="000C76DE"/>
    <w:rsid w:val="000C7772"/>
    <w:rsid w:val="000C7B92"/>
    <w:rsid w:val="000D006D"/>
    <w:rsid w:val="000D011D"/>
    <w:rsid w:val="000D0178"/>
    <w:rsid w:val="000D0184"/>
    <w:rsid w:val="000D0346"/>
    <w:rsid w:val="000D0C50"/>
    <w:rsid w:val="000D0DC2"/>
    <w:rsid w:val="000D0DDD"/>
    <w:rsid w:val="000D0EFE"/>
    <w:rsid w:val="000D18E1"/>
    <w:rsid w:val="000D23D1"/>
    <w:rsid w:val="000D23FC"/>
    <w:rsid w:val="000D257A"/>
    <w:rsid w:val="000D3117"/>
    <w:rsid w:val="000D3DC1"/>
    <w:rsid w:val="000D4176"/>
    <w:rsid w:val="000D47D5"/>
    <w:rsid w:val="000D4837"/>
    <w:rsid w:val="000D4F68"/>
    <w:rsid w:val="000D4FA7"/>
    <w:rsid w:val="000D5441"/>
    <w:rsid w:val="000D5690"/>
    <w:rsid w:val="000D5934"/>
    <w:rsid w:val="000D5A03"/>
    <w:rsid w:val="000D5E1D"/>
    <w:rsid w:val="000D6434"/>
    <w:rsid w:val="000D65C8"/>
    <w:rsid w:val="000D6880"/>
    <w:rsid w:val="000D700B"/>
    <w:rsid w:val="000D726A"/>
    <w:rsid w:val="000D7B0C"/>
    <w:rsid w:val="000D7D9B"/>
    <w:rsid w:val="000E03CF"/>
    <w:rsid w:val="000E06C0"/>
    <w:rsid w:val="000E079B"/>
    <w:rsid w:val="000E0E6A"/>
    <w:rsid w:val="000E0F5C"/>
    <w:rsid w:val="000E19A8"/>
    <w:rsid w:val="000E1BD0"/>
    <w:rsid w:val="000E1E20"/>
    <w:rsid w:val="000E2050"/>
    <w:rsid w:val="000E21C1"/>
    <w:rsid w:val="000E298B"/>
    <w:rsid w:val="000E2A95"/>
    <w:rsid w:val="000E2F06"/>
    <w:rsid w:val="000E3462"/>
    <w:rsid w:val="000E3646"/>
    <w:rsid w:val="000E3D3E"/>
    <w:rsid w:val="000E3DFA"/>
    <w:rsid w:val="000E3FB9"/>
    <w:rsid w:val="000E42A1"/>
    <w:rsid w:val="000E5A0E"/>
    <w:rsid w:val="000E5B45"/>
    <w:rsid w:val="000E5D34"/>
    <w:rsid w:val="000E5EB2"/>
    <w:rsid w:val="000E69BD"/>
    <w:rsid w:val="000E70CF"/>
    <w:rsid w:val="000E75EF"/>
    <w:rsid w:val="000E76D9"/>
    <w:rsid w:val="000E7B48"/>
    <w:rsid w:val="000F014E"/>
    <w:rsid w:val="000F0380"/>
    <w:rsid w:val="000F128A"/>
    <w:rsid w:val="000F135D"/>
    <w:rsid w:val="000F15F2"/>
    <w:rsid w:val="000F1A0E"/>
    <w:rsid w:val="000F1FA0"/>
    <w:rsid w:val="000F2264"/>
    <w:rsid w:val="000F264C"/>
    <w:rsid w:val="000F28FE"/>
    <w:rsid w:val="000F2CFF"/>
    <w:rsid w:val="000F3185"/>
    <w:rsid w:val="000F3250"/>
    <w:rsid w:val="000F3D87"/>
    <w:rsid w:val="000F4440"/>
    <w:rsid w:val="000F533A"/>
    <w:rsid w:val="000F5CB5"/>
    <w:rsid w:val="000F5EB7"/>
    <w:rsid w:val="000F630B"/>
    <w:rsid w:val="000F64BF"/>
    <w:rsid w:val="000F6681"/>
    <w:rsid w:val="000F6D9E"/>
    <w:rsid w:val="000F6F76"/>
    <w:rsid w:val="000F724B"/>
    <w:rsid w:val="000F7429"/>
    <w:rsid w:val="000F79A8"/>
    <w:rsid w:val="000F7E04"/>
    <w:rsid w:val="000F7E72"/>
    <w:rsid w:val="000F7EB0"/>
    <w:rsid w:val="00100091"/>
    <w:rsid w:val="00100584"/>
    <w:rsid w:val="0010073D"/>
    <w:rsid w:val="0010095A"/>
    <w:rsid w:val="001010B3"/>
    <w:rsid w:val="0010148D"/>
    <w:rsid w:val="00101696"/>
    <w:rsid w:val="00101753"/>
    <w:rsid w:val="00102454"/>
    <w:rsid w:val="001025C1"/>
    <w:rsid w:val="00102B8F"/>
    <w:rsid w:val="00102CE9"/>
    <w:rsid w:val="00102D7A"/>
    <w:rsid w:val="00102DF7"/>
    <w:rsid w:val="00103CD5"/>
    <w:rsid w:val="00103E99"/>
    <w:rsid w:val="001044FE"/>
    <w:rsid w:val="001045C8"/>
    <w:rsid w:val="001047F0"/>
    <w:rsid w:val="00104923"/>
    <w:rsid w:val="00104927"/>
    <w:rsid w:val="00104989"/>
    <w:rsid w:val="00104A42"/>
    <w:rsid w:val="00104FE6"/>
    <w:rsid w:val="001054A2"/>
    <w:rsid w:val="00105A50"/>
    <w:rsid w:val="00105CA1"/>
    <w:rsid w:val="00105E1C"/>
    <w:rsid w:val="001063F6"/>
    <w:rsid w:val="001106F6"/>
    <w:rsid w:val="0011100B"/>
    <w:rsid w:val="0011193F"/>
    <w:rsid w:val="00111CD1"/>
    <w:rsid w:val="0011266E"/>
    <w:rsid w:val="001128ED"/>
    <w:rsid w:val="00112C86"/>
    <w:rsid w:val="00113431"/>
    <w:rsid w:val="0011355A"/>
    <w:rsid w:val="00113603"/>
    <w:rsid w:val="00113657"/>
    <w:rsid w:val="00113664"/>
    <w:rsid w:val="00113EEA"/>
    <w:rsid w:val="00114280"/>
    <w:rsid w:val="00114473"/>
    <w:rsid w:val="00114564"/>
    <w:rsid w:val="001147C9"/>
    <w:rsid w:val="001150FC"/>
    <w:rsid w:val="0011529E"/>
    <w:rsid w:val="00115ED2"/>
    <w:rsid w:val="00115FAD"/>
    <w:rsid w:val="001161BA"/>
    <w:rsid w:val="0011636C"/>
    <w:rsid w:val="00116436"/>
    <w:rsid w:val="001164A9"/>
    <w:rsid w:val="001164AF"/>
    <w:rsid w:val="00116816"/>
    <w:rsid w:val="001168D9"/>
    <w:rsid w:val="00116AA6"/>
    <w:rsid w:val="00117444"/>
    <w:rsid w:val="0011749C"/>
    <w:rsid w:val="001174A9"/>
    <w:rsid w:val="00117711"/>
    <w:rsid w:val="00117A81"/>
    <w:rsid w:val="00120572"/>
    <w:rsid w:val="001207FB"/>
    <w:rsid w:val="00121229"/>
    <w:rsid w:val="001213E0"/>
    <w:rsid w:val="0012146F"/>
    <w:rsid w:val="0012174F"/>
    <w:rsid w:val="00121874"/>
    <w:rsid w:val="001218CA"/>
    <w:rsid w:val="00121D63"/>
    <w:rsid w:val="00121D94"/>
    <w:rsid w:val="001222B2"/>
    <w:rsid w:val="00122519"/>
    <w:rsid w:val="001227F4"/>
    <w:rsid w:val="00122F0C"/>
    <w:rsid w:val="00122F21"/>
    <w:rsid w:val="00122FA6"/>
    <w:rsid w:val="001233D8"/>
    <w:rsid w:val="00123C88"/>
    <w:rsid w:val="00123DA6"/>
    <w:rsid w:val="00124EAB"/>
    <w:rsid w:val="00125487"/>
    <w:rsid w:val="00125972"/>
    <w:rsid w:val="00125D9A"/>
    <w:rsid w:val="0012616D"/>
    <w:rsid w:val="0012638C"/>
    <w:rsid w:val="001269BD"/>
    <w:rsid w:val="00126AA2"/>
    <w:rsid w:val="00126B51"/>
    <w:rsid w:val="001276AC"/>
    <w:rsid w:val="0012778E"/>
    <w:rsid w:val="001279E1"/>
    <w:rsid w:val="001308FC"/>
    <w:rsid w:val="00131A66"/>
    <w:rsid w:val="00131D7F"/>
    <w:rsid w:val="00131F72"/>
    <w:rsid w:val="001324B7"/>
    <w:rsid w:val="001324D1"/>
    <w:rsid w:val="00132748"/>
    <w:rsid w:val="00132B6F"/>
    <w:rsid w:val="00133213"/>
    <w:rsid w:val="00133499"/>
    <w:rsid w:val="0013373C"/>
    <w:rsid w:val="00133A1F"/>
    <w:rsid w:val="00134350"/>
    <w:rsid w:val="001343A9"/>
    <w:rsid w:val="001348E7"/>
    <w:rsid w:val="001349CD"/>
    <w:rsid w:val="00136436"/>
    <w:rsid w:val="0013647F"/>
    <w:rsid w:val="00136BE5"/>
    <w:rsid w:val="00136D13"/>
    <w:rsid w:val="0013719D"/>
    <w:rsid w:val="00137356"/>
    <w:rsid w:val="0014029D"/>
    <w:rsid w:val="001406B3"/>
    <w:rsid w:val="001406FD"/>
    <w:rsid w:val="00140C03"/>
    <w:rsid w:val="00140D5A"/>
    <w:rsid w:val="00140F15"/>
    <w:rsid w:val="00140F56"/>
    <w:rsid w:val="001411DC"/>
    <w:rsid w:val="0014185B"/>
    <w:rsid w:val="0014195A"/>
    <w:rsid w:val="0014199A"/>
    <w:rsid w:val="00141A8A"/>
    <w:rsid w:val="00141C24"/>
    <w:rsid w:val="00141F06"/>
    <w:rsid w:val="001426B6"/>
    <w:rsid w:val="00142816"/>
    <w:rsid w:val="00142A40"/>
    <w:rsid w:val="00142E0E"/>
    <w:rsid w:val="001431E1"/>
    <w:rsid w:val="0014366C"/>
    <w:rsid w:val="0014436F"/>
    <w:rsid w:val="00144B43"/>
    <w:rsid w:val="00145414"/>
    <w:rsid w:val="00145783"/>
    <w:rsid w:val="0014585A"/>
    <w:rsid w:val="0014622B"/>
    <w:rsid w:val="00146379"/>
    <w:rsid w:val="00146970"/>
    <w:rsid w:val="00146DF4"/>
    <w:rsid w:val="0014701E"/>
    <w:rsid w:val="001470DF"/>
    <w:rsid w:val="00147144"/>
    <w:rsid w:val="0014738B"/>
    <w:rsid w:val="00147680"/>
    <w:rsid w:val="0014778D"/>
    <w:rsid w:val="001478BE"/>
    <w:rsid w:val="00147E00"/>
    <w:rsid w:val="00147E8B"/>
    <w:rsid w:val="001501B7"/>
    <w:rsid w:val="001502A5"/>
    <w:rsid w:val="00150656"/>
    <w:rsid w:val="00150814"/>
    <w:rsid w:val="0015089B"/>
    <w:rsid w:val="00150E50"/>
    <w:rsid w:val="001510D1"/>
    <w:rsid w:val="0015115E"/>
    <w:rsid w:val="00151190"/>
    <w:rsid w:val="001512ED"/>
    <w:rsid w:val="00151BB7"/>
    <w:rsid w:val="00151BBB"/>
    <w:rsid w:val="00152D33"/>
    <w:rsid w:val="0015303C"/>
    <w:rsid w:val="001530B8"/>
    <w:rsid w:val="00153305"/>
    <w:rsid w:val="00153971"/>
    <w:rsid w:val="00153B5A"/>
    <w:rsid w:val="00153C8A"/>
    <w:rsid w:val="001545A4"/>
    <w:rsid w:val="001548E2"/>
    <w:rsid w:val="00154F5E"/>
    <w:rsid w:val="0015509A"/>
    <w:rsid w:val="001551FB"/>
    <w:rsid w:val="00155208"/>
    <w:rsid w:val="001555BA"/>
    <w:rsid w:val="001557DE"/>
    <w:rsid w:val="0015580B"/>
    <w:rsid w:val="001559D7"/>
    <w:rsid w:val="00155C06"/>
    <w:rsid w:val="00155F5D"/>
    <w:rsid w:val="001571C7"/>
    <w:rsid w:val="001578BB"/>
    <w:rsid w:val="00160221"/>
    <w:rsid w:val="00160511"/>
    <w:rsid w:val="001609F1"/>
    <w:rsid w:val="00160A6D"/>
    <w:rsid w:val="0016117B"/>
    <w:rsid w:val="0016119E"/>
    <w:rsid w:val="00161686"/>
    <w:rsid w:val="00161B56"/>
    <w:rsid w:val="001620F9"/>
    <w:rsid w:val="00162247"/>
    <w:rsid w:val="001622DD"/>
    <w:rsid w:val="001626DB"/>
    <w:rsid w:val="00162C8E"/>
    <w:rsid w:val="00163118"/>
    <w:rsid w:val="001641E2"/>
    <w:rsid w:val="00164437"/>
    <w:rsid w:val="001645D2"/>
    <w:rsid w:val="001646B5"/>
    <w:rsid w:val="00164DEA"/>
    <w:rsid w:val="00164E77"/>
    <w:rsid w:val="00164E9A"/>
    <w:rsid w:val="00165641"/>
    <w:rsid w:val="00166001"/>
    <w:rsid w:val="0016692B"/>
    <w:rsid w:val="00166DF0"/>
    <w:rsid w:val="00167285"/>
    <w:rsid w:val="0017003F"/>
    <w:rsid w:val="0017011A"/>
    <w:rsid w:val="001707D4"/>
    <w:rsid w:val="00170E47"/>
    <w:rsid w:val="001710D5"/>
    <w:rsid w:val="0017132D"/>
    <w:rsid w:val="00171979"/>
    <w:rsid w:val="0017222F"/>
    <w:rsid w:val="001722C7"/>
    <w:rsid w:val="001727BF"/>
    <w:rsid w:val="001728B6"/>
    <w:rsid w:val="00172BE5"/>
    <w:rsid w:val="00172C19"/>
    <w:rsid w:val="00173514"/>
    <w:rsid w:val="00173900"/>
    <w:rsid w:val="00173D30"/>
    <w:rsid w:val="00173D5A"/>
    <w:rsid w:val="00173FD2"/>
    <w:rsid w:val="001742FE"/>
    <w:rsid w:val="0017432E"/>
    <w:rsid w:val="001744E8"/>
    <w:rsid w:val="00174ADE"/>
    <w:rsid w:val="00174CCA"/>
    <w:rsid w:val="00175917"/>
    <w:rsid w:val="00176645"/>
    <w:rsid w:val="00176656"/>
    <w:rsid w:val="00176786"/>
    <w:rsid w:val="00176CF3"/>
    <w:rsid w:val="00176FA3"/>
    <w:rsid w:val="001778C4"/>
    <w:rsid w:val="00177BCC"/>
    <w:rsid w:val="00177C42"/>
    <w:rsid w:val="00177F6D"/>
    <w:rsid w:val="00180453"/>
    <w:rsid w:val="001809CC"/>
    <w:rsid w:val="00180FA2"/>
    <w:rsid w:val="001811D6"/>
    <w:rsid w:val="00181274"/>
    <w:rsid w:val="00181589"/>
    <w:rsid w:val="0018177D"/>
    <w:rsid w:val="00181C63"/>
    <w:rsid w:val="00181C7D"/>
    <w:rsid w:val="0018235D"/>
    <w:rsid w:val="00182577"/>
    <w:rsid w:val="0018277F"/>
    <w:rsid w:val="0018279E"/>
    <w:rsid w:val="001827C9"/>
    <w:rsid w:val="00182AC1"/>
    <w:rsid w:val="00182FE6"/>
    <w:rsid w:val="00183050"/>
    <w:rsid w:val="00183C58"/>
    <w:rsid w:val="00184154"/>
    <w:rsid w:val="001844BE"/>
    <w:rsid w:val="00184748"/>
    <w:rsid w:val="00184A58"/>
    <w:rsid w:val="00184AE4"/>
    <w:rsid w:val="00184C19"/>
    <w:rsid w:val="00184D39"/>
    <w:rsid w:val="00184FEB"/>
    <w:rsid w:val="00185651"/>
    <w:rsid w:val="00185850"/>
    <w:rsid w:val="00185896"/>
    <w:rsid w:val="00185FC9"/>
    <w:rsid w:val="001861C0"/>
    <w:rsid w:val="00186687"/>
    <w:rsid w:val="00186759"/>
    <w:rsid w:val="00186802"/>
    <w:rsid w:val="001869A1"/>
    <w:rsid w:val="00186C1F"/>
    <w:rsid w:val="00187248"/>
    <w:rsid w:val="001874EB"/>
    <w:rsid w:val="00187701"/>
    <w:rsid w:val="00187768"/>
    <w:rsid w:val="001878D2"/>
    <w:rsid w:val="001901F9"/>
    <w:rsid w:val="0019134D"/>
    <w:rsid w:val="00191713"/>
    <w:rsid w:val="00191849"/>
    <w:rsid w:val="00191905"/>
    <w:rsid w:val="00191988"/>
    <w:rsid w:val="00192F6C"/>
    <w:rsid w:val="00192FD7"/>
    <w:rsid w:val="00193289"/>
    <w:rsid w:val="00193819"/>
    <w:rsid w:val="00193916"/>
    <w:rsid w:val="00194003"/>
    <w:rsid w:val="001949EC"/>
    <w:rsid w:val="00195205"/>
    <w:rsid w:val="001953B1"/>
    <w:rsid w:val="0019574B"/>
    <w:rsid w:val="0019591B"/>
    <w:rsid w:val="00195F06"/>
    <w:rsid w:val="00196C6F"/>
    <w:rsid w:val="00196DF1"/>
    <w:rsid w:val="0019725C"/>
    <w:rsid w:val="001A02CC"/>
    <w:rsid w:val="001A0359"/>
    <w:rsid w:val="001A03BB"/>
    <w:rsid w:val="001A0486"/>
    <w:rsid w:val="001A1109"/>
    <w:rsid w:val="001A11A8"/>
    <w:rsid w:val="001A11BC"/>
    <w:rsid w:val="001A1BDF"/>
    <w:rsid w:val="001A2387"/>
    <w:rsid w:val="001A36C0"/>
    <w:rsid w:val="001A3CCA"/>
    <w:rsid w:val="001A4084"/>
    <w:rsid w:val="001A4952"/>
    <w:rsid w:val="001A4B91"/>
    <w:rsid w:val="001A5134"/>
    <w:rsid w:val="001A5394"/>
    <w:rsid w:val="001A611A"/>
    <w:rsid w:val="001A6E53"/>
    <w:rsid w:val="001A70B8"/>
    <w:rsid w:val="001A70B9"/>
    <w:rsid w:val="001A769D"/>
    <w:rsid w:val="001B0160"/>
    <w:rsid w:val="001B034D"/>
    <w:rsid w:val="001B03D6"/>
    <w:rsid w:val="001B0571"/>
    <w:rsid w:val="001B0642"/>
    <w:rsid w:val="001B0AD3"/>
    <w:rsid w:val="001B0B2E"/>
    <w:rsid w:val="001B0CFB"/>
    <w:rsid w:val="001B0E8B"/>
    <w:rsid w:val="001B144C"/>
    <w:rsid w:val="001B19F6"/>
    <w:rsid w:val="001B1AB5"/>
    <w:rsid w:val="001B1DEB"/>
    <w:rsid w:val="001B1FCA"/>
    <w:rsid w:val="001B2C20"/>
    <w:rsid w:val="001B2C6D"/>
    <w:rsid w:val="001B3430"/>
    <w:rsid w:val="001B3915"/>
    <w:rsid w:val="001B3BEC"/>
    <w:rsid w:val="001B3C0C"/>
    <w:rsid w:val="001B44DE"/>
    <w:rsid w:val="001B4EB5"/>
    <w:rsid w:val="001B5063"/>
    <w:rsid w:val="001B5108"/>
    <w:rsid w:val="001B54E6"/>
    <w:rsid w:val="001B5D2D"/>
    <w:rsid w:val="001B5DB0"/>
    <w:rsid w:val="001B5EA1"/>
    <w:rsid w:val="001B5EB7"/>
    <w:rsid w:val="001B6832"/>
    <w:rsid w:val="001B71CC"/>
    <w:rsid w:val="001B741F"/>
    <w:rsid w:val="001B7F87"/>
    <w:rsid w:val="001C026E"/>
    <w:rsid w:val="001C03EB"/>
    <w:rsid w:val="001C0418"/>
    <w:rsid w:val="001C0517"/>
    <w:rsid w:val="001C13ED"/>
    <w:rsid w:val="001C180F"/>
    <w:rsid w:val="001C1856"/>
    <w:rsid w:val="001C1895"/>
    <w:rsid w:val="001C1E16"/>
    <w:rsid w:val="001C2225"/>
    <w:rsid w:val="001C32B3"/>
    <w:rsid w:val="001C369D"/>
    <w:rsid w:val="001C3B00"/>
    <w:rsid w:val="001C4589"/>
    <w:rsid w:val="001C4993"/>
    <w:rsid w:val="001C4D61"/>
    <w:rsid w:val="001C4FFF"/>
    <w:rsid w:val="001C538C"/>
    <w:rsid w:val="001C576D"/>
    <w:rsid w:val="001C5C0C"/>
    <w:rsid w:val="001C5C86"/>
    <w:rsid w:val="001C5EF7"/>
    <w:rsid w:val="001C6663"/>
    <w:rsid w:val="001C708C"/>
    <w:rsid w:val="001C7837"/>
    <w:rsid w:val="001C7AAD"/>
    <w:rsid w:val="001C7B4B"/>
    <w:rsid w:val="001D0914"/>
    <w:rsid w:val="001D0F15"/>
    <w:rsid w:val="001D13E0"/>
    <w:rsid w:val="001D179E"/>
    <w:rsid w:val="001D18ED"/>
    <w:rsid w:val="001D1ED3"/>
    <w:rsid w:val="001D2044"/>
    <w:rsid w:val="001D219D"/>
    <w:rsid w:val="001D2672"/>
    <w:rsid w:val="001D2719"/>
    <w:rsid w:val="001D3012"/>
    <w:rsid w:val="001D3247"/>
    <w:rsid w:val="001D32E1"/>
    <w:rsid w:val="001D3460"/>
    <w:rsid w:val="001D35E1"/>
    <w:rsid w:val="001D3859"/>
    <w:rsid w:val="001D3A74"/>
    <w:rsid w:val="001D401F"/>
    <w:rsid w:val="001D450E"/>
    <w:rsid w:val="001D4586"/>
    <w:rsid w:val="001D49FD"/>
    <w:rsid w:val="001D4F2B"/>
    <w:rsid w:val="001D4F6C"/>
    <w:rsid w:val="001D54C2"/>
    <w:rsid w:val="001D54DC"/>
    <w:rsid w:val="001D5A12"/>
    <w:rsid w:val="001D65F9"/>
    <w:rsid w:val="001D682E"/>
    <w:rsid w:val="001D6DB0"/>
    <w:rsid w:val="001D6F54"/>
    <w:rsid w:val="001D7357"/>
    <w:rsid w:val="001D7593"/>
    <w:rsid w:val="001D76B9"/>
    <w:rsid w:val="001D76C6"/>
    <w:rsid w:val="001D7717"/>
    <w:rsid w:val="001D7DB5"/>
    <w:rsid w:val="001E03E4"/>
    <w:rsid w:val="001E062F"/>
    <w:rsid w:val="001E09CA"/>
    <w:rsid w:val="001E0C7D"/>
    <w:rsid w:val="001E108B"/>
    <w:rsid w:val="001E12FE"/>
    <w:rsid w:val="001E1A28"/>
    <w:rsid w:val="001E1A55"/>
    <w:rsid w:val="001E1D7C"/>
    <w:rsid w:val="001E2284"/>
    <w:rsid w:val="001E2317"/>
    <w:rsid w:val="001E234B"/>
    <w:rsid w:val="001E2418"/>
    <w:rsid w:val="001E2746"/>
    <w:rsid w:val="001E301C"/>
    <w:rsid w:val="001E33A1"/>
    <w:rsid w:val="001E3D08"/>
    <w:rsid w:val="001E3E58"/>
    <w:rsid w:val="001E41A7"/>
    <w:rsid w:val="001E559C"/>
    <w:rsid w:val="001E5D47"/>
    <w:rsid w:val="001E6293"/>
    <w:rsid w:val="001E66F6"/>
    <w:rsid w:val="001E6BBC"/>
    <w:rsid w:val="001E6E11"/>
    <w:rsid w:val="001E6F04"/>
    <w:rsid w:val="001E6F86"/>
    <w:rsid w:val="001E72EF"/>
    <w:rsid w:val="001E7336"/>
    <w:rsid w:val="001E78E3"/>
    <w:rsid w:val="001E7954"/>
    <w:rsid w:val="001E7A12"/>
    <w:rsid w:val="001E7A60"/>
    <w:rsid w:val="001E7BA6"/>
    <w:rsid w:val="001E7F19"/>
    <w:rsid w:val="001F0001"/>
    <w:rsid w:val="001F0271"/>
    <w:rsid w:val="001F0BC4"/>
    <w:rsid w:val="001F0BCE"/>
    <w:rsid w:val="001F0C80"/>
    <w:rsid w:val="001F0CF4"/>
    <w:rsid w:val="001F119C"/>
    <w:rsid w:val="001F12E2"/>
    <w:rsid w:val="001F136F"/>
    <w:rsid w:val="001F1545"/>
    <w:rsid w:val="001F1888"/>
    <w:rsid w:val="001F1CF7"/>
    <w:rsid w:val="001F1F66"/>
    <w:rsid w:val="001F1FB6"/>
    <w:rsid w:val="001F23E4"/>
    <w:rsid w:val="001F2637"/>
    <w:rsid w:val="001F2F43"/>
    <w:rsid w:val="001F341B"/>
    <w:rsid w:val="001F36FA"/>
    <w:rsid w:val="001F38A7"/>
    <w:rsid w:val="001F3AF9"/>
    <w:rsid w:val="001F3D86"/>
    <w:rsid w:val="001F4161"/>
    <w:rsid w:val="001F4656"/>
    <w:rsid w:val="001F48AA"/>
    <w:rsid w:val="001F5232"/>
    <w:rsid w:val="001F5B03"/>
    <w:rsid w:val="001F5EF5"/>
    <w:rsid w:val="001F641B"/>
    <w:rsid w:val="001F66B5"/>
    <w:rsid w:val="001F692A"/>
    <w:rsid w:val="001F6AF3"/>
    <w:rsid w:val="001F6D06"/>
    <w:rsid w:val="001F6D26"/>
    <w:rsid w:val="001F7865"/>
    <w:rsid w:val="00200019"/>
    <w:rsid w:val="002002B7"/>
    <w:rsid w:val="00200DAA"/>
    <w:rsid w:val="002011DC"/>
    <w:rsid w:val="00201213"/>
    <w:rsid w:val="00201255"/>
    <w:rsid w:val="0020195E"/>
    <w:rsid w:val="00201B9D"/>
    <w:rsid w:val="002022BD"/>
    <w:rsid w:val="00203367"/>
    <w:rsid w:val="0020353D"/>
    <w:rsid w:val="0020369F"/>
    <w:rsid w:val="002036BB"/>
    <w:rsid w:val="00203B5A"/>
    <w:rsid w:val="00203F9F"/>
    <w:rsid w:val="00204550"/>
    <w:rsid w:val="00204596"/>
    <w:rsid w:val="00204656"/>
    <w:rsid w:val="002046A8"/>
    <w:rsid w:val="00204A76"/>
    <w:rsid w:val="00204BBA"/>
    <w:rsid w:val="00204E95"/>
    <w:rsid w:val="00205067"/>
    <w:rsid w:val="00205403"/>
    <w:rsid w:val="00205A7E"/>
    <w:rsid w:val="002063AF"/>
    <w:rsid w:val="002063C8"/>
    <w:rsid w:val="00206995"/>
    <w:rsid w:val="002069A0"/>
    <w:rsid w:val="00207740"/>
    <w:rsid w:val="00207853"/>
    <w:rsid w:val="002107E6"/>
    <w:rsid w:val="002113B8"/>
    <w:rsid w:val="00211A2D"/>
    <w:rsid w:val="00211A5C"/>
    <w:rsid w:val="002121B4"/>
    <w:rsid w:val="0021231F"/>
    <w:rsid w:val="00212B0F"/>
    <w:rsid w:val="00212CAF"/>
    <w:rsid w:val="002131E8"/>
    <w:rsid w:val="002133C5"/>
    <w:rsid w:val="00213727"/>
    <w:rsid w:val="0021379D"/>
    <w:rsid w:val="00213A11"/>
    <w:rsid w:val="00213CB8"/>
    <w:rsid w:val="0021406B"/>
    <w:rsid w:val="002145CB"/>
    <w:rsid w:val="00214B51"/>
    <w:rsid w:val="00214C0B"/>
    <w:rsid w:val="00215194"/>
    <w:rsid w:val="00216DFA"/>
    <w:rsid w:val="00216F3A"/>
    <w:rsid w:val="002171CC"/>
    <w:rsid w:val="002176AA"/>
    <w:rsid w:val="0022020F"/>
    <w:rsid w:val="0022021A"/>
    <w:rsid w:val="002204D4"/>
    <w:rsid w:val="00220504"/>
    <w:rsid w:val="002208A1"/>
    <w:rsid w:val="00220B0C"/>
    <w:rsid w:val="00220CF7"/>
    <w:rsid w:val="00220DA4"/>
    <w:rsid w:val="00220EA4"/>
    <w:rsid w:val="002210E2"/>
    <w:rsid w:val="002216A6"/>
    <w:rsid w:val="00221CE9"/>
    <w:rsid w:val="00222150"/>
    <w:rsid w:val="00222173"/>
    <w:rsid w:val="0022282B"/>
    <w:rsid w:val="00222C05"/>
    <w:rsid w:val="0022338D"/>
    <w:rsid w:val="0022338F"/>
    <w:rsid w:val="00223794"/>
    <w:rsid w:val="002238C6"/>
    <w:rsid w:val="00223972"/>
    <w:rsid w:val="00223D3E"/>
    <w:rsid w:val="0022507F"/>
    <w:rsid w:val="00225E01"/>
    <w:rsid w:val="00225E17"/>
    <w:rsid w:val="00225F62"/>
    <w:rsid w:val="0022606D"/>
    <w:rsid w:val="00226388"/>
    <w:rsid w:val="002269D8"/>
    <w:rsid w:val="00226AC6"/>
    <w:rsid w:val="00227008"/>
    <w:rsid w:val="00227649"/>
    <w:rsid w:val="002279B9"/>
    <w:rsid w:val="002303A4"/>
    <w:rsid w:val="00230661"/>
    <w:rsid w:val="00230806"/>
    <w:rsid w:val="00230A8C"/>
    <w:rsid w:val="00230C49"/>
    <w:rsid w:val="00230F69"/>
    <w:rsid w:val="00231142"/>
    <w:rsid w:val="002312AB"/>
    <w:rsid w:val="00231DE4"/>
    <w:rsid w:val="00231EC9"/>
    <w:rsid w:val="0023203A"/>
    <w:rsid w:val="00232461"/>
    <w:rsid w:val="0023271B"/>
    <w:rsid w:val="00232C6F"/>
    <w:rsid w:val="00232CC3"/>
    <w:rsid w:val="00233808"/>
    <w:rsid w:val="00233B4A"/>
    <w:rsid w:val="00233C27"/>
    <w:rsid w:val="00234609"/>
    <w:rsid w:val="002346A4"/>
    <w:rsid w:val="002346F4"/>
    <w:rsid w:val="0023476A"/>
    <w:rsid w:val="00234EE2"/>
    <w:rsid w:val="002351B0"/>
    <w:rsid w:val="002361E0"/>
    <w:rsid w:val="00236DB3"/>
    <w:rsid w:val="00236F58"/>
    <w:rsid w:val="002371EA"/>
    <w:rsid w:val="00237D7D"/>
    <w:rsid w:val="0024006C"/>
    <w:rsid w:val="002411DC"/>
    <w:rsid w:val="0024144F"/>
    <w:rsid w:val="002415C5"/>
    <w:rsid w:val="002419A7"/>
    <w:rsid w:val="002419E6"/>
    <w:rsid w:val="00241A15"/>
    <w:rsid w:val="00242380"/>
    <w:rsid w:val="00242F81"/>
    <w:rsid w:val="00242FD9"/>
    <w:rsid w:val="002433B9"/>
    <w:rsid w:val="002438B2"/>
    <w:rsid w:val="002439F9"/>
    <w:rsid w:val="002445B6"/>
    <w:rsid w:val="00245799"/>
    <w:rsid w:val="00245871"/>
    <w:rsid w:val="00245A1D"/>
    <w:rsid w:val="00246684"/>
    <w:rsid w:val="00246E06"/>
    <w:rsid w:val="00247199"/>
    <w:rsid w:val="00247447"/>
    <w:rsid w:val="002475AF"/>
    <w:rsid w:val="0024763D"/>
    <w:rsid w:val="00247A73"/>
    <w:rsid w:val="00247B7F"/>
    <w:rsid w:val="00247C81"/>
    <w:rsid w:val="00247DC2"/>
    <w:rsid w:val="00247F42"/>
    <w:rsid w:val="00250580"/>
    <w:rsid w:val="00250A0B"/>
    <w:rsid w:val="002520D4"/>
    <w:rsid w:val="002528D1"/>
    <w:rsid w:val="00252A5F"/>
    <w:rsid w:val="00252BA0"/>
    <w:rsid w:val="0025326D"/>
    <w:rsid w:val="002539F3"/>
    <w:rsid w:val="00253FA8"/>
    <w:rsid w:val="00254DCD"/>
    <w:rsid w:val="00254E9A"/>
    <w:rsid w:val="002551B9"/>
    <w:rsid w:val="0025593D"/>
    <w:rsid w:val="00255BB2"/>
    <w:rsid w:val="00256538"/>
    <w:rsid w:val="002565B5"/>
    <w:rsid w:val="0025681B"/>
    <w:rsid w:val="00256D22"/>
    <w:rsid w:val="002576A4"/>
    <w:rsid w:val="002576E7"/>
    <w:rsid w:val="00257EF2"/>
    <w:rsid w:val="0026001B"/>
    <w:rsid w:val="00260BF6"/>
    <w:rsid w:val="00260C43"/>
    <w:rsid w:val="002613DC"/>
    <w:rsid w:val="00261632"/>
    <w:rsid w:val="00261FD9"/>
    <w:rsid w:val="002642EC"/>
    <w:rsid w:val="002643E9"/>
    <w:rsid w:val="002650F2"/>
    <w:rsid w:val="00265263"/>
    <w:rsid w:val="002655AB"/>
    <w:rsid w:val="00265B4C"/>
    <w:rsid w:val="00265D28"/>
    <w:rsid w:val="0026613F"/>
    <w:rsid w:val="00266E60"/>
    <w:rsid w:val="00267477"/>
    <w:rsid w:val="00267874"/>
    <w:rsid w:val="002678AD"/>
    <w:rsid w:val="00267B40"/>
    <w:rsid w:val="0027032E"/>
    <w:rsid w:val="0027055C"/>
    <w:rsid w:val="002707CA"/>
    <w:rsid w:val="0027121F"/>
    <w:rsid w:val="00271DB6"/>
    <w:rsid w:val="00271FB0"/>
    <w:rsid w:val="002720F5"/>
    <w:rsid w:val="0027229F"/>
    <w:rsid w:val="002723E3"/>
    <w:rsid w:val="002724D6"/>
    <w:rsid w:val="002729A4"/>
    <w:rsid w:val="00272A22"/>
    <w:rsid w:val="00272EFB"/>
    <w:rsid w:val="00272F90"/>
    <w:rsid w:val="00272FA9"/>
    <w:rsid w:val="00273CDB"/>
    <w:rsid w:val="00273D7C"/>
    <w:rsid w:val="00274057"/>
    <w:rsid w:val="00274096"/>
    <w:rsid w:val="00274217"/>
    <w:rsid w:val="002745CE"/>
    <w:rsid w:val="00274634"/>
    <w:rsid w:val="00274ABE"/>
    <w:rsid w:val="00274DFA"/>
    <w:rsid w:val="002759A0"/>
    <w:rsid w:val="002759A2"/>
    <w:rsid w:val="00275FB7"/>
    <w:rsid w:val="00276002"/>
    <w:rsid w:val="00276197"/>
    <w:rsid w:val="002766AA"/>
    <w:rsid w:val="002777B9"/>
    <w:rsid w:val="002778CA"/>
    <w:rsid w:val="0028069D"/>
    <w:rsid w:val="002808BC"/>
    <w:rsid w:val="00280DED"/>
    <w:rsid w:val="002814F8"/>
    <w:rsid w:val="00281825"/>
    <w:rsid w:val="00281BA8"/>
    <w:rsid w:val="00281D37"/>
    <w:rsid w:val="0028248C"/>
    <w:rsid w:val="0028249A"/>
    <w:rsid w:val="002824D8"/>
    <w:rsid w:val="0028271C"/>
    <w:rsid w:val="00282A88"/>
    <w:rsid w:val="00282B57"/>
    <w:rsid w:val="002833AC"/>
    <w:rsid w:val="00283543"/>
    <w:rsid w:val="002839EE"/>
    <w:rsid w:val="00284B65"/>
    <w:rsid w:val="00284F08"/>
    <w:rsid w:val="00285967"/>
    <w:rsid w:val="00286051"/>
    <w:rsid w:val="002861E4"/>
    <w:rsid w:val="00286300"/>
    <w:rsid w:val="00286457"/>
    <w:rsid w:val="00286889"/>
    <w:rsid w:val="00286CF5"/>
    <w:rsid w:val="002870C6"/>
    <w:rsid w:val="00287334"/>
    <w:rsid w:val="00287376"/>
    <w:rsid w:val="002873A2"/>
    <w:rsid w:val="00287431"/>
    <w:rsid w:val="002875E4"/>
    <w:rsid w:val="002877F6"/>
    <w:rsid w:val="002878BC"/>
    <w:rsid w:val="0029030A"/>
    <w:rsid w:val="00290782"/>
    <w:rsid w:val="00290AA9"/>
    <w:rsid w:val="00290D84"/>
    <w:rsid w:val="00290F4C"/>
    <w:rsid w:val="00291218"/>
    <w:rsid w:val="00291330"/>
    <w:rsid w:val="0029208E"/>
    <w:rsid w:val="0029213E"/>
    <w:rsid w:val="00292CD0"/>
    <w:rsid w:val="00293377"/>
    <w:rsid w:val="00293847"/>
    <w:rsid w:val="002938EF"/>
    <w:rsid w:val="00294043"/>
    <w:rsid w:val="00294C4A"/>
    <w:rsid w:val="00294CC7"/>
    <w:rsid w:val="002950CB"/>
    <w:rsid w:val="00295442"/>
    <w:rsid w:val="002959AD"/>
    <w:rsid w:val="00295B7C"/>
    <w:rsid w:val="00296A30"/>
    <w:rsid w:val="002973F7"/>
    <w:rsid w:val="00297A1D"/>
    <w:rsid w:val="00297B4D"/>
    <w:rsid w:val="00297D0E"/>
    <w:rsid w:val="002A03B6"/>
    <w:rsid w:val="002A068A"/>
    <w:rsid w:val="002A0851"/>
    <w:rsid w:val="002A1AE1"/>
    <w:rsid w:val="002A1D74"/>
    <w:rsid w:val="002A254A"/>
    <w:rsid w:val="002A25C9"/>
    <w:rsid w:val="002A2F68"/>
    <w:rsid w:val="002A300D"/>
    <w:rsid w:val="002A3120"/>
    <w:rsid w:val="002A456A"/>
    <w:rsid w:val="002A47CB"/>
    <w:rsid w:val="002A5D2F"/>
    <w:rsid w:val="002A5FA3"/>
    <w:rsid w:val="002A653F"/>
    <w:rsid w:val="002A65A4"/>
    <w:rsid w:val="002A660A"/>
    <w:rsid w:val="002A665C"/>
    <w:rsid w:val="002A6C7C"/>
    <w:rsid w:val="002A6DC0"/>
    <w:rsid w:val="002A6F53"/>
    <w:rsid w:val="002A7A8D"/>
    <w:rsid w:val="002A7C75"/>
    <w:rsid w:val="002A7E66"/>
    <w:rsid w:val="002A7F32"/>
    <w:rsid w:val="002B0082"/>
    <w:rsid w:val="002B1269"/>
    <w:rsid w:val="002B129A"/>
    <w:rsid w:val="002B13EB"/>
    <w:rsid w:val="002B24C6"/>
    <w:rsid w:val="002B293D"/>
    <w:rsid w:val="002B2A48"/>
    <w:rsid w:val="002B3C22"/>
    <w:rsid w:val="002B3C41"/>
    <w:rsid w:val="002B47E5"/>
    <w:rsid w:val="002B4D1C"/>
    <w:rsid w:val="002B4D28"/>
    <w:rsid w:val="002B53E7"/>
    <w:rsid w:val="002B5D29"/>
    <w:rsid w:val="002B6078"/>
    <w:rsid w:val="002B61F3"/>
    <w:rsid w:val="002B675A"/>
    <w:rsid w:val="002B6A9C"/>
    <w:rsid w:val="002B700A"/>
    <w:rsid w:val="002B71DA"/>
    <w:rsid w:val="002B792F"/>
    <w:rsid w:val="002B7C16"/>
    <w:rsid w:val="002C010C"/>
    <w:rsid w:val="002C0139"/>
    <w:rsid w:val="002C018A"/>
    <w:rsid w:val="002C03C5"/>
    <w:rsid w:val="002C04C6"/>
    <w:rsid w:val="002C0861"/>
    <w:rsid w:val="002C0BDB"/>
    <w:rsid w:val="002C1456"/>
    <w:rsid w:val="002C18B5"/>
    <w:rsid w:val="002C18F8"/>
    <w:rsid w:val="002C2DA4"/>
    <w:rsid w:val="002C30DD"/>
    <w:rsid w:val="002C3782"/>
    <w:rsid w:val="002C379C"/>
    <w:rsid w:val="002C3820"/>
    <w:rsid w:val="002C3B87"/>
    <w:rsid w:val="002C3F95"/>
    <w:rsid w:val="002C3FAF"/>
    <w:rsid w:val="002C3FF5"/>
    <w:rsid w:val="002C4705"/>
    <w:rsid w:val="002C4C41"/>
    <w:rsid w:val="002C5994"/>
    <w:rsid w:val="002C59F2"/>
    <w:rsid w:val="002C5C8B"/>
    <w:rsid w:val="002C66BF"/>
    <w:rsid w:val="002C6978"/>
    <w:rsid w:val="002C6D9E"/>
    <w:rsid w:val="002C709C"/>
    <w:rsid w:val="002C71D9"/>
    <w:rsid w:val="002D0129"/>
    <w:rsid w:val="002D0818"/>
    <w:rsid w:val="002D0C52"/>
    <w:rsid w:val="002D0E33"/>
    <w:rsid w:val="002D1266"/>
    <w:rsid w:val="002D149D"/>
    <w:rsid w:val="002D1754"/>
    <w:rsid w:val="002D1959"/>
    <w:rsid w:val="002D1B7F"/>
    <w:rsid w:val="002D1E27"/>
    <w:rsid w:val="002D1EC0"/>
    <w:rsid w:val="002D1F52"/>
    <w:rsid w:val="002D2164"/>
    <w:rsid w:val="002D2184"/>
    <w:rsid w:val="002D222A"/>
    <w:rsid w:val="002D257D"/>
    <w:rsid w:val="002D267A"/>
    <w:rsid w:val="002D2AF2"/>
    <w:rsid w:val="002D2E1D"/>
    <w:rsid w:val="002D2E6B"/>
    <w:rsid w:val="002D310A"/>
    <w:rsid w:val="002D3163"/>
    <w:rsid w:val="002D33F1"/>
    <w:rsid w:val="002D351E"/>
    <w:rsid w:val="002D3EDF"/>
    <w:rsid w:val="002D5F94"/>
    <w:rsid w:val="002D6749"/>
    <w:rsid w:val="002D6B90"/>
    <w:rsid w:val="002D74B8"/>
    <w:rsid w:val="002E01AA"/>
    <w:rsid w:val="002E0B8B"/>
    <w:rsid w:val="002E0BC4"/>
    <w:rsid w:val="002E0EF9"/>
    <w:rsid w:val="002E13D3"/>
    <w:rsid w:val="002E18B7"/>
    <w:rsid w:val="002E1D52"/>
    <w:rsid w:val="002E20EB"/>
    <w:rsid w:val="002E2435"/>
    <w:rsid w:val="002E28E2"/>
    <w:rsid w:val="002E32DA"/>
    <w:rsid w:val="002E411B"/>
    <w:rsid w:val="002E42FF"/>
    <w:rsid w:val="002E4599"/>
    <w:rsid w:val="002E48E1"/>
    <w:rsid w:val="002E4CDA"/>
    <w:rsid w:val="002E50EB"/>
    <w:rsid w:val="002E52AD"/>
    <w:rsid w:val="002E5499"/>
    <w:rsid w:val="002E5F8A"/>
    <w:rsid w:val="002E62D2"/>
    <w:rsid w:val="002E682E"/>
    <w:rsid w:val="002E69E7"/>
    <w:rsid w:val="002E6D68"/>
    <w:rsid w:val="002E6E5F"/>
    <w:rsid w:val="002E6E78"/>
    <w:rsid w:val="002E6E81"/>
    <w:rsid w:val="002E7503"/>
    <w:rsid w:val="002E7A77"/>
    <w:rsid w:val="002F065D"/>
    <w:rsid w:val="002F07C7"/>
    <w:rsid w:val="002F146B"/>
    <w:rsid w:val="002F1590"/>
    <w:rsid w:val="002F1775"/>
    <w:rsid w:val="002F17CD"/>
    <w:rsid w:val="002F1FA6"/>
    <w:rsid w:val="002F295B"/>
    <w:rsid w:val="002F2A92"/>
    <w:rsid w:val="002F2C54"/>
    <w:rsid w:val="002F2E84"/>
    <w:rsid w:val="002F312D"/>
    <w:rsid w:val="002F3165"/>
    <w:rsid w:val="002F39F5"/>
    <w:rsid w:val="002F3CC8"/>
    <w:rsid w:val="002F47BA"/>
    <w:rsid w:val="002F4808"/>
    <w:rsid w:val="002F48A6"/>
    <w:rsid w:val="002F4A4E"/>
    <w:rsid w:val="002F4B34"/>
    <w:rsid w:val="002F4C9E"/>
    <w:rsid w:val="002F4F33"/>
    <w:rsid w:val="002F57B0"/>
    <w:rsid w:val="002F5E6F"/>
    <w:rsid w:val="002F5F78"/>
    <w:rsid w:val="002F63BA"/>
    <w:rsid w:val="002F685A"/>
    <w:rsid w:val="002F6E13"/>
    <w:rsid w:val="002F7C7E"/>
    <w:rsid w:val="0030002D"/>
    <w:rsid w:val="0030039A"/>
    <w:rsid w:val="00300AD7"/>
    <w:rsid w:val="003012C1"/>
    <w:rsid w:val="00301475"/>
    <w:rsid w:val="003015E5"/>
    <w:rsid w:val="003021D1"/>
    <w:rsid w:val="00302860"/>
    <w:rsid w:val="00302DB0"/>
    <w:rsid w:val="00302F00"/>
    <w:rsid w:val="00303183"/>
    <w:rsid w:val="0030321E"/>
    <w:rsid w:val="0030366A"/>
    <w:rsid w:val="003037CE"/>
    <w:rsid w:val="0030401D"/>
    <w:rsid w:val="003040E0"/>
    <w:rsid w:val="00304425"/>
    <w:rsid w:val="00304505"/>
    <w:rsid w:val="00305152"/>
    <w:rsid w:val="00305700"/>
    <w:rsid w:val="00305879"/>
    <w:rsid w:val="003058D6"/>
    <w:rsid w:val="0030595D"/>
    <w:rsid w:val="00305A91"/>
    <w:rsid w:val="00305D55"/>
    <w:rsid w:val="00305DC5"/>
    <w:rsid w:val="003066A4"/>
    <w:rsid w:val="00306DB1"/>
    <w:rsid w:val="003071F8"/>
    <w:rsid w:val="00307244"/>
    <w:rsid w:val="00307245"/>
    <w:rsid w:val="00307583"/>
    <w:rsid w:val="00307FBF"/>
    <w:rsid w:val="00310209"/>
    <w:rsid w:val="0031042E"/>
    <w:rsid w:val="00310A58"/>
    <w:rsid w:val="00311040"/>
    <w:rsid w:val="00311126"/>
    <w:rsid w:val="003113ED"/>
    <w:rsid w:val="003117C0"/>
    <w:rsid w:val="00311C3F"/>
    <w:rsid w:val="00311CA5"/>
    <w:rsid w:val="003127FD"/>
    <w:rsid w:val="00312C44"/>
    <w:rsid w:val="003130D9"/>
    <w:rsid w:val="00313248"/>
    <w:rsid w:val="0031327E"/>
    <w:rsid w:val="003137D1"/>
    <w:rsid w:val="003147D9"/>
    <w:rsid w:val="00314C38"/>
    <w:rsid w:val="00314F72"/>
    <w:rsid w:val="003151F1"/>
    <w:rsid w:val="003152B1"/>
    <w:rsid w:val="003156EB"/>
    <w:rsid w:val="00315883"/>
    <w:rsid w:val="00316048"/>
    <w:rsid w:val="003164D1"/>
    <w:rsid w:val="00316AA0"/>
    <w:rsid w:val="003174C0"/>
    <w:rsid w:val="0031763D"/>
    <w:rsid w:val="003176F7"/>
    <w:rsid w:val="0031779B"/>
    <w:rsid w:val="00317CF1"/>
    <w:rsid w:val="0032004B"/>
    <w:rsid w:val="003201DE"/>
    <w:rsid w:val="00320443"/>
    <w:rsid w:val="0032061E"/>
    <w:rsid w:val="00320E8D"/>
    <w:rsid w:val="00320FF9"/>
    <w:rsid w:val="0032115E"/>
    <w:rsid w:val="003214C4"/>
    <w:rsid w:val="00321774"/>
    <w:rsid w:val="00321E9B"/>
    <w:rsid w:val="00321F8F"/>
    <w:rsid w:val="0032279C"/>
    <w:rsid w:val="00322E09"/>
    <w:rsid w:val="00323131"/>
    <w:rsid w:val="00323330"/>
    <w:rsid w:val="00323589"/>
    <w:rsid w:val="00323FC3"/>
    <w:rsid w:val="00324A08"/>
    <w:rsid w:val="00324A7D"/>
    <w:rsid w:val="00324BBE"/>
    <w:rsid w:val="0032559E"/>
    <w:rsid w:val="00325A07"/>
    <w:rsid w:val="00325ED0"/>
    <w:rsid w:val="003264B9"/>
    <w:rsid w:val="00326685"/>
    <w:rsid w:val="003266B0"/>
    <w:rsid w:val="003267B3"/>
    <w:rsid w:val="003267FE"/>
    <w:rsid w:val="00326ACF"/>
    <w:rsid w:val="00326FC4"/>
    <w:rsid w:val="0032709C"/>
    <w:rsid w:val="00327598"/>
    <w:rsid w:val="00327867"/>
    <w:rsid w:val="00327BB8"/>
    <w:rsid w:val="00327C44"/>
    <w:rsid w:val="00327EC4"/>
    <w:rsid w:val="00330A2A"/>
    <w:rsid w:val="00330B99"/>
    <w:rsid w:val="00330ED5"/>
    <w:rsid w:val="00331164"/>
    <w:rsid w:val="00331C13"/>
    <w:rsid w:val="00332114"/>
    <w:rsid w:val="003322F0"/>
    <w:rsid w:val="003326D8"/>
    <w:rsid w:val="00332B4F"/>
    <w:rsid w:val="00332BCC"/>
    <w:rsid w:val="00332C0B"/>
    <w:rsid w:val="00332F74"/>
    <w:rsid w:val="003332FC"/>
    <w:rsid w:val="0033369F"/>
    <w:rsid w:val="00333711"/>
    <w:rsid w:val="003337F5"/>
    <w:rsid w:val="003339A8"/>
    <w:rsid w:val="00333C80"/>
    <w:rsid w:val="00333C99"/>
    <w:rsid w:val="0033402B"/>
    <w:rsid w:val="003340D1"/>
    <w:rsid w:val="00334AD5"/>
    <w:rsid w:val="0033561F"/>
    <w:rsid w:val="00335878"/>
    <w:rsid w:val="00335AA8"/>
    <w:rsid w:val="00335D53"/>
    <w:rsid w:val="00335DF0"/>
    <w:rsid w:val="00335FC6"/>
    <w:rsid w:val="0033640D"/>
    <w:rsid w:val="0033699D"/>
    <w:rsid w:val="00336A1D"/>
    <w:rsid w:val="00336BFE"/>
    <w:rsid w:val="0033742C"/>
    <w:rsid w:val="003374BF"/>
    <w:rsid w:val="00337522"/>
    <w:rsid w:val="003375C7"/>
    <w:rsid w:val="00337734"/>
    <w:rsid w:val="003403A1"/>
    <w:rsid w:val="00341768"/>
    <w:rsid w:val="00341891"/>
    <w:rsid w:val="00341900"/>
    <w:rsid w:val="003420B2"/>
    <w:rsid w:val="00342858"/>
    <w:rsid w:val="003428C5"/>
    <w:rsid w:val="00342E6B"/>
    <w:rsid w:val="00342F2A"/>
    <w:rsid w:val="00343541"/>
    <w:rsid w:val="0034368E"/>
    <w:rsid w:val="00343A7F"/>
    <w:rsid w:val="00343CA4"/>
    <w:rsid w:val="003449B9"/>
    <w:rsid w:val="00344F79"/>
    <w:rsid w:val="003453DE"/>
    <w:rsid w:val="0034544B"/>
    <w:rsid w:val="00345621"/>
    <w:rsid w:val="00345BB8"/>
    <w:rsid w:val="00345E49"/>
    <w:rsid w:val="00345FC9"/>
    <w:rsid w:val="00346724"/>
    <w:rsid w:val="00346E27"/>
    <w:rsid w:val="00347855"/>
    <w:rsid w:val="003478F5"/>
    <w:rsid w:val="0035009C"/>
    <w:rsid w:val="00350BA3"/>
    <w:rsid w:val="0035121E"/>
    <w:rsid w:val="00351489"/>
    <w:rsid w:val="00351A10"/>
    <w:rsid w:val="00351DCD"/>
    <w:rsid w:val="00351F74"/>
    <w:rsid w:val="00352816"/>
    <w:rsid w:val="003529AE"/>
    <w:rsid w:val="00352E34"/>
    <w:rsid w:val="00353EF1"/>
    <w:rsid w:val="00353F34"/>
    <w:rsid w:val="00354281"/>
    <w:rsid w:val="00354803"/>
    <w:rsid w:val="00354D8C"/>
    <w:rsid w:val="0035525E"/>
    <w:rsid w:val="00355607"/>
    <w:rsid w:val="00355B0E"/>
    <w:rsid w:val="00355BD5"/>
    <w:rsid w:val="00355E43"/>
    <w:rsid w:val="00355F4F"/>
    <w:rsid w:val="00356246"/>
    <w:rsid w:val="0035688D"/>
    <w:rsid w:val="00356972"/>
    <w:rsid w:val="003569CE"/>
    <w:rsid w:val="00356F9C"/>
    <w:rsid w:val="00357742"/>
    <w:rsid w:val="00357CC3"/>
    <w:rsid w:val="00357E42"/>
    <w:rsid w:val="00360014"/>
    <w:rsid w:val="00360966"/>
    <w:rsid w:val="00360AC7"/>
    <w:rsid w:val="00360B7C"/>
    <w:rsid w:val="00361037"/>
    <w:rsid w:val="003612EB"/>
    <w:rsid w:val="00361B23"/>
    <w:rsid w:val="00361DEC"/>
    <w:rsid w:val="00362168"/>
    <w:rsid w:val="00362D36"/>
    <w:rsid w:val="003630B0"/>
    <w:rsid w:val="0036378B"/>
    <w:rsid w:val="00363FB4"/>
    <w:rsid w:val="00363FFE"/>
    <w:rsid w:val="003650C5"/>
    <w:rsid w:val="00365BB8"/>
    <w:rsid w:val="00365D41"/>
    <w:rsid w:val="0036726F"/>
    <w:rsid w:val="0036758E"/>
    <w:rsid w:val="00367D76"/>
    <w:rsid w:val="00367F02"/>
    <w:rsid w:val="00370344"/>
    <w:rsid w:val="00370CAC"/>
    <w:rsid w:val="00370E3B"/>
    <w:rsid w:val="0037100A"/>
    <w:rsid w:val="003714C2"/>
    <w:rsid w:val="0037196C"/>
    <w:rsid w:val="00372650"/>
    <w:rsid w:val="00372808"/>
    <w:rsid w:val="003728FB"/>
    <w:rsid w:val="00372DC5"/>
    <w:rsid w:val="003735D4"/>
    <w:rsid w:val="00373997"/>
    <w:rsid w:val="00373A21"/>
    <w:rsid w:val="00373D7D"/>
    <w:rsid w:val="00374292"/>
    <w:rsid w:val="0037439A"/>
    <w:rsid w:val="003747D7"/>
    <w:rsid w:val="00375074"/>
    <w:rsid w:val="0037530A"/>
    <w:rsid w:val="0037594E"/>
    <w:rsid w:val="00375B65"/>
    <w:rsid w:val="00375EDC"/>
    <w:rsid w:val="00375FD0"/>
    <w:rsid w:val="00376124"/>
    <w:rsid w:val="00376360"/>
    <w:rsid w:val="00376579"/>
    <w:rsid w:val="00376CB4"/>
    <w:rsid w:val="00376EA9"/>
    <w:rsid w:val="003771C5"/>
    <w:rsid w:val="003771EF"/>
    <w:rsid w:val="00377441"/>
    <w:rsid w:val="0037747F"/>
    <w:rsid w:val="003776CF"/>
    <w:rsid w:val="003777AA"/>
    <w:rsid w:val="00377AE6"/>
    <w:rsid w:val="00380788"/>
    <w:rsid w:val="003807AA"/>
    <w:rsid w:val="003807E2"/>
    <w:rsid w:val="003808A2"/>
    <w:rsid w:val="00380ABA"/>
    <w:rsid w:val="0038100B"/>
    <w:rsid w:val="00381627"/>
    <w:rsid w:val="003819E9"/>
    <w:rsid w:val="00381CF7"/>
    <w:rsid w:val="00381D54"/>
    <w:rsid w:val="00381EC2"/>
    <w:rsid w:val="003824E9"/>
    <w:rsid w:val="00382B36"/>
    <w:rsid w:val="0038337A"/>
    <w:rsid w:val="00383769"/>
    <w:rsid w:val="00383924"/>
    <w:rsid w:val="00383EF9"/>
    <w:rsid w:val="003844DA"/>
    <w:rsid w:val="00385001"/>
    <w:rsid w:val="0038520E"/>
    <w:rsid w:val="0038543D"/>
    <w:rsid w:val="0038585E"/>
    <w:rsid w:val="00385D96"/>
    <w:rsid w:val="00385F81"/>
    <w:rsid w:val="0038603A"/>
    <w:rsid w:val="003862D0"/>
    <w:rsid w:val="0038674B"/>
    <w:rsid w:val="0038693C"/>
    <w:rsid w:val="0038696A"/>
    <w:rsid w:val="00387575"/>
    <w:rsid w:val="0038786A"/>
    <w:rsid w:val="003901D5"/>
    <w:rsid w:val="00390412"/>
    <w:rsid w:val="0039051C"/>
    <w:rsid w:val="00390958"/>
    <w:rsid w:val="00390A8D"/>
    <w:rsid w:val="00390C1A"/>
    <w:rsid w:val="00390CDA"/>
    <w:rsid w:val="00390F13"/>
    <w:rsid w:val="0039125B"/>
    <w:rsid w:val="00391738"/>
    <w:rsid w:val="00391B30"/>
    <w:rsid w:val="00391D29"/>
    <w:rsid w:val="00392081"/>
    <w:rsid w:val="003934BC"/>
    <w:rsid w:val="00393615"/>
    <w:rsid w:val="00393942"/>
    <w:rsid w:val="003944F4"/>
    <w:rsid w:val="00395200"/>
    <w:rsid w:val="003957F5"/>
    <w:rsid w:val="0039582E"/>
    <w:rsid w:val="00395872"/>
    <w:rsid w:val="00395BDB"/>
    <w:rsid w:val="00395CD7"/>
    <w:rsid w:val="003964F3"/>
    <w:rsid w:val="0039685F"/>
    <w:rsid w:val="00396C31"/>
    <w:rsid w:val="00396E34"/>
    <w:rsid w:val="00396FEA"/>
    <w:rsid w:val="00397A89"/>
    <w:rsid w:val="00397E39"/>
    <w:rsid w:val="00397E73"/>
    <w:rsid w:val="00397EA3"/>
    <w:rsid w:val="003A00CA"/>
    <w:rsid w:val="003A0878"/>
    <w:rsid w:val="003A0AD0"/>
    <w:rsid w:val="003A0E22"/>
    <w:rsid w:val="003A16C0"/>
    <w:rsid w:val="003A1866"/>
    <w:rsid w:val="003A1990"/>
    <w:rsid w:val="003A19CA"/>
    <w:rsid w:val="003A1DDD"/>
    <w:rsid w:val="003A2676"/>
    <w:rsid w:val="003A2846"/>
    <w:rsid w:val="003A3725"/>
    <w:rsid w:val="003A3915"/>
    <w:rsid w:val="003A4031"/>
    <w:rsid w:val="003A4156"/>
    <w:rsid w:val="003A4C49"/>
    <w:rsid w:val="003A4CF9"/>
    <w:rsid w:val="003A54EB"/>
    <w:rsid w:val="003A5858"/>
    <w:rsid w:val="003A5B28"/>
    <w:rsid w:val="003A5D3D"/>
    <w:rsid w:val="003A6438"/>
    <w:rsid w:val="003A64D7"/>
    <w:rsid w:val="003A6E95"/>
    <w:rsid w:val="003A73DB"/>
    <w:rsid w:val="003A740A"/>
    <w:rsid w:val="003A7CEA"/>
    <w:rsid w:val="003A7E4A"/>
    <w:rsid w:val="003B0061"/>
    <w:rsid w:val="003B03D0"/>
    <w:rsid w:val="003B059A"/>
    <w:rsid w:val="003B0A3D"/>
    <w:rsid w:val="003B0F9B"/>
    <w:rsid w:val="003B10D7"/>
    <w:rsid w:val="003B15B2"/>
    <w:rsid w:val="003B179C"/>
    <w:rsid w:val="003B1F33"/>
    <w:rsid w:val="003B2E60"/>
    <w:rsid w:val="003B2EF5"/>
    <w:rsid w:val="003B334F"/>
    <w:rsid w:val="003B34AD"/>
    <w:rsid w:val="003B3CA6"/>
    <w:rsid w:val="003B3DD2"/>
    <w:rsid w:val="003B3F9A"/>
    <w:rsid w:val="003B414C"/>
    <w:rsid w:val="003B435B"/>
    <w:rsid w:val="003B4A73"/>
    <w:rsid w:val="003B4C13"/>
    <w:rsid w:val="003B4D0C"/>
    <w:rsid w:val="003B4F55"/>
    <w:rsid w:val="003B54EC"/>
    <w:rsid w:val="003B561E"/>
    <w:rsid w:val="003B56EF"/>
    <w:rsid w:val="003B5A04"/>
    <w:rsid w:val="003B5B11"/>
    <w:rsid w:val="003B5DF5"/>
    <w:rsid w:val="003B5F09"/>
    <w:rsid w:val="003B5F58"/>
    <w:rsid w:val="003B6AAC"/>
    <w:rsid w:val="003B713B"/>
    <w:rsid w:val="003B7E1A"/>
    <w:rsid w:val="003C0016"/>
    <w:rsid w:val="003C03F2"/>
    <w:rsid w:val="003C06C8"/>
    <w:rsid w:val="003C0A81"/>
    <w:rsid w:val="003C0EE0"/>
    <w:rsid w:val="003C10A1"/>
    <w:rsid w:val="003C1447"/>
    <w:rsid w:val="003C2792"/>
    <w:rsid w:val="003C2950"/>
    <w:rsid w:val="003C2BE3"/>
    <w:rsid w:val="003C2EF9"/>
    <w:rsid w:val="003C32FA"/>
    <w:rsid w:val="003C3A9D"/>
    <w:rsid w:val="003C3D2B"/>
    <w:rsid w:val="003C464D"/>
    <w:rsid w:val="003C466B"/>
    <w:rsid w:val="003C4948"/>
    <w:rsid w:val="003C50D2"/>
    <w:rsid w:val="003C5AED"/>
    <w:rsid w:val="003C5E29"/>
    <w:rsid w:val="003C600B"/>
    <w:rsid w:val="003C6C05"/>
    <w:rsid w:val="003C6F08"/>
    <w:rsid w:val="003C756C"/>
    <w:rsid w:val="003D010E"/>
    <w:rsid w:val="003D073E"/>
    <w:rsid w:val="003D098C"/>
    <w:rsid w:val="003D0EB1"/>
    <w:rsid w:val="003D101B"/>
    <w:rsid w:val="003D161F"/>
    <w:rsid w:val="003D18AD"/>
    <w:rsid w:val="003D1B41"/>
    <w:rsid w:val="003D1B55"/>
    <w:rsid w:val="003D1D09"/>
    <w:rsid w:val="003D20D3"/>
    <w:rsid w:val="003D24E3"/>
    <w:rsid w:val="003D289D"/>
    <w:rsid w:val="003D2AE2"/>
    <w:rsid w:val="003D33ED"/>
    <w:rsid w:val="003D3549"/>
    <w:rsid w:val="003D3A70"/>
    <w:rsid w:val="003D3AEE"/>
    <w:rsid w:val="003D4142"/>
    <w:rsid w:val="003D4394"/>
    <w:rsid w:val="003D47FD"/>
    <w:rsid w:val="003D4BD1"/>
    <w:rsid w:val="003D4D8A"/>
    <w:rsid w:val="003D4FE3"/>
    <w:rsid w:val="003D50B1"/>
    <w:rsid w:val="003D51B1"/>
    <w:rsid w:val="003D51FA"/>
    <w:rsid w:val="003D52B1"/>
    <w:rsid w:val="003D5973"/>
    <w:rsid w:val="003D5CCC"/>
    <w:rsid w:val="003D5CF4"/>
    <w:rsid w:val="003D62E3"/>
    <w:rsid w:val="003D662A"/>
    <w:rsid w:val="003D672B"/>
    <w:rsid w:val="003D69F7"/>
    <w:rsid w:val="003D774E"/>
    <w:rsid w:val="003D7B7F"/>
    <w:rsid w:val="003D7C44"/>
    <w:rsid w:val="003E003B"/>
    <w:rsid w:val="003E0121"/>
    <w:rsid w:val="003E032B"/>
    <w:rsid w:val="003E03E0"/>
    <w:rsid w:val="003E0BC4"/>
    <w:rsid w:val="003E0C7D"/>
    <w:rsid w:val="003E1CB1"/>
    <w:rsid w:val="003E2A01"/>
    <w:rsid w:val="003E2A91"/>
    <w:rsid w:val="003E2CDB"/>
    <w:rsid w:val="003E3275"/>
    <w:rsid w:val="003E380C"/>
    <w:rsid w:val="003E3D4E"/>
    <w:rsid w:val="003E4044"/>
    <w:rsid w:val="003E40FD"/>
    <w:rsid w:val="003E4E4E"/>
    <w:rsid w:val="003E4EB3"/>
    <w:rsid w:val="003E506D"/>
    <w:rsid w:val="003E52D9"/>
    <w:rsid w:val="003E5F13"/>
    <w:rsid w:val="003E643D"/>
    <w:rsid w:val="003E6544"/>
    <w:rsid w:val="003E6651"/>
    <w:rsid w:val="003E6BF4"/>
    <w:rsid w:val="003E7435"/>
    <w:rsid w:val="003E754E"/>
    <w:rsid w:val="003E79B9"/>
    <w:rsid w:val="003E7EEB"/>
    <w:rsid w:val="003F089A"/>
    <w:rsid w:val="003F08E4"/>
    <w:rsid w:val="003F0B6B"/>
    <w:rsid w:val="003F1069"/>
    <w:rsid w:val="003F1134"/>
    <w:rsid w:val="003F1173"/>
    <w:rsid w:val="003F1D8D"/>
    <w:rsid w:val="003F2356"/>
    <w:rsid w:val="003F2598"/>
    <w:rsid w:val="003F27B8"/>
    <w:rsid w:val="003F28E9"/>
    <w:rsid w:val="003F2DCC"/>
    <w:rsid w:val="003F2EAB"/>
    <w:rsid w:val="003F3AAA"/>
    <w:rsid w:val="003F3C8A"/>
    <w:rsid w:val="003F3E3B"/>
    <w:rsid w:val="003F471C"/>
    <w:rsid w:val="003F47DF"/>
    <w:rsid w:val="003F4B1B"/>
    <w:rsid w:val="003F4BA9"/>
    <w:rsid w:val="003F53B2"/>
    <w:rsid w:val="003F5CB0"/>
    <w:rsid w:val="003F5EEA"/>
    <w:rsid w:val="003F6289"/>
    <w:rsid w:val="003F63B0"/>
    <w:rsid w:val="003F6750"/>
    <w:rsid w:val="003F677F"/>
    <w:rsid w:val="003F6FA2"/>
    <w:rsid w:val="003F7100"/>
    <w:rsid w:val="003F7123"/>
    <w:rsid w:val="003F758D"/>
    <w:rsid w:val="003F77CD"/>
    <w:rsid w:val="003F7A26"/>
    <w:rsid w:val="003F7C7D"/>
    <w:rsid w:val="003F7CB3"/>
    <w:rsid w:val="0040041E"/>
    <w:rsid w:val="00400CD0"/>
    <w:rsid w:val="00400D54"/>
    <w:rsid w:val="00400E0E"/>
    <w:rsid w:val="00401577"/>
    <w:rsid w:val="004019BF"/>
    <w:rsid w:val="004019E1"/>
    <w:rsid w:val="00401AB7"/>
    <w:rsid w:val="004029AE"/>
    <w:rsid w:val="00402AD1"/>
    <w:rsid w:val="00402B95"/>
    <w:rsid w:val="00402DE6"/>
    <w:rsid w:val="00403A17"/>
    <w:rsid w:val="00403BD3"/>
    <w:rsid w:val="004044AD"/>
    <w:rsid w:val="00404543"/>
    <w:rsid w:val="004047F9"/>
    <w:rsid w:val="00404C46"/>
    <w:rsid w:val="00404D93"/>
    <w:rsid w:val="00404EBE"/>
    <w:rsid w:val="00404EF7"/>
    <w:rsid w:val="0040526E"/>
    <w:rsid w:val="0040539D"/>
    <w:rsid w:val="00405BFF"/>
    <w:rsid w:val="00405E2A"/>
    <w:rsid w:val="00406321"/>
    <w:rsid w:val="00406885"/>
    <w:rsid w:val="00406DFE"/>
    <w:rsid w:val="0040749C"/>
    <w:rsid w:val="004077DB"/>
    <w:rsid w:val="00407E65"/>
    <w:rsid w:val="00407E99"/>
    <w:rsid w:val="004102ED"/>
    <w:rsid w:val="00410301"/>
    <w:rsid w:val="004103DE"/>
    <w:rsid w:val="00410DB2"/>
    <w:rsid w:val="004119CF"/>
    <w:rsid w:val="00411D56"/>
    <w:rsid w:val="00412515"/>
    <w:rsid w:val="004126DF"/>
    <w:rsid w:val="0041277E"/>
    <w:rsid w:val="00412876"/>
    <w:rsid w:val="00412E72"/>
    <w:rsid w:val="0041361E"/>
    <w:rsid w:val="00413BD0"/>
    <w:rsid w:val="00413D45"/>
    <w:rsid w:val="00414A3F"/>
    <w:rsid w:val="00414A6D"/>
    <w:rsid w:val="004153E8"/>
    <w:rsid w:val="00415608"/>
    <w:rsid w:val="00415757"/>
    <w:rsid w:val="00415821"/>
    <w:rsid w:val="00415F19"/>
    <w:rsid w:val="0041617C"/>
    <w:rsid w:val="00416763"/>
    <w:rsid w:val="0041684F"/>
    <w:rsid w:val="004168D8"/>
    <w:rsid w:val="00417007"/>
    <w:rsid w:val="00417247"/>
    <w:rsid w:val="004177C3"/>
    <w:rsid w:val="00417AEE"/>
    <w:rsid w:val="00417F54"/>
    <w:rsid w:val="00420218"/>
    <w:rsid w:val="004202B5"/>
    <w:rsid w:val="00420354"/>
    <w:rsid w:val="004206FC"/>
    <w:rsid w:val="0042078B"/>
    <w:rsid w:val="0042084D"/>
    <w:rsid w:val="004213AD"/>
    <w:rsid w:val="00421492"/>
    <w:rsid w:val="004215FC"/>
    <w:rsid w:val="00421902"/>
    <w:rsid w:val="004220B8"/>
    <w:rsid w:val="0042240A"/>
    <w:rsid w:val="00422A68"/>
    <w:rsid w:val="00422A8A"/>
    <w:rsid w:val="00423B90"/>
    <w:rsid w:val="00423B9E"/>
    <w:rsid w:val="00423F21"/>
    <w:rsid w:val="00423F9F"/>
    <w:rsid w:val="00424166"/>
    <w:rsid w:val="00424ED2"/>
    <w:rsid w:val="00424FFB"/>
    <w:rsid w:val="00425068"/>
    <w:rsid w:val="00425090"/>
    <w:rsid w:val="00425278"/>
    <w:rsid w:val="00425792"/>
    <w:rsid w:val="00425AD1"/>
    <w:rsid w:val="00425F57"/>
    <w:rsid w:val="00426AEF"/>
    <w:rsid w:val="00427150"/>
    <w:rsid w:val="00427249"/>
    <w:rsid w:val="00427553"/>
    <w:rsid w:val="00427AC2"/>
    <w:rsid w:val="00427DEF"/>
    <w:rsid w:val="00430003"/>
    <w:rsid w:val="004304D7"/>
    <w:rsid w:val="00430573"/>
    <w:rsid w:val="004307F6"/>
    <w:rsid w:val="004308FA"/>
    <w:rsid w:val="004310D4"/>
    <w:rsid w:val="00431177"/>
    <w:rsid w:val="004311F9"/>
    <w:rsid w:val="0043135D"/>
    <w:rsid w:val="0043178A"/>
    <w:rsid w:val="00431FEE"/>
    <w:rsid w:val="0043213F"/>
    <w:rsid w:val="00432197"/>
    <w:rsid w:val="004328F3"/>
    <w:rsid w:val="00432A06"/>
    <w:rsid w:val="00432C37"/>
    <w:rsid w:val="00432CBC"/>
    <w:rsid w:val="00433824"/>
    <w:rsid w:val="004341A6"/>
    <w:rsid w:val="004344C0"/>
    <w:rsid w:val="00434B96"/>
    <w:rsid w:val="004355B0"/>
    <w:rsid w:val="004358F8"/>
    <w:rsid w:val="00435B7E"/>
    <w:rsid w:val="00435C35"/>
    <w:rsid w:val="00435C7C"/>
    <w:rsid w:val="004360CF"/>
    <w:rsid w:val="0043610D"/>
    <w:rsid w:val="004363AB"/>
    <w:rsid w:val="0043645E"/>
    <w:rsid w:val="00436915"/>
    <w:rsid w:val="00437053"/>
    <w:rsid w:val="00437394"/>
    <w:rsid w:val="00437A38"/>
    <w:rsid w:val="00437A60"/>
    <w:rsid w:val="00440475"/>
    <w:rsid w:val="004404CF"/>
    <w:rsid w:val="004404D6"/>
    <w:rsid w:val="004417F8"/>
    <w:rsid w:val="00441AFB"/>
    <w:rsid w:val="00441BA9"/>
    <w:rsid w:val="00442001"/>
    <w:rsid w:val="004420E4"/>
    <w:rsid w:val="004420F3"/>
    <w:rsid w:val="0044228C"/>
    <w:rsid w:val="00442B46"/>
    <w:rsid w:val="00442C77"/>
    <w:rsid w:val="00443374"/>
    <w:rsid w:val="0044379D"/>
    <w:rsid w:val="004439F7"/>
    <w:rsid w:val="00443EE0"/>
    <w:rsid w:val="004441E1"/>
    <w:rsid w:val="00444311"/>
    <w:rsid w:val="0044433D"/>
    <w:rsid w:val="00445027"/>
    <w:rsid w:val="0044504A"/>
    <w:rsid w:val="00445146"/>
    <w:rsid w:val="00445C8C"/>
    <w:rsid w:val="00445DA2"/>
    <w:rsid w:val="004465B3"/>
    <w:rsid w:val="0044679C"/>
    <w:rsid w:val="004477B0"/>
    <w:rsid w:val="00447AC9"/>
    <w:rsid w:val="00447B42"/>
    <w:rsid w:val="00447DC7"/>
    <w:rsid w:val="00450726"/>
    <w:rsid w:val="00450A7C"/>
    <w:rsid w:val="00450C78"/>
    <w:rsid w:val="00451A41"/>
    <w:rsid w:val="004521E7"/>
    <w:rsid w:val="00452383"/>
    <w:rsid w:val="00452991"/>
    <w:rsid w:val="00452DED"/>
    <w:rsid w:val="004531B6"/>
    <w:rsid w:val="00453392"/>
    <w:rsid w:val="00453478"/>
    <w:rsid w:val="004536DB"/>
    <w:rsid w:val="00453A7B"/>
    <w:rsid w:val="00455114"/>
    <w:rsid w:val="004554CF"/>
    <w:rsid w:val="00455799"/>
    <w:rsid w:val="00455E6C"/>
    <w:rsid w:val="004563E3"/>
    <w:rsid w:val="00456C2B"/>
    <w:rsid w:val="00456FC9"/>
    <w:rsid w:val="00457098"/>
    <w:rsid w:val="004574BF"/>
    <w:rsid w:val="004576AE"/>
    <w:rsid w:val="00457803"/>
    <w:rsid w:val="004579E7"/>
    <w:rsid w:val="00457E03"/>
    <w:rsid w:val="00460CF4"/>
    <w:rsid w:val="004611EA"/>
    <w:rsid w:val="004613C2"/>
    <w:rsid w:val="004617EF"/>
    <w:rsid w:val="004618DE"/>
    <w:rsid w:val="00461BFE"/>
    <w:rsid w:val="004620E5"/>
    <w:rsid w:val="004625EC"/>
    <w:rsid w:val="004629F8"/>
    <w:rsid w:val="00462DA0"/>
    <w:rsid w:val="00462F76"/>
    <w:rsid w:val="0046410F"/>
    <w:rsid w:val="00464AE5"/>
    <w:rsid w:val="00464D11"/>
    <w:rsid w:val="00464E16"/>
    <w:rsid w:val="00464F58"/>
    <w:rsid w:val="004662F7"/>
    <w:rsid w:val="00466A5E"/>
    <w:rsid w:val="00467165"/>
    <w:rsid w:val="00467202"/>
    <w:rsid w:val="004676E5"/>
    <w:rsid w:val="00467F18"/>
    <w:rsid w:val="00470A6B"/>
    <w:rsid w:val="00470B26"/>
    <w:rsid w:val="00470C33"/>
    <w:rsid w:val="00470D84"/>
    <w:rsid w:val="00471FDC"/>
    <w:rsid w:val="004726E7"/>
    <w:rsid w:val="00472786"/>
    <w:rsid w:val="004729AC"/>
    <w:rsid w:val="00473469"/>
    <w:rsid w:val="00473979"/>
    <w:rsid w:val="00474228"/>
    <w:rsid w:val="0047465E"/>
    <w:rsid w:val="00474881"/>
    <w:rsid w:val="00474A10"/>
    <w:rsid w:val="004750A8"/>
    <w:rsid w:val="00475295"/>
    <w:rsid w:val="004757EE"/>
    <w:rsid w:val="00475809"/>
    <w:rsid w:val="00475C8E"/>
    <w:rsid w:val="00476675"/>
    <w:rsid w:val="004766DE"/>
    <w:rsid w:val="00476887"/>
    <w:rsid w:val="00476B45"/>
    <w:rsid w:val="00476BC2"/>
    <w:rsid w:val="00477A5B"/>
    <w:rsid w:val="00480195"/>
    <w:rsid w:val="0048023D"/>
    <w:rsid w:val="00480253"/>
    <w:rsid w:val="004804E1"/>
    <w:rsid w:val="00480C39"/>
    <w:rsid w:val="0048111B"/>
    <w:rsid w:val="004811AF"/>
    <w:rsid w:val="004811C9"/>
    <w:rsid w:val="00481A49"/>
    <w:rsid w:val="0048204D"/>
    <w:rsid w:val="004825BF"/>
    <w:rsid w:val="004828A2"/>
    <w:rsid w:val="004838E1"/>
    <w:rsid w:val="004839CD"/>
    <w:rsid w:val="00483B37"/>
    <w:rsid w:val="00483F0F"/>
    <w:rsid w:val="00485A88"/>
    <w:rsid w:val="00485B69"/>
    <w:rsid w:val="00485C9A"/>
    <w:rsid w:val="00485D70"/>
    <w:rsid w:val="004861BE"/>
    <w:rsid w:val="00486786"/>
    <w:rsid w:val="00486911"/>
    <w:rsid w:val="00487F6A"/>
    <w:rsid w:val="00490554"/>
    <w:rsid w:val="00490708"/>
    <w:rsid w:val="00491314"/>
    <w:rsid w:val="004915A5"/>
    <w:rsid w:val="0049168E"/>
    <w:rsid w:val="004916C8"/>
    <w:rsid w:val="0049179F"/>
    <w:rsid w:val="004917A3"/>
    <w:rsid w:val="00491B09"/>
    <w:rsid w:val="00492045"/>
    <w:rsid w:val="0049212E"/>
    <w:rsid w:val="0049228F"/>
    <w:rsid w:val="00492642"/>
    <w:rsid w:val="0049267E"/>
    <w:rsid w:val="00492DCD"/>
    <w:rsid w:val="00492F3F"/>
    <w:rsid w:val="004941EA"/>
    <w:rsid w:val="00494413"/>
    <w:rsid w:val="0049485B"/>
    <w:rsid w:val="004949BB"/>
    <w:rsid w:val="004949BF"/>
    <w:rsid w:val="00494C37"/>
    <w:rsid w:val="004955DC"/>
    <w:rsid w:val="00495A59"/>
    <w:rsid w:val="004961A3"/>
    <w:rsid w:val="004964DE"/>
    <w:rsid w:val="004965A0"/>
    <w:rsid w:val="004967B8"/>
    <w:rsid w:val="0049771C"/>
    <w:rsid w:val="00497819"/>
    <w:rsid w:val="004A02E8"/>
    <w:rsid w:val="004A06B4"/>
    <w:rsid w:val="004A091E"/>
    <w:rsid w:val="004A0CBF"/>
    <w:rsid w:val="004A0CEC"/>
    <w:rsid w:val="004A0FAD"/>
    <w:rsid w:val="004A1076"/>
    <w:rsid w:val="004A13A5"/>
    <w:rsid w:val="004A1749"/>
    <w:rsid w:val="004A1F8F"/>
    <w:rsid w:val="004A2266"/>
    <w:rsid w:val="004A2969"/>
    <w:rsid w:val="004A3197"/>
    <w:rsid w:val="004A3365"/>
    <w:rsid w:val="004A3500"/>
    <w:rsid w:val="004A3922"/>
    <w:rsid w:val="004A3DFA"/>
    <w:rsid w:val="004A4590"/>
    <w:rsid w:val="004A4B03"/>
    <w:rsid w:val="004A4D45"/>
    <w:rsid w:val="004A560E"/>
    <w:rsid w:val="004A5718"/>
    <w:rsid w:val="004A583E"/>
    <w:rsid w:val="004A585F"/>
    <w:rsid w:val="004A5961"/>
    <w:rsid w:val="004A6653"/>
    <w:rsid w:val="004A73A2"/>
    <w:rsid w:val="004A7ADE"/>
    <w:rsid w:val="004A7DBB"/>
    <w:rsid w:val="004B022B"/>
    <w:rsid w:val="004B08C5"/>
    <w:rsid w:val="004B0B08"/>
    <w:rsid w:val="004B0DBE"/>
    <w:rsid w:val="004B1A71"/>
    <w:rsid w:val="004B1DCD"/>
    <w:rsid w:val="004B1E9F"/>
    <w:rsid w:val="004B211F"/>
    <w:rsid w:val="004B2604"/>
    <w:rsid w:val="004B2DF9"/>
    <w:rsid w:val="004B30D9"/>
    <w:rsid w:val="004B3388"/>
    <w:rsid w:val="004B35CA"/>
    <w:rsid w:val="004B3A82"/>
    <w:rsid w:val="004B44D5"/>
    <w:rsid w:val="004B4848"/>
    <w:rsid w:val="004B4CEC"/>
    <w:rsid w:val="004B4D10"/>
    <w:rsid w:val="004B508F"/>
    <w:rsid w:val="004B5409"/>
    <w:rsid w:val="004B5D48"/>
    <w:rsid w:val="004B66A4"/>
    <w:rsid w:val="004B7635"/>
    <w:rsid w:val="004B7F39"/>
    <w:rsid w:val="004C07D2"/>
    <w:rsid w:val="004C091C"/>
    <w:rsid w:val="004C0CFE"/>
    <w:rsid w:val="004C1F7C"/>
    <w:rsid w:val="004C20B3"/>
    <w:rsid w:val="004C346A"/>
    <w:rsid w:val="004C37FD"/>
    <w:rsid w:val="004C3C3F"/>
    <w:rsid w:val="004C3E80"/>
    <w:rsid w:val="004C418D"/>
    <w:rsid w:val="004C4460"/>
    <w:rsid w:val="004C4D52"/>
    <w:rsid w:val="004C50E5"/>
    <w:rsid w:val="004C50EE"/>
    <w:rsid w:val="004C539A"/>
    <w:rsid w:val="004C5A03"/>
    <w:rsid w:val="004C5EA8"/>
    <w:rsid w:val="004C6160"/>
    <w:rsid w:val="004C6382"/>
    <w:rsid w:val="004C7115"/>
    <w:rsid w:val="004C727B"/>
    <w:rsid w:val="004C77D7"/>
    <w:rsid w:val="004C78EA"/>
    <w:rsid w:val="004D01BB"/>
    <w:rsid w:val="004D06A9"/>
    <w:rsid w:val="004D0CC5"/>
    <w:rsid w:val="004D1777"/>
    <w:rsid w:val="004D20A1"/>
    <w:rsid w:val="004D20D8"/>
    <w:rsid w:val="004D2934"/>
    <w:rsid w:val="004D2CFA"/>
    <w:rsid w:val="004D2F79"/>
    <w:rsid w:val="004D3CA0"/>
    <w:rsid w:val="004D439E"/>
    <w:rsid w:val="004D4478"/>
    <w:rsid w:val="004D4645"/>
    <w:rsid w:val="004D4717"/>
    <w:rsid w:val="004D473B"/>
    <w:rsid w:val="004D4D28"/>
    <w:rsid w:val="004D4E3B"/>
    <w:rsid w:val="004D5082"/>
    <w:rsid w:val="004D5136"/>
    <w:rsid w:val="004D519D"/>
    <w:rsid w:val="004D57EB"/>
    <w:rsid w:val="004D5E76"/>
    <w:rsid w:val="004D6252"/>
    <w:rsid w:val="004D71A2"/>
    <w:rsid w:val="004D7526"/>
    <w:rsid w:val="004E073E"/>
    <w:rsid w:val="004E0B09"/>
    <w:rsid w:val="004E0C08"/>
    <w:rsid w:val="004E10CE"/>
    <w:rsid w:val="004E11E7"/>
    <w:rsid w:val="004E12CD"/>
    <w:rsid w:val="004E1442"/>
    <w:rsid w:val="004E14B3"/>
    <w:rsid w:val="004E1513"/>
    <w:rsid w:val="004E15E8"/>
    <w:rsid w:val="004E242C"/>
    <w:rsid w:val="004E29B9"/>
    <w:rsid w:val="004E3811"/>
    <w:rsid w:val="004E3861"/>
    <w:rsid w:val="004E3B70"/>
    <w:rsid w:val="004E3F70"/>
    <w:rsid w:val="004E422E"/>
    <w:rsid w:val="004E48BD"/>
    <w:rsid w:val="004E4EF2"/>
    <w:rsid w:val="004E5AED"/>
    <w:rsid w:val="004E5E5F"/>
    <w:rsid w:val="004E6361"/>
    <w:rsid w:val="004E67DB"/>
    <w:rsid w:val="004E6B92"/>
    <w:rsid w:val="004E779A"/>
    <w:rsid w:val="004E7CC9"/>
    <w:rsid w:val="004F0575"/>
    <w:rsid w:val="004F0EC7"/>
    <w:rsid w:val="004F110B"/>
    <w:rsid w:val="004F1353"/>
    <w:rsid w:val="004F1706"/>
    <w:rsid w:val="004F1712"/>
    <w:rsid w:val="004F1B61"/>
    <w:rsid w:val="004F1C61"/>
    <w:rsid w:val="004F1DB4"/>
    <w:rsid w:val="004F1E1F"/>
    <w:rsid w:val="004F1FAB"/>
    <w:rsid w:val="004F2241"/>
    <w:rsid w:val="004F25C8"/>
    <w:rsid w:val="004F2733"/>
    <w:rsid w:val="004F318C"/>
    <w:rsid w:val="004F3416"/>
    <w:rsid w:val="004F3832"/>
    <w:rsid w:val="004F3AF1"/>
    <w:rsid w:val="004F49D0"/>
    <w:rsid w:val="004F55DF"/>
    <w:rsid w:val="004F580F"/>
    <w:rsid w:val="004F587F"/>
    <w:rsid w:val="004F59DE"/>
    <w:rsid w:val="004F5AEC"/>
    <w:rsid w:val="004F5D7B"/>
    <w:rsid w:val="004F5F48"/>
    <w:rsid w:val="004F61A5"/>
    <w:rsid w:val="004F63C5"/>
    <w:rsid w:val="004F6655"/>
    <w:rsid w:val="004F69C5"/>
    <w:rsid w:val="004F6A64"/>
    <w:rsid w:val="004F6E70"/>
    <w:rsid w:val="004F7140"/>
    <w:rsid w:val="004F71D5"/>
    <w:rsid w:val="004F734A"/>
    <w:rsid w:val="004F7653"/>
    <w:rsid w:val="004F7B4E"/>
    <w:rsid w:val="004F7B5B"/>
    <w:rsid w:val="0050025B"/>
    <w:rsid w:val="00500B92"/>
    <w:rsid w:val="00501279"/>
    <w:rsid w:val="00501D05"/>
    <w:rsid w:val="00502126"/>
    <w:rsid w:val="00502256"/>
    <w:rsid w:val="00502574"/>
    <w:rsid w:val="005026D2"/>
    <w:rsid w:val="005027AE"/>
    <w:rsid w:val="005029C7"/>
    <w:rsid w:val="00502A13"/>
    <w:rsid w:val="00502CFB"/>
    <w:rsid w:val="00503E32"/>
    <w:rsid w:val="00504287"/>
    <w:rsid w:val="005044C4"/>
    <w:rsid w:val="005045F5"/>
    <w:rsid w:val="00505AD9"/>
    <w:rsid w:val="00505D1F"/>
    <w:rsid w:val="0050632F"/>
    <w:rsid w:val="005064FE"/>
    <w:rsid w:val="005065E3"/>
    <w:rsid w:val="00506832"/>
    <w:rsid w:val="00506BB3"/>
    <w:rsid w:val="00506E4F"/>
    <w:rsid w:val="00507067"/>
    <w:rsid w:val="005075FF"/>
    <w:rsid w:val="00507EF2"/>
    <w:rsid w:val="00510065"/>
    <w:rsid w:val="0051014A"/>
    <w:rsid w:val="00510192"/>
    <w:rsid w:val="00510A03"/>
    <w:rsid w:val="00510D64"/>
    <w:rsid w:val="00511961"/>
    <w:rsid w:val="00511C80"/>
    <w:rsid w:val="005122DD"/>
    <w:rsid w:val="0051231C"/>
    <w:rsid w:val="005123E1"/>
    <w:rsid w:val="00512862"/>
    <w:rsid w:val="00512BF3"/>
    <w:rsid w:val="00513472"/>
    <w:rsid w:val="0051363E"/>
    <w:rsid w:val="00513A7A"/>
    <w:rsid w:val="00513AF0"/>
    <w:rsid w:val="00513EC1"/>
    <w:rsid w:val="005142A6"/>
    <w:rsid w:val="0051430A"/>
    <w:rsid w:val="00514519"/>
    <w:rsid w:val="00514845"/>
    <w:rsid w:val="00514CD7"/>
    <w:rsid w:val="00514EAC"/>
    <w:rsid w:val="005153B6"/>
    <w:rsid w:val="00515B9E"/>
    <w:rsid w:val="00515D36"/>
    <w:rsid w:val="0051607B"/>
    <w:rsid w:val="0051675D"/>
    <w:rsid w:val="00516AC7"/>
    <w:rsid w:val="00516F44"/>
    <w:rsid w:val="005170FD"/>
    <w:rsid w:val="0051720E"/>
    <w:rsid w:val="005172E8"/>
    <w:rsid w:val="00517965"/>
    <w:rsid w:val="00517CE7"/>
    <w:rsid w:val="00520227"/>
    <w:rsid w:val="00520A3A"/>
    <w:rsid w:val="0052105B"/>
    <w:rsid w:val="00521714"/>
    <w:rsid w:val="00521D6D"/>
    <w:rsid w:val="00521E4E"/>
    <w:rsid w:val="00522504"/>
    <w:rsid w:val="0052253C"/>
    <w:rsid w:val="005229BB"/>
    <w:rsid w:val="00522C90"/>
    <w:rsid w:val="00522F8B"/>
    <w:rsid w:val="0052311A"/>
    <w:rsid w:val="0052332C"/>
    <w:rsid w:val="005238F2"/>
    <w:rsid w:val="005239B0"/>
    <w:rsid w:val="00523BA0"/>
    <w:rsid w:val="00523E07"/>
    <w:rsid w:val="00523E64"/>
    <w:rsid w:val="005242FF"/>
    <w:rsid w:val="00524317"/>
    <w:rsid w:val="0052450E"/>
    <w:rsid w:val="00524887"/>
    <w:rsid w:val="00524D75"/>
    <w:rsid w:val="005250E4"/>
    <w:rsid w:val="005259AA"/>
    <w:rsid w:val="00526993"/>
    <w:rsid w:val="00527335"/>
    <w:rsid w:val="005301DF"/>
    <w:rsid w:val="005303A4"/>
    <w:rsid w:val="005305D5"/>
    <w:rsid w:val="005306D5"/>
    <w:rsid w:val="00530747"/>
    <w:rsid w:val="005309C0"/>
    <w:rsid w:val="00530CD9"/>
    <w:rsid w:val="00530D17"/>
    <w:rsid w:val="005312DF"/>
    <w:rsid w:val="005317EE"/>
    <w:rsid w:val="00531B68"/>
    <w:rsid w:val="00531ECF"/>
    <w:rsid w:val="0053347F"/>
    <w:rsid w:val="00533EC0"/>
    <w:rsid w:val="0053439A"/>
    <w:rsid w:val="005346CD"/>
    <w:rsid w:val="00535069"/>
    <w:rsid w:val="005352FF"/>
    <w:rsid w:val="005354F1"/>
    <w:rsid w:val="00535525"/>
    <w:rsid w:val="0053591F"/>
    <w:rsid w:val="00535FE7"/>
    <w:rsid w:val="00536329"/>
    <w:rsid w:val="0053688C"/>
    <w:rsid w:val="0053699C"/>
    <w:rsid w:val="00536A73"/>
    <w:rsid w:val="00536C39"/>
    <w:rsid w:val="00537140"/>
    <w:rsid w:val="005375FE"/>
    <w:rsid w:val="0053798B"/>
    <w:rsid w:val="00537C57"/>
    <w:rsid w:val="00540110"/>
    <w:rsid w:val="005406F7"/>
    <w:rsid w:val="0054097C"/>
    <w:rsid w:val="00540EB0"/>
    <w:rsid w:val="005414E4"/>
    <w:rsid w:val="00541D8A"/>
    <w:rsid w:val="00542AD5"/>
    <w:rsid w:val="00542B18"/>
    <w:rsid w:val="00542B92"/>
    <w:rsid w:val="00542EB7"/>
    <w:rsid w:val="00543101"/>
    <w:rsid w:val="0054359A"/>
    <w:rsid w:val="005438DC"/>
    <w:rsid w:val="00543ECC"/>
    <w:rsid w:val="00543FE5"/>
    <w:rsid w:val="0054411A"/>
    <w:rsid w:val="005442C5"/>
    <w:rsid w:val="00544CB1"/>
    <w:rsid w:val="00544F23"/>
    <w:rsid w:val="00545165"/>
    <w:rsid w:val="00545402"/>
    <w:rsid w:val="005456CE"/>
    <w:rsid w:val="00545962"/>
    <w:rsid w:val="005461F3"/>
    <w:rsid w:val="005472BE"/>
    <w:rsid w:val="005475C5"/>
    <w:rsid w:val="00547D92"/>
    <w:rsid w:val="005506E4"/>
    <w:rsid w:val="00550C95"/>
    <w:rsid w:val="0055105A"/>
    <w:rsid w:val="005515FD"/>
    <w:rsid w:val="00551C5B"/>
    <w:rsid w:val="00552462"/>
    <w:rsid w:val="00552514"/>
    <w:rsid w:val="00552D7F"/>
    <w:rsid w:val="00552E4D"/>
    <w:rsid w:val="005533AB"/>
    <w:rsid w:val="005542BA"/>
    <w:rsid w:val="0055447C"/>
    <w:rsid w:val="00554744"/>
    <w:rsid w:val="005547A3"/>
    <w:rsid w:val="00554E2A"/>
    <w:rsid w:val="00555354"/>
    <w:rsid w:val="0055559F"/>
    <w:rsid w:val="00555665"/>
    <w:rsid w:val="00555763"/>
    <w:rsid w:val="0055582E"/>
    <w:rsid w:val="00556460"/>
    <w:rsid w:val="00556504"/>
    <w:rsid w:val="00556F34"/>
    <w:rsid w:val="0055728D"/>
    <w:rsid w:val="0055749C"/>
    <w:rsid w:val="00557C49"/>
    <w:rsid w:val="00557FFA"/>
    <w:rsid w:val="0056092D"/>
    <w:rsid w:val="00560A4A"/>
    <w:rsid w:val="0056111C"/>
    <w:rsid w:val="005614D4"/>
    <w:rsid w:val="005618C5"/>
    <w:rsid w:val="00561ECA"/>
    <w:rsid w:val="00562535"/>
    <w:rsid w:val="00562E59"/>
    <w:rsid w:val="00563170"/>
    <w:rsid w:val="0056351C"/>
    <w:rsid w:val="0056352C"/>
    <w:rsid w:val="005635CF"/>
    <w:rsid w:val="0056384C"/>
    <w:rsid w:val="00563967"/>
    <w:rsid w:val="00563D1C"/>
    <w:rsid w:val="00563F98"/>
    <w:rsid w:val="005641AC"/>
    <w:rsid w:val="00564282"/>
    <w:rsid w:val="00564C23"/>
    <w:rsid w:val="00564CA7"/>
    <w:rsid w:val="00565075"/>
    <w:rsid w:val="005658B6"/>
    <w:rsid w:val="00565B05"/>
    <w:rsid w:val="0056676D"/>
    <w:rsid w:val="0056694C"/>
    <w:rsid w:val="00566D93"/>
    <w:rsid w:val="005676AE"/>
    <w:rsid w:val="0056790D"/>
    <w:rsid w:val="00567CD2"/>
    <w:rsid w:val="00567D14"/>
    <w:rsid w:val="0057009D"/>
    <w:rsid w:val="0057060B"/>
    <w:rsid w:val="00570ADA"/>
    <w:rsid w:val="00571220"/>
    <w:rsid w:val="005713D5"/>
    <w:rsid w:val="0057169A"/>
    <w:rsid w:val="00571879"/>
    <w:rsid w:val="00571C7A"/>
    <w:rsid w:val="0057240E"/>
    <w:rsid w:val="00573708"/>
    <w:rsid w:val="0057370C"/>
    <w:rsid w:val="00573885"/>
    <w:rsid w:val="00575E37"/>
    <w:rsid w:val="00576554"/>
    <w:rsid w:val="00576A6D"/>
    <w:rsid w:val="00577129"/>
    <w:rsid w:val="00577257"/>
    <w:rsid w:val="00577429"/>
    <w:rsid w:val="00577649"/>
    <w:rsid w:val="0057792F"/>
    <w:rsid w:val="00580383"/>
    <w:rsid w:val="005810D1"/>
    <w:rsid w:val="0058138A"/>
    <w:rsid w:val="005814BC"/>
    <w:rsid w:val="00581745"/>
    <w:rsid w:val="005823EB"/>
    <w:rsid w:val="005825EA"/>
    <w:rsid w:val="00582791"/>
    <w:rsid w:val="00582878"/>
    <w:rsid w:val="005831C8"/>
    <w:rsid w:val="00583423"/>
    <w:rsid w:val="00583BE3"/>
    <w:rsid w:val="00583EEF"/>
    <w:rsid w:val="0058417E"/>
    <w:rsid w:val="00584701"/>
    <w:rsid w:val="00584F4C"/>
    <w:rsid w:val="005851A9"/>
    <w:rsid w:val="0058527A"/>
    <w:rsid w:val="00585291"/>
    <w:rsid w:val="00585EF0"/>
    <w:rsid w:val="0058614B"/>
    <w:rsid w:val="00586596"/>
    <w:rsid w:val="00586D46"/>
    <w:rsid w:val="00586E73"/>
    <w:rsid w:val="005872AE"/>
    <w:rsid w:val="00587A66"/>
    <w:rsid w:val="00587C37"/>
    <w:rsid w:val="00587F8E"/>
    <w:rsid w:val="0059005D"/>
    <w:rsid w:val="005901B4"/>
    <w:rsid w:val="00590262"/>
    <w:rsid w:val="005904DB"/>
    <w:rsid w:val="00590CFA"/>
    <w:rsid w:val="005911C1"/>
    <w:rsid w:val="00591265"/>
    <w:rsid w:val="0059132B"/>
    <w:rsid w:val="0059139F"/>
    <w:rsid w:val="00591A64"/>
    <w:rsid w:val="00591BB0"/>
    <w:rsid w:val="00591BC8"/>
    <w:rsid w:val="00591DE4"/>
    <w:rsid w:val="00591EE8"/>
    <w:rsid w:val="00591F71"/>
    <w:rsid w:val="005925EA"/>
    <w:rsid w:val="00592E0D"/>
    <w:rsid w:val="005932EB"/>
    <w:rsid w:val="0059331C"/>
    <w:rsid w:val="005933B6"/>
    <w:rsid w:val="005939AD"/>
    <w:rsid w:val="00593E19"/>
    <w:rsid w:val="00593F49"/>
    <w:rsid w:val="005940BE"/>
    <w:rsid w:val="00594742"/>
    <w:rsid w:val="00594F0E"/>
    <w:rsid w:val="005953AC"/>
    <w:rsid w:val="00595AFB"/>
    <w:rsid w:val="00595C50"/>
    <w:rsid w:val="00595F4B"/>
    <w:rsid w:val="00595FDA"/>
    <w:rsid w:val="00596566"/>
    <w:rsid w:val="00596B9B"/>
    <w:rsid w:val="00596EEE"/>
    <w:rsid w:val="00597165"/>
    <w:rsid w:val="005A098E"/>
    <w:rsid w:val="005A0FA5"/>
    <w:rsid w:val="005A1127"/>
    <w:rsid w:val="005A130E"/>
    <w:rsid w:val="005A135B"/>
    <w:rsid w:val="005A1430"/>
    <w:rsid w:val="005A161D"/>
    <w:rsid w:val="005A1677"/>
    <w:rsid w:val="005A1803"/>
    <w:rsid w:val="005A1D1A"/>
    <w:rsid w:val="005A1E46"/>
    <w:rsid w:val="005A243F"/>
    <w:rsid w:val="005A28F3"/>
    <w:rsid w:val="005A3244"/>
    <w:rsid w:val="005A3292"/>
    <w:rsid w:val="005A34C1"/>
    <w:rsid w:val="005A3836"/>
    <w:rsid w:val="005A3C2A"/>
    <w:rsid w:val="005A407C"/>
    <w:rsid w:val="005A4AAF"/>
    <w:rsid w:val="005A52B8"/>
    <w:rsid w:val="005A53FF"/>
    <w:rsid w:val="005A552F"/>
    <w:rsid w:val="005A574A"/>
    <w:rsid w:val="005A5BE7"/>
    <w:rsid w:val="005A5F0A"/>
    <w:rsid w:val="005A6238"/>
    <w:rsid w:val="005A646B"/>
    <w:rsid w:val="005A66B0"/>
    <w:rsid w:val="005A66F9"/>
    <w:rsid w:val="005A689A"/>
    <w:rsid w:val="005A692B"/>
    <w:rsid w:val="005A6AF0"/>
    <w:rsid w:val="005A6E3C"/>
    <w:rsid w:val="005A6E7D"/>
    <w:rsid w:val="005A6FC0"/>
    <w:rsid w:val="005A7065"/>
    <w:rsid w:val="005A7244"/>
    <w:rsid w:val="005A7FFA"/>
    <w:rsid w:val="005B0267"/>
    <w:rsid w:val="005B06B7"/>
    <w:rsid w:val="005B07A9"/>
    <w:rsid w:val="005B092A"/>
    <w:rsid w:val="005B096B"/>
    <w:rsid w:val="005B0E66"/>
    <w:rsid w:val="005B1444"/>
    <w:rsid w:val="005B179A"/>
    <w:rsid w:val="005B1C54"/>
    <w:rsid w:val="005B1C77"/>
    <w:rsid w:val="005B1CA7"/>
    <w:rsid w:val="005B1F43"/>
    <w:rsid w:val="005B2401"/>
    <w:rsid w:val="005B2545"/>
    <w:rsid w:val="005B261D"/>
    <w:rsid w:val="005B2725"/>
    <w:rsid w:val="005B2739"/>
    <w:rsid w:val="005B2B9C"/>
    <w:rsid w:val="005B2EB2"/>
    <w:rsid w:val="005B438E"/>
    <w:rsid w:val="005B5072"/>
    <w:rsid w:val="005B5457"/>
    <w:rsid w:val="005B556A"/>
    <w:rsid w:val="005B59E2"/>
    <w:rsid w:val="005B5D11"/>
    <w:rsid w:val="005B5E45"/>
    <w:rsid w:val="005B5EF0"/>
    <w:rsid w:val="005B6099"/>
    <w:rsid w:val="005B62FD"/>
    <w:rsid w:val="005B681B"/>
    <w:rsid w:val="005B6AD8"/>
    <w:rsid w:val="005B6EDF"/>
    <w:rsid w:val="005B7180"/>
    <w:rsid w:val="005B741F"/>
    <w:rsid w:val="005B7484"/>
    <w:rsid w:val="005B77BB"/>
    <w:rsid w:val="005C02F6"/>
    <w:rsid w:val="005C1373"/>
    <w:rsid w:val="005C15D0"/>
    <w:rsid w:val="005C17B9"/>
    <w:rsid w:val="005C24F2"/>
    <w:rsid w:val="005C27E8"/>
    <w:rsid w:val="005C2C1E"/>
    <w:rsid w:val="005C2C8A"/>
    <w:rsid w:val="005C2CAE"/>
    <w:rsid w:val="005C2D20"/>
    <w:rsid w:val="005C368C"/>
    <w:rsid w:val="005C3A32"/>
    <w:rsid w:val="005C44A9"/>
    <w:rsid w:val="005C5281"/>
    <w:rsid w:val="005C532A"/>
    <w:rsid w:val="005C539C"/>
    <w:rsid w:val="005C542B"/>
    <w:rsid w:val="005C5928"/>
    <w:rsid w:val="005C5A19"/>
    <w:rsid w:val="005C6223"/>
    <w:rsid w:val="005C64B8"/>
    <w:rsid w:val="005C67BD"/>
    <w:rsid w:val="005C695C"/>
    <w:rsid w:val="005C6C58"/>
    <w:rsid w:val="005C6E94"/>
    <w:rsid w:val="005C77CC"/>
    <w:rsid w:val="005C792C"/>
    <w:rsid w:val="005C7ABF"/>
    <w:rsid w:val="005C7E26"/>
    <w:rsid w:val="005D0F4E"/>
    <w:rsid w:val="005D10E1"/>
    <w:rsid w:val="005D12AE"/>
    <w:rsid w:val="005D13EC"/>
    <w:rsid w:val="005D1C90"/>
    <w:rsid w:val="005D1E27"/>
    <w:rsid w:val="005D21AF"/>
    <w:rsid w:val="005D252D"/>
    <w:rsid w:val="005D30DA"/>
    <w:rsid w:val="005D34B6"/>
    <w:rsid w:val="005D3BFD"/>
    <w:rsid w:val="005D4148"/>
    <w:rsid w:val="005D432B"/>
    <w:rsid w:val="005D45A3"/>
    <w:rsid w:val="005D4A1C"/>
    <w:rsid w:val="005D4B1A"/>
    <w:rsid w:val="005D4BAC"/>
    <w:rsid w:val="005D6217"/>
    <w:rsid w:val="005D6F59"/>
    <w:rsid w:val="005D70BD"/>
    <w:rsid w:val="005D76D9"/>
    <w:rsid w:val="005D7963"/>
    <w:rsid w:val="005D7B54"/>
    <w:rsid w:val="005E0308"/>
    <w:rsid w:val="005E095C"/>
    <w:rsid w:val="005E0B59"/>
    <w:rsid w:val="005E1772"/>
    <w:rsid w:val="005E1B99"/>
    <w:rsid w:val="005E296D"/>
    <w:rsid w:val="005E2CC9"/>
    <w:rsid w:val="005E2E6A"/>
    <w:rsid w:val="005E37E5"/>
    <w:rsid w:val="005E3E9B"/>
    <w:rsid w:val="005E4737"/>
    <w:rsid w:val="005E535D"/>
    <w:rsid w:val="005E5CCC"/>
    <w:rsid w:val="005E61B6"/>
    <w:rsid w:val="005E67F2"/>
    <w:rsid w:val="005E6D53"/>
    <w:rsid w:val="005E79F3"/>
    <w:rsid w:val="005F040F"/>
    <w:rsid w:val="005F0486"/>
    <w:rsid w:val="005F0737"/>
    <w:rsid w:val="005F0896"/>
    <w:rsid w:val="005F0970"/>
    <w:rsid w:val="005F098E"/>
    <w:rsid w:val="005F0A3A"/>
    <w:rsid w:val="005F0DDA"/>
    <w:rsid w:val="005F11A7"/>
    <w:rsid w:val="005F13ED"/>
    <w:rsid w:val="005F18F1"/>
    <w:rsid w:val="005F19F7"/>
    <w:rsid w:val="005F21A7"/>
    <w:rsid w:val="005F225B"/>
    <w:rsid w:val="005F2318"/>
    <w:rsid w:val="005F234C"/>
    <w:rsid w:val="005F24EB"/>
    <w:rsid w:val="005F2E7D"/>
    <w:rsid w:val="005F362C"/>
    <w:rsid w:val="005F38F5"/>
    <w:rsid w:val="005F3A98"/>
    <w:rsid w:val="005F3EA9"/>
    <w:rsid w:val="005F4668"/>
    <w:rsid w:val="005F47BA"/>
    <w:rsid w:val="005F4D3F"/>
    <w:rsid w:val="005F53A0"/>
    <w:rsid w:val="005F65F9"/>
    <w:rsid w:val="005F6DC8"/>
    <w:rsid w:val="005F7473"/>
    <w:rsid w:val="005F791C"/>
    <w:rsid w:val="005F7F51"/>
    <w:rsid w:val="00600E3C"/>
    <w:rsid w:val="00600F84"/>
    <w:rsid w:val="00601068"/>
    <w:rsid w:val="006012FE"/>
    <w:rsid w:val="006015C8"/>
    <w:rsid w:val="00601752"/>
    <w:rsid w:val="00601840"/>
    <w:rsid w:val="00601DD4"/>
    <w:rsid w:val="00601E0B"/>
    <w:rsid w:val="0060341C"/>
    <w:rsid w:val="00603436"/>
    <w:rsid w:val="0060375A"/>
    <w:rsid w:val="00603F39"/>
    <w:rsid w:val="00604762"/>
    <w:rsid w:val="006048C7"/>
    <w:rsid w:val="00604B6E"/>
    <w:rsid w:val="00604BB9"/>
    <w:rsid w:val="00605030"/>
    <w:rsid w:val="006053DF"/>
    <w:rsid w:val="0060553F"/>
    <w:rsid w:val="00605BF7"/>
    <w:rsid w:val="0060614F"/>
    <w:rsid w:val="006072B7"/>
    <w:rsid w:val="0060756A"/>
    <w:rsid w:val="006077BD"/>
    <w:rsid w:val="006107DE"/>
    <w:rsid w:val="00610839"/>
    <w:rsid w:val="0061098D"/>
    <w:rsid w:val="00610D23"/>
    <w:rsid w:val="00610D2C"/>
    <w:rsid w:val="00610DDB"/>
    <w:rsid w:val="00611504"/>
    <w:rsid w:val="00611AE8"/>
    <w:rsid w:val="00611BCF"/>
    <w:rsid w:val="00611DC8"/>
    <w:rsid w:val="00612239"/>
    <w:rsid w:val="00612BF6"/>
    <w:rsid w:val="00612CA8"/>
    <w:rsid w:val="00612D1C"/>
    <w:rsid w:val="00613028"/>
    <w:rsid w:val="00613164"/>
    <w:rsid w:val="006141E2"/>
    <w:rsid w:val="0061436A"/>
    <w:rsid w:val="00614793"/>
    <w:rsid w:val="00614960"/>
    <w:rsid w:val="00614E4B"/>
    <w:rsid w:val="00614F02"/>
    <w:rsid w:val="006152E0"/>
    <w:rsid w:val="00615AB2"/>
    <w:rsid w:val="00615AE4"/>
    <w:rsid w:val="00615EC3"/>
    <w:rsid w:val="00616352"/>
    <w:rsid w:val="00616446"/>
    <w:rsid w:val="00616790"/>
    <w:rsid w:val="006167C8"/>
    <w:rsid w:val="00616B25"/>
    <w:rsid w:val="00616DA0"/>
    <w:rsid w:val="00616FD5"/>
    <w:rsid w:val="00617112"/>
    <w:rsid w:val="0061713D"/>
    <w:rsid w:val="00617746"/>
    <w:rsid w:val="00617A61"/>
    <w:rsid w:val="00617EB7"/>
    <w:rsid w:val="006205E5"/>
    <w:rsid w:val="00620AEB"/>
    <w:rsid w:val="006211AF"/>
    <w:rsid w:val="00621E84"/>
    <w:rsid w:val="00621E86"/>
    <w:rsid w:val="00622306"/>
    <w:rsid w:val="006223B7"/>
    <w:rsid w:val="00622853"/>
    <w:rsid w:val="00623577"/>
    <w:rsid w:val="00623695"/>
    <w:rsid w:val="00623777"/>
    <w:rsid w:val="00623B7A"/>
    <w:rsid w:val="00623CD9"/>
    <w:rsid w:val="00624087"/>
    <w:rsid w:val="00624B4F"/>
    <w:rsid w:val="00624F4C"/>
    <w:rsid w:val="00624F9A"/>
    <w:rsid w:val="00624FE3"/>
    <w:rsid w:val="006251C2"/>
    <w:rsid w:val="0062627E"/>
    <w:rsid w:val="00626959"/>
    <w:rsid w:val="00626D73"/>
    <w:rsid w:val="00627779"/>
    <w:rsid w:val="006278F4"/>
    <w:rsid w:val="0063011D"/>
    <w:rsid w:val="00630BBF"/>
    <w:rsid w:val="006312AC"/>
    <w:rsid w:val="00631728"/>
    <w:rsid w:val="006319A9"/>
    <w:rsid w:val="00631D43"/>
    <w:rsid w:val="00632010"/>
    <w:rsid w:val="0063226B"/>
    <w:rsid w:val="00632A4D"/>
    <w:rsid w:val="00633C98"/>
    <w:rsid w:val="0063462E"/>
    <w:rsid w:val="00634E13"/>
    <w:rsid w:val="00634E1C"/>
    <w:rsid w:val="00635234"/>
    <w:rsid w:val="0063531A"/>
    <w:rsid w:val="006355B6"/>
    <w:rsid w:val="006357E3"/>
    <w:rsid w:val="00635861"/>
    <w:rsid w:val="00635BA9"/>
    <w:rsid w:val="00635DC6"/>
    <w:rsid w:val="006363E4"/>
    <w:rsid w:val="00636404"/>
    <w:rsid w:val="006366A1"/>
    <w:rsid w:val="00636EDE"/>
    <w:rsid w:val="00637AB8"/>
    <w:rsid w:val="00637ED9"/>
    <w:rsid w:val="0064027A"/>
    <w:rsid w:val="00640541"/>
    <w:rsid w:val="006405C3"/>
    <w:rsid w:val="00641051"/>
    <w:rsid w:val="00641235"/>
    <w:rsid w:val="006413AF"/>
    <w:rsid w:val="006416BD"/>
    <w:rsid w:val="006416C7"/>
    <w:rsid w:val="006418A5"/>
    <w:rsid w:val="0064199C"/>
    <w:rsid w:val="00641C6F"/>
    <w:rsid w:val="00641F01"/>
    <w:rsid w:val="0064253B"/>
    <w:rsid w:val="00642F7F"/>
    <w:rsid w:val="00642FA7"/>
    <w:rsid w:val="00643A52"/>
    <w:rsid w:val="006440FA"/>
    <w:rsid w:val="00644519"/>
    <w:rsid w:val="0064475B"/>
    <w:rsid w:val="00644A56"/>
    <w:rsid w:val="00645096"/>
    <w:rsid w:val="00645D8C"/>
    <w:rsid w:val="006463B6"/>
    <w:rsid w:val="0064673D"/>
    <w:rsid w:val="0064689E"/>
    <w:rsid w:val="00646E0A"/>
    <w:rsid w:val="006471C7"/>
    <w:rsid w:val="0064737B"/>
    <w:rsid w:val="00647DBA"/>
    <w:rsid w:val="00650294"/>
    <w:rsid w:val="0065072F"/>
    <w:rsid w:val="0065128A"/>
    <w:rsid w:val="006519FC"/>
    <w:rsid w:val="00651BEA"/>
    <w:rsid w:val="00651E4A"/>
    <w:rsid w:val="0065202E"/>
    <w:rsid w:val="00652ADB"/>
    <w:rsid w:val="00652F27"/>
    <w:rsid w:val="00653032"/>
    <w:rsid w:val="0065337D"/>
    <w:rsid w:val="0065400B"/>
    <w:rsid w:val="0065467D"/>
    <w:rsid w:val="006551CC"/>
    <w:rsid w:val="006553D2"/>
    <w:rsid w:val="00655701"/>
    <w:rsid w:val="00655891"/>
    <w:rsid w:val="00655D62"/>
    <w:rsid w:val="006562A0"/>
    <w:rsid w:val="006562C9"/>
    <w:rsid w:val="00656328"/>
    <w:rsid w:val="006567CA"/>
    <w:rsid w:val="0065700F"/>
    <w:rsid w:val="0065766E"/>
    <w:rsid w:val="006577E9"/>
    <w:rsid w:val="00657A3B"/>
    <w:rsid w:val="00657E56"/>
    <w:rsid w:val="00657ED7"/>
    <w:rsid w:val="00660D00"/>
    <w:rsid w:val="00660D98"/>
    <w:rsid w:val="006611CC"/>
    <w:rsid w:val="00661412"/>
    <w:rsid w:val="00661679"/>
    <w:rsid w:val="00661707"/>
    <w:rsid w:val="006619D6"/>
    <w:rsid w:val="006619EF"/>
    <w:rsid w:val="0066255D"/>
    <w:rsid w:val="006632BF"/>
    <w:rsid w:val="0066333E"/>
    <w:rsid w:val="00663DFE"/>
    <w:rsid w:val="00664B57"/>
    <w:rsid w:val="00665012"/>
    <w:rsid w:val="00665518"/>
    <w:rsid w:val="00665CE0"/>
    <w:rsid w:val="0066623D"/>
    <w:rsid w:val="0066663E"/>
    <w:rsid w:val="00666B7B"/>
    <w:rsid w:val="00666C52"/>
    <w:rsid w:val="00666DEE"/>
    <w:rsid w:val="00666DF9"/>
    <w:rsid w:val="00666E54"/>
    <w:rsid w:val="006679C1"/>
    <w:rsid w:val="00670B06"/>
    <w:rsid w:val="00671A26"/>
    <w:rsid w:val="00671B08"/>
    <w:rsid w:val="006724D5"/>
    <w:rsid w:val="00672AE0"/>
    <w:rsid w:val="00672D33"/>
    <w:rsid w:val="00672EB9"/>
    <w:rsid w:val="00673689"/>
    <w:rsid w:val="00673B2C"/>
    <w:rsid w:val="00673CC7"/>
    <w:rsid w:val="00673E1F"/>
    <w:rsid w:val="006745F1"/>
    <w:rsid w:val="00674BC9"/>
    <w:rsid w:val="00674FD5"/>
    <w:rsid w:val="006750A6"/>
    <w:rsid w:val="006750E4"/>
    <w:rsid w:val="00675621"/>
    <w:rsid w:val="00676B46"/>
    <w:rsid w:val="00677134"/>
    <w:rsid w:val="006776F0"/>
    <w:rsid w:val="00677768"/>
    <w:rsid w:val="0067795E"/>
    <w:rsid w:val="00677E06"/>
    <w:rsid w:val="0068092A"/>
    <w:rsid w:val="006813BC"/>
    <w:rsid w:val="00681CF4"/>
    <w:rsid w:val="0068259F"/>
    <w:rsid w:val="00682D7D"/>
    <w:rsid w:val="00683640"/>
    <w:rsid w:val="0068367A"/>
    <w:rsid w:val="0068369F"/>
    <w:rsid w:val="00683B53"/>
    <w:rsid w:val="00684117"/>
    <w:rsid w:val="00684584"/>
    <w:rsid w:val="00684839"/>
    <w:rsid w:val="006848F7"/>
    <w:rsid w:val="00684A66"/>
    <w:rsid w:val="006850B5"/>
    <w:rsid w:val="006853DF"/>
    <w:rsid w:val="0068545D"/>
    <w:rsid w:val="00685BF0"/>
    <w:rsid w:val="00685F59"/>
    <w:rsid w:val="006868D7"/>
    <w:rsid w:val="00686B87"/>
    <w:rsid w:val="00686E71"/>
    <w:rsid w:val="00686F46"/>
    <w:rsid w:val="0068720D"/>
    <w:rsid w:val="006904BC"/>
    <w:rsid w:val="00690B37"/>
    <w:rsid w:val="00690CE2"/>
    <w:rsid w:val="0069113B"/>
    <w:rsid w:val="00691910"/>
    <w:rsid w:val="00691C6D"/>
    <w:rsid w:val="0069253D"/>
    <w:rsid w:val="00692D2F"/>
    <w:rsid w:val="006930B0"/>
    <w:rsid w:val="00693439"/>
    <w:rsid w:val="006938D1"/>
    <w:rsid w:val="006939AC"/>
    <w:rsid w:val="00693C9C"/>
    <w:rsid w:val="00693DAD"/>
    <w:rsid w:val="00694031"/>
    <w:rsid w:val="006944D7"/>
    <w:rsid w:val="00694548"/>
    <w:rsid w:val="00694628"/>
    <w:rsid w:val="00694A74"/>
    <w:rsid w:val="00694F66"/>
    <w:rsid w:val="0069516F"/>
    <w:rsid w:val="00695497"/>
    <w:rsid w:val="006955EF"/>
    <w:rsid w:val="00695BA7"/>
    <w:rsid w:val="0069639D"/>
    <w:rsid w:val="00696538"/>
    <w:rsid w:val="00696598"/>
    <w:rsid w:val="00696B81"/>
    <w:rsid w:val="0069702B"/>
    <w:rsid w:val="006977A4"/>
    <w:rsid w:val="00697871"/>
    <w:rsid w:val="00697944"/>
    <w:rsid w:val="00697C53"/>
    <w:rsid w:val="006A04E6"/>
    <w:rsid w:val="006A0D4F"/>
    <w:rsid w:val="006A0FC4"/>
    <w:rsid w:val="006A0FFB"/>
    <w:rsid w:val="006A10C3"/>
    <w:rsid w:val="006A151C"/>
    <w:rsid w:val="006A1609"/>
    <w:rsid w:val="006A190F"/>
    <w:rsid w:val="006A1E75"/>
    <w:rsid w:val="006A238A"/>
    <w:rsid w:val="006A2465"/>
    <w:rsid w:val="006A2B12"/>
    <w:rsid w:val="006A2E7A"/>
    <w:rsid w:val="006A373F"/>
    <w:rsid w:val="006A3CFE"/>
    <w:rsid w:val="006A4329"/>
    <w:rsid w:val="006A4C63"/>
    <w:rsid w:val="006A4CA9"/>
    <w:rsid w:val="006A53B5"/>
    <w:rsid w:val="006A53F4"/>
    <w:rsid w:val="006A5427"/>
    <w:rsid w:val="006A54D4"/>
    <w:rsid w:val="006A555D"/>
    <w:rsid w:val="006A5E49"/>
    <w:rsid w:val="006A61E2"/>
    <w:rsid w:val="006A6280"/>
    <w:rsid w:val="006A6A19"/>
    <w:rsid w:val="006A6BE4"/>
    <w:rsid w:val="006A6E58"/>
    <w:rsid w:val="006A70D2"/>
    <w:rsid w:val="006A7609"/>
    <w:rsid w:val="006A7E06"/>
    <w:rsid w:val="006A7E87"/>
    <w:rsid w:val="006B0313"/>
    <w:rsid w:val="006B0824"/>
    <w:rsid w:val="006B0B5A"/>
    <w:rsid w:val="006B1083"/>
    <w:rsid w:val="006B18C6"/>
    <w:rsid w:val="006B1F39"/>
    <w:rsid w:val="006B284C"/>
    <w:rsid w:val="006B2883"/>
    <w:rsid w:val="006B2CA9"/>
    <w:rsid w:val="006B30A1"/>
    <w:rsid w:val="006B312F"/>
    <w:rsid w:val="006B36CA"/>
    <w:rsid w:val="006B3E77"/>
    <w:rsid w:val="006B40B0"/>
    <w:rsid w:val="006B4A46"/>
    <w:rsid w:val="006B4BF4"/>
    <w:rsid w:val="006B52E4"/>
    <w:rsid w:val="006B5ABF"/>
    <w:rsid w:val="006B69D4"/>
    <w:rsid w:val="006B6DE1"/>
    <w:rsid w:val="006B7470"/>
    <w:rsid w:val="006C00F5"/>
    <w:rsid w:val="006C0414"/>
    <w:rsid w:val="006C0849"/>
    <w:rsid w:val="006C1AFB"/>
    <w:rsid w:val="006C1CAF"/>
    <w:rsid w:val="006C1F3B"/>
    <w:rsid w:val="006C2209"/>
    <w:rsid w:val="006C2864"/>
    <w:rsid w:val="006C3164"/>
    <w:rsid w:val="006C3586"/>
    <w:rsid w:val="006C35AB"/>
    <w:rsid w:val="006C3CAF"/>
    <w:rsid w:val="006C493F"/>
    <w:rsid w:val="006C4952"/>
    <w:rsid w:val="006C49BE"/>
    <w:rsid w:val="006C4A67"/>
    <w:rsid w:val="006C4D04"/>
    <w:rsid w:val="006C4F61"/>
    <w:rsid w:val="006C50C5"/>
    <w:rsid w:val="006C5639"/>
    <w:rsid w:val="006C5640"/>
    <w:rsid w:val="006C5D94"/>
    <w:rsid w:val="006C6BC8"/>
    <w:rsid w:val="006C6C6C"/>
    <w:rsid w:val="006C6D0B"/>
    <w:rsid w:val="006C7A48"/>
    <w:rsid w:val="006C7CB9"/>
    <w:rsid w:val="006C7DD9"/>
    <w:rsid w:val="006D0039"/>
    <w:rsid w:val="006D07F7"/>
    <w:rsid w:val="006D0E17"/>
    <w:rsid w:val="006D0E3C"/>
    <w:rsid w:val="006D133C"/>
    <w:rsid w:val="006D1A33"/>
    <w:rsid w:val="006D1D5B"/>
    <w:rsid w:val="006D1EE9"/>
    <w:rsid w:val="006D20F7"/>
    <w:rsid w:val="006D2216"/>
    <w:rsid w:val="006D221B"/>
    <w:rsid w:val="006D2BAF"/>
    <w:rsid w:val="006D2C30"/>
    <w:rsid w:val="006D2FCA"/>
    <w:rsid w:val="006D301B"/>
    <w:rsid w:val="006D3251"/>
    <w:rsid w:val="006D36F5"/>
    <w:rsid w:val="006D3E98"/>
    <w:rsid w:val="006D40AA"/>
    <w:rsid w:val="006D4674"/>
    <w:rsid w:val="006D46D6"/>
    <w:rsid w:val="006D5497"/>
    <w:rsid w:val="006D5DEF"/>
    <w:rsid w:val="006D6407"/>
    <w:rsid w:val="006D641F"/>
    <w:rsid w:val="006D659E"/>
    <w:rsid w:val="006D6CD0"/>
    <w:rsid w:val="006D7001"/>
    <w:rsid w:val="006D7430"/>
    <w:rsid w:val="006D7728"/>
    <w:rsid w:val="006D7844"/>
    <w:rsid w:val="006D785C"/>
    <w:rsid w:val="006D7C63"/>
    <w:rsid w:val="006D7E42"/>
    <w:rsid w:val="006E05B3"/>
    <w:rsid w:val="006E0802"/>
    <w:rsid w:val="006E0ED0"/>
    <w:rsid w:val="006E0F82"/>
    <w:rsid w:val="006E144C"/>
    <w:rsid w:val="006E16AC"/>
    <w:rsid w:val="006E18AB"/>
    <w:rsid w:val="006E1963"/>
    <w:rsid w:val="006E258F"/>
    <w:rsid w:val="006E2638"/>
    <w:rsid w:val="006E2AFD"/>
    <w:rsid w:val="006E2D46"/>
    <w:rsid w:val="006E2E21"/>
    <w:rsid w:val="006E2E8B"/>
    <w:rsid w:val="006E31ED"/>
    <w:rsid w:val="006E40D9"/>
    <w:rsid w:val="006E4375"/>
    <w:rsid w:val="006E46E6"/>
    <w:rsid w:val="006E4D4F"/>
    <w:rsid w:val="006E4F42"/>
    <w:rsid w:val="006E4F54"/>
    <w:rsid w:val="006E5437"/>
    <w:rsid w:val="006E5440"/>
    <w:rsid w:val="006E559D"/>
    <w:rsid w:val="006E56C4"/>
    <w:rsid w:val="006E57D0"/>
    <w:rsid w:val="006E5832"/>
    <w:rsid w:val="006E59D0"/>
    <w:rsid w:val="006E5CCE"/>
    <w:rsid w:val="006E5D0B"/>
    <w:rsid w:val="006E64B0"/>
    <w:rsid w:val="006E7008"/>
    <w:rsid w:val="006E71E2"/>
    <w:rsid w:val="006F0096"/>
    <w:rsid w:val="006F01CC"/>
    <w:rsid w:val="006F04F7"/>
    <w:rsid w:val="006F0A6A"/>
    <w:rsid w:val="006F1387"/>
    <w:rsid w:val="006F173D"/>
    <w:rsid w:val="006F18CE"/>
    <w:rsid w:val="006F20A8"/>
    <w:rsid w:val="006F248B"/>
    <w:rsid w:val="006F24EC"/>
    <w:rsid w:val="006F2C89"/>
    <w:rsid w:val="006F3041"/>
    <w:rsid w:val="006F34B2"/>
    <w:rsid w:val="006F368C"/>
    <w:rsid w:val="006F39F8"/>
    <w:rsid w:val="006F446A"/>
    <w:rsid w:val="006F44EF"/>
    <w:rsid w:val="006F4961"/>
    <w:rsid w:val="006F4B0C"/>
    <w:rsid w:val="006F4D96"/>
    <w:rsid w:val="006F4DE8"/>
    <w:rsid w:val="006F566C"/>
    <w:rsid w:val="006F5D31"/>
    <w:rsid w:val="006F6E44"/>
    <w:rsid w:val="006F7058"/>
    <w:rsid w:val="006F71F3"/>
    <w:rsid w:val="006F72C7"/>
    <w:rsid w:val="006F7378"/>
    <w:rsid w:val="006F790D"/>
    <w:rsid w:val="006F7CEF"/>
    <w:rsid w:val="00700482"/>
    <w:rsid w:val="007009DC"/>
    <w:rsid w:val="00700D5A"/>
    <w:rsid w:val="00700FB6"/>
    <w:rsid w:val="00700FE1"/>
    <w:rsid w:val="00701DBB"/>
    <w:rsid w:val="00701E42"/>
    <w:rsid w:val="007023D4"/>
    <w:rsid w:val="00702DC8"/>
    <w:rsid w:val="00703524"/>
    <w:rsid w:val="0070362F"/>
    <w:rsid w:val="00703DFB"/>
    <w:rsid w:val="0070416E"/>
    <w:rsid w:val="00704268"/>
    <w:rsid w:val="0070426A"/>
    <w:rsid w:val="007045F7"/>
    <w:rsid w:val="0070463F"/>
    <w:rsid w:val="00704EDD"/>
    <w:rsid w:val="00705C9F"/>
    <w:rsid w:val="007061F9"/>
    <w:rsid w:val="0070647E"/>
    <w:rsid w:val="00706BA5"/>
    <w:rsid w:val="00706C9D"/>
    <w:rsid w:val="00707029"/>
    <w:rsid w:val="00707167"/>
    <w:rsid w:val="00707255"/>
    <w:rsid w:val="00707B55"/>
    <w:rsid w:val="00707B87"/>
    <w:rsid w:val="00707BA9"/>
    <w:rsid w:val="00707F1C"/>
    <w:rsid w:val="0071001A"/>
    <w:rsid w:val="00710098"/>
    <w:rsid w:val="00710170"/>
    <w:rsid w:val="00710263"/>
    <w:rsid w:val="0071056E"/>
    <w:rsid w:val="00710D74"/>
    <w:rsid w:val="00711D3D"/>
    <w:rsid w:val="00711ED1"/>
    <w:rsid w:val="00712053"/>
    <w:rsid w:val="00712360"/>
    <w:rsid w:val="00712380"/>
    <w:rsid w:val="007123DC"/>
    <w:rsid w:val="0071349B"/>
    <w:rsid w:val="0071367E"/>
    <w:rsid w:val="00713729"/>
    <w:rsid w:val="00713891"/>
    <w:rsid w:val="00713A72"/>
    <w:rsid w:val="00713CB3"/>
    <w:rsid w:val="00714554"/>
    <w:rsid w:val="0071479E"/>
    <w:rsid w:val="0071491F"/>
    <w:rsid w:val="00714D6C"/>
    <w:rsid w:val="00715532"/>
    <w:rsid w:val="00715806"/>
    <w:rsid w:val="00715910"/>
    <w:rsid w:val="00715AB5"/>
    <w:rsid w:val="007165FC"/>
    <w:rsid w:val="00716D5D"/>
    <w:rsid w:val="00716E02"/>
    <w:rsid w:val="00716E03"/>
    <w:rsid w:val="00716F16"/>
    <w:rsid w:val="007172FD"/>
    <w:rsid w:val="00717838"/>
    <w:rsid w:val="00717850"/>
    <w:rsid w:val="007178CA"/>
    <w:rsid w:val="00717A38"/>
    <w:rsid w:val="0072039C"/>
    <w:rsid w:val="007205B7"/>
    <w:rsid w:val="00720833"/>
    <w:rsid w:val="00720B07"/>
    <w:rsid w:val="00720B26"/>
    <w:rsid w:val="00720B4D"/>
    <w:rsid w:val="00720E4D"/>
    <w:rsid w:val="007212D7"/>
    <w:rsid w:val="0072131C"/>
    <w:rsid w:val="0072192B"/>
    <w:rsid w:val="00721981"/>
    <w:rsid w:val="0072198A"/>
    <w:rsid w:val="00721E0E"/>
    <w:rsid w:val="0072241E"/>
    <w:rsid w:val="00722621"/>
    <w:rsid w:val="0072287B"/>
    <w:rsid w:val="00722F93"/>
    <w:rsid w:val="007230EF"/>
    <w:rsid w:val="00723850"/>
    <w:rsid w:val="0072386E"/>
    <w:rsid w:val="00723A2A"/>
    <w:rsid w:val="00723C06"/>
    <w:rsid w:val="00724397"/>
    <w:rsid w:val="007244B4"/>
    <w:rsid w:val="00724630"/>
    <w:rsid w:val="0072554C"/>
    <w:rsid w:val="007255CF"/>
    <w:rsid w:val="00725AD5"/>
    <w:rsid w:val="00725FF2"/>
    <w:rsid w:val="0072604B"/>
    <w:rsid w:val="00726659"/>
    <w:rsid w:val="007268C7"/>
    <w:rsid w:val="00726C10"/>
    <w:rsid w:val="00726C8D"/>
    <w:rsid w:val="007279A3"/>
    <w:rsid w:val="00727F90"/>
    <w:rsid w:val="007300D2"/>
    <w:rsid w:val="007300EE"/>
    <w:rsid w:val="007303A4"/>
    <w:rsid w:val="007309CA"/>
    <w:rsid w:val="00730F0F"/>
    <w:rsid w:val="0073109A"/>
    <w:rsid w:val="0073132D"/>
    <w:rsid w:val="007314ED"/>
    <w:rsid w:val="00731EF2"/>
    <w:rsid w:val="0073207C"/>
    <w:rsid w:val="007320BF"/>
    <w:rsid w:val="00732293"/>
    <w:rsid w:val="00732302"/>
    <w:rsid w:val="0073272D"/>
    <w:rsid w:val="00732796"/>
    <w:rsid w:val="007330C3"/>
    <w:rsid w:val="007339F5"/>
    <w:rsid w:val="0073433B"/>
    <w:rsid w:val="00734FC4"/>
    <w:rsid w:val="007357C0"/>
    <w:rsid w:val="007359E2"/>
    <w:rsid w:val="00735CE1"/>
    <w:rsid w:val="00735F70"/>
    <w:rsid w:val="007364F7"/>
    <w:rsid w:val="0073657D"/>
    <w:rsid w:val="0073683E"/>
    <w:rsid w:val="007370A7"/>
    <w:rsid w:val="0073765E"/>
    <w:rsid w:val="00737EE2"/>
    <w:rsid w:val="00740583"/>
    <w:rsid w:val="00740589"/>
    <w:rsid w:val="00740801"/>
    <w:rsid w:val="00740D0F"/>
    <w:rsid w:val="0074184D"/>
    <w:rsid w:val="00741AC2"/>
    <w:rsid w:val="00741CD4"/>
    <w:rsid w:val="00741D93"/>
    <w:rsid w:val="00741DF5"/>
    <w:rsid w:val="0074201D"/>
    <w:rsid w:val="0074204C"/>
    <w:rsid w:val="00742123"/>
    <w:rsid w:val="00742329"/>
    <w:rsid w:val="00742590"/>
    <w:rsid w:val="007426ED"/>
    <w:rsid w:val="007427C0"/>
    <w:rsid w:val="00742836"/>
    <w:rsid w:val="00742B73"/>
    <w:rsid w:val="007430A4"/>
    <w:rsid w:val="007434AB"/>
    <w:rsid w:val="007437A7"/>
    <w:rsid w:val="00743B2D"/>
    <w:rsid w:val="007443EA"/>
    <w:rsid w:val="00744628"/>
    <w:rsid w:val="007448D5"/>
    <w:rsid w:val="00744DBB"/>
    <w:rsid w:val="00744FEA"/>
    <w:rsid w:val="007458B3"/>
    <w:rsid w:val="00745C8E"/>
    <w:rsid w:val="00745D1B"/>
    <w:rsid w:val="00745DB0"/>
    <w:rsid w:val="00745F90"/>
    <w:rsid w:val="00746292"/>
    <w:rsid w:val="0074663E"/>
    <w:rsid w:val="00746A5C"/>
    <w:rsid w:val="00746EB2"/>
    <w:rsid w:val="00746F44"/>
    <w:rsid w:val="00747003"/>
    <w:rsid w:val="00747058"/>
    <w:rsid w:val="007470E8"/>
    <w:rsid w:val="007472E6"/>
    <w:rsid w:val="00747792"/>
    <w:rsid w:val="00747B68"/>
    <w:rsid w:val="00747B72"/>
    <w:rsid w:val="00750111"/>
    <w:rsid w:val="00750856"/>
    <w:rsid w:val="007509EC"/>
    <w:rsid w:val="00750A7D"/>
    <w:rsid w:val="00750BF3"/>
    <w:rsid w:val="00750EDF"/>
    <w:rsid w:val="007514FF"/>
    <w:rsid w:val="00751B81"/>
    <w:rsid w:val="00752158"/>
    <w:rsid w:val="007524E3"/>
    <w:rsid w:val="00752560"/>
    <w:rsid w:val="00752CE9"/>
    <w:rsid w:val="00752FFD"/>
    <w:rsid w:val="007533E4"/>
    <w:rsid w:val="00753845"/>
    <w:rsid w:val="00753E78"/>
    <w:rsid w:val="0075418E"/>
    <w:rsid w:val="00754322"/>
    <w:rsid w:val="007549A8"/>
    <w:rsid w:val="007549E6"/>
    <w:rsid w:val="00754B07"/>
    <w:rsid w:val="00754C64"/>
    <w:rsid w:val="00754C9F"/>
    <w:rsid w:val="007552F4"/>
    <w:rsid w:val="00755475"/>
    <w:rsid w:val="007554ED"/>
    <w:rsid w:val="00756257"/>
    <w:rsid w:val="00756DD8"/>
    <w:rsid w:val="0075735D"/>
    <w:rsid w:val="007576C2"/>
    <w:rsid w:val="00757EB5"/>
    <w:rsid w:val="00757F9F"/>
    <w:rsid w:val="00760089"/>
    <w:rsid w:val="007606DD"/>
    <w:rsid w:val="007609AF"/>
    <w:rsid w:val="00760BEB"/>
    <w:rsid w:val="0076146B"/>
    <w:rsid w:val="0076186C"/>
    <w:rsid w:val="00761A67"/>
    <w:rsid w:val="00761EF8"/>
    <w:rsid w:val="00761F89"/>
    <w:rsid w:val="007622DE"/>
    <w:rsid w:val="007627F6"/>
    <w:rsid w:val="00762A0F"/>
    <w:rsid w:val="00763373"/>
    <w:rsid w:val="007635A6"/>
    <w:rsid w:val="007637B2"/>
    <w:rsid w:val="007637D9"/>
    <w:rsid w:val="00763AED"/>
    <w:rsid w:val="00763C47"/>
    <w:rsid w:val="00763C69"/>
    <w:rsid w:val="00764A5E"/>
    <w:rsid w:val="00764C1D"/>
    <w:rsid w:val="00765711"/>
    <w:rsid w:val="00765855"/>
    <w:rsid w:val="00765DD0"/>
    <w:rsid w:val="00766058"/>
    <w:rsid w:val="0076663E"/>
    <w:rsid w:val="00766966"/>
    <w:rsid w:val="00766CEC"/>
    <w:rsid w:val="00766FA3"/>
    <w:rsid w:val="00767078"/>
    <w:rsid w:val="007673FA"/>
    <w:rsid w:val="007674D7"/>
    <w:rsid w:val="007674DF"/>
    <w:rsid w:val="00767710"/>
    <w:rsid w:val="00767EE0"/>
    <w:rsid w:val="0077008B"/>
    <w:rsid w:val="00770392"/>
    <w:rsid w:val="00770A66"/>
    <w:rsid w:val="00770E8D"/>
    <w:rsid w:val="00771307"/>
    <w:rsid w:val="007717CC"/>
    <w:rsid w:val="0077189C"/>
    <w:rsid w:val="007722EF"/>
    <w:rsid w:val="00772560"/>
    <w:rsid w:val="007727DD"/>
    <w:rsid w:val="00773087"/>
    <w:rsid w:val="007730CF"/>
    <w:rsid w:val="0077361B"/>
    <w:rsid w:val="00773793"/>
    <w:rsid w:val="007737E5"/>
    <w:rsid w:val="007739F9"/>
    <w:rsid w:val="00773DC5"/>
    <w:rsid w:val="00774043"/>
    <w:rsid w:val="0077488B"/>
    <w:rsid w:val="00774934"/>
    <w:rsid w:val="00775ADB"/>
    <w:rsid w:val="00775B67"/>
    <w:rsid w:val="00775CBB"/>
    <w:rsid w:val="00775D28"/>
    <w:rsid w:val="00775F3C"/>
    <w:rsid w:val="007761CF"/>
    <w:rsid w:val="00776692"/>
    <w:rsid w:val="007777DD"/>
    <w:rsid w:val="00777AC8"/>
    <w:rsid w:val="00780035"/>
    <w:rsid w:val="007805D8"/>
    <w:rsid w:val="00780CB8"/>
    <w:rsid w:val="007810C9"/>
    <w:rsid w:val="007813A5"/>
    <w:rsid w:val="007814DF"/>
    <w:rsid w:val="007815E9"/>
    <w:rsid w:val="00782065"/>
    <w:rsid w:val="00782187"/>
    <w:rsid w:val="007822A7"/>
    <w:rsid w:val="00782468"/>
    <w:rsid w:val="00782638"/>
    <w:rsid w:val="007829F4"/>
    <w:rsid w:val="00782FA7"/>
    <w:rsid w:val="007836EB"/>
    <w:rsid w:val="00783A23"/>
    <w:rsid w:val="00783AFD"/>
    <w:rsid w:val="00783EF7"/>
    <w:rsid w:val="00783F83"/>
    <w:rsid w:val="007845FF"/>
    <w:rsid w:val="00784870"/>
    <w:rsid w:val="007848C6"/>
    <w:rsid w:val="00784C52"/>
    <w:rsid w:val="00785B82"/>
    <w:rsid w:val="00785CB8"/>
    <w:rsid w:val="00785CD6"/>
    <w:rsid w:val="00786277"/>
    <w:rsid w:val="0078645C"/>
    <w:rsid w:val="00786B84"/>
    <w:rsid w:val="00786E4C"/>
    <w:rsid w:val="007875DC"/>
    <w:rsid w:val="00790830"/>
    <w:rsid w:val="00790990"/>
    <w:rsid w:val="00790C19"/>
    <w:rsid w:val="007914BA"/>
    <w:rsid w:val="0079150C"/>
    <w:rsid w:val="0079175C"/>
    <w:rsid w:val="007924B6"/>
    <w:rsid w:val="00792A38"/>
    <w:rsid w:val="00792BF7"/>
    <w:rsid w:val="00792E2C"/>
    <w:rsid w:val="00793436"/>
    <w:rsid w:val="0079363A"/>
    <w:rsid w:val="00793850"/>
    <w:rsid w:val="00793E28"/>
    <w:rsid w:val="00794876"/>
    <w:rsid w:val="00794AB7"/>
    <w:rsid w:val="00794D7F"/>
    <w:rsid w:val="00794E71"/>
    <w:rsid w:val="00794FB4"/>
    <w:rsid w:val="0079538B"/>
    <w:rsid w:val="007954D1"/>
    <w:rsid w:val="00795665"/>
    <w:rsid w:val="007958B1"/>
    <w:rsid w:val="00795FB5"/>
    <w:rsid w:val="00796026"/>
    <w:rsid w:val="00796443"/>
    <w:rsid w:val="007965CB"/>
    <w:rsid w:val="0079685C"/>
    <w:rsid w:val="0079699A"/>
    <w:rsid w:val="00796D9C"/>
    <w:rsid w:val="00797813"/>
    <w:rsid w:val="007978A0"/>
    <w:rsid w:val="007978BC"/>
    <w:rsid w:val="007A0206"/>
    <w:rsid w:val="007A024A"/>
    <w:rsid w:val="007A0B6C"/>
    <w:rsid w:val="007A1027"/>
    <w:rsid w:val="007A1646"/>
    <w:rsid w:val="007A274E"/>
    <w:rsid w:val="007A2B9A"/>
    <w:rsid w:val="007A2EBB"/>
    <w:rsid w:val="007A30A2"/>
    <w:rsid w:val="007A31D8"/>
    <w:rsid w:val="007A3A97"/>
    <w:rsid w:val="007A3BD0"/>
    <w:rsid w:val="007A3C0D"/>
    <w:rsid w:val="007A3C6B"/>
    <w:rsid w:val="007A3E13"/>
    <w:rsid w:val="007A46AB"/>
    <w:rsid w:val="007A5087"/>
    <w:rsid w:val="007A55CF"/>
    <w:rsid w:val="007A56AC"/>
    <w:rsid w:val="007A609F"/>
    <w:rsid w:val="007A6191"/>
    <w:rsid w:val="007A623E"/>
    <w:rsid w:val="007A627F"/>
    <w:rsid w:val="007A66C4"/>
    <w:rsid w:val="007A6AEC"/>
    <w:rsid w:val="007A753C"/>
    <w:rsid w:val="007A75F3"/>
    <w:rsid w:val="007A76EE"/>
    <w:rsid w:val="007A793C"/>
    <w:rsid w:val="007A7B24"/>
    <w:rsid w:val="007B0411"/>
    <w:rsid w:val="007B07C3"/>
    <w:rsid w:val="007B11DA"/>
    <w:rsid w:val="007B12EA"/>
    <w:rsid w:val="007B1300"/>
    <w:rsid w:val="007B1906"/>
    <w:rsid w:val="007B1AAD"/>
    <w:rsid w:val="007B1CBC"/>
    <w:rsid w:val="007B1D62"/>
    <w:rsid w:val="007B2162"/>
    <w:rsid w:val="007B23EA"/>
    <w:rsid w:val="007B2951"/>
    <w:rsid w:val="007B2E27"/>
    <w:rsid w:val="007B3493"/>
    <w:rsid w:val="007B3AE7"/>
    <w:rsid w:val="007B3E4E"/>
    <w:rsid w:val="007B3E70"/>
    <w:rsid w:val="007B4184"/>
    <w:rsid w:val="007B48B2"/>
    <w:rsid w:val="007B50A2"/>
    <w:rsid w:val="007B5354"/>
    <w:rsid w:val="007B549B"/>
    <w:rsid w:val="007B5579"/>
    <w:rsid w:val="007B58D6"/>
    <w:rsid w:val="007B5CF7"/>
    <w:rsid w:val="007B5EA3"/>
    <w:rsid w:val="007B6033"/>
    <w:rsid w:val="007B612B"/>
    <w:rsid w:val="007B6218"/>
    <w:rsid w:val="007B638B"/>
    <w:rsid w:val="007B6D0D"/>
    <w:rsid w:val="007B7622"/>
    <w:rsid w:val="007B77F4"/>
    <w:rsid w:val="007B78EC"/>
    <w:rsid w:val="007C029B"/>
    <w:rsid w:val="007C0850"/>
    <w:rsid w:val="007C089F"/>
    <w:rsid w:val="007C0CA8"/>
    <w:rsid w:val="007C0D18"/>
    <w:rsid w:val="007C1151"/>
    <w:rsid w:val="007C11C7"/>
    <w:rsid w:val="007C158D"/>
    <w:rsid w:val="007C1D1B"/>
    <w:rsid w:val="007C21A1"/>
    <w:rsid w:val="007C23A5"/>
    <w:rsid w:val="007C2F80"/>
    <w:rsid w:val="007C3148"/>
    <w:rsid w:val="007C31FE"/>
    <w:rsid w:val="007C32A4"/>
    <w:rsid w:val="007C35A4"/>
    <w:rsid w:val="007C383C"/>
    <w:rsid w:val="007C440C"/>
    <w:rsid w:val="007C4AC3"/>
    <w:rsid w:val="007C5361"/>
    <w:rsid w:val="007C57B4"/>
    <w:rsid w:val="007C5A97"/>
    <w:rsid w:val="007C5B68"/>
    <w:rsid w:val="007C60BE"/>
    <w:rsid w:val="007C6435"/>
    <w:rsid w:val="007C6B74"/>
    <w:rsid w:val="007C6BA8"/>
    <w:rsid w:val="007C727A"/>
    <w:rsid w:val="007C73E8"/>
    <w:rsid w:val="007C7473"/>
    <w:rsid w:val="007C7F4F"/>
    <w:rsid w:val="007D01A4"/>
    <w:rsid w:val="007D06AA"/>
    <w:rsid w:val="007D1AAA"/>
    <w:rsid w:val="007D20A5"/>
    <w:rsid w:val="007D2175"/>
    <w:rsid w:val="007D30CE"/>
    <w:rsid w:val="007D3273"/>
    <w:rsid w:val="007D329A"/>
    <w:rsid w:val="007D3534"/>
    <w:rsid w:val="007D37BB"/>
    <w:rsid w:val="007D39EB"/>
    <w:rsid w:val="007D3BD7"/>
    <w:rsid w:val="007D3F6A"/>
    <w:rsid w:val="007D42D9"/>
    <w:rsid w:val="007D45C0"/>
    <w:rsid w:val="007D46A1"/>
    <w:rsid w:val="007D49BA"/>
    <w:rsid w:val="007D554E"/>
    <w:rsid w:val="007D55B0"/>
    <w:rsid w:val="007D5845"/>
    <w:rsid w:val="007D5CDC"/>
    <w:rsid w:val="007D5D02"/>
    <w:rsid w:val="007D637F"/>
    <w:rsid w:val="007D6764"/>
    <w:rsid w:val="007D69CB"/>
    <w:rsid w:val="007D6EF6"/>
    <w:rsid w:val="007D7053"/>
    <w:rsid w:val="007D72A7"/>
    <w:rsid w:val="007D7E21"/>
    <w:rsid w:val="007E07C3"/>
    <w:rsid w:val="007E0A92"/>
    <w:rsid w:val="007E104A"/>
    <w:rsid w:val="007E1130"/>
    <w:rsid w:val="007E1822"/>
    <w:rsid w:val="007E1AFE"/>
    <w:rsid w:val="007E25B1"/>
    <w:rsid w:val="007E2CBD"/>
    <w:rsid w:val="007E2D4A"/>
    <w:rsid w:val="007E2F98"/>
    <w:rsid w:val="007E304C"/>
    <w:rsid w:val="007E339C"/>
    <w:rsid w:val="007E37BA"/>
    <w:rsid w:val="007E3D61"/>
    <w:rsid w:val="007E3FC2"/>
    <w:rsid w:val="007E428B"/>
    <w:rsid w:val="007E43B5"/>
    <w:rsid w:val="007E458C"/>
    <w:rsid w:val="007E466B"/>
    <w:rsid w:val="007E5127"/>
    <w:rsid w:val="007E520C"/>
    <w:rsid w:val="007E5AC2"/>
    <w:rsid w:val="007E5B98"/>
    <w:rsid w:val="007E5C0F"/>
    <w:rsid w:val="007E5DCA"/>
    <w:rsid w:val="007E5F6D"/>
    <w:rsid w:val="007E6002"/>
    <w:rsid w:val="007E62FD"/>
    <w:rsid w:val="007E635C"/>
    <w:rsid w:val="007E652D"/>
    <w:rsid w:val="007E68E5"/>
    <w:rsid w:val="007E6BA1"/>
    <w:rsid w:val="007E6D19"/>
    <w:rsid w:val="007E7202"/>
    <w:rsid w:val="007E725E"/>
    <w:rsid w:val="007E79FA"/>
    <w:rsid w:val="007E7B8F"/>
    <w:rsid w:val="007E7F15"/>
    <w:rsid w:val="007F023F"/>
    <w:rsid w:val="007F02E7"/>
    <w:rsid w:val="007F0924"/>
    <w:rsid w:val="007F099B"/>
    <w:rsid w:val="007F0A21"/>
    <w:rsid w:val="007F12C1"/>
    <w:rsid w:val="007F132E"/>
    <w:rsid w:val="007F24E4"/>
    <w:rsid w:val="007F278F"/>
    <w:rsid w:val="007F298F"/>
    <w:rsid w:val="007F2E5C"/>
    <w:rsid w:val="007F3049"/>
    <w:rsid w:val="007F4034"/>
    <w:rsid w:val="007F4081"/>
    <w:rsid w:val="007F4477"/>
    <w:rsid w:val="007F44F2"/>
    <w:rsid w:val="007F48E4"/>
    <w:rsid w:val="007F4C2A"/>
    <w:rsid w:val="007F529F"/>
    <w:rsid w:val="007F5734"/>
    <w:rsid w:val="007F58CF"/>
    <w:rsid w:val="007F5C84"/>
    <w:rsid w:val="007F5F58"/>
    <w:rsid w:val="007F6147"/>
    <w:rsid w:val="007F62B7"/>
    <w:rsid w:val="007F63E5"/>
    <w:rsid w:val="007F6565"/>
    <w:rsid w:val="007F66A4"/>
    <w:rsid w:val="007F68BB"/>
    <w:rsid w:val="007F73E2"/>
    <w:rsid w:val="007F7C1C"/>
    <w:rsid w:val="007F7D9D"/>
    <w:rsid w:val="008012C9"/>
    <w:rsid w:val="00801466"/>
    <w:rsid w:val="00801683"/>
    <w:rsid w:val="00801812"/>
    <w:rsid w:val="00801BB0"/>
    <w:rsid w:val="008027B6"/>
    <w:rsid w:val="00802A68"/>
    <w:rsid w:val="00803425"/>
    <w:rsid w:val="00803669"/>
    <w:rsid w:val="0080493B"/>
    <w:rsid w:val="00804986"/>
    <w:rsid w:val="00804BB8"/>
    <w:rsid w:val="00804D31"/>
    <w:rsid w:val="0080524D"/>
    <w:rsid w:val="00805337"/>
    <w:rsid w:val="00805EDC"/>
    <w:rsid w:val="008064A9"/>
    <w:rsid w:val="00806799"/>
    <w:rsid w:val="00806C28"/>
    <w:rsid w:val="00806E49"/>
    <w:rsid w:val="00807464"/>
    <w:rsid w:val="008074EB"/>
    <w:rsid w:val="00810021"/>
    <w:rsid w:val="00810394"/>
    <w:rsid w:val="00810B37"/>
    <w:rsid w:val="00811349"/>
    <w:rsid w:val="008114FC"/>
    <w:rsid w:val="008116D6"/>
    <w:rsid w:val="008121F0"/>
    <w:rsid w:val="00812828"/>
    <w:rsid w:val="00813998"/>
    <w:rsid w:val="00813A37"/>
    <w:rsid w:val="00813B77"/>
    <w:rsid w:val="008143F0"/>
    <w:rsid w:val="008144C2"/>
    <w:rsid w:val="008156CC"/>
    <w:rsid w:val="008158BE"/>
    <w:rsid w:val="00815CE9"/>
    <w:rsid w:val="0081640C"/>
    <w:rsid w:val="00816D2C"/>
    <w:rsid w:val="00817406"/>
    <w:rsid w:val="008178B6"/>
    <w:rsid w:val="00817B2D"/>
    <w:rsid w:val="00817D15"/>
    <w:rsid w:val="00817F49"/>
    <w:rsid w:val="008201AE"/>
    <w:rsid w:val="00820759"/>
    <w:rsid w:val="0082097E"/>
    <w:rsid w:val="00820D8D"/>
    <w:rsid w:val="00820D93"/>
    <w:rsid w:val="00820E84"/>
    <w:rsid w:val="00821DE5"/>
    <w:rsid w:val="00822C28"/>
    <w:rsid w:val="00822EB3"/>
    <w:rsid w:val="00822ECD"/>
    <w:rsid w:val="00823152"/>
    <w:rsid w:val="008239C4"/>
    <w:rsid w:val="008242B0"/>
    <w:rsid w:val="00824514"/>
    <w:rsid w:val="00824AE7"/>
    <w:rsid w:val="00824C69"/>
    <w:rsid w:val="00824FCF"/>
    <w:rsid w:val="00825174"/>
    <w:rsid w:val="00825AA3"/>
    <w:rsid w:val="00825C30"/>
    <w:rsid w:val="00827184"/>
    <w:rsid w:val="008276C9"/>
    <w:rsid w:val="00827C7E"/>
    <w:rsid w:val="008306A2"/>
    <w:rsid w:val="00830873"/>
    <w:rsid w:val="00830DFA"/>
    <w:rsid w:val="008319AD"/>
    <w:rsid w:val="00831F50"/>
    <w:rsid w:val="0083217F"/>
    <w:rsid w:val="0083219D"/>
    <w:rsid w:val="00832A53"/>
    <w:rsid w:val="00832E5B"/>
    <w:rsid w:val="008338D4"/>
    <w:rsid w:val="00833971"/>
    <w:rsid w:val="00834958"/>
    <w:rsid w:val="00834AED"/>
    <w:rsid w:val="00834B18"/>
    <w:rsid w:val="008350D1"/>
    <w:rsid w:val="0083566A"/>
    <w:rsid w:val="00835794"/>
    <w:rsid w:val="00835D71"/>
    <w:rsid w:val="00835EFC"/>
    <w:rsid w:val="0083608E"/>
    <w:rsid w:val="00836653"/>
    <w:rsid w:val="00836CE2"/>
    <w:rsid w:val="00836E98"/>
    <w:rsid w:val="00837043"/>
    <w:rsid w:val="00837872"/>
    <w:rsid w:val="00837D5C"/>
    <w:rsid w:val="00837E5E"/>
    <w:rsid w:val="00837E8B"/>
    <w:rsid w:val="00840046"/>
    <w:rsid w:val="00840239"/>
    <w:rsid w:val="00840774"/>
    <w:rsid w:val="008411B5"/>
    <w:rsid w:val="00841500"/>
    <w:rsid w:val="008415FD"/>
    <w:rsid w:val="00841E1E"/>
    <w:rsid w:val="00842377"/>
    <w:rsid w:val="0084280D"/>
    <w:rsid w:val="00842923"/>
    <w:rsid w:val="0084297D"/>
    <w:rsid w:val="00842AD0"/>
    <w:rsid w:val="00843732"/>
    <w:rsid w:val="0084388D"/>
    <w:rsid w:val="00843A25"/>
    <w:rsid w:val="00844108"/>
    <w:rsid w:val="00844127"/>
    <w:rsid w:val="008443F0"/>
    <w:rsid w:val="008445F6"/>
    <w:rsid w:val="008447DC"/>
    <w:rsid w:val="00844828"/>
    <w:rsid w:val="008455F9"/>
    <w:rsid w:val="0084576E"/>
    <w:rsid w:val="00845841"/>
    <w:rsid w:val="00845C86"/>
    <w:rsid w:val="008461A5"/>
    <w:rsid w:val="00846AE5"/>
    <w:rsid w:val="0084709A"/>
    <w:rsid w:val="008471FD"/>
    <w:rsid w:val="0084745D"/>
    <w:rsid w:val="00847463"/>
    <w:rsid w:val="008474E8"/>
    <w:rsid w:val="0084797B"/>
    <w:rsid w:val="00847F51"/>
    <w:rsid w:val="00850184"/>
    <w:rsid w:val="00850A21"/>
    <w:rsid w:val="00850CBE"/>
    <w:rsid w:val="00851019"/>
    <w:rsid w:val="00851BFE"/>
    <w:rsid w:val="00851C87"/>
    <w:rsid w:val="00851E14"/>
    <w:rsid w:val="00851F21"/>
    <w:rsid w:val="00852028"/>
    <w:rsid w:val="008522D5"/>
    <w:rsid w:val="008525DD"/>
    <w:rsid w:val="00852A77"/>
    <w:rsid w:val="00852B1C"/>
    <w:rsid w:val="00852E31"/>
    <w:rsid w:val="0085300E"/>
    <w:rsid w:val="00853032"/>
    <w:rsid w:val="0085361C"/>
    <w:rsid w:val="00853C60"/>
    <w:rsid w:val="00853EED"/>
    <w:rsid w:val="00854074"/>
    <w:rsid w:val="00854399"/>
    <w:rsid w:val="00854D0F"/>
    <w:rsid w:val="00854EFB"/>
    <w:rsid w:val="00854F16"/>
    <w:rsid w:val="00855049"/>
    <w:rsid w:val="00855552"/>
    <w:rsid w:val="0085564F"/>
    <w:rsid w:val="0085598E"/>
    <w:rsid w:val="00856744"/>
    <w:rsid w:val="008568CB"/>
    <w:rsid w:val="00856DDD"/>
    <w:rsid w:val="00856E17"/>
    <w:rsid w:val="00856F89"/>
    <w:rsid w:val="00857B89"/>
    <w:rsid w:val="00857FCB"/>
    <w:rsid w:val="00860368"/>
    <w:rsid w:val="00860593"/>
    <w:rsid w:val="00860921"/>
    <w:rsid w:val="0086096D"/>
    <w:rsid w:val="00860970"/>
    <w:rsid w:val="00860E63"/>
    <w:rsid w:val="00861873"/>
    <w:rsid w:val="00861BB2"/>
    <w:rsid w:val="00861EE7"/>
    <w:rsid w:val="0086211D"/>
    <w:rsid w:val="008621F5"/>
    <w:rsid w:val="008623BD"/>
    <w:rsid w:val="0086247A"/>
    <w:rsid w:val="00862729"/>
    <w:rsid w:val="00862C3A"/>
    <w:rsid w:val="00863346"/>
    <w:rsid w:val="0086356F"/>
    <w:rsid w:val="008637E5"/>
    <w:rsid w:val="00863825"/>
    <w:rsid w:val="00863BCB"/>
    <w:rsid w:val="00864245"/>
    <w:rsid w:val="008646D3"/>
    <w:rsid w:val="00864CB5"/>
    <w:rsid w:val="00864DBE"/>
    <w:rsid w:val="008657AE"/>
    <w:rsid w:val="00865BB2"/>
    <w:rsid w:val="00865FB9"/>
    <w:rsid w:val="0086608B"/>
    <w:rsid w:val="0086627C"/>
    <w:rsid w:val="0086631E"/>
    <w:rsid w:val="0086709E"/>
    <w:rsid w:val="008670FB"/>
    <w:rsid w:val="0086745C"/>
    <w:rsid w:val="00867A48"/>
    <w:rsid w:val="00867FD2"/>
    <w:rsid w:val="00870128"/>
    <w:rsid w:val="00870228"/>
    <w:rsid w:val="008704D5"/>
    <w:rsid w:val="0087097F"/>
    <w:rsid w:val="00870A96"/>
    <w:rsid w:val="00870B94"/>
    <w:rsid w:val="00870CB9"/>
    <w:rsid w:val="00870DA2"/>
    <w:rsid w:val="00871718"/>
    <w:rsid w:val="00871CF9"/>
    <w:rsid w:val="008725CE"/>
    <w:rsid w:val="00872648"/>
    <w:rsid w:val="00872FF3"/>
    <w:rsid w:val="008730F3"/>
    <w:rsid w:val="00873344"/>
    <w:rsid w:val="00873AD4"/>
    <w:rsid w:val="00873CCD"/>
    <w:rsid w:val="00873E6D"/>
    <w:rsid w:val="00873F4B"/>
    <w:rsid w:val="0087422F"/>
    <w:rsid w:val="008749E4"/>
    <w:rsid w:val="00874CA9"/>
    <w:rsid w:val="0087530D"/>
    <w:rsid w:val="008754C6"/>
    <w:rsid w:val="00875642"/>
    <w:rsid w:val="00875963"/>
    <w:rsid w:val="00875AE3"/>
    <w:rsid w:val="00876077"/>
    <w:rsid w:val="008767FB"/>
    <w:rsid w:val="00876EE4"/>
    <w:rsid w:val="00877648"/>
    <w:rsid w:val="00877C8C"/>
    <w:rsid w:val="00877DB9"/>
    <w:rsid w:val="008807B5"/>
    <w:rsid w:val="0088084B"/>
    <w:rsid w:val="00880CC8"/>
    <w:rsid w:val="008812D4"/>
    <w:rsid w:val="00882630"/>
    <w:rsid w:val="00882AE1"/>
    <w:rsid w:val="00883918"/>
    <w:rsid w:val="00883D42"/>
    <w:rsid w:val="0088415F"/>
    <w:rsid w:val="008851C1"/>
    <w:rsid w:val="008856A8"/>
    <w:rsid w:val="00885C99"/>
    <w:rsid w:val="00885D85"/>
    <w:rsid w:val="00886C63"/>
    <w:rsid w:val="008870F4"/>
    <w:rsid w:val="00887784"/>
    <w:rsid w:val="00887BAC"/>
    <w:rsid w:val="008901C2"/>
    <w:rsid w:val="0089027A"/>
    <w:rsid w:val="008903BE"/>
    <w:rsid w:val="00890561"/>
    <w:rsid w:val="00890714"/>
    <w:rsid w:val="00890882"/>
    <w:rsid w:val="00890969"/>
    <w:rsid w:val="00890BEC"/>
    <w:rsid w:val="00890DC2"/>
    <w:rsid w:val="008912D6"/>
    <w:rsid w:val="0089202A"/>
    <w:rsid w:val="00892C60"/>
    <w:rsid w:val="00892FC3"/>
    <w:rsid w:val="00893447"/>
    <w:rsid w:val="008937C4"/>
    <w:rsid w:val="00893EF4"/>
    <w:rsid w:val="008943E5"/>
    <w:rsid w:val="00895224"/>
    <w:rsid w:val="00895848"/>
    <w:rsid w:val="00895D6E"/>
    <w:rsid w:val="008963B4"/>
    <w:rsid w:val="00896555"/>
    <w:rsid w:val="0089698D"/>
    <w:rsid w:val="00896AA3"/>
    <w:rsid w:val="008972F8"/>
    <w:rsid w:val="0089730C"/>
    <w:rsid w:val="00897376"/>
    <w:rsid w:val="008973D8"/>
    <w:rsid w:val="00897A56"/>
    <w:rsid w:val="00897D03"/>
    <w:rsid w:val="008A043D"/>
    <w:rsid w:val="008A0736"/>
    <w:rsid w:val="008A0868"/>
    <w:rsid w:val="008A0923"/>
    <w:rsid w:val="008A0969"/>
    <w:rsid w:val="008A0AC4"/>
    <w:rsid w:val="008A0C31"/>
    <w:rsid w:val="008A0D10"/>
    <w:rsid w:val="008A1447"/>
    <w:rsid w:val="008A1551"/>
    <w:rsid w:val="008A1585"/>
    <w:rsid w:val="008A16DB"/>
    <w:rsid w:val="008A16ED"/>
    <w:rsid w:val="008A1945"/>
    <w:rsid w:val="008A1AFD"/>
    <w:rsid w:val="008A1DF7"/>
    <w:rsid w:val="008A1EB5"/>
    <w:rsid w:val="008A1F87"/>
    <w:rsid w:val="008A1FE2"/>
    <w:rsid w:val="008A2090"/>
    <w:rsid w:val="008A226E"/>
    <w:rsid w:val="008A2A79"/>
    <w:rsid w:val="008A2B44"/>
    <w:rsid w:val="008A38F0"/>
    <w:rsid w:val="008A3E03"/>
    <w:rsid w:val="008A44AF"/>
    <w:rsid w:val="008A49E8"/>
    <w:rsid w:val="008A4B30"/>
    <w:rsid w:val="008A4CFC"/>
    <w:rsid w:val="008A57EA"/>
    <w:rsid w:val="008A5B5A"/>
    <w:rsid w:val="008A5E91"/>
    <w:rsid w:val="008A6439"/>
    <w:rsid w:val="008A64F8"/>
    <w:rsid w:val="008A71B6"/>
    <w:rsid w:val="008A77C8"/>
    <w:rsid w:val="008B06BE"/>
    <w:rsid w:val="008B0738"/>
    <w:rsid w:val="008B073F"/>
    <w:rsid w:val="008B08A6"/>
    <w:rsid w:val="008B0B1C"/>
    <w:rsid w:val="008B1364"/>
    <w:rsid w:val="008B1441"/>
    <w:rsid w:val="008B1526"/>
    <w:rsid w:val="008B20C6"/>
    <w:rsid w:val="008B2687"/>
    <w:rsid w:val="008B294D"/>
    <w:rsid w:val="008B2D9B"/>
    <w:rsid w:val="008B2EED"/>
    <w:rsid w:val="008B31D8"/>
    <w:rsid w:val="008B3205"/>
    <w:rsid w:val="008B37FB"/>
    <w:rsid w:val="008B3E2F"/>
    <w:rsid w:val="008B3E7D"/>
    <w:rsid w:val="008B4C75"/>
    <w:rsid w:val="008B50A9"/>
    <w:rsid w:val="008B5843"/>
    <w:rsid w:val="008B5887"/>
    <w:rsid w:val="008B590E"/>
    <w:rsid w:val="008B5DBC"/>
    <w:rsid w:val="008B61D4"/>
    <w:rsid w:val="008B6659"/>
    <w:rsid w:val="008B66DA"/>
    <w:rsid w:val="008B682D"/>
    <w:rsid w:val="008B697E"/>
    <w:rsid w:val="008B69A5"/>
    <w:rsid w:val="008B69C7"/>
    <w:rsid w:val="008B6FD8"/>
    <w:rsid w:val="008B7AA9"/>
    <w:rsid w:val="008B7E29"/>
    <w:rsid w:val="008B7F7C"/>
    <w:rsid w:val="008C03E4"/>
    <w:rsid w:val="008C0C71"/>
    <w:rsid w:val="008C0CC8"/>
    <w:rsid w:val="008C1561"/>
    <w:rsid w:val="008C18AD"/>
    <w:rsid w:val="008C198E"/>
    <w:rsid w:val="008C21A4"/>
    <w:rsid w:val="008C2305"/>
    <w:rsid w:val="008C2611"/>
    <w:rsid w:val="008C27F8"/>
    <w:rsid w:val="008C29E4"/>
    <w:rsid w:val="008C2DBD"/>
    <w:rsid w:val="008C2F55"/>
    <w:rsid w:val="008C318E"/>
    <w:rsid w:val="008C348F"/>
    <w:rsid w:val="008C375C"/>
    <w:rsid w:val="008C3E73"/>
    <w:rsid w:val="008C4145"/>
    <w:rsid w:val="008C421B"/>
    <w:rsid w:val="008C4A5B"/>
    <w:rsid w:val="008C4EB4"/>
    <w:rsid w:val="008C564E"/>
    <w:rsid w:val="008C57EA"/>
    <w:rsid w:val="008C5975"/>
    <w:rsid w:val="008C5C45"/>
    <w:rsid w:val="008C5F94"/>
    <w:rsid w:val="008C6883"/>
    <w:rsid w:val="008C7153"/>
    <w:rsid w:val="008C72F2"/>
    <w:rsid w:val="008C73A4"/>
    <w:rsid w:val="008C769F"/>
    <w:rsid w:val="008C7916"/>
    <w:rsid w:val="008C796F"/>
    <w:rsid w:val="008C7A95"/>
    <w:rsid w:val="008C7D2B"/>
    <w:rsid w:val="008C7D65"/>
    <w:rsid w:val="008C7E6B"/>
    <w:rsid w:val="008C7FFD"/>
    <w:rsid w:val="008D0321"/>
    <w:rsid w:val="008D0564"/>
    <w:rsid w:val="008D05AC"/>
    <w:rsid w:val="008D0A1D"/>
    <w:rsid w:val="008D1099"/>
    <w:rsid w:val="008D1879"/>
    <w:rsid w:val="008D1B03"/>
    <w:rsid w:val="008D2834"/>
    <w:rsid w:val="008D2B03"/>
    <w:rsid w:val="008D2C39"/>
    <w:rsid w:val="008D30FD"/>
    <w:rsid w:val="008D3176"/>
    <w:rsid w:val="008D3401"/>
    <w:rsid w:val="008D342D"/>
    <w:rsid w:val="008D34C0"/>
    <w:rsid w:val="008D3503"/>
    <w:rsid w:val="008D355C"/>
    <w:rsid w:val="008D3673"/>
    <w:rsid w:val="008D3C50"/>
    <w:rsid w:val="008D403E"/>
    <w:rsid w:val="008D485C"/>
    <w:rsid w:val="008D495F"/>
    <w:rsid w:val="008D511E"/>
    <w:rsid w:val="008D51EE"/>
    <w:rsid w:val="008D52D2"/>
    <w:rsid w:val="008D5B94"/>
    <w:rsid w:val="008D5FC9"/>
    <w:rsid w:val="008D5FE1"/>
    <w:rsid w:val="008D6396"/>
    <w:rsid w:val="008D6BBC"/>
    <w:rsid w:val="008D71FB"/>
    <w:rsid w:val="008D74BC"/>
    <w:rsid w:val="008D75AF"/>
    <w:rsid w:val="008D7F07"/>
    <w:rsid w:val="008E052D"/>
    <w:rsid w:val="008E05FF"/>
    <w:rsid w:val="008E0723"/>
    <w:rsid w:val="008E0EFF"/>
    <w:rsid w:val="008E1384"/>
    <w:rsid w:val="008E14E7"/>
    <w:rsid w:val="008E1539"/>
    <w:rsid w:val="008E162C"/>
    <w:rsid w:val="008E1BB2"/>
    <w:rsid w:val="008E1CCF"/>
    <w:rsid w:val="008E25AF"/>
    <w:rsid w:val="008E27A1"/>
    <w:rsid w:val="008E2BFB"/>
    <w:rsid w:val="008E2C8A"/>
    <w:rsid w:val="008E2F08"/>
    <w:rsid w:val="008E30BA"/>
    <w:rsid w:val="008E32A6"/>
    <w:rsid w:val="008E37AF"/>
    <w:rsid w:val="008E3A11"/>
    <w:rsid w:val="008E3C30"/>
    <w:rsid w:val="008E43FA"/>
    <w:rsid w:val="008E4480"/>
    <w:rsid w:val="008E455C"/>
    <w:rsid w:val="008E5113"/>
    <w:rsid w:val="008E562D"/>
    <w:rsid w:val="008E5BAA"/>
    <w:rsid w:val="008E612D"/>
    <w:rsid w:val="008E6799"/>
    <w:rsid w:val="008E717B"/>
    <w:rsid w:val="008E723D"/>
    <w:rsid w:val="008E7924"/>
    <w:rsid w:val="008F00C2"/>
    <w:rsid w:val="008F0932"/>
    <w:rsid w:val="008F102F"/>
    <w:rsid w:val="008F114C"/>
    <w:rsid w:val="008F1EB0"/>
    <w:rsid w:val="008F2B5E"/>
    <w:rsid w:val="008F2D8C"/>
    <w:rsid w:val="008F30C8"/>
    <w:rsid w:val="008F42A8"/>
    <w:rsid w:val="008F459C"/>
    <w:rsid w:val="008F487A"/>
    <w:rsid w:val="008F4D39"/>
    <w:rsid w:val="008F51F3"/>
    <w:rsid w:val="008F5834"/>
    <w:rsid w:val="008F5E59"/>
    <w:rsid w:val="008F62D5"/>
    <w:rsid w:val="008F636D"/>
    <w:rsid w:val="008F6B96"/>
    <w:rsid w:val="008F7330"/>
    <w:rsid w:val="008F780E"/>
    <w:rsid w:val="008F7BD5"/>
    <w:rsid w:val="0090044C"/>
    <w:rsid w:val="00900AF2"/>
    <w:rsid w:val="00900F79"/>
    <w:rsid w:val="00901263"/>
    <w:rsid w:val="00901C7C"/>
    <w:rsid w:val="00902283"/>
    <w:rsid w:val="0090230F"/>
    <w:rsid w:val="00902428"/>
    <w:rsid w:val="00902899"/>
    <w:rsid w:val="00902D0F"/>
    <w:rsid w:val="00902E46"/>
    <w:rsid w:val="00903941"/>
    <w:rsid w:val="00903A88"/>
    <w:rsid w:val="00904612"/>
    <w:rsid w:val="009055E4"/>
    <w:rsid w:val="00905707"/>
    <w:rsid w:val="00906610"/>
    <w:rsid w:val="009067C5"/>
    <w:rsid w:val="00906A52"/>
    <w:rsid w:val="00906AE2"/>
    <w:rsid w:val="00906BDB"/>
    <w:rsid w:val="00907987"/>
    <w:rsid w:val="00907DB7"/>
    <w:rsid w:val="009108EC"/>
    <w:rsid w:val="00910EA6"/>
    <w:rsid w:val="00911787"/>
    <w:rsid w:val="00911C78"/>
    <w:rsid w:val="00911E92"/>
    <w:rsid w:val="00911F72"/>
    <w:rsid w:val="00911FC5"/>
    <w:rsid w:val="009124BC"/>
    <w:rsid w:val="009126C4"/>
    <w:rsid w:val="00912839"/>
    <w:rsid w:val="009129E4"/>
    <w:rsid w:val="00912A3E"/>
    <w:rsid w:val="0091351E"/>
    <w:rsid w:val="009159AB"/>
    <w:rsid w:val="00916141"/>
    <w:rsid w:val="0091665F"/>
    <w:rsid w:val="009172A2"/>
    <w:rsid w:val="009177B8"/>
    <w:rsid w:val="009179C4"/>
    <w:rsid w:val="009203B6"/>
    <w:rsid w:val="00920A14"/>
    <w:rsid w:val="00920CF7"/>
    <w:rsid w:val="00920E56"/>
    <w:rsid w:val="0092122E"/>
    <w:rsid w:val="00921A8B"/>
    <w:rsid w:val="00921C9B"/>
    <w:rsid w:val="009225C0"/>
    <w:rsid w:val="00922A8E"/>
    <w:rsid w:val="00922D41"/>
    <w:rsid w:val="00922D72"/>
    <w:rsid w:val="00922ECB"/>
    <w:rsid w:val="00922FE9"/>
    <w:rsid w:val="00922FF4"/>
    <w:rsid w:val="009232B3"/>
    <w:rsid w:val="00923752"/>
    <w:rsid w:val="00923EDD"/>
    <w:rsid w:val="00924364"/>
    <w:rsid w:val="00924731"/>
    <w:rsid w:val="0092524E"/>
    <w:rsid w:val="009253DD"/>
    <w:rsid w:val="009256B6"/>
    <w:rsid w:val="00925A89"/>
    <w:rsid w:val="009260A0"/>
    <w:rsid w:val="009261A2"/>
    <w:rsid w:val="00926324"/>
    <w:rsid w:val="00926493"/>
    <w:rsid w:val="009267BB"/>
    <w:rsid w:val="009267FA"/>
    <w:rsid w:val="00926883"/>
    <w:rsid w:val="00926897"/>
    <w:rsid w:val="00926922"/>
    <w:rsid w:val="00926948"/>
    <w:rsid w:val="00927496"/>
    <w:rsid w:val="00927A4D"/>
    <w:rsid w:val="00927E81"/>
    <w:rsid w:val="00930759"/>
    <w:rsid w:val="00930A33"/>
    <w:rsid w:val="00930DCF"/>
    <w:rsid w:val="0093119C"/>
    <w:rsid w:val="009320DE"/>
    <w:rsid w:val="00932523"/>
    <w:rsid w:val="00932A11"/>
    <w:rsid w:val="00932A71"/>
    <w:rsid w:val="00933281"/>
    <w:rsid w:val="00933419"/>
    <w:rsid w:val="00933751"/>
    <w:rsid w:val="00933815"/>
    <w:rsid w:val="00933858"/>
    <w:rsid w:val="00933B0B"/>
    <w:rsid w:val="00933FC9"/>
    <w:rsid w:val="00934691"/>
    <w:rsid w:val="00934891"/>
    <w:rsid w:val="00934A5E"/>
    <w:rsid w:val="00934F71"/>
    <w:rsid w:val="00935871"/>
    <w:rsid w:val="00935B82"/>
    <w:rsid w:val="009362C0"/>
    <w:rsid w:val="00936799"/>
    <w:rsid w:val="00936C71"/>
    <w:rsid w:val="00936FEB"/>
    <w:rsid w:val="0093718D"/>
    <w:rsid w:val="00937569"/>
    <w:rsid w:val="009378C3"/>
    <w:rsid w:val="009379BA"/>
    <w:rsid w:val="00937A8C"/>
    <w:rsid w:val="00937DE1"/>
    <w:rsid w:val="00937E0E"/>
    <w:rsid w:val="00937FFA"/>
    <w:rsid w:val="009407F2"/>
    <w:rsid w:val="00941C0C"/>
    <w:rsid w:val="00941C6F"/>
    <w:rsid w:val="0094204D"/>
    <w:rsid w:val="00942258"/>
    <w:rsid w:val="009426CE"/>
    <w:rsid w:val="00942874"/>
    <w:rsid w:val="00942D46"/>
    <w:rsid w:val="009436A5"/>
    <w:rsid w:val="009439C3"/>
    <w:rsid w:val="00943D1E"/>
    <w:rsid w:val="009440E7"/>
    <w:rsid w:val="009445E0"/>
    <w:rsid w:val="00944635"/>
    <w:rsid w:val="00944C45"/>
    <w:rsid w:val="009453B7"/>
    <w:rsid w:val="00946429"/>
    <w:rsid w:val="00946500"/>
    <w:rsid w:val="00946D84"/>
    <w:rsid w:val="00946F25"/>
    <w:rsid w:val="009477AA"/>
    <w:rsid w:val="009478F8"/>
    <w:rsid w:val="00950510"/>
    <w:rsid w:val="00950529"/>
    <w:rsid w:val="0095054F"/>
    <w:rsid w:val="00950611"/>
    <w:rsid w:val="0095065D"/>
    <w:rsid w:val="009509FC"/>
    <w:rsid w:val="009515BD"/>
    <w:rsid w:val="009518FA"/>
    <w:rsid w:val="00951B85"/>
    <w:rsid w:val="0095224D"/>
    <w:rsid w:val="0095238E"/>
    <w:rsid w:val="0095241D"/>
    <w:rsid w:val="009539A0"/>
    <w:rsid w:val="00953AC3"/>
    <w:rsid w:val="00953ACE"/>
    <w:rsid w:val="00953CE2"/>
    <w:rsid w:val="00954495"/>
    <w:rsid w:val="00954872"/>
    <w:rsid w:val="009548DF"/>
    <w:rsid w:val="009549F1"/>
    <w:rsid w:val="00954E96"/>
    <w:rsid w:val="009550AC"/>
    <w:rsid w:val="00955283"/>
    <w:rsid w:val="00955662"/>
    <w:rsid w:val="00955A88"/>
    <w:rsid w:val="00955C10"/>
    <w:rsid w:val="009565BB"/>
    <w:rsid w:val="0095668D"/>
    <w:rsid w:val="009569F9"/>
    <w:rsid w:val="009570F5"/>
    <w:rsid w:val="0095716E"/>
    <w:rsid w:val="00957534"/>
    <w:rsid w:val="00957565"/>
    <w:rsid w:val="00960B31"/>
    <w:rsid w:val="00960E89"/>
    <w:rsid w:val="009613CD"/>
    <w:rsid w:val="00961665"/>
    <w:rsid w:val="0096182A"/>
    <w:rsid w:val="009619B5"/>
    <w:rsid w:val="0096261A"/>
    <w:rsid w:val="00962830"/>
    <w:rsid w:val="00962989"/>
    <w:rsid w:val="00962A1A"/>
    <w:rsid w:val="00962DCD"/>
    <w:rsid w:val="00962F75"/>
    <w:rsid w:val="009631AC"/>
    <w:rsid w:val="00963463"/>
    <w:rsid w:val="0096351D"/>
    <w:rsid w:val="00963625"/>
    <w:rsid w:val="009636E6"/>
    <w:rsid w:val="009637E0"/>
    <w:rsid w:val="00963DE1"/>
    <w:rsid w:val="00964738"/>
    <w:rsid w:val="009655CB"/>
    <w:rsid w:val="00965A85"/>
    <w:rsid w:val="00965C0B"/>
    <w:rsid w:val="00965E4D"/>
    <w:rsid w:val="00965EAC"/>
    <w:rsid w:val="00966876"/>
    <w:rsid w:val="00967096"/>
    <w:rsid w:val="009673D3"/>
    <w:rsid w:val="009675EE"/>
    <w:rsid w:val="00967F53"/>
    <w:rsid w:val="00967FDE"/>
    <w:rsid w:val="0097001A"/>
    <w:rsid w:val="00970076"/>
    <w:rsid w:val="00970F02"/>
    <w:rsid w:val="009712CD"/>
    <w:rsid w:val="0097137B"/>
    <w:rsid w:val="0097158D"/>
    <w:rsid w:val="0097243C"/>
    <w:rsid w:val="009725B4"/>
    <w:rsid w:val="0097286B"/>
    <w:rsid w:val="00973268"/>
    <w:rsid w:val="00973280"/>
    <w:rsid w:val="00973525"/>
    <w:rsid w:val="009737EB"/>
    <w:rsid w:val="00973A97"/>
    <w:rsid w:val="00973C92"/>
    <w:rsid w:val="009741A0"/>
    <w:rsid w:val="00974539"/>
    <w:rsid w:val="00974CC2"/>
    <w:rsid w:val="0097565C"/>
    <w:rsid w:val="00975B3E"/>
    <w:rsid w:val="00975F50"/>
    <w:rsid w:val="00975F7E"/>
    <w:rsid w:val="00976440"/>
    <w:rsid w:val="009765B7"/>
    <w:rsid w:val="00976C2F"/>
    <w:rsid w:val="00976F7A"/>
    <w:rsid w:val="00977489"/>
    <w:rsid w:val="0097774E"/>
    <w:rsid w:val="00977CD2"/>
    <w:rsid w:val="009805E4"/>
    <w:rsid w:val="00980818"/>
    <w:rsid w:val="00981014"/>
    <w:rsid w:val="00981678"/>
    <w:rsid w:val="00981716"/>
    <w:rsid w:val="009817CF"/>
    <w:rsid w:val="0098199D"/>
    <w:rsid w:val="00981FBD"/>
    <w:rsid w:val="009823D4"/>
    <w:rsid w:val="0098274A"/>
    <w:rsid w:val="00982E02"/>
    <w:rsid w:val="009835B3"/>
    <w:rsid w:val="009835D1"/>
    <w:rsid w:val="00983636"/>
    <w:rsid w:val="009840BD"/>
    <w:rsid w:val="00984C91"/>
    <w:rsid w:val="00984F2D"/>
    <w:rsid w:val="0098515C"/>
    <w:rsid w:val="00985332"/>
    <w:rsid w:val="009853AA"/>
    <w:rsid w:val="00985733"/>
    <w:rsid w:val="00985964"/>
    <w:rsid w:val="00985A3D"/>
    <w:rsid w:val="00985E1F"/>
    <w:rsid w:val="00985E24"/>
    <w:rsid w:val="00985EE6"/>
    <w:rsid w:val="00986C95"/>
    <w:rsid w:val="00986CD7"/>
    <w:rsid w:val="00987D33"/>
    <w:rsid w:val="00987F48"/>
    <w:rsid w:val="00990977"/>
    <w:rsid w:val="009909CB"/>
    <w:rsid w:val="00990D5A"/>
    <w:rsid w:val="00991982"/>
    <w:rsid w:val="00991A5C"/>
    <w:rsid w:val="00992269"/>
    <w:rsid w:val="00992A54"/>
    <w:rsid w:val="00992B13"/>
    <w:rsid w:val="00993A23"/>
    <w:rsid w:val="00993EA6"/>
    <w:rsid w:val="00993F33"/>
    <w:rsid w:val="009940E7"/>
    <w:rsid w:val="00995462"/>
    <w:rsid w:val="009955FF"/>
    <w:rsid w:val="00995910"/>
    <w:rsid w:val="0099594E"/>
    <w:rsid w:val="00995A63"/>
    <w:rsid w:val="009961A0"/>
    <w:rsid w:val="009962DE"/>
    <w:rsid w:val="009963F8"/>
    <w:rsid w:val="0099658C"/>
    <w:rsid w:val="00996616"/>
    <w:rsid w:val="009972CD"/>
    <w:rsid w:val="009974EA"/>
    <w:rsid w:val="0099786C"/>
    <w:rsid w:val="00997C08"/>
    <w:rsid w:val="00997DE0"/>
    <w:rsid w:val="009A046F"/>
    <w:rsid w:val="009A0F4F"/>
    <w:rsid w:val="009A12A1"/>
    <w:rsid w:val="009A1374"/>
    <w:rsid w:val="009A1469"/>
    <w:rsid w:val="009A1BBB"/>
    <w:rsid w:val="009A2080"/>
    <w:rsid w:val="009A339D"/>
    <w:rsid w:val="009A3639"/>
    <w:rsid w:val="009A4A87"/>
    <w:rsid w:val="009A4B69"/>
    <w:rsid w:val="009A4D6B"/>
    <w:rsid w:val="009A53D1"/>
    <w:rsid w:val="009A5448"/>
    <w:rsid w:val="009A5BBA"/>
    <w:rsid w:val="009A614B"/>
    <w:rsid w:val="009A63BC"/>
    <w:rsid w:val="009A6488"/>
    <w:rsid w:val="009A665C"/>
    <w:rsid w:val="009A6879"/>
    <w:rsid w:val="009A6A23"/>
    <w:rsid w:val="009A6C28"/>
    <w:rsid w:val="009A7641"/>
    <w:rsid w:val="009A79E2"/>
    <w:rsid w:val="009B025B"/>
    <w:rsid w:val="009B0336"/>
    <w:rsid w:val="009B06D5"/>
    <w:rsid w:val="009B0DDD"/>
    <w:rsid w:val="009B15FC"/>
    <w:rsid w:val="009B179A"/>
    <w:rsid w:val="009B226A"/>
    <w:rsid w:val="009B2312"/>
    <w:rsid w:val="009B247D"/>
    <w:rsid w:val="009B26D8"/>
    <w:rsid w:val="009B275D"/>
    <w:rsid w:val="009B2796"/>
    <w:rsid w:val="009B2875"/>
    <w:rsid w:val="009B290E"/>
    <w:rsid w:val="009B3622"/>
    <w:rsid w:val="009B3672"/>
    <w:rsid w:val="009B3AA3"/>
    <w:rsid w:val="009B3FB4"/>
    <w:rsid w:val="009B3FF1"/>
    <w:rsid w:val="009B42C6"/>
    <w:rsid w:val="009B433D"/>
    <w:rsid w:val="009B44C2"/>
    <w:rsid w:val="009B45D7"/>
    <w:rsid w:val="009B4BE3"/>
    <w:rsid w:val="009B560D"/>
    <w:rsid w:val="009B6099"/>
    <w:rsid w:val="009B642C"/>
    <w:rsid w:val="009B65C8"/>
    <w:rsid w:val="009B7001"/>
    <w:rsid w:val="009B70E6"/>
    <w:rsid w:val="009B741E"/>
    <w:rsid w:val="009B74D0"/>
    <w:rsid w:val="009B75E4"/>
    <w:rsid w:val="009B764B"/>
    <w:rsid w:val="009B7751"/>
    <w:rsid w:val="009B7757"/>
    <w:rsid w:val="009C150A"/>
    <w:rsid w:val="009C1828"/>
    <w:rsid w:val="009C198F"/>
    <w:rsid w:val="009C1C1D"/>
    <w:rsid w:val="009C1CEC"/>
    <w:rsid w:val="009C2396"/>
    <w:rsid w:val="009C25DA"/>
    <w:rsid w:val="009C26F3"/>
    <w:rsid w:val="009C353A"/>
    <w:rsid w:val="009C3AD1"/>
    <w:rsid w:val="009C3BA2"/>
    <w:rsid w:val="009C4114"/>
    <w:rsid w:val="009C44A2"/>
    <w:rsid w:val="009C4531"/>
    <w:rsid w:val="009C4D9F"/>
    <w:rsid w:val="009C4EF4"/>
    <w:rsid w:val="009C5455"/>
    <w:rsid w:val="009C5774"/>
    <w:rsid w:val="009C58FE"/>
    <w:rsid w:val="009C5EF9"/>
    <w:rsid w:val="009C5FB0"/>
    <w:rsid w:val="009C5FBE"/>
    <w:rsid w:val="009C625D"/>
    <w:rsid w:val="009C6518"/>
    <w:rsid w:val="009C6ED8"/>
    <w:rsid w:val="009C7134"/>
    <w:rsid w:val="009C76F4"/>
    <w:rsid w:val="009C7B56"/>
    <w:rsid w:val="009C7DF1"/>
    <w:rsid w:val="009D02E8"/>
    <w:rsid w:val="009D0DF8"/>
    <w:rsid w:val="009D0E59"/>
    <w:rsid w:val="009D0EB9"/>
    <w:rsid w:val="009D0FE3"/>
    <w:rsid w:val="009D1266"/>
    <w:rsid w:val="009D150F"/>
    <w:rsid w:val="009D1887"/>
    <w:rsid w:val="009D2029"/>
    <w:rsid w:val="009D2764"/>
    <w:rsid w:val="009D2AB5"/>
    <w:rsid w:val="009D30F2"/>
    <w:rsid w:val="009D3410"/>
    <w:rsid w:val="009D3562"/>
    <w:rsid w:val="009D3D5D"/>
    <w:rsid w:val="009D408C"/>
    <w:rsid w:val="009D48E7"/>
    <w:rsid w:val="009D4D31"/>
    <w:rsid w:val="009D4D66"/>
    <w:rsid w:val="009D4E40"/>
    <w:rsid w:val="009D544D"/>
    <w:rsid w:val="009D5952"/>
    <w:rsid w:val="009D63C8"/>
    <w:rsid w:val="009D70F6"/>
    <w:rsid w:val="009D7271"/>
    <w:rsid w:val="009D7479"/>
    <w:rsid w:val="009D7A5B"/>
    <w:rsid w:val="009E02FB"/>
    <w:rsid w:val="009E08EC"/>
    <w:rsid w:val="009E0B61"/>
    <w:rsid w:val="009E1A3C"/>
    <w:rsid w:val="009E1BE0"/>
    <w:rsid w:val="009E1DF3"/>
    <w:rsid w:val="009E1E41"/>
    <w:rsid w:val="009E204E"/>
    <w:rsid w:val="009E2589"/>
    <w:rsid w:val="009E2AC1"/>
    <w:rsid w:val="009E2AEA"/>
    <w:rsid w:val="009E3051"/>
    <w:rsid w:val="009E39AB"/>
    <w:rsid w:val="009E3DA0"/>
    <w:rsid w:val="009E4385"/>
    <w:rsid w:val="009E4559"/>
    <w:rsid w:val="009E4A69"/>
    <w:rsid w:val="009E4F8C"/>
    <w:rsid w:val="009E55CD"/>
    <w:rsid w:val="009E5AED"/>
    <w:rsid w:val="009E5EEC"/>
    <w:rsid w:val="009E6357"/>
    <w:rsid w:val="009E6787"/>
    <w:rsid w:val="009E684E"/>
    <w:rsid w:val="009E696F"/>
    <w:rsid w:val="009E6CFB"/>
    <w:rsid w:val="009E703F"/>
    <w:rsid w:val="009E7240"/>
    <w:rsid w:val="009E7633"/>
    <w:rsid w:val="009E7852"/>
    <w:rsid w:val="009E793A"/>
    <w:rsid w:val="009E7B73"/>
    <w:rsid w:val="009E7B9B"/>
    <w:rsid w:val="009E7DAA"/>
    <w:rsid w:val="009E7FC8"/>
    <w:rsid w:val="009F0725"/>
    <w:rsid w:val="009F0989"/>
    <w:rsid w:val="009F0C0D"/>
    <w:rsid w:val="009F0DC3"/>
    <w:rsid w:val="009F0FF1"/>
    <w:rsid w:val="009F1313"/>
    <w:rsid w:val="009F140F"/>
    <w:rsid w:val="009F1A44"/>
    <w:rsid w:val="009F1F1F"/>
    <w:rsid w:val="009F2068"/>
    <w:rsid w:val="009F2AAB"/>
    <w:rsid w:val="009F2DF5"/>
    <w:rsid w:val="009F3001"/>
    <w:rsid w:val="009F31FC"/>
    <w:rsid w:val="009F353E"/>
    <w:rsid w:val="009F3BB8"/>
    <w:rsid w:val="009F3EA6"/>
    <w:rsid w:val="009F42B6"/>
    <w:rsid w:val="009F4DCE"/>
    <w:rsid w:val="009F5016"/>
    <w:rsid w:val="009F50E7"/>
    <w:rsid w:val="009F52EF"/>
    <w:rsid w:val="009F5DEA"/>
    <w:rsid w:val="009F6068"/>
    <w:rsid w:val="009F6917"/>
    <w:rsid w:val="009F6D66"/>
    <w:rsid w:val="009F6F10"/>
    <w:rsid w:val="009F73F2"/>
    <w:rsid w:val="009F7471"/>
    <w:rsid w:val="009F7D1E"/>
    <w:rsid w:val="009F7EF8"/>
    <w:rsid w:val="00A00040"/>
    <w:rsid w:val="00A00284"/>
    <w:rsid w:val="00A0043A"/>
    <w:rsid w:val="00A00ABC"/>
    <w:rsid w:val="00A0107A"/>
    <w:rsid w:val="00A01229"/>
    <w:rsid w:val="00A01538"/>
    <w:rsid w:val="00A01931"/>
    <w:rsid w:val="00A01C32"/>
    <w:rsid w:val="00A01D0B"/>
    <w:rsid w:val="00A030D6"/>
    <w:rsid w:val="00A0348F"/>
    <w:rsid w:val="00A0384B"/>
    <w:rsid w:val="00A038F5"/>
    <w:rsid w:val="00A03B64"/>
    <w:rsid w:val="00A04527"/>
    <w:rsid w:val="00A048E8"/>
    <w:rsid w:val="00A04AA9"/>
    <w:rsid w:val="00A04F8A"/>
    <w:rsid w:val="00A051A5"/>
    <w:rsid w:val="00A0526B"/>
    <w:rsid w:val="00A05980"/>
    <w:rsid w:val="00A05B38"/>
    <w:rsid w:val="00A06BFF"/>
    <w:rsid w:val="00A07028"/>
    <w:rsid w:val="00A07455"/>
    <w:rsid w:val="00A074F0"/>
    <w:rsid w:val="00A075BF"/>
    <w:rsid w:val="00A07E76"/>
    <w:rsid w:val="00A07EA2"/>
    <w:rsid w:val="00A07F1E"/>
    <w:rsid w:val="00A1066F"/>
    <w:rsid w:val="00A109B2"/>
    <w:rsid w:val="00A10E54"/>
    <w:rsid w:val="00A11122"/>
    <w:rsid w:val="00A11BFC"/>
    <w:rsid w:val="00A12394"/>
    <w:rsid w:val="00A125FC"/>
    <w:rsid w:val="00A12A68"/>
    <w:rsid w:val="00A12ED0"/>
    <w:rsid w:val="00A146F1"/>
    <w:rsid w:val="00A14ED5"/>
    <w:rsid w:val="00A152B5"/>
    <w:rsid w:val="00A1545D"/>
    <w:rsid w:val="00A15926"/>
    <w:rsid w:val="00A15B9E"/>
    <w:rsid w:val="00A15EA2"/>
    <w:rsid w:val="00A15EF0"/>
    <w:rsid w:val="00A1654D"/>
    <w:rsid w:val="00A16573"/>
    <w:rsid w:val="00A16C79"/>
    <w:rsid w:val="00A16D94"/>
    <w:rsid w:val="00A1737C"/>
    <w:rsid w:val="00A173E3"/>
    <w:rsid w:val="00A17CC2"/>
    <w:rsid w:val="00A2017E"/>
    <w:rsid w:val="00A2023F"/>
    <w:rsid w:val="00A207D5"/>
    <w:rsid w:val="00A20A60"/>
    <w:rsid w:val="00A20AF1"/>
    <w:rsid w:val="00A20BC1"/>
    <w:rsid w:val="00A21002"/>
    <w:rsid w:val="00A21A6B"/>
    <w:rsid w:val="00A21A88"/>
    <w:rsid w:val="00A21E7D"/>
    <w:rsid w:val="00A22113"/>
    <w:rsid w:val="00A2267C"/>
    <w:rsid w:val="00A22D50"/>
    <w:rsid w:val="00A22E85"/>
    <w:rsid w:val="00A23050"/>
    <w:rsid w:val="00A2356B"/>
    <w:rsid w:val="00A23585"/>
    <w:rsid w:val="00A24109"/>
    <w:rsid w:val="00A24EA9"/>
    <w:rsid w:val="00A25A5B"/>
    <w:rsid w:val="00A25BC9"/>
    <w:rsid w:val="00A25BF1"/>
    <w:rsid w:val="00A25E68"/>
    <w:rsid w:val="00A25F37"/>
    <w:rsid w:val="00A26316"/>
    <w:rsid w:val="00A263B6"/>
    <w:rsid w:val="00A26741"/>
    <w:rsid w:val="00A26A0B"/>
    <w:rsid w:val="00A27341"/>
    <w:rsid w:val="00A27395"/>
    <w:rsid w:val="00A27839"/>
    <w:rsid w:val="00A27A83"/>
    <w:rsid w:val="00A27C24"/>
    <w:rsid w:val="00A27CFD"/>
    <w:rsid w:val="00A30048"/>
    <w:rsid w:val="00A30131"/>
    <w:rsid w:val="00A3105C"/>
    <w:rsid w:val="00A315BB"/>
    <w:rsid w:val="00A315E8"/>
    <w:rsid w:val="00A31AC2"/>
    <w:rsid w:val="00A31E3C"/>
    <w:rsid w:val="00A328AD"/>
    <w:rsid w:val="00A328B2"/>
    <w:rsid w:val="00A32C5F"/>
    <w:rsid w:val="00A32E33"/>
    <w:rsid w:val="00A3307A"/>
    <w:rsid w:val="00A33316"/>
    <w:rsid w:val="00A3351C"/>
    <w:rsid w:val="00A335CF"/>
    <w:rsid w:val="00A339A6"/>
    <w:rsid w:val="00A339B7"/>
    <w:rsid w:val="00A33DD5"/>
    <w:rsid w:val="00A341A0"/>
    <w:rsid w:val="00A34214"/>
    <w:rsid w:val="00A34738"/>
    <w:rsid w:val="00A34BBC"/>
    <w:rsid w:val="00A34CEA"/>
    <w:rsid w:val="00A34F0C"/>
    <w:rsid w:val="00A35A26"/>
    <w:rsid w:val="00A36245"/>
    <w:rsid w:val="00A366CD"/>
    <w:rsid w:val="00A368BD"/>
    <w:rsid w:val="00A36BFA"/>
    <w:rsid w:val="00A36D9B"/>
    <w:rsid w:val="00A36EF2"/>
    <w:rsid w:val="00A370D0"/>
    <w:rsid w:val="00A3742A"/>
    <w:rsid w:val="00A37A4D"/>
    <w:rsid w:val="00A37BD0"/>
    <w:rsid w:val="00A37C19"/>
    <w:rsid w:val="00A40220"/>
    <w:rsid w:val="00A40593"/>
    <w:rsid w:val="00A405BE"/>
    <w:rsid w:val="00A40A7B"/>
    <w:rsid w:val="00A40B6A"/>
    <w:rsid w:val="00A40DFB"/>
    <w:rsid w:val="00A41759"/>
    <w:rsid w:val="00A41774"/>
    <w:rsid w:val="00A41C71"/>
    <w:rsid w:val="00A41D44"/>
    <w:rsid w:val="00A41F6A"/>
    <w:rsid w:val="00A421C5"/>
    <w:rsid w:val="00A421F1"/>
    <w:rsid w:val="00A4274B"/>
    <w:rsid w:val="00A42B18"/>
    <w:rsid w:val="00A430EB"/>
    <w:rsid w:val="00A43725"/>
    <w:rsid w:val="00A43951"/>
    <w:rsid w:val="00A43976"/>
    <w:rsid w:val="00A43A41"/>
    <w:rsid w:val="00A4439E"/>
    <w:rsid w:val="00A44989"/>
    <w:rsid w:val="00A449AE"/>
    <w:rsid w:val="00A44A35"/>
    <w:rsid w:val="00A44D29"/>
    <w:rsid w:val="00A4531A"/>
    <w:rsid w:val="00A45B56"/>
    <w:rsid w:val="00A46A3F"/>
    <w:rsid w:val="00A47077"/>
    <w:rsid w:val="00A47094"/>
    <w:rsid w:val="00A47858"/>
    <w:rsid w:val="00A47BA6"/>
    <w:rsid w:val="00A47FAC"/>
    <w:rsid w:val="00A50379"/>
    <w:rsid w:val="00A509CD"/>
    <w:rsid w:val="00A50A7E"/>
    <w:rsid w:val="00A50DAC"/>
    <w:rsid w:val="00A5160E"/>
    <w:rsid w:val="00A518FC"/>
    <w:rsid w:val="00A52293"/>
    <w:rsid w:val="00A523E1"/>
    <w:rsid w:val="00A52F2B"/>
    <w:rsid w:val="00A5301F"/>
    <w:rsid w:val="00A53491"/>
    <w:rsid w:val="00A5361D"/>
    <w:rsid w:val="00A53CDB"/>
    <w:rsid w:val="00A544C3"/>
    <w:rsid w:val="00A54A36"/>
    <w:rsid w:val="00A54E3F"/>
    <w:rsid w:val="00A54F59"/>
    <w:rsid w:val="00A551DD"/>
    <w:rsid w:val="00A552E6"/>
    <w:rsid w:val="00A5587D"/>
    <w:rsid w:val="00A558D2"/>
    <w:rsid w:val="00A55995"/>
    <w:rsid w:val="00A55D62"/>
    <w:rsid w:val="00A5653C"/>
    <w:rsid w:val="00A56587"/>
    <w:rsid w:val="00A568D8"/>
    <w:rsid w:val="00A5694E"/>
    <w:rsid w:val="00A56BAD"/>
    <w:rsid w:val="00A56C71"/>
    <w:rsid w:val="00A56EE9"/>
    <w:rsid w:val="00A5738A"/>
    <w:rsid w:val="00A57593"/>
    <w:rsid w:val="00A5776C"/>
    <w:rsid w:val="00A5779C"/>
    <w:rsid w:val="00A601A3"/>
    <w:rsid w:val="00A60208"/>
    <w:rsid w:val="00A60256"/>
    <w:rsid w:val="00A60EAB"/>
    <w:rsid w:val="00A61884"/>
    <w:rsid w:val="00A618BE"/>
    <w:rsid w:val="00A61C89"/>
    <w:rsid w:val="00A61E7E"/>
    <w:rsid w:val="00A6221D"/>
    <w:rsid w:val="00A623CD"/>
    <w:rsid w:val="00A62701"/>
    <w:rsid w:val="00A627C7"/>
    <w:rsid w:val="00A6281F"/>
    <w:rsid w:val="00A62E40"/>
    <w:rsid w:val="00A62EB2"/>
    <w:rsid w:val="00A62F67"/>
    <w:rsid w:val="00A62FE5"/>
    <w:rsid w:val="00A63555"/>
    <w:rsid w:val="00A64224"/>
    <w:rsid w:val="00A646B4"/>
    <w:rsid w:val="00A6478A"/>
    <w:rsid w:val="00A65499"/>
    <w:rsid w:val="00A65DCF"/>
    <w:rsid w:val="00A66635"/>
    <w:rsid w:val="00A6672D"/>
    <w:rsid w:val="00A667B2"/>
    <w:rsid w:val="00A66E41"/>
    <w:rsid w:val="00A67017"/>
    <w:rsid w:val="00A670B7"/>
    <w:rsid w:val="00A67599"/>
    <w:rsid w:val="00A67ACF"/>
    <w:rsid w:val="00A67D9F"/>
    <w:rsid w:val="00A67E9A"/>
    <w:rsid w:val="00A701BC"/>
    <w:rsid w:val="00A70252"/>
    <w:rsid w:val="00A70CFC"/>
    <w:rsid w:val="00A70E54"/>
    <w:rsid w:val="00A71306"/>
    <w:rsid w:val="00A71F22"/>
    <w:rsid w:val="00A72443"/>
    <w:rsid w:val="00A72745"/>
    <w:rsid w:val="00A7274F"/>
    <w:rsid w:val="00A729A3"/>
    <w:rsid w:val="00A72BC2"/>
    <w:rsid w:val="00A72D6B"/>
    <w:rsid w:val="00A72FFF"/>
    <w:rsid w:val="00A73051"/>
    <w:rsid w:val="00A73068"/>
    <w:rsid w:val="00A738FF"/>
    <w:rsid w:val="00A7391A"/>
    <w:rsid w:val="00A73930"/>
    <w:rsid w:val="00A7398B"/>
    <w:rsid w:val="00A73B22"/>
    <w:rsid w:val="00A73DA9"/>
    <w:rsid w:val="00A73E06"/>
    <w:rsid w:val="00A7430A"/>
    <w:rsid w:val="00A74518"/>
    <w:rsid w:val="00A74626"/>
    <w:rsid w:val="00A74C76"/>
    <w:rsid w:val="00A74CEB"/>
    <w:rsid w:val="00A75826"/>
    <w:rsid w:val="00A75B4B"/>
    <w:rsid w:val="00A75E06"/>
    <w:rsid w:val="00A7686A"/>
    <w:rsid w:val="00A7686E"/>
    <w:rsid w:val="00A76BE4"/>
    <w:rsid w:val="00A76CB5"/>
    <w:rsid w:val="00A777CB"/>
    <w:rsid w:val="00A777EE"/>
    <w:rsid w:val="00A77EA8"/>
    <w:rsid w:val="00A800EC"/>
    <w:rsid w:val="00A804D4"/>
    <w:rsid w:val="00A80C9E"/>
    <w:rsid w:val="00A811F9"/>
    <w:rsid w:val="00A815E7"/>
    <w:rsid w:val="00A81CEF"/>
    <w:rsid w:val="00A821A7"/>
    <w:rsid w:val="00A82366"/>
    <w:rsid w:val="00A825DB"/>
    <w:rsid w:val="00A8274F"/>
    <w:rsid w:val="00A82FF1"/>
    <w:rsid w:val="00A839E6"/>
    <w:rsid w:val="00A83C99"/>
    <w:rsid w:val="00A83E1E"/>
    <w:rsid w:val="00A83EAF"/>
    <w:rsid w:val="00A83EED"/>
    <w:rsid w:val="00A83F2F"/>
    <w:rsid w:val="00A83FDD"/>
    <w:rsid w:val="00A840A3"/>
    <w:rsid w:val="00A84110"/>
    <w:rsid w:val="00A841FB"/>
    <w:rsid w:val="00A84875"/>
    <w:rsid w:val="00A84BC7"/>
    <w:rsid w:val="00A85761"/>
    <w:rsid w:val="00A85863"/>
    <w:rsid w:val="00A85950"/>
    <w:rsid w:val="00A85F98"/>
    <w:rsid w:val="00A864E0"/>
    <w:rsid w:val="00A869EA"/>
    <w:rsid w:val="00A86A76"/>
    <w:rsid w:val="00A873AF"/>
    <w:rsid w:val="00A875C8"/>
    <w:rsid w:val="00A87880"/>
    <w:rsid w:val="00A90F46"/>
    <w:rsid w:val="00A916F4"/>
    <w:rsid w:val="00A91ABA"/>
    <w:rsid w:val="00A91ACD"/>
    <w:rsid w:val="00A91E04"/>
    <w:rsid w:val="00A91E2B"/>
    <w:rsid w:val="00A92F5C"/>
    <w:rsid w:val="00A93654"/>
    <w:rsid w:val="00A936B3"/>
    <w:rsid w:val="00A937FF"/>
    <w:rsid w:val="00A93BB8"/>
    <w:rsid w:val="00A93CCF"/>
    <w:rsid w:val="00A93EC5"/>
    <w:rsid w:val="00A93F29"/>
    <w:rsid w:val="00A94037"/>
    <w:rsid w:val="00A952A4"/>
    <w:rsid w:val="00A953ED"/>
    <w:rsid w:val="00A9544B"/>
    <w:rsid w:val="00A9546A"/>
    <w:rsid w:val="00A954EE"/>
    <w:rsid w:val="00A9577D"/>
    <w:rsid w:val="00A9578F"/>
    <w:rsid w:val="00A95ACD"/>
    <w:rsid w:val="00A95EE7"/>
    <w:rsid w:val="00A9618F"/>
    <w:rsid w:val="00A962CB"/>
    <w:rsid w:val="00A96652"/>
    <w:rsid w:val="00A96885"/>
    <w:rsid w:val="00A96B0E"/>
    <w:rsid w:val="00A9721E"/>
    <w:rsid w:val="00A97332"/>
    <w:rsid w:val="00A9761E"/>
    <w:rsid w:val="00A976C1"/>
    <w:rsid w:val="00A97912"/>
    <w:rsid w:val="00A97A33"/>
    <w:rsid w:val="00AA01E5"/>
    <w:rsid w:val="00AA042D"/>
    <w:rsid w:val="00AA0455"/>
    <w:rsid w:val="00AA11B1"/>
    <w:rsid w:val="00AA12FA"/>
    <w:rsid w:val="00AA15F5"/>
    <w:rsid w:val="00AA1F63"/>
    <w:rsid w:val="00AA247B"/>
    <w:rsid w:val="00AA2A89"/>
    <w:rsid w:val="00AA2B92"/>
    <w:rsid w:val="00AA2CB8"/>
    <w:rsid w:val="00AA2E20"/>
    <w:rsid w:val="00AA34A4"/>
    <w:rsid w:val="00AA3A08"/>
    <w:rsid w:val="00AA410D"/>
    <w:rsid w:val="00AA43B6"/>
    <w:rsid w:val="00AA446E"/>
    <w:rsid w:val="00AA49F6"/>
    <w:rsid w:val="00AA4FBC"/>
    <w:rsid w:val="00AA5016"/>
    <w:rsid w:val="00AA5326"/>
    <w:rsid w:val="00AA56D1"/>
    <w:rsid w:val="00AA617A"/>
    <w:rsid w:val="00AA6837"/>
    <w:rsid w:val="00AA683C"/>
    <w:rsid w:val="00AA6891"/>
    <w:rsid w:val="00AA71CC"/>
    <w:rsid w:val="00AA7670"/>
    <w:rsid w:val="00AA7CD3"/>
    <w:rsid w:val="00AB1864"/>
    <w:rsid w:val="00AB19AF"/>
    <w:rsid w:val="00AB1E92"/>
    <w:rsid w:val="00AB30D9"/>
    <w:rsid w:val="00AB3570"/>
    <w:rsid w:val="00AB36A0"/>
    <w:rsid w:val="00AB3ABB"/>
    <w:rsid w:val="00AB42C1"/>
    <w:rsid w:val="00AB43FF"/>
    <w:rsid w:val="00AB450A"/>
    <w:rsid w:val="00AB4C61"/>
    <w:rsid w:val="00AB5609"/>
    <w:rsid w:val="00AB5668"/>
    <w:rsid w:val="00AB58F5"/>
    <w:rsid w:val="00AB59F1"/>
    <w:rsid w:val="00AB64CC"/>
    <w:rsid w:val="00AB6B19"/>
    <w:rsid w:val="00AB6B53"/>
    <w:rsid w:val="00AB6D9C"/>
    <w:rsid w:val="00AB6F5D"/>
    <w:rsid w:val="00AB7075"/>
    <w:rsid w:val="00AB73B4"/>
    <w:rsid w:val="00AB7C31"/>
    <w:rsid w:val="00AC06B4"/>
    <w:rsid w:val="00AC070B"/>
    <w:rsid w:val="00AC0B7C"/>
    <w:rsid w:val="00AC0C99"/>
    <w:rsid w:val="00AC0D2A"/>
    <w:rsid w:val="00AC0E2A"/>
    <w:rsid w:val="00AC0EBB"/>
    <w:rsid w:val="00AC14D4"/>
    <w:rsid w:val="00AC1741"/>
    <w:rsid w:val="00AC1BF1"/>
    <w:rsid w:val="00AC1EA5"/>
    <w:rsid w:val="00AC2053"/>
    <w:rsid w:val="00AC2533"/>
    <w:rsid w:val="00AC27B1"/>
    <w:rsid w:val="00AC2B90"/>
    <w:rsid w:val="00AC3256"/>
    <w:rsid w:val="00AC360E"/>
    <w:rsid w:val="00AC3768"/>
    <w:rsid w:val="00AC3988"/>
    <w:rsid w:val="00AC4404"/>
    <w:rsid w:val="00AC4CFE"/>
    <w:rsid w:val="00AC4D5B"/>
    <w:rsid w:val="00AC4F29"/>
    <w:rsid w:val="00AC4FB9"/>
    <w:rsid w:val="00AC53EA"/>
    <w:rsid w:val="00AC6408"/>
    <w:rsid w:val="00AC6668"/>
    <w:rsid w:val="00AC68C7"/>
    <w:rsid w:val="00AC6B02"/>
    <w:rsid w:val="00AC6D90"/>
    <w:rsid w:val="00AC6E36"/>
    <w:rsid w:val="00AC6EEB"/>
    <w:rsid w:val="00AC776F"/>
    <w:rsid w:val="00AC7988"/>
    <w:rsid w:val="00AC7D91"/>
    <w:rsid w:val="00AD0073"/>
    <w:rsid w:val="00AD0570"/>
    <w:rsid w:val="00AD06D1"/>
    <w:rsid w:val="00AD10CE"/>
    <w:rsid w:val="00AD126B"/>
    <w:rsid w:val="00AD19C8"/>
    <w:rsid w:val="00AD28A9"/>
    <w:rsid w:val="00AD2C27"/>
    <w:rsid w:val="00AD2CC5"/>
    <w:rsid w:val="00AD36DE"/>
    <w:rsid w:val="00AD377E"/>
    <w:rsid w:val="00AD3886"/>
    <w:rsid w:val="00AD3B2B"/>
    <w:rsid w:val="00AD4716"/>
    <w:rsid w:val="00AD49EE"/>
    <w:rsid w:val="00AD4C92"/>
    <w:rsid w:val="00AD4D1A"/>
    <w:rsid w:val="00AD4E53"/>
    <w:rsid w:val="00AD512C"/>
    <w:rsid w:val="00AD527D"/>
    <w:rsid w:val="00AD5801"/>
    <w:rsid w:val="00AD5D08"/>
    <w:rsid w:val="00AD656B"/>
    <w:rsid w:val="00AD660C"/>
    <w:rsid w:val="00AD698C"/>
    <w:rsid w:val="00AD6ADC"/>
    <w:rsid w:val="00AD6E7B"/>
    <w:rsid w:val="00AD710E"/>
    <w:rsid w:val="00AD7116"/>
    <w:rsid w:val="00AD78DA"/>
    <w:rsid w:val="00AD7A0A"/>
    <w:rsid w:val="00AD7CDA"/>
    <w:rsid w:val="00AD7EF9"/>
    <w:rsid w:val="00AE029F"/>
    <w:rsid w:val="00AE0C85"/>
    <w:rsid w:val="00AE0CDD"/>
    <w:rsid w:val="00AE0ED9"/>
    <w:rsid w:val="00AE15AC"/>
    <w:rsid w:val="00AE19E5"/>
    <w:rsid w:val="00AE1B77"/>
    <w:rsid w:val="00AE21A7"/>
    <w:rsid w:val="00AE2219"/>
    <w:rsid w:val="00AE2910"/>
    <w:rsid w:val="00AE29D0"/>
    <w:rsid w:val="00AE2D83"/>
    <w:rsid w:val="00AE30A2"/>
    <w:rsid w:val="00AE30AA"/>
    <w:rsid w:val="00AE408E"/>
    <w:rsid w:val="00AE4234"/>
    <w:rsid w:val="00AE4720"/>
    <w:rsid w:val="00AE4DA3"/>
    <w:rsid w:val="00AE51DE"/>
    <w:rsid w:val="00AE539A"/>
    <w:rsid w:val="00AE5817"/>
    <w:rsid w:val="00AE5EF2"/>
    <w:rsid w:val="00AE650E"/>
    <w:rsid w:val="00AE6B49"/>
    <w:rsid w:val="00AE70F8"/>
    <w:rsid w:val="00AE7512"/>
    <w:rsid w:val="00AE7537"/>
    <w:rsid w:val="00AE7B03"/>
    <w:rsid w:val="00AE7D02"/>
    <w:rsid w:val="00AE7D79"/>
    <w:rsid w:val="00AE7DD8"/>
    <w:rsid w:val="00AF01C9"/>
    <w:rsid w:val="00AF0374"/>
    <w:rsid w:val="00AF041A"/>
    <w:rsid w:val="00AF07B7"/>
    <w:rsid w:val="00AF08DF"/>
    <w:rsid w:val="00AF0CB9"/>
    <w:rsid w:val="00AF0DF0"/>
    <w:rsid w:val="00AF1107"/>
    <w:rsid w:val="00AF2058"/>
    <w:rsid w:val="00AF206C"/>
    <w:rsid w:val="00AF2136"/>
    <w:rsid w:val="00AF215C"/>
    <w:rsid w:val="00AF25A2"/>
    <w:rsid w:val="00AF267F"/>
    <w:rsid w:val="00AF269B"/>
    <w:rsid w:val="00AF29A1"/>
    <w:rsid w:val="00AF2D2E"/>
    <w:rsid w:val="00AF2F16"/>
    <w:rsid w:val="00AF2F3F"/>
    <w:rsid w:val="00AF3069"/>
    <w:rsid w:val="00AF3A07"/>
    <w:rsid w:val="00AF3AE6"/>
    <w:rsid w:val="00AF4365"/>
    <w:rsid w:val="00AF4724"/>
    <w:rsid w:val="00AF48A1"/>
    <w:rsid w:val="00AF49C6"/>
    <w:rsid w:val="00AF4CCE"/>
    <w:rsid w:val="00AF4F97"/>
    <w:rsid w:val="00AF518C"/>
    <w:rsid w:val="00AF52F0"/>
    <w:rsid w:val="00AF5746"/>
    <w:rsid w:val="00AF5929"/>
    <w:rsid w:val="00AF6ACE"/>
    <w:rsid w:val="00AF75B9"/>
    <w:rsid w:val="00AF7691"/>
    <w:rsid w:val="00AF7A7D"/>
    <w:rsid w:val="00B00B14"/>
    <w:rsid w:val="00B00B21"/>
    <w:rsid w:val="00B00B69"/>
    <w:rsid w:val="00B00BB8"/>
    <w:rsid w:val="00B00C8A"/>
    <w:rsid w:val="00B00D3F"/>
    <w:rsid w:val="00B0101B"/>
    <w:rsid w:val="00B0141C"/>
    <w:rsid w:val="00B0153C"/>
    <w:rsid w:val="00B015DC"/>
    <w:rsid w:val="00B01660"/>
    <w:rsid w:val="00B016FD"/>
    <w:rsid w:val="00B01AD4"/>
    <w:rsid w:val="00B02300"/>
    <w:rsid w:val="00B02601"/>
    <w:rsid w:val="00B0280B"/>
    <w:rsid w:val="00B02E8D"/>
    <w:rsid w:val="00B035EF"/>
    <w:rsid w:val="00B03996"/>
    <w:rsid w:val="00B03D3E"/>
    <w:rsid w:val="00B042FA"/>
    <w:rsid w:val="00B0446F"/>
    <w:rsid w:val="00B0460F"/>
    <w:rsid w:val="00B04A2D"/>
    <w:rsid w:val="00B0536F"/>
    <w:rsid w:val="00B057D5"/>
    <w:rsid w:val="00B05893"/>
    <w:rsid w:val="00B05E22"/>
    <w:rsid w:val="00B05F93"/>
    <w:rsid w:val="00B06396"/>
    <w:rsid w:val="00B06ACB"/>
    <w:rsid w:val="00B0731A"/>
    <w:rsid w:val="00B073E2"/>
    <w:rsid w:val="00B0765A"/>
    <w:rsid w:val="00B07EC4"/>
    <w:rsid w:val="00B07EEB"/>
    <w:rsid w:val="00B07F77"/>
    <w:rsid w:val="00B1081D"/>
    <w:rsid w:val="00B10827"/>
    <w:rsid w:val="00B10F7C"/>
    <w:rsid w:val="00B11216"/>
    <w:rsid w:val="00B112AE"/>
    <w:rsid w:val="00B11559"/>
    <w:rsid w:val="00B1191E"/>
    <w:rsid w:val="00B12177"/>
    <w:rsid w:val="00B12DB1"/>
    <w:rsid w:val="00B1378C"/>
    <w:rsid w:val="00B1389D"/>
    <w:rsid w:val="00B1396D"/>
    <w:rsid w:val="00B13AD8"/>
    <w:rsid w:val="00B14210"/>
    <w:rsid w:val="00B14569"/>
    <w:rsid w:val="00B14879"/>
    <w:rsid w:val="00B14940"/>
    <w:rsid w:val="00B14A42"/>
    <w:rsid w:val="00B14E1D"/>
    <w:rsid w:val="00B1592B"/>
    <w:rsid w:val="00B16198"/>
    <w:rsid w:val="00B168BC"/>
    <w:rsid w:val="00B16B76"/>
    <w:rsid w:val="00B16C49"/>
    <w:rsid w:val="00B17489"/>
    <w:rsid w:val="00B1748B"/>
    <w:rsid w:val="00B17516"/>
    <w:rsid w:val="00B17A67"/>
    <w:rsid w:val="00B17F73"/>
    <w:rsid w:val="00B202C1"/>
    <w:rsid w:val="00B20E7C"/>
    <w:rsid w:val="00B2118B"/>
    <w:rsid w:val="00B211B5"/>
    <w:rsid w:val="00B2136C"/>
    <w:rsid w:val="00B21493"/>
    <w:rsid w:val="00B21AC4"/>
    <w:rsid w:val="00B21B09"/>
    <w:rsid w:val="00B22D5F"/>
    <w:rsid w:val="00B22F00"/>
    <w:rsid w:val="00B23132"/>
    <w:rsid w:val="00B231E1"/>
    <w:rsid w:val="00B2354D"/>
    <w:rsid w:val="00B23679"/>
    <w:rsid w:val="00B23ED9"/>
    <w:rsid w:val="00B2413A"/>
    <w:rsid w:val="00B241CE"/>
    <w:rsid w:val="00B244CA"/>
    <w:rsid w:val="00B2458D"/>
    <w:rsid w:val="00B24678"/>
    <w:rsid w:val="00B2490A"/>
    <w:rsid w:val="00B24D63"/>
    <w:rsid w:val="00B25D13"/>
    <w:rsid w:val="00B25D96"/>
    <w:rsid w:val="00B25F50"/>
    <w:rsid w:val="00B2686F"/>
    <w:rsid w:val="00B268B2"/>
    <w:rsid w:val="00B26AE9"/>
    <w:rsid w:val="00B26BB9"/>
    <w:rsid w:val="00B26C0D"/>
    <w:rsid w:val="00B26CBC"/>
    <w:rsid w:val="00B27235"/>
    <w:rsid w:val="00B2728F"/>
    <w:rsid w:val="00B27584"/>
    <w:rsid w:val="00B2763C"/>
    <w:rsid w:val="00B277A9"/>
    <w:rsid w:val="00B3003B"/>
    <w:rsid w:val="00B322C4"/>
    <w:rsid w:val="00B32337"/>
    <w:rsid w:val="00B32531"/>
    <w:rsid w:val="00B325BB"/>
    <w:rsid w:val="00B326AF"/>
    <w:rsid w:val="00B32878"/>
    <w:rsid w:val="00B332EC"/>
    <w:rsid w:val="00B33393"/>
    <w:rsid w:val="00B333BE"/>
    <w:rsid w:val="00B33777"/>
    <w:rsid w:val="00B337DC"/>
    <w:rsid w:val="00B337E5"/>
    <w:rsid w:val="00B33E13"/>
    <w:rsid w:val="00B33ED4"/>
    <w:rsid w:val="00B347B2"/>
    <w:rsid w:val="00B34B1D"/>
    <w:rsid w:val="00B34B2E"/>
    <w:rsid w:val="00B34D66"/>
    <w:rsid w:val="00B35605"/>
    <w:rsid w:val="00B3562D"/>
    <w:rsid w:val="00B356E0"/>
    <w:rsid w:val="00B35759"/>
    <w:rsid w:val="00B35BDE"/>
    <w:rsid w:val="00B35C07"/>
    <w:rsid w:val="00B36A86"/>
    <w:rsid w:val="00B36AA3"/>
    <w:rsid w:val="00B3726C"/>
    <w:rsid w:val="00B373E4"/>
    <w:rsid w:val="00B3780C"/>
    <w:rsid w:val="00B37C9D"/>
    <w:rsid w:val="00B40088"/>
    <w:rsid w:val="00B402AD"/>
    <w:rsid w:val="00B40491"/>
    <w:rsid w:val="00B405F2"/>
    <w:rsid w:val="00B40ACD"/>
    <w:rsid w:val="00B40C81"/>
    <w:rsid w:val="00B41614"/>
    <w:rsid w:val="00B41627"/>
    <w:rsid w:val="00B41FE3"/>
    <w:rsid w:val="00B4249D"/>
    <w:rsid w:val="00B426AE"/>
    <w:rsid w:val="00B4307D"/>
    <w:rsid w:val="00B430CB"/>
    <w:rsid w:val="00B431B1"/>
    <w:rsid w:val="00B431BF"/>
    <w:rsid w:val="00B43762"/>
    <w:rsid w:val="00B43B21"/>
    <w:rsid w:val="00B44A83"/>
    <w:rsid w:val="00B44AFF"/>
    <w:rsid w:val="00B44E77"/>
    <w:rsid w:val="00B45010"/>
    <w:rsid w:val="00B450B9"/>
    <w:rsid w:val="00B45586"/>
    <w:rsid w:val="00B462BF"/>
    <w:rsid w:val="00B4645A"/>
    <w:rsid w:val="00B46620"/>
    <w:rsid w:val="00B467C9"/>
    <w:rsid w:val="00B468CB"/>
    <w:rsid w:val="00B46CA0"/>
    <w:rsid w:val="00B46D5E"/>
    <w:rsid w:val="00B46FD6"/>
    <w:rsid w:val="00B47705"/>
    <w:rsid w:val="00B4778C"/>
    <w:rsid w:val="00B47968"/>
    <w:rsid w:val="00B47BB3"/>
    <w:rsid w:val="00B47D4D"/>
    <w:rsid w:val="00B50130"/>
    <w:rsid w:val="00B50181"/>
    <w:rsid w:val="00B502AA"/>
    <w:rsid w:val="00B50A1B"/>
    <w:rsid w:val="00B50E2B"/>
    <w:rsid w:val="00B510D2"/>
    <w:rsid w:val="00B51301"/>
    <w:rsid w:val="00B522BC"/>
    <w:rsid w:val="00B52478"/>
    <w:rsid w:val="00B52783"/>
    <w:rsid w:val="00B52A7E"/>
    <w:rsid w:val="00B52BD6"/>
    <w:rsid w:val="00B53354"/>
    <w:rsid w:val="00B53450"/>
    <w:rsid w:val="00B534EA"/>
    <w:rsid w:val="00B5378E"/>
    <w:rsid w:val="00B53C34"/>
    <w:rsid w:val="00B53D0F"/>
    <w:rsid w:val="00B540DA"/>
    <w:rsid w:val="00B542C3"/>
    <w:rsid w:val="00B54389"/>
    <w:rsid w:val="00B54545"/>
    <w:rsid w:val="00B54927"/>
    <w:rsid w:val="00B55067"/>
    <w:rsid w:val="00B5569A"/>
    <w:rsid w:val="00B56240"/>
    <w:rsid w:val="00B56846"/>
    <w:rsid w:val="00B569FF"/>
    <w:rsid w:val="00B56C8B"/>
    <w:rsid w:val="00B57840"/>
    <w:rsid w:val="00B57913"/>
    <w:rsid w:val="00B579F5"/>
    <w:rsid w:val="00B601FE"/>
    <w:rsid w:val="00B613CF"/>
    <w:rsid w:val="00B6166E"/>
    <w:rsid w:val="00B61809"/>
    <w:rsid w:val="00B61CCF"/>
    <w:rsid w:val="00B61E9C"/>
    <w:rsid w:val="00B6213E"/>
    <w:rsid w:val="00B62577"/>
    <w:rsid w:val="00B62795"/>
    <w:rsid w:val="00B628F5"/>
    <w:rsid w:val="00B629BD"/>
    <w:rsid w:val="00B62AC7"/>
    <w:rsid w:val="00B62B94"/>
    <w:rsid w:val="00B62CED"/>
    <w:rsid w:val="00B62D16"/>
    <w:rsid w:val="00B630B1"/>
    <w:rsid w:val="00B63AD6"/>
    <w:rsid w:val="00B63FB5"/>
    <w:rsid w:val="00B6405D"/>
    <w:rsid w:val="00B6452F"/>
    <w:rsid w:val="00B64739"/>
    <w:rsid w:val="00B64C1F"/>
    <w:rsid w:val="00B64CAD"/>
    <w:rsid w:val="00B656E1"/>
    <w:rsid w:val="00B659ED"/>
    <w:rsid w:val="00B661EE"/>
    <w:rsid w:val="00B6660C"/>
    <w:rsid w:val="00B66A55"/>
    <w:rsid w:val="00B66B7B"/>
    <w:rsid w:val="00B66C4A"/>
    <w:rsid w:val="00B6712E"/>
    <w:rsid w:val="00B6724B"/>
    <w:rsid w:val="00B67318"/>
    <w:rsid w:val="00B67544"/>
    <w:rsid w:val="00B67641"/>
    <w:rsid w:val="00B67C53"/>
    <w:rsid w:val="00B67E67"/>
    <w:rsid w:val="00B701A2"/>
    <w:rsid w:val="00B701C5"/>
    <w:rsid w:val="00B7058F"/>
    <w:rsid w:val="00B70596"/>
    <w:rsid w:val="00B708D3"/>
    <w:rsid w:val="00B70A06"/>
    <w:rsid w:val="00B71072"/>
    <w:rsid w:val="00B71223"/>
    <w:rsid w:val="00B715A4"/>
    <w:rsid w:val="00B719C7"/>
    <w:rsid w:val="00B71CAA"/>
    <w:rsid w:val="00B72B93"/>
    <w:rsid w:val="00B72C7E"/>
    <w:rsid w:val="00B7320A"/>
    <w:rsid w:val="00B732C3"/>
    <w:rsid w:val="00B7475A"/>
    <w:rsid w:val="00B74888"/>
    <w:rsid w:val="00B7493A"/>
    <w:rsid w:val="00B75C5F"/>
    <w:rsid w:val="00B75D5A"/>
    <w:rsid w:val="00B75D81"/>
    <w:rsid w:val="00B76422"/>
    <w:rsid w:val="00B7653C"/>
    <w:rsid w:val="00B76965"/>
    <w:rsid w:val="00B76AA5"/>
    <w:rsid w:val="00B76D43"/>
    <w:rsid w:val="00B76F19"/>
    <w:rsid w:val="00B77110"/>
    <w:rsid w:val="00B77412"/>
    <w:rsid w:val="00B779BB"/>
    <w:rsid w:val="00B80487"/>
    <w:rsid w:val="00B804EA"/>
    <w:rsid w:val="00B80501"/>
    <w:rsid w:val="00B814AB"/>
    <w:rsid w:val="00B8233E"/>
    <w:rsid w:val="00B824EA"/>
    <w:rsid w:val="00B82BA3"/>
    <w:rsid w:val="00B82D13"/>
    <w:rsid w:val="00B82EB3"/>
    <w:rsid w:val="00B83091"/>
    <w:rsid w:val="00B8310D"/>
    <w:rsid w:val="00B831EB"/>
    <w:rsid w:val="00B83F11"/>
    <w:rsid w:val="00B8436C"/>
    <w:rsid w:val="00B8442A"/>
    <w:rsid w:val="00B846AD"/>
    <w:rsid w:val="00B849A8"/>
    <w:rsid w:val="00B84B15"/>
    <w:rsid w:val="00B84B6E"/>
    <w:rsid w:val="00B85594"/>
    <w:rsid w:val="00B855B9"/>
    <w:rsid w:val="00B86277"/>
    <w:rsid w:val="00B86430"/>
    <w:rsid w:val="00B86569"/>
    <w:rsid w:val="00B87334"/>
    <w:rsid w:val="00B87E07"/>
    <w:rsid w:val="00B90C22"/>
    <w:rsid w:val="00B90DA6"/>
    <w:rsid w:val="00B9118D"/>
    <w:rsid w:val="00B914C3"/>
    <w:rsid w:val="00B915FB"/>
    <w:rsid w:val="00B91BDE"/>
    <w:rsid w:val="00B91E9C"/>
    <w:rsid w:val="00B91FF0"/>
    <w:rsid w:val="00B925B6"/>
    <w:rsid w:val="00B939C7"/>
    <w:rsid w:val="00B94067"/>
    <w:rsid w:val="00B9433C"/>
    <w:rsid w:val="00B94404"/>
    <w:rsid w:val="00B9495D"/>
    <w:rsid w:val="00B94A2B"/>
    <w:rsid w:val="00B94DB2"/>
    <w:rsid w:val="00B96068"/>
    <w:rsid w:val="00B96328"/>
    <w:rsid w:val="00B96592"/>
    <w:rsid w:val="00B96BC4"/>
    <w:rsid w:val="00B96C8D"/>
    <w:rsid w:val="00B972D0"/>
    <w:rsid w:val="00B9743A"/>
    <w:rsid w:val="00B9793C"/>
    <w:rsid w:val="00B97E68"/>
    <w:rsid w:val="00BA008E"/>
    <w:rsid w:val="00BA02CA"/>
    <w:rsid w:val="00BA02EE"/>
    <w:rsid w:val="00BA0528"/>
    <w:rsid w:val="00BA07E9"/>
    <w:rsid w:val="00BA0B64"/>
    <w:rsid w:val="00BA0C5C"/>
    <w:rsid w:val="00BA12FB"/>
    <w:rsid w:val="00BA17D4"/>
    <w:rsid w:val="00BA1A95"/>
    <w:rsid w:val="00BA1B98"/>
    <w:rsid w:val="00BA220A"/>
    <w:rsid w:val="00BA254C"/>
    <w:rsid w:val="00BA29A3"/>
    <w:rsid w:val="00BA2B51"/>
    <w:rsid w:val="00BA3271"/>
    <w:rsid w:val="00BA3830"/>
    <w:rsid w:val="00BA3F66"/>
    <w:rsid w:val="00BA42DA"/>
    <w:rsid w:val="00BA4391"/>
    <w:rsid w:val="00BA50F6"/>
    <w:rsid w:val="00BA52F7"/>
    <w:rsid w:val="00BA5ACA"/>
    <w:rsid w:val="00BA5D98"/>
    <w:rsid w:val="00BA64E5"/>
    <w:rsid w:val="00BA67D2"/>
    <w:rsid w:val="00BA68D2"/>
    <w:rsid w:val="00BA7113"/>
    <w:rsid w:val="00BA7371"/>
    <w:rsid w:val="00BA73A8"/>
    <w:rsid w:val="00BA7D95"/>
    <w:rsid w:val="00BB0017"/>
    <w:rsid w:val="00BB00C3"/>
    <w:rsid w:val="00BB0354"/>
    <w:rsid w:val="00BB0781"/>
    <w:rsid w:val="00BB11D1"/>
    <w:rsid w:val="00BB12B4"/>
    <w:rsid w:val="00BB12CA"/>
    <w:rsid w:val="00BB13F1"/>
    <w:rsid w:val="00BB14A6"/>
    <w:rsid w:val="00BB14AD"/>
    <w:rsid w:val="00BB1A6B"/>
    <w:rsid w:val="00BB1D5F"/>
    <w:rsid w:val="00BB1DF9"/>
    <w:rsid w:val="00BB1FF2"/>
    <w:rsid w:val="00BB2303"/>
    <w:rsid w:val="00BB2D9A"/>
    <w:rsid w:val="00BB2EC0"/>
    <w:rsid w:val="00BB2F58"/>
    <w:rsid w:val="00BB3646"/>
    <w:rsid w:val="00BB3990"/>
    <w:rsid w:val="00BB405C"/>
    <w:rsid w:val="00BB40B1"/>
    <w:rsid w:val="00BB4100"/>
    <w:rsid w:val="00BB43D6"/>
    <w:rsid w:val="00BB49D8"/>
    <w:rsid w:val="00BB4B15"/>
    <w:rsid w:val="00BB4B36"/>
    <w:rsid w:val="00BB581D"/>
    <w:rsid w:val="00BB5F87"/>
    <w:rsid w:val="00BB79CE"/>
    <w:rsid w:val="00BB79DE"/>
    <w:rsid w:val="00BB7C56"/>
    <w:rsid w:val="00BB7FFE"/>
    <w:rsid w:val="00BC021D"/>
    <w:rsid w:val="00BC0280"/>
    <w:rsid w:val="00BC03AF"/>
    <w:rsid w:val="00BC0A5E"/>
    <w:rsid w:val="00BC0CED"/>
    <w:rsid w:val="00BC0FD7"/>
    <w:rsid w:val="00BC1333"/>
    <w:rsid w:val="00BC1423"/>
    <w:rsid w:val="00BC15B4"/>
    <w:rsid w:val="00BC200C"/>
    <w:rsid w:val="00BC20AE"/>
    <w:rsid w:val="00BC2430"/>
    <w:rsid w:val="00BC2587"/>
    <w:rsid w:val="00BC2B82"/>
    <w:rsid w:val="00BC3873"/>
    <w:rsid w:val="00BC3FB9"/>
    <w:rsid w:val="00BC4981"/>
    <w:rsid w:val="00BC49B6"/>
    <w:rsid w:val="00BC4D53"/>
    <w:rsid w:val="00BC4E21"/>
    <w:rsid w:val="00BC50EA"/>
    <w:rsid w:val="00BC547D"/>
    <w:rsid w:val="00BC5EAD"/>
    <w:rsid w:val="00BC5ED8"/>
    <w:rsid w:val="00BC6555"/>
    <w:rsid w:val="00BC6974"/>
    <w:rsid w:val="00BC6F8B"/>
    <w:rsid w:val="00BC78D8"/>
    <w:rsid w:val="00BC7BCC"/>
    <w:rsid w:val="00BC7C25"/>
    <w:rsid w:val="00BC7FA3"/>
    <w:rsid w:val="00BD0047"/>
    <w:rsid w:val="00BD00B2"/>
    <w:rsid w:val="00BD02F9"/>
    <w:rsid w:val="00BD05F6"/>
    <w:rsid w:val="00BD08B4"/>
    <w:rsid w:val="00BD0DEC"/>
    <w:rsid w:val="00BD10B8"/>
    <w:rsid w:val="00BD184E"/>
    <w:rsid w:val="00BD1A39"/>
    <w:rsid w:val="00BD1CD4"/>
    <w:rsid w:val="00BD2BF4"/>
    <w:rsid w:val="00BD2CF2"/>
    <w:rsid w:val="00BD2F2E"/>
    <w:rsid w:val="00BD32D4"/>
    <w:rsid w:val="00BD3630"/>
    <w:rsid w:val="00BD3894"/>
    <w:rsid w:val="00BD3A53"/>
    <w:rsid w:val="00BD3B84"/>
    <w:rsid w:val="00BD403B"/>
    <w:rsid w:val="00BD4422"/>
    <w:rsid w:val="00BD47BE"/>
    <w:rsid w:val="00BD47EB"/>
    <w:rsid w:val="00BD4BCC"/>
    <w:rsid w:val="00BD51F9"/>
    <w:rsid w:val="00BD5692"/>
    <w:rsid w:val="00BD57B2"/>
    <w:rsid w:val="00BD5CFA"/>
    <w:rsid w:val="00BD5DFC"/>
    <w:rsid w:val="00BD6554"/>
    <w:rsid w:val="00BD6625"/>
    <w:rsid w:val="00BD67C0"/>
    <w:rsid w:val="00BD68CD"/>
    <w:rsid w:val="00BD6AEC"/>
    <w:rsid w:val="00BD7CE6"/>
    <w:rsid w:val="00BD7F60"/>
    <w:rsid w:val="00BD7F9C"/>
    <w:rsid w:val="00BE04DB"/>
    <w:rsid w:val="00BE061F"/>
    <w:rsid w:val="00BE089E"/>
    <w:rsid w:val="00BE08F7"/>
    <w:rsid w:val="00BE0CF8"/>
    <w:rsid w:val="00BE1483"/>
    <w:rsid w:val="00BE14BC"/>
    <w:rsid w:val="00BE2182"/>
    <w:rsid w:val="00BE22C6"/>
    <w:rsid w:val="00BE235D"/>
    <w:rsid w:val="00BE2464"/>
    <w:rsid w:val="00BE24CC"/>
    <w:rsid w:val="00BE2C1D"/>
    <w:rsid w:val="00BE2E13"/>
    <w:rsid w:val="00BE2FD0"/>
    <w:rsid w:val="00BE3153"/>
    <w:rsid w:val="00BE34F5"/>
    <w:rsid w:val="00BE36EB"/>
    <w:rsid w:val="00BE3854"/>
    <w:rsid w:val="00BE3A3F"/>
    <w:rsid w:val="00BE3C4E"/>
    <w:rsid w:val="00BE3DCD"/>
    <w:rsid w:val="00BE3EAC"/>
    <w:rsid w:val="00BE48BD"/>
    <w:rsid w:val="00BE48C4"/>
    <w:rsid w:val="00BE5543"/>
    <w:rsid w:val="00BE5B8F"/>
    <w:rsid w:val="00BE5E72"/>
    <w:rsid w:val="00BE7763"/>
    <w:rsid w:val="00BE7C2B"/>
    <w:rsid w:val="00BE7C46"/>
    <w:rsid w:val="00BF00C3"/>
    <w:rsid w:val="00BF034F"/>
    <w:rsid w:val="00BF03AF"/>
    <w:rsid w:val="00BF0549"/>
    <w:rsid w:val="00BF0573"/>
    <w:rsid w:val="00BF06A4"/>
    <w:rsid w:val="00BF09CD"/>
    <w:rsid w:val="00BF0ED2"/>
    <w:rsid w:val="00BF0F1E"/>
    <w:rsid w:val="00BF12DB"/>
    <w:rsid w:val="00BF12FC"/>
    <w:rsid w:val="00BF1A2B"/>
    <w:rsid w:val="00BF1CA6"/>
    <w:rsid w:val="00BF1D04"/>
    <w:rsid w:val="00BF1DBC"/>
    <w:rsid w:val="00BF1DF4"/>
    <w:rsid w:val="00BF203C"/>
    <w:rsid w:val="00BF21E0"/>
    <w:rsid w:val="00BF2D5C"/>
    <w:rsid w:val="00BF3133"/>
    <w:rsid w:val="00BF3BDA"/>
    <w:rsid w:val="00BF3CB9"/>
    <w:rsid w:val="00BF4030"/>
    <w:rsid w:val="00BF442A"/>
    <w:rsid w:val="00BF465A"/>
    <w:rsid w:val="00BF5D61"/>
    <w:rsid w:val="00BF5FDB"/>
    <w:rsid w:val="00BF6EB9"/>
    <w:rsid w:val="00BF722C"/>
    <w:rsid w:val="00BF75A5"/>
    <w:rsid w:val="00BF7997"/>
    <w:rsid w:val="00BF7DDB"/>
    <w:rsid w:val="00BF7EB5"/>
    <w:rsid w:val="00C00B11"/>
    <w:rsid w:val="00C00B19"/>
    <w:rsid w:val="00C01376"/>
    <w:rsid w:val="00C01C56"/>
    <w:rsid w:val="00C01D7D"/>
    <w:rsid w:val="00C027D5"/>
    <w:rsid w:val="00C02A89"/>
    <w:rsid w:val="00C02C56"/>
    <w:rsid w:val="00C031D6"/>
    <w:rsid w:val="00C03D65"/>
    <w:rsid w:val="00C03E3C"/>
    <w:rsid w:val="00C042CF"/>
    <w:rsid w:val="00C04469"/>
    <w:rsid w:val="00C051AE"/>
    <w:rsid w:val="00C05883"/>
    <w:rsid w:val="00C0594C"/>
    <w:rsid w:val="00C05A42"/>
    <w:rsid w:val="00C05F91"/>
    <w:rsid w:val="00C066B3"/>
    <w:rsid w:val="00C066C5"/>
    <w:rsid w:val="00C066E6"/>
    <w:rsid w:val="00C06F22"/>
    <w:rsid w:val="00C0774D"/>
    <w:rsid w:val="00C07FEF"/>
    <w:rsid w:val="00C10AE4"/>
    <w:rsid w:val="00C10BF2"/>
    <w:rsid w:val="00C1110D"/>
    <w:rsid w:val="00C115B0"/>
    <w:rsid w:val="00C1176A"/>
    <w:rsid w:val="00C11DCF"/>
    <w:rsid w:val="00C11E9A"/>
    <w:rsid w:val="00C11F1D"/>
    <w:rsid w:val="00C125DD"/>
    <w:rsid w:val="00C12B58"/>
    <w:rsid w:val="00C12ED5"/>
    <w:rsid w:val="00C136AE"/>
    <w:rsid w:val="00C138FA"/>
    <w:rsid w:val="00C142ED"/>
    <w:rsid w:val="00C146D9"/>
    <w:rsid w:val="00C14AFF"/>
    <w:rsid w:val="00C14B1E"/>
    <w:rsid w:val="00C14D3E"/>
    <w:rsid w:val="00C15944"/>
    <w:rsid w:val="00C15A10"/>
    <w:rsid w:val="00C16484"/>
    <w:rsid w:val="00C1673E"/>
    <w:rsid w:val="00C16E4C"/>
    <w:rsid w:val="00C17394"/>
    <w:rsid w:val="00C175E2"/>
    <w:rsid w:val="00C17748"/>
    <w:rsid w:val="00C179D4"/>
    <w:rsid w:val="00C17D2D"/>
    <w:rsid w:val="00C17FF7"/>
    <w:rsid w:val="00C200BC"/>
    <w:rsid w:val="00C20535"/>
    <w:rsid w:val="00C2081B"/>
    <w:rsid w:val="00C20D28"/>
    <w:rsid w:val="00C20FE2"/>
    <w:rsid w:val="00C212F3"/>
    <w:rsid w:val="00C2162F"/>
    <w:rsid w:val="00C21AAA"/>
    <w:rsid w:val="00C21CB0"/>
    <w:rsid w:val="00C22138"/>
    <w:rsid w:val="00C22358"/>
    <w:rsid w:val="00C22C14"/>
    <w:rsid w:val="00C231A5"/>
    <w:rsid w:val="00C23A59"/>
    <w:rsid w:val="00C2432A"/>
    <w:rsid w:val="00C2459A"/>
    <w:rsid w:val="00C2462A"/>
    <w:rsid w:val="00C247BB"/>
    <w:rsid w:val="00C248A5"/>
    <w:rsid w:val="00C24904"/>
    <w:rsid w:val="00C24B29"/>
    <w:rsid w:val="00C24BFE"/>
    <w:rsid w:val="00C25308"/>
    <w:rsid w:val="00C25471"/>
    <w:rsid w:val="00C2576D"/>
    <w:rsid w:val="00C258A9"/>
    <w:rsid w:val="00C25AFE"/>
    <w:rsid w:val="00C25E2A"/>
    <w:rsid w:val="00C26720"/>
    <w:rsid w:val="00C26871"/>
    <w:rsid w:val="00C26BF1"/>
    <w:rsid w:val="00C276CC"/>
    <w:rsid w:val="00C27724"/>
    <w:rsid w:val="00C27F7C"/>
    <w:rsid w:val="00C303EE"/>
    <w:rsid w:val="00C30C29"/>
    <w:rsid w:val="00C30C31"/>
    <w:rsid w:val="00C310DF"/>
    <w:rsid w:val="00C312F8"/>
    <w:rsid w:val="00C3139C"/>
    <w:rsid w:val="00C31B77"/>
    <w:rsid w:val="00C3250F"/>
    <w:rsid w:val="00C329D0"/>
    <w:rsid w:val="00C32E28"/>
    <w:rsid w:val="00C3348F"/>
    <w:rsid w:val="00C336BD"/>
    <w:rsid w:val="00C33FF9"/>
    <w:rsid w:val="00C3404F"/>
    <w:rsid w:val="00C3414B"/>
    <w:rsid w:val="00C34824"/>
    <w:rsid w:val="00C348D6"/>
    <w:rsid w:val="00C34A7D"/>
    <w:rsid w:val="00C358E2"/>
    <w:rsid w:val="00C35996"/>
    <w:rsid w:val="00C35D64"/>
    <w:rsid w:val="00C36148"/>
    <w:rsid w:val="00C3675E"/>
    <w:rsid w:val="00C36BB1"/>
    <w:rsid w:val="00C37084"/>
    <w:rsid w:val="00C37104"/>
    <w:rsid w:val="00C3759A"/>
    <w:rsid w:val="00C37E25"/>
    <w:rsid w:val="00C40D50"/>
    <w:rsid w:val="00C4121F"/>
    <w:rsid w:val="00C41602"/>
    <w:rsid w:val="00C41C38"/>
    <w:rsid w:val="00C41D04"/>
    <w:rsid w:val="00C41E1E"/>
    <w:rsid w:val="00C41E21"/>
    <w:rsid w:val="00C42049"/>
    <w:rsid w:val="00C42333"/>
    <w:rsid w:val="00C4241B"/>
    <w:rsid w:val="00C42624"/>
    <w:rsid w:val="00C42CCC"/>
    <w:rsid w:val="00C43598"/>
    <w:rsid w:val="00C436EB"/>
    <w:rsid w:val="00C4394B"/>
    <w:rsid w:val="00C43963"/>
    <w:rsid w:val="00C43EB9"/>
    <w:rsid w:val="00C43FBD"/>
    <w:rsid w:val="00C44218"/>
    <w:rsid w:val="00C44438"/>
    <w:rsid w:val="00C44C41"/>
    <w:rsid w:val="00C45103"/>
    <w:rsid w:val="00C4556E"/>
    <w:rsid w:val="00C4573A"/>
    <w:rsid w:val="00C45A79"/>
    <w:rsid w:val="00C45DF3"/>
    <w:rsid w:val="00C4644A"/>
    <w:rsid w:val="00C46614"/>
    <w:rsid w:val="00C46EF0"/>
    <w:rsid w:val="00C4736D"/>
    <w:rsid w:val="00C47379"/>
    <w:rsid w:val="00C475EA"/>
    <w:rsid w:val="00C479AB"/>
    <w:rsid w:val="00C47C1E"/>
    <w:rsid w:val="00C47FEC"/>
    <w:rsid w:val="00C5029E"/>
    <w:rsid w:val="00C50310"/>
    <w:rsid w:val="00C50464"/>
    <w:rsid w:val="00C5083F"/>
    <w:rsid w:val="00C50B93"/>
    <w:rsid w:val="00C51019"/>
    <w:rsid w:val="00C510F4"/>
    <w:rsid w:val="00C5141A"/>
    <w:rsid w:val="00C52668"/>
    <w:rsid w:val="00C52754"/>
    <w:rsid w:val="00C52D91"/>
    <w:rsid w:val="00C5331A"/>
    <w:rsid w:val="00C533BC"/>
    <w:rsid w:val="00C535B9"/>
    <w:rsid w:val="00C5362D"/>
    <w:rsid w:val="00C537B0"/>
    <w:rsid w:val="00C53ED7"/>
    <w:rsid w:val="00C53FF4"/>
    <w:rsid w:val="00C541EA"/>
    <w:rsid w:val="00C542A9"/>
    <w:rsid w:val="00C54801"/>
    <w:rsid w:val="00C54B73"/>
    <w:rsid w:val="00C54BCE"/>
    <w:rsid w:val="00C54CD0"/>
    <w:rsid w:val="00C54FA8"/>
    <w:rsid w:val="00C55198"/>
    <w:rsid w:val="00C554FD"/>
    <w:rsid w:val="00C55CD5"/>
    <w:rsid w:val="00C56136"/>
    <w:rsid w:val="00C564F2"/>
    <w:rsid w:val="00C57101"/>
    <w:rsid w:val="00C57219"/>
    <w:rsid w:val="00C5758D"/>
    <w:rsid w:val="00C575B9"/>
    <w:rsid w:val="00C57AB1"/>
    <w:rsid w:val="00C57E06"/>
    <w:rsid w:val="00C57F30"/>
    <w:rsid w:val="00C600AA"/>
    <w:rsid w:val="00C6032B"/>
    <w:rsid w:val="00C606F0"/>
    <w:rsid w:val="00C60EAB"/>
    <w:rsid w:val="00C61E52"/>
    <w:rsid w:val="00C61ED6"/>
    <w:rsid w:val="00C6206A"/>
    <w:rsid w:val="00C6219B"/>
    <w:rsid w:val="00C62334"/>
    <w:rsid w:val="00C6271A"/>
    <w:rsid w:val="00C62E40"/>
    <w:rsid w:val="00C6387F"/>
    <w:rsid w:val="00C638AA"/>
    <w:rsid w:val="00C63E0D"/>
    <w:rsid w:val="00C640BA"/>
    <w:rsid w:val="00C6429E"/>
    <w:rsid w:val="00C6462C"/>
    <w:rsid w:val="00C647B7"/>
    <w:rsid w:val="00C64976"/>
    <w:rsid w:val="00C64ADD"/>
    <w:rsid w:val="00C65168"/>
    <w:rsid w:val="00C6518D"/>
    <w:rsid w:val="00C65375"/>
    <w:rsid w:val="00C656C0"/>
    <w:rsid w:val="00C6597D"/>
    <w:rsid w:val="00C65A9E"/>
    <w:rsid w:val="00C65B41"/>
    <w:rsid w:val="00C65CFE"/>
    <w:rsid w:val="00C65F57"/>
    <w:rsid w:val="00C661CB"/>
    <w:rsid w:val="00C66448"/>
    <w:rsid w:val="00C66461"/>
    <w:rsid w:val="00C665CE"/>
    <w:rsid w:val="00C66895"/>
    <w:rsid w:val="00C66C62"/>
    <w:rsid w:val="00C67098"/>
    <w:rsid w:val="00C675EE"/>
    <w:rsid w:val="00C677E2"/>
    <w:rsid w:val="00C70231"/>
    <w:rsid w:val="00C7133E"/>
    <w:rsid w:val="00C71643"/>
    <w:rsid w:val="00C71A73"/>
    <w:rsid w:val="00C72502"/>
    <w:rsid w:val="00C72532"/>
    <w:rsid w:val="00C72990"/>
    <w:rsid w:val="00C729E9"/>
    <w:rsid w:val="00C72B03"/>
    <w:rsid w:val="00C72D0E"/>
    <w:rsid w:val="00C731BF"/>
    <w:rsid w:val="00C73711"/>
    <w:rsid w:val="00C7376E"/>
    <w:rsid w:val="00C7398B"/>
    <w:rsid w:val="00C74398"/>
    <w:rsid w:val="00C74471"/>
    <w:rsid w:val="00C74D1B"/>
    <w:rsid w:val="00C754A0"/>
    <w:rsid w:val="00C75584"/>
    <w:rsid w:val="00C759A3"/>
    <w:rsid w:val="00C768C7"/>
    <w:rsid w:val="00C77050"/>
    <w:rsid w:val="00C77319"/>
    <w:rsid w:val="00C778E8"/>
    <w:rsid w:val="00C77A63"/>
    <w:rsid w:val="00C77CCB"/>
    <w:rsid w:val="00C80B2D"/>
    <w:rsid w:val="00C80BAA"/>
    <w:rsid w:val="00C80C34"/>
    <w:rsid w:val="00C80D3C"/>
    <w:rsid w:val="00C80FA5"/>
    <w:rsid w:val="00C80FAF"/>
    <w:rsid w:val="00C8124C"/>
    <w:rsid w:val="00C81481"/>
    <w:rsid w:val="00C829D5"/>
    <w:rsid w:val="00C82AFF"/>
    <w:rsid w:val="00C82B3E"/>
    <w:rsid w:val="00C83326"/>
    <w:rsid w:val="00C833D9"/>
    <w:rsid w:val="00C83605"/>
    <w:rsid w:val="00C83C5C"/>
    <w:rsid w:val="00C83EEF"/>
    <w:rsid w:val="00C83F67"/>
    <w:rsid w:val="00C842B0"/>
    <w:rsid w:val="00C84780"/>
    <w:rsid w:val="00C84C7D"/>
    <w:rsid w:val="00C84DAE"/>
    <w:rsid w:val="00C84DF6"/>
    <w:rsid w:val="00C8571F"/>
    <w:rsid w:val="00C85D27"/>
    <w:rsid w:val="00C8653B"/>
    <w:rsid w:val="00C86579"/>
    <w:rsid w:val="00C86818"/>
    <w:rsid w:val="00C86A3A"/>
    <w:rsid w:val="00C86D30"/>
    <w:rsid w:val="00C8730C"/>
    <w:rsid w:val="00C87E91"/>
    <w:rsid w:val="00C906D5"/>
    <w:rsid w:val="00C9080C"/>
    <w:rsid w:val="00C90BE7"/>
    <w:rsid w:val="00C90DDB"/>
    <w:rsid w:val="00C910E2"/>
    <w:rsid w:val="00C91545"/>
    <w:rsid w:val="00C91C0F"/>
    <w:rsid w:val="00C91D02"/>
    <w:rsid w:val="00C92259"/>
    <w:rsid w:val="00C925E7"/>
    <w:rsid w:val="00C927BE"/>
    <w:rsid w:val="00C92F59"/>
    <w:rsid w:val="00C939C3"/>
    <w:rsid w:val="00C94105"/>
    <w:rsid w:val="00C94369"/>
    <w:rsid w:val="00C946E0"/>
    <w:rsid w:val="00C94DC6"/>
    <w:rsid w:val="00C952FD"/>
    <w:rsid w:val="00C954E5"/>
    <w:rsid w:val="00C959A9"/>
    <w:rsid w:val="00C9673A"/>
    <w:rsid w:val="00C96BF0"/>
    <w:rsid w:val="00C974EC"/>
    <w:rsid w:val="00C9756A"/>
    <w:rsid w:val="00C97D93"/>
    <w:rsid w:val="00CA0422"/>
    <w:rsid w:val="00CA0F9E"/>
    <w:rsid w:val="00CA1179"/>
    <w:rsid w:val="00CA1368"/>
    <w:rsid w:val="00CA1376"/>
    <w:rsid w:val="00CA147B"/>
    <w:rsid w:val="00CA161D"/>
    <w:rsid w:val="00CA1836"/>
    <w:rsid w:val="00CA1CFB"/>
    <w:rsid w:val="00CA22E9"/>
    <w:rsid w:val="00CA2949"/>
    <w:rsid w:val="00CA2983"/>
    <w:rsid w:val="00CA2A2F"/>
    <w:rsid w:val="00CA3315"/>
    <w:rsid w:val="00CA373D"/>
    <w:rsid w:val="00CA396D"/>
    <w:rsid w:val="00CA3A97"/>
    <w:rsid w:val="00CA3EF2"/>
    <w:rsid w:val="00CA41BA"/>
    <w:rsid w:val="00CA45D6"/>
    <w:rsid w:val="00CA4929"/>
    <w:rsid w:val="00CA4D96"/>
    <w:rsid w:val="00CA5136"/>
    <w:rsid w:val="00CA52A7"/>
    <w:rsid w:val="00CA53AE"/>
    <w:rsid w:val="00CA57D6"/>
    <w:rsid w:val="00CA59D2"/>
    <w:rsid w:val="00CA5DB6"/>
    <w:rsid w:val="00CA6918"/>
    <w:rsid w:val="00CA6D38"/>
    <w:rsid w:val="00CA70D0"/>
    <w:rsid w:val="00CA70F4"/>
    <w:rsid w:val="00CA7477"/>
    <w:rsid w:val="00CA767E"/>
    <w:rsid w:val="00CB0362"/>
    <w:rsid w:val="00CB07B6"/>
    <w:rsid w:val="00CB07E9"/>
    <w:rsid w:val="00CB08F0"/>
    <w:rsid w:val="00CB10BB"/>
    <w:rsid w:val="00CB1717"/>
    <w:rsid w:val="00CB1FC0"/>
    <w:rsid w:val="00CB1FEA"/>
    <w:rsid w:val="00CB20D4"/>
    <w:rsid w:val="00CB2112"/>
    <w:rsid w:val="00CB2C13"/>
    <w:rsid w:val="00CB2C91"/>
    <w:rsid w:val="00CB3074"/>
    <w:rsid w:val="00CB32D2"/>
    <w:rsid w:val="00CB3D0C"/>
    <w:rsid w:val="00CB4501"/>
    <w:rsid w:val="00CB5399"/>
    <w:rsid w:val="00CB561A"/>
    <w:rsid w:val="00CB5B17"/>
    <w:rsid w:val="00CB5BED"/>
    <w:rsid w:val="00CB5C0D"/>
    <w:rsid w:val="00CB63E3"/>
    <w:rsid w:val="00CB6D5A"/>
    <w:rsid w:val="00CB6E10"/>
    <w:rsid w:val="00CB711A"/>
    <w:rsid w:val="00CB7655"/>
    <w:rsid w:val="00CB77CB"/>
    <w:rsid w:val="00CB79EE"/>
    <w:rsid w:val="00CB7EEC"/>
    <w:rsid w:val="00CC0320"/>
    <w:rsid w:val="00CC0362"/>
    <w:rsid w:val="00CC0494"/>
    <w:rsid w:val="00CC057C"/>
    <w:rsid w:val="00CC13E7"/>
    <w:rsid w:val="00CC16FD"/>
    <w:rsid w:val="00CC1718"/>
    <w:rsid w:val="00CC200F"/>
    <w:rsid w:val="00CC23BF"/>
    <w:rsid w:val="00CC2542"/>
    <w:rsid w:val="00CC2B43"/>
    <w:rsid w:val="00CC40C3"/>
    <w:rsid w:val="00CC429C"/>
    <w:rsid w:val="00CC4571"/>
    <w:rsid w:val="00CC479A"/>
    <w:rsid w:val="00CC4899"/>
    <w:rsid w:val="00CC4BFD"/>
    <w:rsid w:val="00CC5188"/>
    <w:rsid w:val="00CC6A69"/>
    <w:rsid w:val="00CC70A0"/>
    <w:rsid w:val="00CC7996"/>
    <w:rsid w:val="00CC7B35"/>
    <w:rsid w:val="00CD0581"/>
    <w:rsid w:val="00CD0CA8"/>
    <w:rsid w:val="00CD1090"/>
    <w:rsid w:val="00CD1157"/>
    <w:rsid w:val="00CD1244"/>
    <w:rsid w:val="00CD1635"/>
    <w:rsid w:val="00CD194E"/>
    <w:rsid w:val="00CD22FB"/>
    <w:rsid w:val="00CD2319"/>
    <w:rsid w:val="00CD2386"/>
    <w:rsid w:val="00CD2959"/>
    <w:rsid w:val="00CD2C41"/>
    <w:rsid w:val="00CD312F"/>
    <w:rsid w:val="00CD3372"/>
    <w:rsid w:val="00CD3406"/>
    <w:rsid w:val="00CD36CC"/>
    <w:rsid w:val="00CD3750"/>
    <w:rsid w:val="00CD3AA9"/>
    <w:rsid w:val="00CD3AE3"/>
    <w:rsid w:val="00CD4014"/>
    <w:rsid w:val="00CD460C"/>
    <w:rsid w:val="00CD495B"/>
    <w:rsid w:val="00CD4A9A"/>
    <w:rsid w:val="00CD4AD4"/>
    <w:rsid w:val="00CD5684"/>
    <w:rsid w:val="00CD5AE1"/>
    <w:rsid w:val="00CD5F86"/>
    <w:rsid w:val="00CD63AB"/>
    <w:rsid w:val="00CD65EE"/>
    <w:rsid w:val="00CD685A"/>
    <w:rsid w:val="00CD6972"/>
    <w:rsid w:val="00CD6CA5"/>
    <w:rsid w:val="00CD768D"/>
    <w:rsid w:val="00CD7EB0"/>
    <w:rsid w:val="00CE0163"/>
    <w:rsid w:val="00CE03A2"/>
    <w:rsid w:val="00CE09DF"/>
    <w:rsid w:val="00CE0B39"/>
    <w:rsid w:val="00CE0D3E"/>
    <w:rsid w:val="00CE114B"/>
    <w:rsid w:val="00CE1B26"/>
    <w:rsid w:val="00CE1E8F"/>
    <w:rsid w:val="00CE2C98"/>
    <w:rsid w:val="00CE3420"/>
    <w:rsid w:val="00CE3BB5"/>
    <w:rsid w:val="00CE3F37"/>
    <w:rsid w:val="00CE4F42"/>
    <w:rsid w:val="00CE53D0"/>
    <w:rsid w:val="00CE5BDC"/>
    <w:rsid w:val="00CE5E38"/>
    <w:rsid w:val="00CE60EA"/>
    <w:rsid w:val="00CE623A"/>
    <w:rsid w:val="00CE65A8"/>
    <w:rsid w:val="00CE666A"/>
    <w:rsid w:val="00CE6749"/>
    <w:rsid w:val="00CE6D85"/>
    <w:rsid w:val="00CE7373"/>
    <w:rsid w:val="00CE770A"/>
    <w:rsid w:val="00CF0068"/>
    <w:rsid w:val="00CF06CE"/>
    <w:rsid w:val="00CF0C11"/>
    <w:rsid w:val="00CF0D27"/>
    <w:rsid w:val="00CF0EA2"/>
    <w:rsid w:val="00CF0F40"/>
    <w:rsid w:val="00CF0FF5"/>
    <w:rsid w:val="00CF114D"/>
    <w:rsid w:val="00CF1332"/>
    <w:rsid w:val="00CF17B7"/>
    <w:rsid w:val="00CF1808"/>
    <w:rsid w:val="00CF1BEA"/>
    <w:rsid w:val="00CF1BED"/>
    <w:rsid w:val="00CF1C67"/>
    <w:rsid w:val="00CF1E34"/>
    <w:rsid w:val="00CF2377"/>
    <w:rsid w:val="00CF2409"/>
    <w:rsid w:val="00CF27BA"/>
    <w:rsid w:val="00CF30F0"/>
    <w:rsid w:val="00CF3ED1"/>
    <w:rsid w:val="00CF3EE4"/>
    <w:rsid w:val="00CF413B"/>
    <w:rsid w:val="00CF416A"/>
    <w:rsid w:val="00CF484B"/>
    <w:rsid w:val="00CF4BC3"/>
    <w:rsid w:val="00CF51E3"/>
    <w:rsid w:val="00CF536A"/>
    <w:rsid w:val="00CF560B"/>
    <w:rsid w:val="00CF5B6A"/>
    <w:rsid w:val="00CF6167"/>
    <w:rsid w:val="00CF667A"/>
    <w:rsid w:val="00CF68FC"/>
    <w:rsid w:val="00CF71B3"/>
    <w:rsid w:val="00CF748D"/>
    <w:rsid w:val="00CF7780"/>
    <w:rsid w:val="00CF798B"/>
    <w:rsid w:val="00D007E7"/>
    <w:rsid w:val="00D00A33"/>
    <w:rsid w:val="00D00ADC"/>
    <w:rsid w:val="00D01154"/>
    <w:rsid w:val="00D01770"/>
    <w:rsid w:val="00D01DA2"/>
    <w:rsid w:val="00D020BB"/>
    <w:rsid w:val="00D02353"/>
    <w:rsid w:val="00D02BBB"/>
    <w:rsid w:val="00D02E53"/>
    <w:rsid w:val="00D0322D"/>
    <w:rsid w:val="00D03A82"/>
    <w:rsid w:val="00D03B4F"/>
    <w:rsid w:val="00D042BE"/>
    <w:rsid w:val="00D043F7"/>
    <w:rsid w:val="00D047CE"/>
    <w:rsid w:val="00D04939"/>
    <w:rsid w:val="00D04BC1"/>
    <w:rsid w:val="00D04CE8"/>
    <w:rsid w:val="00D054C8"/>
    <w:rsid w:val="00D05579"/>
    <w:rsid w:val="00D06539"/>
    <w:rsid w:val="00D065DE"/>
    <w:rsid w:val="00D065E0"/>
    <w:rsid w:val="00D06866"/>
    <w:rsid w:val="00D068BF"/>
    <w:rsid w:val="00D06E9E"/>
    <w:rsid w:val="00D0749E"/>
    <w:rsid w:val="00D102B2"/>
    <w:rsid w:val="00D1031E"/>
    <w:rsid w:val="00D103D0"/>
    <w:rsid w:val="00D10B1D"/>
    <w:rsid w:val="00D10F3B"/>
    <w:rsid w:val="00D116C2"/>
    <w:rsid w:val="00D11B4B"/>
    <w:rsid w:val="00D12F2F"/>
    <w:rsid w:val="00D13162"/>
    <w:rsid w:val="00D13AB8"/>
    <w:rsid w:val="00D13C1E"/>
    <w:rsid w:val="00D1464D"/>
    <w:rsid w:val="00D14FA3"/>
    <w:rsid w:val="00D15037"/>
    <w:rsid w:val="00D15143"/>
    <w:rsid w:val="00D15759"/>
    <w:rsid w:val="00D15C06"/>
    <w:rsid w:val="00D15EF6"/>
    <w:rsid w:val="00D1659A"/>
    <w:rsid w:val="00D166FE"/>
    <w:rsid w:val="00D16AC3"/>
    <w:rsid w:val="00D16D25"/>
    <w:rsid w:val="00D16DA7"/>
    <w:rsid w:val="00D16F23"/>
    <w:rsid w:val="00D17438"/>
    <w:rsid w:val="00D17537"/>
    <w:rsid w:val="00D176DF"/>
    <w:rsid w:val="00D178EF"/>
    <w:rsid w:val="00D17A8B"/>
    <w:rsid w:val="00D17B11"/>
    <w:rsid w:val="00D17E9B"/>
    <w:rsid w:val="00D17F0E"/>
    <w:rsid w:val="00D205F8"/>
    <w:rsid w:val="00D20E74"/>
    <w:rsid w:val="00D20EAD"/>
    <w:rsid w:val="00D21629"/>
    <w:rsid w:val="00D21818"/>
    <w:rsid w:val="00D21E9C"/>
    <w:rsid w:val="00D21EBE"/>
    <w:rsid w:val="00D21FD0"/>
    <w:rsid w:val="00D23819"/>
    <w:rsid w:val="00D24596"/>
    <w:rsid w:val="00D2485A"/>
    <w:rsid w:val="00D24BE5"/>
    <w:rsid w:val="00D24C32"/>
    <w:rsid w:val="00D24D22"/>
    <w:rsid w:val="00D250AB"/>
    <w:rsid w:val="00D2565B"/>
    <w:rsid w:val="00D25A96"/>
    <w:rsid w:val="00D25DD1"/>
    <w:rsid w:val="00D25FA5"/>
    <w:rsid w:val="00D265AE"/>
    <w:rsid w:val="00D266F1"/>
    <w:rsid w:val="00D26728"/>
    <w:rsid w:val="00D2679B"/>
    <w:rsid w:val="00D26B41"/>
    <w:rsid w:val="00D270A8"/>
    <w:rsid w:val="00D2719F"/>
    <w:rsid w:val="00D27DF6"/>
    <w:rsid w:val="00D27E3D"/>
    <w:rsid w:val="00D304F6"/>
    <w:rsid w:val="00D30C16"/>
    <w:rsid w:val="00D31993"/>
    <w:rsid w:val="00D31DF5"/>
    <w:rsid w:val="00D3231D"/>
    <w:rsid w:val="00D32565"/>
    <w:rsid w:val="00D325FA"/>
    <w:rsid w:val="00D32A5D"/>
    <w:rsid w:val="00D32B89"/>
    <w:rsid w:val="00D33189"/>
    <w:rsid w:val="00D33272"/>
    <w:rsid w:val="00D333E3"/>
    <w:rsid w:val="00D33B47"/>
    <w:rsid w:val="00D349D8"/>
    <w:rsid w:val="00D353D1"/>
    <w:rsid w:val="00D35705"/>
    <w:rsid w:val="00D35717"/>
    <w:rsid w:val="00D357C6"/>
    <w:rsid w:val="00D35EB2"/>
    <w:rsid w:val="00D361A4"/>
    <w:rsid w:val="00D3628D"/>
    <w:rsid w:val="00D36C88"/>
    <w:rsid w:val="00D3723E"/>
    <w:rsid w:val="00D374EF"/>
    <w:rsid w:val="00D37508"/>
    <w:rsid w:val="00D37829"/>
    <w:rsid w:val="00D37CB6"/>
    <w:rsid w:val="00D40585"/>
    <w:rsid w:val="00D4128E"/>
    <w:rsid w:val="00D413A5"/>
    <w:rsid w:val="00D4183A"/>
    <w:rsid w:val="00D4214E"/>
    <w:rsid w:val="00D42167"/>
    <w:rsid w:val="00D42737"/>
    <w:rsid w:val="00D429A9"/>
    <w:rsid w:val="00D42B50"/>
    <w:rsid w:val="00D42BD5"/>
    <w:rsid w:val="00D42FA9"/>
    <w:rsid w:val="00D42FE1"/>
    <w:rsid w:val="00D4347B"/>
    <w:rsid w:val="00D438F8"/>
    <w:rsid w:val="00D439B1"/>
    <w:rsid w:val="00D43F11"/>
    <w:rsid w:val="00D4400F"/>
    <w:rsid w:val="00D44A5F"/>
    <w:rsid w:val="00D450BD"/>
    <w:rsid w:val="00D459DE"/>
    <w:rsid w:val="00D45F5E"/>
    <w:rsid w:val="00D46267"/>
    <w:rsid w:val="00D46342"/>
    <w:rsid w:val="00D4653A"/>
    <w:rsid w:val="00D46C03"/>
    <w:rsid w:val="00D46CEC"/>
    <w:rsid w:val="00D46F6A"/>
    <w:rsid w:val="00D46FA2"/>
    <w:rsid w:val="00D47064"/>
    <w:rsid w:val="00D479B0"/>
    <w:rsid w:val="00D47F19"/>
    <w:rsid w:val="00D500AE"/>
    <w:rsid w:val="00D5104F"/>
    <w:rsid w:val="00D5138C"/>
    <w:rsid w:val="00D5259A"/>
    <w:rsid w:val="00D52BBA"/>
    <w:rsid w:val="00D52ED0"/>
    <w:rsid w:val="00D538E9"/>
    <w:rsid w:val="00D53DB3"/>
    <w:rsid w:val="00D545B3"/>
    <w:rsid w:val="00D547F7"/>
    <w:rsid w:val="00D54BD1"/>
    <w:rsid w:val="00D55458"/>
    <w:rsid w:val="00D5570C"/>
    <w:rsid w:val="00D55896"/>
    <w:rsid w:val="00D5622B"/>
    <w:rsid w:val="00D5689C"/>
    <w:rsid w:val="00D56E05"/>
    <w:rsid w:val="00D57092"/>
    <w:rsid w:val="00D570EC"/>
    <w:rsid w:val="00D57270"/>
    <w:rsid w:val="00D572BD"/>
    <w:rsid w:val="00D575D9"/>
    <w:rsid w:val="00D57A04"/>
    <w:rsid w:val="00D57A09"/>
    <w:rsid w:val="00D57F73"/>
    <w:rsid w:val="00D60434"/>
    <w:rsid w:val="00D60476"/>
    <w:rsid w:val="00D608BE"/>
    <w:rsid w:val="00D6096C"/>
    <w:rsid w:val="00D60DD8"/>
    <w:rsid w:val="00D60F13"/>
    <w:rsid w:val="00D610D5"/>
    <w:rsid w:val="00D61272"/>
    <w:rsid w:val="00D61301"/>
    <w:rsid w:val="00D6191E"/>
    <w:rsid w:val="00D6218B"/>
    <w:rsid w:val="00D62420"/>
    <w:rsid w:val="00D625AA"/>
    <w:rsid w:val="00D62AA3"/>
    <w:rsid w:val="00D631B1"/>
    <w:rsid w:val="00D63848"/>
    <w:rsid w:val="00D6387D"/>
    <w:rsid w:val="00D638A8"/>
    <w:rsid w:val="00D63F5E"/>
    <w:rsid w:val="00D64045"/>
    <w:rsid w:val="00D64112"/>
    <w:rsid w:val="00D64CAF"/>
    <w:rsid w:val="00D65070"/>
    <w:rsid w:val="00D65717"/>
    <w:rsid w:val="00D65D65"/>
    <w:rsid w:val="00D65E64"/>
    <w:rsid w:val="00D6697C"/>
    <w:rsid w:val="00D66C04"/>
    <w:rsid w:val="00D66D56"/>
    <w:rsid w:val="00D6781A"/>
    <w:rsid w:val="00D700DC"/>
    <w:rsid w:val="00D703E7"/>
    <w:rsid w:val="00D71BE9"/>
    <w:rsid w:val="00D71EC3"/>
    <w:rsid w:val="00D71F59"/>
    <w:rsid w:val="00D72159"/>
    <w:rsid w:val="00D724F3"/>
    <w:rsid w:val="00D73399"/>
    <w:rsid w:val="00D73A2C"/>
    <w:rsid w:val="00D74142"/>
    <w:rsid w:val="00D74204"/>
    <w:rsid w:val="00D743AC"/>
    <w:rsid w:val="00D74879"/>
    <w:rsid w:val="00D74D5F"/>
    <w:rsid w:val="00D75462"/>
    <w:rsid w:val="00D75C8C"/>
    <w:rsid w:val="00D75F93"/>
    <w:rsid w:val="00D75FCD"/>
    <w:rsid w:val="00D76185"/>
    <w:rsid w:val="00D763D2"/>
    <w:rsid w:val="00D766AB"/>
    <w:rsid w:val="00D769BE"/>
    <w:rsid w:val="00D76D8C"/>
    <w:rsid w:val="00D774B3"/>
    <w:rsid w:val="00D7794D"/>
    <w:rsid w:val="00D77E8E"/>
    <w:rsid w:val="00D8037A"/>
    <w:rsid w:val="00D80422"/>
    <w:rsid w:val="00D8079C"/>
    <w:rsid w:val="00D80A57"/>
    <w:rsid w:val="00D80DBA"/>
    <w:rsid w:val="00D80FA7"/>
    <w:rsid w:val="00D8116C"/>
    <w:rsid w:val="00D81274"/>
    <w:rsid w:val="00D813C3"/>
    <w:rsid w:val="00D817C1"/>
    <w:rsid w:val="00D81D89"/>
    <w:rsid w:val="00D81DE5"/>
    <w:rsid w:val="00D824A4"/>
    <w:rsid w:val="00D82694"/>
    <w:rsid w:val="00D8271E"/>
    <w:rsid w:val="00D828E1"/>
    <w:rsid w:val="00D82AC1"/>
    <w:rsid w:val="00D82B2E"/>
    <w:rsid w:val="00D82C18"/>
    <w:rsid w:val="00D82CF1"/>
    <w:rsid w:val="00D83762"/>
    <w:rsid w:val="00D83A36"/>
    <w:rsid w:val="00D83A64"/>
    <w:rsid w:val="00D83A89"/>
    <w:rsid w:val="00D84090"/>
    <w:rsid w:val="00D8425B"/>
    <w:rsid w:val="00D84785"/>
    <w:rsid w:val="00D84CE6"/>
    <w:rsid w:val="00D84E56"/>
    <w:rsid w:val="00D850F1"/>
    <w:rsid w:val="00D85622"/>
    <w:rsid w:val="00D862B2"/>
    <w:rsid w:val="00D86317"/>
    <w:rsid w:val="00D868A8"/>
    <w:rsid w:val="00D86990"/>
    <w:rsid w:val="00D87CDF"/>
    <w:rsid w:val="00D87D15"/>
    <w:rsid w:val="00D9021A"/>
    <w:rsid w:val="00D9070A"/>
    <w:rsid w:val="00D90D94"/>
    <w:rsid w:val="00D912DF"/>
    <w:rsid w:val="00D91322"/>
    <w:rsid w:val="00D91A7C"/>
    <w:rsid w:val="00D91ED6"/>
    <w:rsid w:val="00D91F15"/>
    <w:rsid w:val="00D9206B"/>
    <w:rsid w:val="00D92424"/>
    <w:rsid w:val="00D932F5"/>
    <w:rsid w:val="00D93388"/>
    <w:rsid w:val="00D933B1"/>
    <w:rsid w:val="00D9350D"/>
    <w:rsid w:val="00D936A4"/>
    <w:rsid w:val="00D94134"/>
    <w:rsid w:val="00D943D1"/>
    <w:rsid w:val="00D948A0"/>
    <w:rsid w:val="00D94BF7"/>
    <w:rsid w:val="00D95177"/>
    <w:rsid w:val="00D953EF"/>
    <w:rsid w:val="00D9574F"/>
    <w:rsid w:val="00D95A8B"/>
    <w:rsid w:val="00D95D24"/>
    <w:rsid w:val="00D95F34"/>
    <w:rsid w:val="00D960DA"/>
    <w:rsid w:val="00D96786"/>
    <w:rsid w:val="00D9695B"/>
    <w:rsid w:val="00DA069C"/>
    <w:rsid w:val="00DA0752"/>
    <w:rsid w:val="00DA0D69"/>
    <w:rsid w:val="00DA109B"/>
    <w:rsid w:val="00DA12A0"/>
    <w:rsid w:val="00DA1856"/>
    <w:rsid w:val="00DA21C5"/>
    <w:rsid w:val="00DA234E"/>
    <w:rsid w:val="00DA2490"/>
    <w:rsid w:val="00DA2499"/>
    <w:rsid w:val="00DA314B"/>
    <w:rsid w:val="00DA3257"/>
    <w:rsid w:val="00DA3393"/>
    <w:rsid w:val="00DA33E5"/>
    <w:rsid w:val="00DA380A"/>
    <w:rsid w:val="00DA4A10"/>
    <w:rsid w:val="00DA4A74"/>
    <w:rsid w:val="00DA4B43"/>
    <w:rsid w:val="00DA4B9A"/>
    <w:rsid w:val="00DA4F66"/>
    <w:rsid w:val="00DA55C8"/>
    <w:rsid w:val="00DA5B94"/>
    <w:rsid w:val="00DA5CE6"/>
    <w:rsid w:val="00DA5F77"/>
    <w:rsid w:val="00DA6065"/>
    <w:rsid w:val="00DA6770"/>
    <w:rsid w:val="00DA6FAC"/>
    <w:rsid w:val="00DA7882"/>
    <w:rsid w:val="00DA78CC"/>
    <w:rsid w:val="00DA79A2"/>
    <w:rsid w:val="00DA79BD"/>
    <w:rsid w:val="00DA7ADE"/>
    <w:rsid w:val="00DA7B0F"/>
    <w:rsid w:val="00DA7B53"/>
    <w:rsid w:val="00DA7DC3"/>
    <w:rsid w:val="00DB03EF"/>
    <w:rsid w:val="00DB1DF0"/>
    <w:rsid w:val="00DB1DF2"/>
    <w:rsid w:val="00DB2FDB"/>
    <w:rsid w:val="00DB3047"/>
    <w:rsid w:val="00DB350E"/>
    <w:rsid w:val="00DB4474"/>
    <w:rsid w:val="00DB4525"/>
    <w:rsid w:val="00DB4572"/>
    <w:rsid w:val="00DB4B42"/>
    <w:rsid w:val="00DB53F1"/>
    <w:rsid w:val="00DB55CF"/>
    <w:rsid w:val="00DB5DC1"/>
    <w:rsid w:val="00DB6161"/>
    <w:rsid w:val="00DB6423"/>
    <w:rsid w:val="00DB69BF"/>
    <w:rsid w:val="00DB6CFB"/>
    <w:rsid w:val="00DB6DC4"/>
    <w:rsid w:val="00DB71CC"/>
    <w:rsid w:val="00DB75A8"/>
    <w:rsid w:val="00DB7678"/>
    <w:rsid w:val="00DB77A3"/>
    <w:rsid w:val="00DC0801"/>
    <w:rsid w:val="00DC0AE5"/>
    <w:rsid w:val="00DC2048"/>
    <w:rsid w:val="00DC2109"/>
    <w:rsid w:val="00DC288C"/>
    <w:rsid w:val="00DC2916"/>
    <w:rsid w:val="00DC35B2"/>
    <w:rsid w:val="00DC3846"/>
    <w:rsid w:val="00DC39FF"/>
    <w:rsid w:val="00DC3E6A"/>
    <w:rsid w:val="00DC488B"/>
    <w:rsid w:val="00DC4DE3"/>
    <w:rsid w:val="00DC52F8"/>
    <w:rsid w:val="00DC5479"/>
    <w:rsid w:val="00DC6555"/>
    <w:rsid w:val="00DC67B3"/>
    <w:rsid w:val="00DC74A2"/>
    <w:rsid w:val="00DC78B4"/>
    <w:rsid w:val="00DC7912"/>
    <w:rsid w:val="00DC7C9B"/>
    <w:rsid w:val="00DD0764"/>
    <w:rsid w:val="00DD087C"/>
    <w:rsid w:val="00DD0BB5"/>
    <w:rsid w:val="00DD1276"/>
    <w:rsid w:val="00DD1B47"/>
    <w:rsid w:val="00DD1B7A"/>
    <w:rsid w:val="00DD1E56"/>
    <w:rsid w:val="00DD2A4A"/>
    <w:rsid w:val="00DD2A7B"/>
    <w:rsid w:val="00DD2F16"/>
    <w:rsid w:val="00DD3206"/>
    <w:rsid w:val="00DD32EE"/>
    <w:rsid w:val="00DD406D"/>
    <w:rsid w:val="00DD43D4"/>
    <w:rsid w:val="00DD482E"/>
    <w:rsid w:val="00DD4A20"/>
    <w:rsid w:val="00DD4A25"/>
    <w:rsid w:val="00DD4C98"/>
    <w:rsid w:val="00DD55BD"/>
    <w:rsid w:val="00DD5BD0"/>
    <w:rsid w:val="00DD5E70"/>
    <w:rsid w:val="00DD609D"/>
    <w:rsid w:val="00DD6317"/>
    <w:rsid w:val="00DD6D0B"/>
    <w:rsid w:val="00DD6F84"/>
    <w:rsid w:val="00DD7146"/>
    <w:rsid w:val="00DD72B0"/>
    <w:rsid w:val="00DD745E"/>
    <w:rsid w:val="00DD7763"/>
    <w:rsid w:val="00DD791D"/>
    <w:rsid w:val="00DE0065"/>
    <w:rsid w:val="00DE04AA"/>
    <w:rsid w:val="00DE04CD"/>
    <w:rsid w:val="00DE0566"/>
    <w:rsid w:val="00DE08A7"/>
    <w:rsid w:val="00DE0E75"/>
    <w:rsid w:val="00DE1003"/>
    <w:rsid w:val="00DE1118"/>
    <w:rsid w:val="00DE1559"/>
    <w:rsid w:val="00DE1861"/>
    <w:rsid w:val="00DE1D8C"/>
    <w:rsid w:val="00DE1F5F"/>
    <w:rsid w:val="00DE2738"/>
    <w:rsid w:val="00DE283F"/>
    <w:rsid w:val="00DE317D"/>
    <w:rsid w:val="00DE3355"/>
    <w:rsid w:val="00DE3636"/>
    <w:rsid w:val="00DE3991"/>
    <w:rsid w:val="00DE4206"/>
    <w:rsid w:val="00DE424E"/>
    <w:rsid w:val="00DE4961"/>
    <w:rsid w:val="00DE521A"/>
    <w:rsid w:val="00DE546B"/>
    <w:rsid w:val="00DE56D2"/>
    <w:rsid w:val="00DE5915"/>
    <w:rsid w:val="00DE5D82"/>
    <w:rsid w:val="00DE6C05"/>
    <w:rsid w:val="00DE6EEE"/>
    <w:rsid w:val="00DE6F2C"/>
    <w:rsid w:val="00DE751B"/>
    <w:rsid w:val="00DE7A46"/>
    <w:rsid w:val="00DF0574"/>
    <w:rsid w:val="00DF0761"/>
    <w:rsid w:val="00DF0AA0"/>
    <w:rsid w:val="00DF0D01"/>
    <w:rsid w:val="00DF0D1A"/>
    <w:rsid w:val="00DF0E8F"/>
    <w:rsid w:val="00DF1083"/>
    <w:rsid w:val="00DF1847"/>
    <w:rsid w:val="00DF20C0"/>
    <w:rsid w:val="00DF225A"/>
    <w:rsid w:val="00DF32D9"/>
    <w:rsid w:val="00DF32DA"/>
    <w:rsid w:val="00DF39FC"/>
    <w:rsid w:val="00DF3C90"/>
    <w:rsid w:val="00DF46D8"/>
    <w:rsid w:val="00DF4867"/>
    <w:rsid w:val="00DF48CE"/>
    <w:rsid w:val="00DF4911"/>
    <w:rsid w:val="00DF4B68"/>
    <w:rsid w:val="00DF4C2E"/>
    <w:rsid w:val="00DF4ECE"/>
    <w:rsid w:val="00DF511A"/>
    <w:rsid w:val="00DF51C9"/>
    <w:rsid w:val="00DF58FF"/>
    <w:rsid w:val="00DF5B73"/>
    <w:rsid w:val="00DF5E6D"/>
    <w:rsid w:val="00DF639D"/>
    <w:rsid w:val="00E001BC"/>
    <w:rsid w:val="00E0095F"/>
    <w:rsid w:val="00E00CE9"/>
    <w:rsid w:val="00E01052"/>
    <w:rsid w:val="00E015E8"/>
    <w:rsid w:val="00E0181D"/>
    <w:rsid w:val="00E0203C"/>
    <w:rsid w:val="00E0215D"/>
    <w:rsid w:val="00E0287B"/>
    <w:rsid w:val="00E03426"/>
    <w:rsid w:val="00E03797"/>
    <w:rsid w:val="00E03C2E"/>
    <w:rsid w:val="00E03ED4"/>
    <w:rsid w:val="00E04E06"/>
    <w:rsid w:val="00E050ED"/>
    <w:rsid w:val="00E0559A"/>
    <w:rsid w:val="00E056DD"/>
    <w:rsid w:val="00E05DE1"/>
    <w:rsid w:val="00E064EE"/>
    <w:rsid w:val="00E066A6"/>
    <w:rsid w:val="00E06F98"/>
    <w:rsid w:val="00E077C9"/>
    <w:rsid w:val="00E07964"/>
    <w:rsid w:val="00E10129"/>
    <w:rsid w:val="00E109DD"/>
    <w:rsid w:val="00E10A55"/>
    <w:rsid w:val="00E10CD1"/>
    <w:rsid w:val="00E10FAB"/>
    <w:rsid w:val="00E11145"/>
    <w:rsid w:val="00E11824"/>
    <w:rsid w:val="00E11885"/>
    <w:rsid w:val="00E11939"/>
    <w:rsid w:val="00E11B14"/>
    <w:rsid w:val="00E12682"/>
    <w:rsid w:val="00E12AA5"/>
    <w:rsid w:val="00E12BD9"/>
    <w:rsid w:val="00E12F54"/>
    <w:rsid w:val="00E12F71"/>
    <w:rsid w:val="00E12FC1"/>
    <w:rsid w:val="00E12FD1"/>
    <w:rsid w:val="00E13029"/>
    <w:rsid w:val="00E13369"/>
    <w:rsid w:val="00E13E2D"/>
    <w:rsid w:val="00E14D52"/>
    <w:rsid w:val="00E14F55"/>
    <w:rsid w:val="00E14FEF"/>
    <w:rsid w:val="00E15B89"/>
    <w:rsid w:val="00E15C12"/>
    <w:rsid w:val="00E16070"/>
    <w:rsid w:val="00E1665B"/>
    <w:rsid w:val="00E1669C"/>
    <w:rsid w:val="00E16DA6"/>
    <w:rsid w:val="00E16EF5"/>
    <w:rsid w:val="00E17274"/>
    <w:rsid w:val="00E17AEB"/>
    <w:rsid w:val="00E201D1"/>
    <w:rsid w:val="00E20706"/>
    <w:rsid w:val="00E20CD9"/>
    <w:rsid w:val="00E20D14"/>
    <w:rsid w:val="00E214AA"/>
    <w:rsid w:val="00E21EBA"/>
    <w:rsid w:val="00E22228"/>
    <w:rsid w:val="00E22A3F"/>
    <w:rsid w:val="00E22B3C"/>
    <w:rsid w:val="00E22F65"/>
    <w:rsid w:val="00E23AC2"/>
    <w:rsid w:val="00E24868"/>
    <w:rsid w:val="00E24872"/>
    <w:rsid w:val="00E2498F"/>
    <w:rsid w:val="00E24AAE"/>
    <w:rsid w:val="00E24FBF"/>
    <w:rsid w:val="00E258B5"/>
    <w:rsid w:val="00E2629B"/>
    <w:rsid w:val="00E271C0"/>
    <w:rsid w:val="00E27ACB"/>
    <w:rsid w:val="00E27B0D"/>
    <w:rsid w:val="00E27B88"/>
    <w:rsid w:val="00E27EA9"/>
    <w:rsid w:val="00E30A95"/>
    <w:rsid w:val="00E30ED8"/>
    <w:rsid w:val="00E313B8"/>
    <w:rsid w:val="00E315A2"/>
    <w:rsid w:val="00E31659"/>
    <w:rsid w:val="00E3237F"/>
    <w:rsid w:val="00E32486"/>
    <w:rsid w:val="00E32E78"/>
    <w:rsid w:val="00E33026"/>
    <w:rsid w:val="00E33AC0"/>
    <w:rsid w:val="00E33DE0"/>
    <w:rsid w:val="00E34250"/>
    <w:rsid w:val="00E34D1D"/>
    <w:rsid w:val="00E34DD3"/>
    <w:rsid w:val="00E34EF4"/>
    <w:rsid w:val="00E35C1F"/>
    <w:rsid w:val="00E3612E"/>
    <w:rsid w:val="00E363A1"/>
    <w:rsid w:val="00E37204"/>
    <w:rsid w:val="00E376F8"/>
    <w:rsid w:val="00E37853"/>
    <w:rsid w:val="00E40595"/>
    <w:rsid w:val="00E409B0"/>
    <w:rsid w:val="00E40CFC"/>
    <w:rsid w:val="00E40E5B"/>
    <w:rsid w:val="00E41413"/>
    <w:rsid w:val="00E41425"/>
    <w:rsid w:val="00E4173E"/>
    <w:rsid w:val="00E4185F"/>
    <w:rsid w:val="00E42228"/>
    <w:rsid w:val="00E4226E"/>
    <w:rsid w:val="00E4227E"/>
    <w:rsid w:val="00E424D6"/>
    <w:rsid w:val="00E424E1"/>
    <w:rsid w:val="00E42804"/>
    <w:rsid w:val="00E42CAC"/>
    <w:rsid w:val="00E43211"/>
    <w:rsid w:val="00E432CD"/>
    <w:rsid w:val="00E437B2"/>
    <w:rsid w:val="00E437E1"/>
    <w:rsid w:val="00E43871"/>
    <w:rsid w:val="00E4398F"/>
    <w:rsid w:val="00E439A2"/>
    <w:rsid w:val="00E43CAC"/>
    <w:rsid w:val="00E44C7B"/>
    <w:rsid w:val="00E450FE"/>
    <w:rsid w:val="00E45D4B"/>
    <w:rsid w:val="00E462F5"/>
    <w:rsid w:val="00E46362"/>
    <w:rsid w:val="00E46BC8"/>
    <w:rsid w:val="00E47866"/>
    <w:rsid w:val="00E50246"/>
    <w:rsid w:val="00E50549"/>
    <w:rsid w:val="00E50CA4"/>
    <w:rsid w:val="00E50D13"/>
    <w:rsid w:val="00E51482"/>
    <w:rsid w:val="00E51ABA"/>
    <w:rsid w:val="00E51E3D"/>
    <w:rsid w:val="00E524DD"/>
    <w:rsid w:val="00E526D5"/>
    <w:rsid w:val="00E52CCC"/>
    <w:rsid w:val="00E53595"/>
    <w:rsid w:val="00E53831"/>
    <w:rsid w:val="00E53AC9"/>
    <w:rsid w:val="00E53B10"/>
    <w:rsid w:val="00E53F7C"/>
    <w:rsid w:val="00E541B7"/>
    <w:rsid w:val="00E54366"/>
    <w:rsid w:val="00E5469D"/>
    <w:rsid w:val="00E5490A"/>
    <w:rsid w:val="00E54D2D"/>
    <w:rsid w:val="00E55225"/>
    <w:rsid w:val="00E55749"/>
    <w:rsid w:val="00E55C60"/>
    <w:rsid w:val="00E56425"/>
    <w:rsid w:val="00E56608"/>
    <w:rsid w:val="00E56ACE"/>
    <w:rsid w:val="00E56E4B"/>
    <w:rsid w:val="00E57861"/>
    <w:rsid w:val="00E57EC7"/>
    <w:rsid w:val="00E602DC"/>
    <w:rsid w:val="00E603AC"/>
    <w:rsid w:val="00E60D6E"/>
    <w:rsid w:val="00E6111F"/>
    <w:rsid w:val="00E61489"/>
    <w:rsid w:val="00E618C3"/>
    <w:rsid w:val="00E61B00"/>
    <w:rsid w:val="00E623D2"/>
    <w:rsid w:val="00E629B7"/>
    <w:rsid w:val="00E62C66"/>
    <w:rsid w:val="00E631AD"/>
    <w:rsid w:val="00E636A0"/>
    <w:rsid w:val="00E6373F"/>
    <w:rsid w:val="00E63B91"/>
    <w:rsid w:val="00E63C84"/>
    <w:rsid w:val="00E63E47"/>
    <w:rsid w:val="00E640E9"/>
    <w:rsid w:val="00E6446C"/>
    <w:rsid w:val="00E644D7"/>
    <w:rsid w:val="00E648A5"/>
    <w:rsid w:val="00E648F7"/>
    <w:rsid w:val="00E649BA"/>
    <w:rsid w:val="00E649D5"/>
    <w:rsid w:val="00E64C28"/>
    <w:rsid w:val="00E64D51"/>
    <w:rsid w:val="00E64DED"/>
    <w:rsid w:val="00E65B5F"/>
    <w:rsid w:val="00E65DA4"/>
    <w:rsid w:val="00E664F4"/>
    <w:rsid w:val="00E66649"/>
    <w:rsid w:val="00E6699B"/>
    <w:rsid w:val="00E66A89"/>
    <w:rsid w:val="00E66DAE"/>
    <w:rsid w:val="00E67724"/>
    <w:rsid w:val="00E67BAF"/>
    <w:rsid w:val="00E700F4"/>
    <w:rsid w:val="00E7031F"/>
    <w:rsid w:val="00E7065A"/>
    <w:rsid w:val="00E70D77"/>
    <w:rsid w:val="00E70E65"/>
    <w:rsid w:val="00E716D8"/>
    <w:rsid w:val="00E71C61"/>
    <w:rsid w:val="00E71CC8"/>
    <w:rsid w:val="00E71FAB"/>
    <w:rsid w:val="00E724E6"/>
    <w:rsid w:val="00E72BAB"/>
    <w:rsid w:val="00E7348A"/>
    <w:rsid w:val="00E736FB"/>
    <w:rsid w:val="00E74208"/>
    <w:rsid w:val="00E74307"/>
    <w:rsid w:val="00E7434C"/>
    <w:rsid w:val="00E745F9"/>
    <w:rsid w:val="00E74959"/>
    <w:rsid w:val="00E74BDE"/>
    <w:rsid w:val="00E76898"/>
    <w:rsid w:val="00E76E0A"/>
    <w:rsid w:val="00E776FD"/>
    <w:rsid w:val="00E8040F"/>
    <w:rsid w:val="00E8068A"/>
    <w:rsid w:val="00E80E85"/>
    <w:rsid w:val="00E8133C"/>
    <w:rsid w:val="00E8163E"/>
    <w:rsid w:val="00E81C37"/>
    <w:rsid w:val="00E81C82"/>
    <w:rsid w:val="00E81CA8"/>
    <w:rsid w:val="00E8205E"/>
    <w:rsid w:val="00E82187"/>
    <w:rsid w:val="00E82388"/>
    <w:rsid w:val="00E82F8E"/>
    <w:rsid w:val="00E8305C"/>
    <w:rsid w:val="00E83643"/>
    <w:rsid w:val="00E837BF"/>
    <w:rsid w:val="00E83A12"/>
    <w:rsid w:val="00E83A76"/>
    <w:rsid w:val="00E83CE7"/>
    <w:rsid w:val="00E83E53"/>
    <w:rsid w:val="00E84178"/>
    <w:rsid w:val="00E845B2"/>
    <w:rsid w:val="00E84717"/>
    <w:rsid w:val="00E8478C"/>
    <w:rsid w:val="00E848D8"/>
    <w:rsid w:val="00E84F71"/>
    <w:rsid w:val="00E84FF6"/>
    <w:rsid w:val="00E85551"/>
    <w:rsid w:val="00E86470"/>
    <w:rsid w:val="00E8676A"/>
    <w:rsid w:val="00E8689E"/>
    <w:rsid w:val="00E86A2C"/>
    <w:rsid w:val="00E86DE1"/>
    <w:rsid w:val="00E87692"/>
    <w:rsid w:val="00E878A4"/>
    <w:rsid w:val="00E87A71"/>
    <w:rsid w:val="00E87B2D"/>
    <w:rsid w:val="00E87DCA"/>
    <w:rsid w:val="00E87EB1"/>
    <w:rsid w:val="00E9097D"/>
    <w:rsid w:val="00E91972"/>
    <w:rsid w:val="00E91A1E"/>
    <w:rsid w:val="00E91C7A"/>
    <w:rsid w:val="00E91C7E"/>
    <w:rsid w:val="00E91CC0"/>
    <w:rsid w:val="00E9254A"/>
    <w:rsid w:val="00E92595"/>
    <w:rsid w:val="00E9280E"/>
    <w:rsid w:val="00E928A8"/>
    <w:rsid w:val="00E92987"/>
    <w:rsid w:val="00E93515"/>
    <w:rsid w:val="00E935DC"/>
    <w:rsid w:val="00E9382F"/>
    <w:rsid w:val="00E93928"/>
    <w:rsid w:val="00E93D65"/>
    <w:rsid w:val="00E947A3"/>
    <w:rsid w:val="00E94C9B"/>
    <w:rsid w:val="00E94F5E"/>
    <w:rsid w:val="00E9511D"/>
    <w:rsid w:val="00E95129"/>
    <w:rsid w:val="00E95895"/>
    <w:rsid w:val="00E95AB3"/>
    <w:rsid w:val="00E95BEA"/>
    <w:rsid w:val="00E95C70"/>
    <w:rsid w:val="00E95EDC"/>
    <w:rsid w:val="00E95F03"/>
    <w:rsid w:val="00E95F7A"/>
    <w:rsid w:val="00E965EB"/>
    <w:rsid w:val="00E9663B"/>
    <w:rsid w:val="00E96695"/>
    <w:rsid w:val="00E96779"/>
    <w:rsid w:val="00E968F6"/>
    <w:rsid w:val="00E96C92"/>
    <w:rsid w:val="00E96DF3"/>
    <w:rsid w:val="00E970DE"/>
    <w:rsid w:val="00E973C9"/>
    <w:rsid w:val="00E973D2"/>
    <w:rsid w:val="00E97636"/>
    <w:rsid w:val="00E97825"/>
    <w:rsid w:val="00E979AB"/>
    <w:rsid w:val="00E97B57"/>
    <w:rsid w:val="00EA0028"/>
    <w:rsid w:val="00EA0850"/>
    <w:rsid w:val="00EA0ADA"/>
    <w:rsid w:val="00EA0AFE"/>
    <w:rsid w:val="00EA0B34"/>
    <w:rsid w:val="00EA1180"/>
    <w:rsid w:val="00EA1421"/>
    <w:rsid w:val="00EA1699"/>
    <w:rsid w:val="00EA1731"/>
    <w:rsid w:val="00EA1951"/>
    <w:rsid w:val="00EA234D"/>
    <w:rsid w:val="00EA2719"/>
    <w:rsid w:val="00EA2812"/>
    <w:rsid w:val="00EA2BBD"/>
    <w:rsid w:val="00EA2BE3"/>
    <w:rsid w:val="00EA2F11"/>
    <w:rsid w:val="00EA3347"/>
    <w:rsid w:val="00EA3B5D"/>
    <w:rsid w:val="00EA4240"/>
    <w:rsid w:val="00EA4913"/>
    <w:rsid w:val="00EA5280"/>
    <w:rsid w:val="00EA5567"/>
    <w:rsid w:val="00EA5937"/>
    <w:rsid w:val="00EA60DB"/>
    <w:rsid w:val="00EA72C7"/>
    <w:rsid w:val="00EA72D5"/>
    <w:rsid w:val="00EA79E9"/>
    <w:rsid w:val="00EA7E35"/>
    <w:rsid w:val="00EB03D6"/>
    <w:rsid w:val="00EB0468"/>
    <w:rsid w:val="00EB05D7"/>
    <w:rsid w:val="00EB15F2"/>
    <w:rsid w:val="00EB16D9"/>
    <w:rsid w:val="00EB17B6"/>
    <w:rsid w:val="00EB200E"/>
    <w:rsid w:val="00EB22ED"/>
    <w:rsid w:val="00EB2907"/>
    <w:rsid w:val="00EB3192"/>
    <w:rsid w:val="00EB3D00"/>
    <w:rsid w:val="00EB3E98"/>
    <w:rsid w:val="00EB40CF"/>
    <w:rsid w:val="00EB44FB"/>
    <w:rsid w:val="00EB47B0"/>
    <w:rsid w:val="00EB482B"/>
    <w:rsid w:val="00EB4C4E"/>
    <w:rsid w:val="00EB4E51"/>
    <w:rsid w:val="00EB4FC9"/>
    <w:rsid w:val="00EB5839"/>
    <w:rsid w:val="00EB5D88"/>
    <w:rsid w:val="00EB6264"/>
    <w:rsid w:val="00EB656E"/>
    <w:rsid w:val="00EB657E"/>
    <w:rsid w:val="00EB6A44"/>
    <w:rsid w:val="00EB6A5B"/>
    <w:rsid w:val="00EB6CB6"/>
    <w:rsid w:val="00EB6EEF"/>
    <w:rsid w:val="00EB6F4C"/>
    <w:rsid w:val="00EB7178"/>
    <w:rsid w:val="00EB71FB"/>
    <w:rsid w:val="00EB7351"/>
    <w:rsid w:val="00EB7622"/>
    <w:rsid w:val="00EB766E"/>
    <w:rsid w:val="00EB7CF3"/>
    <w:rsid w:val="00EB7E3B"/>
    <w:rsid w:val="00EB7FC8"/>
    <w:rsid w:val="00EC0117"/>
    <w:rsid w:val="00EC08BF"/>
    <w:rsid w:val="00EC0943"/>
    <w:rsid w:val="00EC1072"/>
    <w:rsid w:val="00EC1135"/>
    <w:rsid w:val="00EC1D2A"/>
    <w:rsid w:val="00EC27B9"/>
    <w:rsid w:val="00EC2E05"/>
    <w:rsid w:val="00EC2F8A"/>
    <w:rsid w:val="00EC4249"/>
    <w:rsid w:val="00EC424B"/>
    <w:rsid w:val="00EC428A"/>
    <w:rsid w:val="00EC47A2"/>
    <w:rsid w:val="00EC487D"/>
    <w:rsid w:val="00EC4C91"/>
    <w:rsid w:val="00EC50F6"/>
    <w:rsid w:val="00EC51C7"/>
    <w:rsid w:val="00EC5450"/>
    <w:rsid w:val="00EC54D2"/>
    <w:rsid w:val="00EC5795"/>
    <w:rsid w:val="00EC6B5F"/>
    <w:rsid w:val="00EC6CDB"/>
    <w:rsid w:val="00EC7966"/>
    <w:rsid w:val="00EC7E4D"/>
    <w:rsid w:val="00EC7F94"/>
    <w:rsid w:val="00ED0AB0"/>
    <w:rsid w:val="00ED0D69"/>
    <w:rsid w:val="00ED13A2"/>
    <w:rsid w:val="00ED13E7"/>
    <w:rsid w:val="00ED14CC"/>
    <w:rsid w:val="00ED28C7"/>
    <w:rsid w:val="00ED28C9"/>
    <w:rsid w:val="00ED2FF5"/>
    <w:rsid w:val="00ED3160"/>
    <w:rsid w:val="00ED31F3"/>
    <w:rsid w:val="00ED31FD"/>
    <w:rsid w:val="00ED326B"/>
    <w:rsid w:val="00ED35E2"/>
    <w:rsid w:val="00ED3D07"/>
    <w:rsid w:val="00ED3EF5"/>
    <w:rsid w:val="00ED3F32"/>
    <w:rsid w:val="00ED42CB"/>
    <w:rsid w:val="00ED4D27"/>
    <w:rsid w:val="00ED51FF"/>
    <w:rsid w:val="00ED527A"/>
    <w:rsid w:val="00ED5472"/>
    <w:rsid w:val="00ED5771"/>
    <w:rsid w:val="00ED5DF0"/>
    <w:rsid w:val="00ED673B"/>
    <w:rsid w:val="00ED6A09"/>
    <w:rsid w:val="00ED6E9D"/>
    <w:rsid w:val="00ED70A9"/>
    <w:rsid w:val="00ED73AB"/>
    <w:rsid w:val="00ED7560"/>
    <w:rsid w:val="00ED7B62"/>
    <w:rsid w:val="00ED7BF8"/>
    <w:rsid w:val="00ED7DA2"/>
    <w:rsid w:val="00EE05E8"/>
    <w:rsid w:val="00EE0686"/>
    <w:rsid w:val="00EE119C"/>
    <w:rsid w:val="00EE1380"/>
    <w:rsid w:val="00EE1CD7"/>
    <w:rsid w:val="00EE21C7"/>
    <w:rsid w:val="00EE2AAB"/>
    <w:rsid w:val="00EE2CB8"/>
    <w:rsid w:val="00EE2F96"/>
    <w:rsid w:val="00EE30B9"/>
    <w:rsid w:val="00EE31CF"/>
    <w:rsid w:val="00EE330C"/>
    <w:rsid w:val="00EE3D00"/>
    <w:rsid w:val="00EE3DCC"/>
    <w:rsid w:val="00EE411F"/>
    <w:rsid w:val="00EE42D8"/>
    <w:rsid w:val="00EE42F1"/>
    <w:rsid w:val="00EE44B3"/>
    <w:rsid w:val="00EE4CDA"/>
    <w:rsid w:val="00EE4DE1"/>
    <w:rsid w:val="00EE6395"/>
    <w:rsid w:val="00EE6AEA"/>
    <w:rsid w:val="00EE7658"/>
    <w:rsid w:val="00EE76C9"/>
    <w:rsid w:val="00EE7832"/>
    <w:rsid w:val="00EE79D4"/>
    <w:rsid w:val="00EE7A65"/>
    <w:rsid w:val="00EE7F27"/>
    <w:rsid w:val="00EF01F8"/>
    <w:rsid w:val="00EF038E"/>
    <w:rsid w:val="00EF03D0"/>
    <w:rsid w:val="00EF074E"/>
    <w:rsid w:val="00EF0D14"/>
    <w:rsid w:val="00EF0E55"/>
    <w:rsid w:val="00EF0F5C"/>
    <w:rsid w:val="00EF103E"/>
    <w:rsid w:val="00EF1512"/>
    <w:rsid w:val="00EF1590"/>
    <w:rsid w:val="00EF201B"/>
    <w:rsid w:val="00EF3CF0"/>
    <w:rsid w:val="00EF41B8"/>
    <w:rsid w:val="00EF6252"/>
    <w:rsid w:val="00EF6C4E"/>
    <w:rsid w:val="00EF714D"/>
    <w:rsid w:val="00EF728E"/>
    <w:rsid w:val="00EF753D"/>
    <w:rsid w:val="00EF7C94"/>
    <w:rsid w:val="00F003CC"/>
    <w:rsid w:val="00F006DA"/>
    <w:rsid w:val="00F00850"/>
    <w:rsid w:val="00F00E9A"/>
    <w:rsid w:val="00F01AB9"/>
    <w:rsid w:val="00F01E6D"/>
    <w:rsid w:val="00F02C74"/>
    <w:rsid w:val="00F031D1"/>
    <w:rsid w:val="00F035E5"/>
    <w:rsid w:val="00F038C9"/>
    <w:rsid w:val="00F03AAE"/>
    <w:rsid w:val="00F040EC"/>
    <w:rsid w:val="00F045EC"/>
    <w:rsid w:val="00F04895"/>
    <w:rsid w:val="00F04F78"/>
    <w:rsid w:val="00F05073"/>
    <w:rsid w:val="00F056C1"/>
    <w:rsid w:val="00F0574D"/>
    <w:rsid w:val="00F065EF"/>
    <w:rsid w:val="00F0662B"/>
    <w:rsid w:val="00F068F0"/>
    <w:rsid w:val="00F06E05"/>
    <w:rsid w:val="00F07143"/>
    <w:rsid w:val="00F07335"/>
    <w:rsid w:val="00F07413"/>
    <w:rsid w:val="00F0756B"/>
    <w:rsid w:val="00F07A5F"/>
    <w:rsid w:val="00F07C5A"/>
    <w:rsid w:val="00F07EFC"/>
    <w:rsid w:val="00F10ADD"/>
    <w:rsid w:val="00F10EE9"/>
    <w:rsid w:val="00F10F49"/>
    <w:rsid w:val="00F12016"/>
    <w:rsid w:val="00F12307"/>
    <w:rsid w:val="00F12360"/>
    <w:rsid w:val="00F1303C"/>
    <w:rsid w:val="00F1383C"/>
    <w:rsid w:val="00F14C1F"/>
    <w:rsid w:val="00F1503F"/>
    <w:rsid w:val="00F153F1"/>
    <w:rsid w:val="00F154EF"/>
    <w:rsid w:val="00F15635"/>
    <w:rsid w:val="00F15F1C"/>
    <w:rsid w:val="00F163C0"/>
    <w:rsid w:val="00F16806"/>
    <w:rsid w:val="00F16D53"/>
    <w:rsid w:val="00F16E57"/>
    <w:rsid w:val="00F17100"/>
    <w:rsid w:val="00F1721C"/>
    <w:rsid w:val="00F17523"/>
    <w:rsid w:val="00F1754A"/>
    <w:rsid w:val="00F17FAC"/>
    <w:rsid w:val="00F20060"/>
    <w:rsid w:val="00F20091"/>
    <w:rsid w:val="00F20203"/>
    <w:rsid w:val="00F20515"/>
    <w:rsid w:val="00F205DF"/>
    <w:rsid w:val="00F205E0"/>
    <w:rsid w:val="00F2074D"/>
    <w:rsid w:val="00F20830"/>
    <w:rsid w:val="00F20ACA"/>
    <w:rsid w:val="00F20AE8"/>
    <w:rsid w:val="00F210E6"/>
    <w:rsid w:val="00F21591"/>
    <w:rsid w:val="00F21AB3"/>
    <w:rsid w:val="00F21FCB"/>
    <w:rsid w:val="00F22484"/>
    <w:rsid w:val="00F22541"/>
    <w:rsid w:val="00F228CD"/>
    <w:rsid w:val="00F22D30"/>
    <w:rsid w:val="00F2306A"/>
    <w:rsid w:val="00F240A8"/>
    <w:rsid w:val="00F24BC6"/>
    <w:rsid w:val="00F250B5"/>
    <w:rsid w:val="00F2543B"/>
    <w:rsid w:val="00F25A9C"/>
    <w:rsid w:val="00F25E1F"/>
    <w:rsid w:val="00F260F8"/>
    <w:rsid w:val="00F26E41"/>
    <w:rsid w:val="00F26EDC"/>
    <w:rsid w:val="00F27065"/>
    <w:rsid w:val="00F270CB"/>
    <w:rsid w:val="00F273BB"/>
    <w:rsid w:val="00F27632"/>
    <w:rsid w:val="00F27660"/>
    <w:rsid w:val="00F27D95"/>
    <w:rsid w:val="00F304F2"/>
    <w:rsid w:val="00F3082F"/>
    <w:rsid w:val="00F3097B"/>
    <w:rsid w:val="00F30A19"/>
    <w:rsid w:val="00F30B47"/>
    <w:rsid w:val="00F311E6"/>
    <w:rsid w:val="00F31345"/>
    <w:rsid w:val="00F31443"/>
    <w:rsid w:val="00F31694"/>
    <w:rsid w:val="00F31CFF"/>
    <w:rsid w:val="00F31D9D"/>
    <w:rsid w:val="00F326A6"/>
    <w:rsid w:val="00F32D10"/>
    <w:rsid w:val="00F32DA8"/>
    <w:rsid w:val="00F32ED4"/>
    <w:rsid w:val="00F3459A"/>
    <w:rsid w:val="00F34B64"/>
    <w:rsid w:val="00F34C65"/>
    <w:rsid w:val="00F35654"/>
    <w:rsid w:val="00F35AA3"/>
    <w:rsid w:val="00F35D0E"/>
    <w:rsid w:val="00F35D60"/>
    <w:rsid w:val="00F361FC"/>
    <w:rsid w:val="00F3630A"/>
    <w:rsid w:val="00F365D7"/>
    <w:rsid w:val="00F365F7"/>
    <w:rsid w:val="00F3666B"/>
    <w:rsid w:val="00F36AD3"/>
    <w:rsid w:val="00F36AFF"/>
    <w:rsid w:val="00F37019"/>
    <w:rsid w:val="00F3749D"/>
    <w:rsid w:val="00F377FB"/>
    <w:rsid w:val="00F37969"/>
    <w:rsid w:val="00F37BC9"/>
    <w:rsid w:val="00F37C29"/>
    <w:rsid w:val="00F37E2C"/>
    <w:rsid w:val="00F406C7"/>
    <w:rsid w:val="00F40915"/>
    <w:rsid w:val="00F40ECA"/>
    <w:rsid w:val="00F40F1A"/>
    <w:rsid w:val="00F41100"/>
    <w:rsid w:val="00F41320"/>
    <w:rsid w:val="00F41D45"/>
    <w:rsid w:val="00F41DA9"/>
    <w:rsid w:val="00F41E58"/>
    <w:rsid w:val="00F41F3C"/>
    <w:rsid w:val="00F42336"/>
    <w:rsid w:val="00F423B1"/>
    <w:rsid w:val="00F42B90"/>
    <w:rsid w:val="00F42DE7"/>
    <w:rsid w:val="00F43010"/>
    <w:rsid w:val="00F43416"/>
    <w:rsid w:val="00F4364F"/>
    <w:rsid w:val="00F43B45"/>
    <w:rsid w:val="00F43DBB"/>
    <w:rsid w:val="00F4494B"/>
    <w:rsid w:val="00F450E8"/>
    <w:rsid w:val="00F45257"/>
    <w:rsid w:val="00F4580F"/>
    <w:rsid w:val="00F45EEB"/>
    <w:rsid w:val="00F4602F"/>
    <w:rsid w:val="00F46969"/>
    <w:rsid w:val="00F46AB7"/>
    <w:rsid w:val="00F46ABA"/>
    <w:rsid w:val="00F46B9F"/>
    <w:rsid w:val="00F46C6C"/>
    <w:rsid w:val="00F46D44"/>
    <w:rsid w:val="00F473BA"/>
    <w:rsid w:val="00F477CC"/>
    <w:rsid w:val="00F477D7"/>
    <w:rsid w:val="00F50E8A"/>
    <w:rsid w:val="00F51904"/>
    <w:rsid w:val="00F51F7D"/>
    <w:rsid w:val="00F52293"/>
    <w:rsid w:val="00F527BA"/>
    <w:rsid w:val="00F529DF"/>
    <w:rsid w:val="00F52E1B"/>
    <w:rsid w:val="00F53199"/>
    <w:rsid w:val="00F53239"/>
    <w:rsid w:val="00F536BC"/>
    <w:rsid w:val="00F53923"/>
    <w:rsid w:val="00F53BF3"/>
    <w:rsid w:val="00F5467B"/>
    <w:rsid w:val="00F54778"/>
    <w:rsid w:val="00F54989"/>
    <w:rsid w:val="00F54AC1"/>
    <w:rsid w:val="00F54E94"/>
    <w:rsid w:val="00F54FB9"/>
    <w:rsid w:val="00F556F9"/>
    <w:rsid w:val="00F5597F"/>
    <w:rsid w:val="00F560F5"/>
    <w:rsid w:val="00F56116"/>
    <w:rsid w:val="00F5612A"/>
    <w:rsid w:val="00F561DB"/>
    <w:rsid w:val="00F562E6"/>
    <w:rsid w:val="00F564D3"/>
    <w:rsid w:val="00F56599"/>
    <w:rsid w:val="00F56907"/>
    <w:rsid w:val="00F56B9F"/>
    <w:rsid w:val="00F56EEF"/>
    <w:rsid w:val="00F5732A"/>
    <w:rsid w:val="00F57C0E"/>
    <w:rsid w:val="00F57F43"/>
    <w:rsid w:val="00F610D5"/>
    <w:rsid w:val="00F613CA"/>
    <w:rsid w:val="00F616A8"/>
    <w:rsid w:val="00F6200D"/>
    <w:rsid w:val="00F63280"/>
    <w:rsid w:val="00F634F4"/>
    <w:rsid w:val="00F63599"/>
    <w:rsid w:val="00F63F03"/>
    <w:rsid w:val="00F644C2"/>
    <w:rsid w:val="00F644EA"/>
    <w:rsid w:val="00F645B6"/>
    <w:rsid w:val="00F64615"/>
    <w:rsid w:val="00F64633"/>
    <w:rsid w:val="00F64833"/>
    <w:rsid w:val="00F65B20"/>
    <w:rsid w:val="00F6653B"/>
    <w:rsid w:val="00F66993"/>
    <w:rsid w:val="00F66C76"/>
    <w:rsid w:val="00F672DA"/>
    <w:rsid w:val="00F67695"/>
    <w:rsid w:val="00F67909"/>
    <w:rsid w:val="00F6791A"/>
    <w:rsid w:val="00F67CC0"/>
    <w:rsid w:val="00F67D14"/>
    <w:rsid w:val="00F70514"/>
    <w:rsid w:val="00F706AB"/>
    <w:rsid w:val="00F70910"/>
    <w:rsid w:val="00F70D70"/>
    <w:rsid w:val="00F71264"/>
    <w:rsid w:val="00F716AA"/>
    <w:rsid w:val="00F71816"/>
    <w:rsid w:val="00F71875"/>
    <w:rsid w:val="00F719D8"/>
    <w:rsid w:val="00F71C20"/>
    <w:rsid w:val="00F721C1"/>
    <w:rsid w:val="00F727A1"/>
    <w:rsid w:val="00F727D3"/>
    <w:rsid w:val="00F72AF2"/>
    <w:rsid w:val="00F7328D"/>
    <w:rsid w:val="00F741AD"/>
    <w:rsid w:val="00F7473F"/>
    <w:rsid w:val="00F749D9"/>
    <w:rsid w:val="00F754A1"/>
    <w:rsid w:val="00F758B2"/>
    <w:rsid w:val="00F7633A"/>
    <w:rsid w:val="00F7638E"/>
    <w:rsid w:val="00F76A84"/>
    <w:rsid w:val="00F76E34"/>
    <w:rsid w:val="00F76F59"/>
    <w:rsid w:val="00F76F8F"/>
    <w:rsid w:val="00F772F1"/>
    <w:rsid w:val="00F774B6"/>
    <w:rsid w:val="00F7771E"/>
    <w:rsid w:val="00F802CB"/>
    <w:rsid w:val="00F80476"/>
    <w:rsid w:val="00F80596"/>
    <w:rsid w:val="00F80F09"/>
    <w:rsid w:val="00F80F21"/>
    <w:rsid w:val="00F812B0"/>
    <w:rsid w:val="00F816E0"/>
    <w:rsid w:val="00F81A68"/>
    <w:rsid w:val="00F8229C"/>
    <w:rsid w:val="00F82339"/>
    <w:rsid w:val="00F825E1"/>
    <w:rsid w:val="00F8346B"/>
    <w:rsid w:val="00F83AAF"/>
    <w:rsid w:val="00F83FCA"/>
    <w:rsid w:val="00F842FC"/>
    <w:rsid w:val="00F8511A"/>
    <w:rsid w:val="00F85963"/>
    <w:rsid w:val="00F85AD1"/>
    <w:rsid w:val="00F86050"/>
    <w:rsid w:val="00F8614D"/>
    <w:rsid w:val="00F861D2"/>
    <w:rsid w:val="00F863AF"/>
    <w:rsid w:val="00F86EFB"/>
    <w:rsid w:val="00F87505"/>
    <w:rsid w:val="00F87F20"/>
    <w:rsid w:val="00F87FDB"/>
    <w:rsid w:val="00F90992"/>
    <w:rsid w:val="00F90C65"/>
    <w:rsid w:val="00F90DB3"/>
    <w:rsid w:val="00F90E3A"/>
    <w:rsid w:val="00F912D2"/>
    <w:rsid w:val="00F915B7"/>
    <w:rsid w:val="00F91CD9"/>
    <w:rsid w:val="00F92029"/>
    <w:rsid w:val="00F925C9"/>
    <w:rsid w:val="00F926FA"/>
    <w:rsid w:val="00F93028"/>
    <w:rsid w:val="00F9329B"/>
    <w:rsid w:val="00F935FA"/>
    <w:rsid w:val="00F93613"/>
    <w:rsid w:val="00F93A9A"/>
    <w:rsid w:val="00F94542"/>
    <w:rsid w:val="00F94A7A"/>
    <w:rsid w:val="00F94FB7"/>
    <w:rsid w:val="00F9536C"/>
    <w:rsid w:val="00F95AD4"/>
    <w:rsid w:val="00F95E4E"/>
    <w:rsid w:val="00F9610B"/>
    <w:rsid w:val="00F96533"/>
    <w:rsid w:val="00F967F4"/>
    <w:rsid w:val="00F976F7"/>
    <w:rsid w:val="00F97793"/>
    <w:rsid w:val="00F97E7B"/>
    <w:rsid w:val="00F97EC3"/>
    <w:rsid w:val="00F97FD1"/>
    <w:rsid w:val="00FA0248"/>
    <w:rsid w:val="00FA02A6"/>
    <w:rsid w:val="00FA092A"/>
    <w:rsid w:val="00FA0C48"/>
    <w:rsid w:val="00FA0D18"/>
    <w:rsid w:val="00FA0EF5"/>
    <w:rsid w:val="00FA0F58"/>
    <w:rsid w:val="00FA10B2"/>
    <w:rsid w:val="00FA1255"/>
    <w:rsid w:val="00FA1373"/>
    <w:rsid w:val="00FA13B6"/>
    <w:rsid w:val="00FA1454"/>
    <w:rsid w:val="00FA1536"/>
    <w:rsid w:val="00FA15A0"/>
    <w:rsid w:val="00FA1E88"/>
    <w:rsid w:val="00FA21DA"/>
    <w:rsid w:val="00FA2AB4"/>
    <w:rsid w:val="00FA3390"/>
    <w:rsid w:val="00FA3A64"/>
    <w:rsid w:val="00FA44E0"/>
    <w:rsid w:val="00FA5474"/>
    <w:rsid w:val="00FA58BC"/>
    <w:rsid w:val="00FA5D18"/>
    <w:rsid w:val="00FA5EEE"/>
    <w:rsid w:val="00FA6595"/>
    <w:rsid w:val="00FA6743"/>
    <w:rsid w:val="00FA6AAE"/>
    <w:rsid w:val="00FA6E90"/>
    <w:rsid w:val="00FA7229"/>
    <w:rsid w:val="00FA7272"/>
    <w:rsid w:val="00FA787B"/>
    <w:rsid w:val="00FA7A53"/>
    <w:rsid w:val="00FB052D"/>
    <w:rsid w:val="00FB0E61"/>
    <w:rsid w:val="00FB1029"/>
    <w:rsid w:val="00FB1166"/>
    <w:rsid w:val="00FB11F4"/>
    <w:rsid w:val="00FB127C"/>
    <w:rsid w:val="00FB1331"/>
    <w:rsid w:val="00FB1333"/>
    <w:rsid w:val="00FB1994"/>
    <w:rsid w:val="00FB1B49"/>
    <w:rsid w:val="00FB20A2"/>
    <w:rsid w:val="00FB224A"/>
    <w:rsid w:val="00FB25EF"/>
    <w:rsid w:val="00FB2CA0"/>
    <w:rsid w:val="00FB3444"/>
    <w:rsid w:val="00FB347D"/>
    <w:rsid w:val="00FB3A42"/>
    <w:rsid w:val="00FB3B06"/>
    <w:rsid w:val="00FB402C"/>
    <w:rsid w:val="00FB495F"/>
    <w:rsid w:val="00FB4AF2"/>
    <w:rsid w:val="00FB4C27"/>
    <w:rsid w:val="00FB53AE"/>
    <w:rsid w:val="00FB546B"/>
    <w:rsid w:val="00FB582A"/>
    <w:rsid w:val="00FB5D2F"/>
    <w:rsid w:val="00FB5F25"/>
    <w:rsid w:val="00FB63C1"/>
    <w:rsid w:val="00FB6AD0"/>
    <w:rsid w:val="00FB6CFA"/>
    <w:rsid w:val="00FB700A"/>
    <w:rsid w:val="00FB70B1"/>
    <w:rsid w:val="00FB7694"/>
    <w:rsid w:val="00FB78C4"/>
    <w:rsid w:val="00FC0951"/>
    <w:rsid w:val="00FC0A11"/>
    <w:rsid w:val="00FC0D73"/>
    <w:rsid w:val="00FC1902"/>
    <w:rsid w:val="00FC2343"/>
    <w:rsid w:val="00FC23B7"/>
    <w:rsid w:val="00FC2980"/>
    <w:rsid w:val="00FC2EEB"/>
    <w:rsid w:val="00FC2F51"/>
    <w:rsid w:val="00FC2FCF"/>
    <w:rsid w:val="00FC33F2"/>
    <w:rsid w:val="00FC3624"/>
    <w:rsid w:val="00FC404F"/>
    <w:rsid w:val="00FC41CC"/>
    <w:rsid w:val="00FC48F6"/>
    <w:rsid w:val="00FC4DA5"/>
    <w:rsid w:val="00FC541B"/>
    <w:rsid w:val="00FC54BE"/>
    <w:rsid w:val="00FC5810"/>
    <w:rsid w:val="00FC5B46"/>
    <w:rsid w:val="00FC5D8D"/>
    <w:rsid w:val="00FC5E91"/>
    <w:rsid w:val="00FC60A2"/>
    <w:rsid w:val="00FC6457"/>
    <w:rsid w:val="00FC66B5"/>
    <w:rsid w:val="00FC6FF6"/>
    <w:rsid w:val="00FC7272"/>
    <w:rsid w:val="00FC7307"/>
    <w:rsid w:val="00FC77F6"/>
    <w:rsid w:val="00FC7B0F"/>
    <w:rsid w:val="00FD0200"/>
    <w:rsid w:val="00FD04AE"/>
    <w:rsid w:val="00FD0545"/>
    <w:rsid w:val="00FD0D35"/>
    <w:rsid w:val="00FD13FD"/>
    <w:rsid w:val="00FD19B9"/>
    <w:rsid w:val="00FD1C74"/>
    <w:rsid w:val="00FD1D09"/>
    <w:rsid w:val="00FD2895"/>
    <w:rsid w:val="00FD2C39"/>
    <w:rsid w:val="00FD3789"/>
    <w:rsid w:val="00FD4322"/>
    <w:rsid w:val="00FD48FF"/>
    <w:rsid w:val="00FD4C83"/>
    <w:rsid w:val="00FD5121"/>
    <w:rsid w:val="00FD53FD"/>
    <w:rsid w:val="00FD595B"/>
    <w:rsid w:val="00FD645B"/>
    <w:rsid w:val="00FD6753"/>
    <w:rsid w:val="00FD6892"/>
    <w:rsid w:val="00FD6FEF"/>
    <w:rsid w:val="00FD7C3A"/>
    <w:rsid w:val="00FD7DF4"/>
    <w:rsid w:val="00FE00F0"/>
    <w:rsid w:val="00FE07A8"/>
    <w:rsid w:val="00FE07BB"/>
    <w:rsid w:val="00FE095C"/>
    <w:rsid w:val="00FE10D0"/>
    <w:rsid w:val="00FE11B1"/>
    <w:rsid w:val="00FE15E5"/>
    <w:rsid w:val="00FE161D"/>
    <w:rsid w:val="00FE1699"/>
    <w:rsid w:val="00FE177C"/>
    <w:rsid w:val="00FE1F74"/>
    <w:rsid w:val="00FE232C"/>
    <w:rsid w:val="00FE259A"/>
    <w:rsid w:val="00FE29F4"/>
    <w:rsid w:val="00FE2AAD"/>
    <w:rsid w:val="00FE2AE4"/>
    <w:rsid w:val="00FE2B23"/>
    <w:rsid w:val="00FE3468"/>
    <w:rsid w:val="00FE3616"/>
    <w:rsid w:val="00FE369F"/>
    <w:rsid w:val="00FE3801"/>
    <w:rsid w:val="00FE3DD0"/>
    <w:rsid w:val="00FE4219"/>
    <w:rsid w:val="00FE46B4"/>
    <w:rsid w:val="00FE46CF"/>
    <w:rsid w:val="00FE4A8D"/>
    <w:rsid w:val="00FE4FD1"/>
    <w:rsid w:val="00FE4FFB"/>
    <w:rsid w:val="00FE579D"/>
    <w:rsid w:val="00FE5A42"/>
    <w:rsid w:val="00FE6097"/>
    <w:rsid w:val="00FE610D"/>
    <w:rsid w:val="00FE6488"/>
    <w:rsid w:val="00FE6A47"/>
    <w:rsid w:val="00FE6BD6"/>
    <w:rsid w:val="00FE73BA"/>
    <w:rsid w:val="00FE7C36"/>
    <w:rsid w:val="00FE7DAA"/>
    <w:rsid w:val="00FF1A77"/>
    <w:rsid w:val="00FF3741"/>
    <w:rsid w:val="00FF3923"/>
    <w:rsid w:val="00FF3AAD"/>
    <w:rsid w:val="00FF3E45"/>
    <w:rsid w:val="00FF41B0"/>
    <w:rsid w:val="00FF50F9"/>
    <w:rsid w:val="00FF5103"/>
    <w:rsid w:val="00FF5994"/>
    <w:rsid w:val="00FF5C97"/>
    <w:rsid w:val="00FF716C"/>
    <w:rsid w:val="00FF73D1"/>
    <w:rsid w:val="00FF75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DCE86F"/>
  <w15:docId w15:val="{EDD3AFAF-502A-4322-BF34-5D4479D90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99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6FEA"/>
    <w:rPr>
      <w:lang w:val="en-GB" w:eastAsia="de-DE"/>
    </w:rPr>
  </w:style>
  <w:style w:type="paragraph" w:styleId="Heading1">
    <w:name w:val="heading 1"/>
    <w:basedOn w:val="Normal"/>
    <w:link w:val="Heading1Char"/>
    <w:uiPriority w:val="9"/>
    <w:qFormat/>
    <w:rsid w:val="00F477C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439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qFormat/>
    <w:rsid w:val="00396FEA"/>
    <w:pPr>
      <w:keepNext/>
      <w:spacing w:line="48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289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B85594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b/>
      <w:color w:val="000000" w:themeColor="text1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B85594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b/>
      <w:color w:val="000000" w:themeColor="text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rticletext">
    <w:name w:val="articletext"/>
    <w:basedOn w:val="DefaultParagraphFont"/>
    <w:rsid w:val="00396FEA"/>
  </w:style>
  <w:style w:type="paragraph" w:styleId="BalloonText">
    <w:name w:val="Balloon Text"/>
    <w:basedOn w:val="Normal"/>
    <w:semiHidden/>
    <w:rsid w:val="00396FEA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rsid w:val="0073765E"/>
    <w:pPr>
      <w:spacing w:after="120"/>
    </w:pPr>
  </w:style>
  <w:style w:type="table" w:styleId="TableGrid">
    <w:name w:val="Table Grid"/>
    <w:basedOn w:val="TableNormal"/>
    <w:rsid w:val="00A50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3">
    <w:name w:val="Table Grid 3"/>
    <w:basedOn w:val="TableNormal"/>
    <w:rsid w:val="00A95EE7"/>
    <w:pPr>
      <w:autoSpaceDE w:val="0"/>
      <w:autoSpaceDN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A95EE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rsid w:val="008D52D2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8D52D2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8D52D2"/>
  </w:style>
  <w:style w:type="character" w:customStyle="1" w:styleId="ft5">
    <w:name w:val="ft5"/>
    <w:basedOn w:val="DefaultParagraphFont"/>
    <w:rsid w:val="004465B3"/>
  </w:style>
  <w:style w:type="character" w:styleId="Hyperlink">
    <w:name w:val="Hyperlink"/>
    <w:basedOn w:val="DefaultParagraphFont"/>
    <w:uiPriority w:val="99"/>
    <w:rsid w:val="00C661CB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912A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eastAsia="en-GB"/>
    </w:rPr>
  </w:style>
  <w:style w:type="paragraph" w:customStyle="1" w:styleId="Standard2">
    <w:name w:val="Standard2"/>
    <w:basedOn w:val="Normal"/>
    <w:rsid w:val="00142E0E"/>
    <w:pPr>
      <w:spacing w:line="320" w:lineRule="atLeast"/>
      <w:jc w:val="both"/>
    </w:pPr>
    <w:rPr>
      <w:sz w:val="24"/>
    </w:rPr>
  </w:style>
  <w:style w:type="character" w:styleId="Strong">
    <w:name w:val="Strong"/>
    <w:basedOn w:val="DefaultParagraphFont"/>
    <w:uiPriority w:val="99"/>
    <w:qFormat/>
    <w:rsid w:val="00BC49B6"/>
    <w:rPr>
      <w:b/>
      <w:bCs/>
    </w:rPr>
  </w:style>
  <w:style w:type="character" w:customStyle="1" w:styleId="capture-id">
    <w:name w:val="capture-id"/>
    <w:basedOn w:val="DefaultParagraphFont"/>
    <w:rsid w:val="00863346"/>
  </w:style>
  <w:style w:type="character" w:styleId="Emphasis">
    <w:name w:val="Emphasis"/>
    <w:basedOn w:val="DefaultParagraphFont"/>
    <w:uiPriority w:val="20"/>
    <w:qFormat/>
    <w:rsid w:val="003D4FE3"/>
    <w:rPr>
      <w:i/>
      <w:iCs/>
    </w:rPr>
  </w:style>
  <w:style w:type="character" w:styleId="CommentReference">
    <w:name w:val="annotation reference"/>
    <w:basedOn w:val="DefaultParagraphFont"/>
    <w:uiPriority w:val="99"/>
    <w:rsid w:val="00AD10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D10CE"/>
    <w:rPr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10CE"/>
  </w:style>
  <w:style w:type="paragraph" w:styleId="CommentSubject">
    <w:name w:val="annotation subject"/>
    <w:basedOn w:val="CommentText"/>
    <w:next w:val="CommentText"/>
    <w:link w:val="CommentSubjectChar"/>
    <w:rsid w:val="00284B65"/>
    <w:rPr>
      <w:b/>
      <w:bCs/>
      <w:lang w:val="de-DE" w:eastAsia="de-DE"/>
    </w:rPr>
  </w:style>
  <w:style w:type="character" w:customStyle="1" w:styleId="CommentSubjectChar">
    <w:name w:val="Comment Subject Char"/>
    <w:basedOn w:val="CommentTextChar"/>
    <w:link w:val="CommentSubject"/>
    <w:rsid w:val="00284B65"/>
    <w:rPr>
      <w:b/>
      <w:bCs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F477CC"/>
    <w:rPr>
      <w:b/>
      <w:bCs/>
      <w:kern w:val="36"/>
      <w:sz w:val="48"/>
      <w:szCs w:val="48"/>
      <w:lang w:val="en-GB" w:eastAsia="en-GB"/>
    </w:rPr>
  </w:style>
  <w:style w:type="character" w:customStyle="1" w:styleId="highlight">
    <w:name w:val="highlight"/>
    <w:basedOn w:val="DefaultParagraphFont"/>
    <w:rsid w:val="00F477CC"/>
  </w:style>
  <w:style w:type="character" w:customStyle="1" w:styleId="body">
    <w:name w:val="body"/>
    <w:basedOn w:val="DefaultParagraphFont"/>
    <w:rsid w:val="00164DEA"/>
  </w:style>
  <w:style w:type="paragraph" w:styleId="ListParagraph">
    <w:name w:val="List Paragraph"/>
    <w:basedOn w:val="Normal"/>
    <w:uiPriority w:val="34"/>
    <w:qFormat/>
    <w:rsid w:val="00DA21C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10839"/>
    <w:rPr>
      <w:color w:val="808080"/>
    </w:rPr>
  </w:style>
  <w:style w:type="character" w:styleId="HTMLCite">
    <w:name w:val="HTML Cite"/>
    <w:basedOn w:val="DefaultParagraphFont"/>
    <w:rsid w:val="00F2074D"/>
    <w:rPr>
      <w:i/>
      <w:iCs/>
    </w:rPr>
  </w:style>
  <w:style w:type="character" w:customStyle="1" w:styleId="slug-pub-date">
    <w:name w:val="slug-pub-date"/>
    <w:basedOn w:val="DefaultParagraphFont"/>
    <w:rsid w:val="00F2074D"/>
  </w:style>
  <w:style w:type="character" w:customStyle="1" w:styleId="slug-vol">
    <w:name w:val="slug-vol"/>
    <w:basedOn w:val="DefaultParagraphFont"/>
    <w:rsid w:val="00F2074D"/>
  </w:style>
  <w:style w:type="character" w:customStyle="1" w:styleId="slug-issue">
    <w:name w:val="slug-issue"/>
    <w:basedOn w:val="DefaultParagraphFont"/>
    <w:rsid w:val="00F2074D"/>
  </w:style>
  <w:style w:type="character" w:customStyle="1" w:styleId="slug-pages">
    <w:name w:val="slug-pages"/>
    <w:basedOn w:val="DefaultParagraphFont"/>
    <w:rsid w:val="00F2074D"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3B22"/>
    <w:rPr>
      <w:rFonts w:ascii="Courier New" w:hAnsi="Courier New" w:cs="Courier New"/>
      <w:lang w:val="en-GB" w:eastAsia="en-GB"/>
    </w:rPr>
  </w:style>
  <w:style w:type="paragraph" w:styleId="Revision">
    <w:name w:val="Revision"/>
    <w:hidden/>
    <w:uiPriority w:val="99"/>
    <w:semiHidden/>
    <w:rsid w:val="00A73B22"/>
    <w:rPr>
      <w:lang w:val="de-DE" w:eastAsia="de-DE"/>
    </w:rPr>
  </w:style>
  <w:style w:type="character" w:customStyle="1" w:styleId="journal">
    <w:name w:val="journal"/>
    <w:basedOn w:val="DefaultParagraphFont"/>
    <w:rsid w:val="005E4737"/>
  </w:style>
  <w:style w:type="character" w:customStyle="1" w:styleId="jnumber">
    <w:name w:val="jnumber"/>
    <w:basedOn w:val="DefaultParagraphFont"/>
    <w:rsid w:val="005E4737"/>
  </w:style>
  <w:style w:type="character" w:customStyle="1" w:styleId="FooterChar">
    <w:name w:val="Footer Char"/>
    <w:basedOn w:val="DefaultParagraphFont"/>
    <w:link w:val="Footer"/>
    <w:uiPriority w:val="99"/>
    <w:rsid w:val="00C63E0D"/>
    <w:rPr>
      <w:lang w:val="de-DE" w:eastAsia="de-DE"/>
    </w:rPr>
  </w:style>
  <w:style w:type="character" w:customStyle="1" w:styleId="st">
    <w:name w:val="st"/>
    <w:basedOn w:val="DefaultParagraphFont"/>
    <w:rsid w:val="00F87FDB"/>
  </w:style>
  <w:style w:type="paragraph" w:styleId="NormalWeb">
    <w:name w:val="Normal (Web)"/>
    <w:basedOn w:val="Normal"/>
    <w:uiPriority w:val="99"/>
    <w:unhideWhenUsed/>
    <w:rsid w:val="00ED28C7"/>
    <w:pPr>
      <w:spacing w:before="100" w:beforeAutospacing="1" w:after="100" w:afterAutospacing="1"/>
    </w:pPr>
    <w:rPr>
      <w:rFonts w:eastAsiaTheme="minorEastAsia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4B211F"/>
    <w:rPr>
      <w:lang w:val="de-DE" w:eastAsia="de-DE"/>
    </w:rPr>
  </w:style>
  <w:style w:type="paragraph" w:customStyle="1" w:styleId="svarticle">
    <w:name w:val="svarticle"/>
    <w:basedOn w:val="Normal"/>
    <w:rsid w:val="00305A91"/>
    <w:pPr>
      <w:spacing w:before="100" w:beforeAutospacing="1" w:after="100" w:afterAutospacing="1"/>
    </w:pPr>
    <w:rPr>
      <w:sz w:val="24"/>
      <w:szCs w:val="24"/>
      <w:lang w:eastAsia="en-GB"/>
    </w:rPr>
  </w:style>
  <w:style w:type="character" w:customStyle="1" w:styleId="emphasistypeitalic">
    <w:name w:val="emphasistypeitalic"/>
    <w:basedOn w:val="DefaultParagraphFont"/>
    <w:rsid w:val="0095241D"/>
  </w:style>
  <w:style w:type="paragraph" w:customStyle="1" w:styleId="Title1">
    <w:name w:val="Title1"/>
    <w:basedOn w:val="Normal"/>
    <w:rsid w:val="00FE73BA"/>
    <w:pPr>
      <w:spacing w:before="100" w:beforeAutospacing="1" w:after="100" w:afterAutospacing="1"/>
    </w:pPr>
    <w:rPr>
      <w:sz w:val="24"/>
      <w:szCs w:val="24"/>
      <w:lang w:eastAsia="en-GB"/>
    </w:rPr>
  </w:style>
  <w:style w:type="paragraph" w:customStyle="1" w:styleId="desc">
    <w:name w:val="desc"/>
    <w:basedOn w:val="Normal"/>
    <w:rsid w:val="00FE73BA"/>
    <w:pPr>
      <w:spacing w:before="100" w:beforeAutospacing="1" w:after="100" w:afterAutospacing="1"/>
    </w:pPr>
    <w:rPr>
      <w:sz w:val="24"/>
      <w:szCs w:val="24"/>
      <w:lang w:eastAsia="en-GB"/>
    </w:rPr>
  </w:style>
  <w:style w:type="paragraph" w:customStyle="1" w:styleId="details">
    <w:name w:val="details"/>
    <w:basedOn w:val="Normal"/>
    <w:rsid w:val="00FE73BA"/>
    <w:pPr>
      <w:spacing w:before="100" w:beforeAutospacing="1" w:after="100" w:afterAutospacing="1"/>
    </w:pPr>
    <w:rPr>
      <w:sz w:val="24"/>
      <w:szCs w:val="24"/>
      <w:lang w:eastAsia="en-GB"/>
    </w:rPr>
  </w:style>
  <w:style w:type="character" w:customStyle="1" w:styleId="jrnl">
    <w:name w:val="jrnl"/>
    <w:basedOn w:val="DefaultParagraphFont"/>
    <w:rsid w:val="00FE73BA"/>
  </w:style>
  <w:style w:type="paragraph" w:customStyle="1" w:styleId="links">
    <w:name w:val="links"/>
    <w:basedOn w:val="Normal"/>
    <w:rsid w:val="00FE73BA"/>
    <w:pPr>
      <w:spacing w:before="100" w:beforeAutospacing="1" w:after="100" w:afterAutospacing="1"/>
    </w:pPr>
    <w:rPr>
      <w:sz w:val="24"/>
      <w:szCs w:val="24"/>
      <w:lang w:eastAsia="en-GB"/>
    </w:rPr>
  </w:style>
  <w:style w:type="paragraph" w:customStyle="1" w:styleId="Title2">
    <w:name w:val="Title2"/>
    <w:basedOn w:val="Normal"/>
    <w:rsid w:val="00DF0574"/>
    <w:pPr>
      <w:spacing w:before="100" w:beforeAutospacing="1" w:after="100" w:afterAutospacing="1"/>
    </w:pPr>
    <w:rPr>
      <w:sz w:val="24"/>
      <w:szCs w:val="24"/>
      <w:lang w:eastAsia="en-GB"/>
    </w:rPr>
  </w:style>
  <w:style w:type="paragraph" w:customStyle="1" w:styleId="Title3">
    <w:name w:val="Title3"/>
    <w:basedOn w:val="Normal"/>
    <w:rsid w:val="00C10AE4"/>
    <w:pPr>
      <w:spacing w:before="100" w:beforeAutospacing="1" w:after="100" w:afterAutospacing="1"/>
    </w:pPr>
    <w:rPr>
      <w:sz w:val="24"/>
      <w:szCs w:val="24"/>
      <w:lang w:eastAsia="en-GB"/>
    </w:rPr>
  </w:style>
  <w:style w:type="paragraph" w:customStyle="1" w:styleId="Title4">
    <w:name w:val="Title4"/>
    <w:basedOn w:val="Normal"/>
    <w:rsid w:val="0070416E"/>
    <w:pPr>
      <w:spacing w:before="100" w:beforeAutospacing="1" w:after="100" w:afterAutospacing="1"/>
    </w:pPr>
    <w:rPr>
      <w:sz w:val="24"/>
      <w:szCs w:val="24"/>
      <w:lang w:eastAsia="en-GB"/>
    </w:rPr>
  </w:style>
  <w:style w:type="paragraph" w:customStyle="1" w:styleId="Title5">
    <w:name w:val="Title5"/>
    <w:basedOn w:val="Normal"/>
    <w:rsid w:val="00B0153C"/>
    <w:pPr>
      <w:spacing w:before="100" w:beforeAutospacing="1" w:after="100" w:afterAutospacing="1"/>
    </w:pPr>
    <w:rPr>
      <w:sz w:val="24"/>
      <w:szCs w:val="24"/>
      <w:lang w:eastAsia="en-GB"/>
    </w:rPr>
  </w:style>
  <w:style w:type="paragraph" w:customStyle="1" w:styleId="Title6">
    <w:name w:val="Title6"/>
    <w:basedOn w:val="Normal"/>
    <w:rsid w:val="0012638C"/>
    <w:pPr>
      <w:spacing w:before="100" w:beforeAutospacing="1" w:after="100" w:afterAutospacing="1"/>
    </w:pPr>
    <w:rPr>
      <w:sz w:val="24"/>
      <w:szCs w:val="24"/>
      <w:lang w:eastAsia="en-GB"/>
    </w:rPr>
  </w:style>
  <w:style w:type="paragraph" w:customStyle="1" w:styleId="Title7">
    <w:name w:val="Title7"/>
    <w:basedOn w:val="Normal"/>
    <w:rsid w:val="00A366CD"/>
    <w:pPr>
      <w:spacing w:before="100" w:beforeAutospacing="1" w:after="100" w:afterAutospacing="1"/>
    </w:pPr>
    <w:rPr>
      <w:sz w:val="24"/>
      <w:szCs w:val="24"/>
      <w:lang w:eastAsia="en-GB"/>
    </w:rPr>
  </w:style>
  <w:style w:type="character" w:styleId="FollowedHyperlink">
    <w:name w:val="FollowedHyperlink"/>
    <w:basedOn w:val="DefaultParagraphFont"/>
    <w:semiHidden/>
    <w:unhideWhenUsed/>
    <w:rsid w:val="001B0CFB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semiHidden/>
    <w:rsid w:val="0037439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de-DE"/>
    </w:rPr>
  </w:style>
  <w:style w:type="character" w:styleId="LineNumber">
    <w:name w:val="line number"/>
    <w:basedOn w:val="DefaultParagraphFont"/>
    <w:semiHidden/>
    <w:unhideWhenUsed/>
    <w:rsid w:val="006A53F4"/>
  </w:style>
  <w:style w:type="paragraph" w:customStyle="1" w:styleId="Default">
    <w:name w:val="Default"/>
    <w:rsid w:val="009260A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nl-BE"/>
    </w:rPr>
  </w:style>
  <w:style w:type="character" w:customStyle="1" w:styleId="A3">
    <w:name w:val="A3"/>
    <w:uiPriority w:val="99"/>
    <w:rsid w:val="009260A0"/>
    <w:rPr>
      <w:rFonts w:cs="Minion Pro"/>
      <w:color w:val="000000"/>
      <w:sz w:val="13"/>
      <w:szCs w:val="13"/>
    </w:rPr>
  </w:style>
  <w:style w:type="paragraph" w:customStyle="1" w:styleId="Pa6">
    <w:name w:val="Pa6"/>
    <w:basedOn w:val="Default"/>
    <w:next w:val="Default"/>
    <w:uiPriority w:val="99"/>
    <w:rsid w:val="008870F4"/>
    <w:pPr>
      <w:spacing w:line="141" w:lineRule="atLeast"/>
    </w:pPr>
    <w:rPr>
      <w:rFonts w:ascii="Trade Gothic LT Std" w:hAnsi="Trade Gothic LT Std" w:cs="Times New Roman"/>
      <w:color w:val="auto"/>
    </w:rPr>
  </w:style>
  <w:style w:type="character" w:customStyle="1" w:styleId="nlm-institution">
    <w:name w:val="nlm-institution"/>
    <w:basedOn w:val="DefaultParagraphFont"/>
    <w:rsid w:val="00351F74"/>
  </w:style>
  <w:style w:type="character" w:customStyle="1" w:styleId="Heading4Char">
    <w:name w:val="Heading 4 Char"/>
    <w:basedOn w:val="DefaultParagraphFont"/>
    <w:link w:val="Heading4"/>
    <w:semiHidden/>
    <w:rsid w:val="00902899"/>
    <w:rPr>
      <w:rFonts w:asciiTheme="majorHAnsi" w:eastAsiaTheme="majorEastAsia" w:hAnsiTheme="majorHAnsi" w:cstheme="majorBidi"/>
      <w:i/>
      <w:iCs/>
      <w:color w:val="365F91" w:themeColor="accent1" w:themeShade="BF"/>
      <w:lang w:val="en-GB"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B85594"/>
  </w:style>
  <w:style w:type="character" w:customStyle="1" w:styleId="Heading5Char">
    <w:name w:val="Heading 5 Char"/>
    <w:basedOn w:val="DefaultParagraphFont"/>
    <w:link w:val="Heading5"/>
    <w:uiPriority w:val="9"/>
    <w:rsid w:val="00B85594"/>
    <w:rPr>
      <w:rFonts w:asciiTheme="majorHAnsi" w:eastAsiaTheme="majorEastAsia" w:hAnsiTheme="majorHAnsi" w:cstheme="majorBidi"/>
      <w:b/>
      <w:color w:val="000000" w:themeColor="text1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B85594"/>
    <w:rPr>
      <w:rFonts w:asciiTheme="majorHAnsi" w:eastAsiaTheme="majorEastAsia" w:hAnsiTheme="majorHAnsi" w:cstheme="majorBidi"/>
      <w:b/>
      <w:color w:val="000000" w:themeColor="text1"/>
      <w:sz w:val="24"/>
      <w:szCs w:val="24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B85594"/>
    <w:pPr>
      <w:ind w:left="720"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91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0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8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9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30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65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03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5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72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5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63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83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52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0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2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9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4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02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61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5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1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7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72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64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62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7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5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71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9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8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8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16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6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3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64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3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93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9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0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8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33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3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16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0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31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9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8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3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00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4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5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93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28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79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0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47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59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01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2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02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5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79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58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25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6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6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4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58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44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15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76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6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32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1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4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43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974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3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59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3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5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1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4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44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5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17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43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09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4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089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3457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72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85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4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70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2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43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0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7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3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09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5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8135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8352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799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722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5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7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4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3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21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85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8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0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4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5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44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4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3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8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61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5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5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3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26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0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7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49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9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08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95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7321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995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943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751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3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2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0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5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76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23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3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17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8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04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6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8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5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67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5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9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18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3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1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8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5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1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4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372087-9BC0-40A4-84BC-0ABB5F8F342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6E535CE-7345-4FBC-AC92-11CB55398D3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D892D70-ECAB-4944-A229-8378254BF71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4D3D78-89D4-4CF8-A62A-F3EDEDAC5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00</Words>
  <Characters>7411</Characters>
  <Application>Microsoft Office Word</Application>
  <DocSecurity>0</DocSecurity>
  <Lines>61</Lines>
  <Paragraphs>1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Materials and Methods</vt:lpstr>
      <vt:lpstr>Materials and Methods</vt:lpstr>
      <vt:lpstr>Materials and Methods</vt:lpstr>
    </vt:vector>
  </TitlesOfParts>
  <Company>Cardiff University</Company>
  <LinksUpToDate>false</LinksUpToDate>
  <CharactersWithSpaces>8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Matthias Eberl</dc:creator>
  <cp:lastModifiedBy>Matthias Eberl</cp:lastModifiedBy>
  <cp:revision>3</cp:revision>
  <cp:lastPrinted>2019-04-04T10:34:00Z</cp:lastPrinted>
  <dcterms:created xsi:type="dcterms:W3CDTF">2019-06-21T12:29:00Z</dcterms:created>
  <dcterms:modified xsi:type="dcterms:W3CDTF">2019-06-21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tyler137@google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